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A2A96" w:rsidRPr="00592778" w:rsidRDefault="000A2A96" w:rsidP="000A2A96">
      <w:pPr>
        <w:pStyle w:val="Ttulo"/>
        <w:spacing w:after="0" w:line="480" w:lineRule="auto"/>
        <w:contextualSpacing/>
        <w:rPr>
          <w:rFonts w:ascii="Times New Roman" w:hAnsi="Times New Roman" w:cs="Times New Roman"/>
        </w:rPr>
      </w:pPr>
      <w:r>
        <w:rPr>
          <w:rFonts w:ascii="Times New Roman" w:hAnsi="Times New Roman" w:cs="Times New Roman"/>
        </w:rPr>
        <w:t xml:space="preserve">Online Resource </w:t>
      </w:r>
      <w:r w:rsidR="00954893">
        <w:rPr>
          <w:rFonts w:ascii="Times New Roman" w:hAnsi="Times New Roman" w:cs="Times New Roman"/>
        </w:rPr>
        <w:t>2</w:t>
      </w:r>
      <w:bookmarkStart w:id="0" w:name="_GoBack"/>
      <w:bookmarkEnd w:id="0"/>
    </w:p>
    <w:p w:rsidR="000A2A96" w:rsidRPr="006D1075" w:rsidRDefault="000A2A96" w:rsidP="000A2A96">
      <w:pPr>
        <w:pStyle w:val="Ttulo"/>
        <w:spacing w:line="360" w:lineRule="auto"/>
        <w:rPr>
          <w:rFonts w:ascii="Times New Roman" w:eastAsia="Times New Roman" w:hAnsi="Times New Roman" w:cs="Times New Roman"/>
          <w:b/>
          <w:sz w:val="24"/>
          <w:szCs w:val="24"/>
          <w:lang w:val="en-US"/>
        </w:rPr>
      </w:pPr>
      <w:r w:rsidRPr="006D1075">
        <w:rPr>
          <w:rFonts w:ascii="Times New Roman" w:eastAsia="Times New Roman" w:hAnsi="Times New Roman" w:cs="Times New Roman"/>
          <w:b/>
          <w:sz w:val="24"/>
          <w:szCs w:val="24"/>
          <w:lang w:val="en-US"/>
        </w:rPr>
        <w:t xml:space="preserve">Molecular basis of mood and cognitive adverse events elucidated via a combination of pharmacovigilance data mining and functional enrichment analysis </w:t>
      </w:r>
    </w:p>
    <w:p w:rsidR="000A2A96" w:rsidRPr="006D1075" w:rsidRDefault="000A2A96" w:rsidP="000A2A96">
      <w:pPr>
        <w:pStyle w:val="Ttulo"/>
        <w:spacing w:line="360" w:lineRule="auto"/>
        <w:contextualSpacing/>
        <w:rPr>
          <w:rFonts w:ascii="Times New Roman" w:eastAsia="Times New Roman" w:hAnsi="Times New Roman" w:cs="Times New Roman"/>
          <w:b/>
          <w:sz w:val="24"/>
          <w:szCs w:val="24"/>
          <w:lang w:val="en-US"/>
        </w:rPr>
      </w:pPr>
    </w:p>
    <w:p w:rsidR="000A2A96" w:rsidRPr="006D1075" w:rsidRDefault="000A2A96" w:rsidP="000A2A96">
      <w:pPr>
        <w:pStyle w:val="Ttulo"/>
        <w:spacing w:line="360" w:lineRule="auto"/>
        <w:contextualSpacing/>
        <w:rPr>
          <w:rFonts w:ascii="Times New Roman" w:eastAsia="Times New Roman" w:hAnsi="Times New Roman" w:cs="Times New Roman"/>
          <w:sz w:val="24"/>
          <w:szCs w:val="24"/>
          <w:lang w:val="pt-PT"/>
        </w:rPr>
      </w:pPr>
      <w:r w:rsidRPr="006D1075">
        <w:rPr>
          <w:rFonts w:ascii="Times New Roman" w:eastAsia="Times New Roman" w:hAnsi="Times New Roman" w:cs="Times New Roman"/>
          <w:sz w:val="24"/>
          <w:szCs w:val="24"/>
          <w:lang w:val="pt-PT"/>
        </w:rPr>
        <w:t>Christos Andronis</w:t>
      </w:r>
      <w:r w:rsidRPr="006D1075">
        <w:rPr>
          <w:rFonts w:ascii="Times New Roman" w:eastAsia="Times New Roman" w:hAnsi="Times New Roman" w:cs="Times New Roman"/>
          <w:sz w:val="24"/>
          <w:szCs w:val="24"/>
          <w:vertAlign w:val="superscript"/>
          <w:lang w:val="pt-PT"/>
        </w:rPr>
        <w:t>1,*</w:t>
      </w:r>
      <w:r w:rsidRPr="006D1075">
        <w:rPr>
          <w:rFonts w:ascii="Times New Roman" w:eastAsia="Times New Roman" w:hAnsi="Times New Roman" w:cs="Times New Roman"/>
          <w:sz w:val="24"/>
          <w:szCs w:val="24"/>
          <w:lang w:val="pt-PT"/>
        </w:rPr>
        <w:t>, João Pedro Silva</w:t>
      </w:r>
      <w:r w:rsidRPr="006D1075">
        <w:rPr>
          <w:rFonts w:ascii="Times New Roman" w:eastAsia="Times New Roman" w:hAnsi="Times New Roman" w:cs="Times New Roman"/>
          <w:sz w:val="24"/>
          <w:szCs w:val="24"/>
          <w:vertAlign w:val="superscript"/>
          <w:lang w:val="pt-PT"/>
        </w:rPr>
        <w:t>2,*</w:t>
      </w:r>
      <w:r w:rsidRPr="006D1075">
        <w:rPr>
          <w:rFonts w:ascii="Times New Roman" w:eastAsia="Times New Roman" w:hAnsi="Times New Roman" w:cs="Times New Roman"/>
          <w:sz w:val="24"/>
          <w:szCs w:val="24"/>
          <w:lang w:val="pt-PT"/>
        </w:rPr>
        <w:t>, Eftychia Lekka</w:t>
      </w:r>
      <w:r w:rsidRPr="006D1075">
        <w:rPr>
          <w:rFonts w:ascii="Times New Roman" w:eastAsia="Times New Roman" w:hAnsi="Times New Roman" w:cs="Times New Roman"/>
          <w:sz w:val="24"/>
          <w:szCs w:val="24"/>
          <w:vertAlign w:val="superscript"/>
          <w:lang w:val="pt-PT"/>
        </w:rPr>
        <w:t>1</w:t>
      </w:r>
      <w:r w:rsidRPr="006D1075">
        <w:rPr>
          <w:rFonts w:ascii="Times New Roman" w:eastAsia="Times New Roman" w:hAnsi="Times New Roman" w:cs="Times New Roman"/>
          <w:sz w:val="24"/>
          <w:szCs w:val="24"/>
          <w:lang w:val="pt-PT"/>
        </w:rPr>
        <w:t>, Vassilis Virvilis</w:t>
      </w:r>
      <w:r w:rsidRPr="006D1075">
        <w:rPr>
          <w:rFonts w:ascii="Times New Roman" w:eastAsia="Times New Roman" w:hAnsi="Times New Roman" w:cs="Times New Roman"/>
          <w:sz w:val="24"/>
          <w:szCs w:val="24"/>
          <w:vertAlign w:val="superscript"/>
          <w:lang w:val="pt-PT"/>
        </w:rPr>
        <w:t>1</w:t>
      </w:r>
      <w:r w:rsidRPr="006D1075">
        <w:rPr>
          <w:rFonts w:ascii="Times New Roman" w:eastAsia="Times New Roman" w:hAnsi="Times New Roman" w:cs="Times New Roman"/>
          <w:sz w:val="24"/>
          <w:szCs w:val="24"/>
          <w:lang w:val="pt-PT"/>
        </w:rPr>
        <w:t>, Helena Carmo</w:t>
      </w:r>
      <w:r w:rsidRPr="006D1075">
        <w:rPr>
          <w:rFonts w:ascii="Times New Roman" w:eastAsia="Times New Roman" w:hAnsi="Times New Roman" w:cs="Times New Roman"/>
          <w:sz w:val="24"/>
          <w:szCs w:val="24"/>
          <w:vertAlign w:val="superscript"/>
          <w:lang w:val="pt-PT"/>
        </w:rPr>
        <w:t>2</w:t>
      </w:r>
      <w:r w:rsidRPr="006D1075">
        <w:rPr>
          <w:rFonts w:ascii="Times New Roman" w:eastAsia="Times New Roman" w:hAnsi="Times New Roman" w:cs="Times New Roman"/>
          <w:sz w:val="24"/>
          <w:szCs w:val="24"/>
          <w:lang w:val="pt-PT"/>
        </w:rPr>
        <w:t>, Konstantina Bampali</w:t>
      </w:r>
      <w:r w:rsidRPr="006D1075">
        <w:rPr>
          <w:rFonts w:ascii="Times New Roman" w:eastAsia="Times New Roman" w:hAnsi="Times New Roman" w:cs="Times New Roman"/>
          <w:sz w:val="24"/>
          <w:szCs w:val="24"/>
          <w:vertAlign w:val="superscript"/>
          <w:lang w:val="pt-PT"/>
        </w:rPr>
        <w:t>3</w:t>
      </w:r>
      <w:r w:rsidRPr="006D1075">
        <w:rPr>
          <w:rFonts w:ascii="Times New Roman" w:eastAsia="Times New Roman" w:hAnsi="Times New Roman" w:cs="Times New Roman"/>
          <w:sz w:val="24"/>
          <w:szCs w:val="24"/>
          <w:lang w:val="pt-PT"/>
        </w:rPr>
        <w:t>, Margot Ernst</w:t>
      </w:r>
      <w:r w:rsidRPr="006D1075">
        <w:rPr>
          <w:rFonts w:ascii="Times New Roman" w:eastAsia="Times New Roman" w:hAnsi="Times New Roman" w:cs="Times New Roman"/>
          <w:sz w:val="24"/>
          <w:szCs w:val="24"/>
          <w:vertAlign w:val="superscript"/>
          <w:lang w:val="pt-PT"/>
        </w:rPr>
        <w:t>3</w:t>
      </w:r>
      <w:r w:rsidRPr="006D1075">
        <w:rPr>
          <w:rFonts w:ascii="Times New Roman" w:eastAsia="Times New Roman" w:hAnsi="Times New Roman" w:cs="Times New Roman"/>
          <w:sz w:val="24"/>
          <w:szCs w:val="24"/>
          <w:lang w:val="pt-PT"/>
        </w:rPr>
        <w:t>, Yang Hu</w:t>
      </w:r>
      <w:r w:rsidRPr="006D1075">
        <w:rPr>
          <w:rFonts w:ascii="Times New Roman" w:eastAsia="Times New Roman" w:hAnsi="Times New Roman" w:cs="Times New Roman"/>
          <w:sz w:val="24"/>
          <w:szCs w:val="24"/>
          <w:vertAlign w:val="superscript"/>
          <w:lang w:val="pt-PT"/>
        </w:rPr>
        <w:t>4</w:t>
      </w:r>
      <w:r w:rsidRPr="006D1075">
        <w:rPr>
          <w:rFonts w:ascii="Times New Roman" w:eastAsia="Times New Roman" w:hAnsi="Times New Roman" w:cs="Times New Roman"/>
          <w:sz w:val="24"/>
          <w:szCs w:val="24"/>
          <w:lang w:val="pt-PT"/>
        </w:rPr>
        <w:t>, Irena Loryan</w:t>
      </w:r>
      <w:r w:rsidRPr="006D1075">
        <w:rPr>
          <w:rFonts w:ascii="Times New Roman" w:eastAsia="Times New Roman" w:hAnsi="Times New Roman" w:cs="Times New Roman"/>
          <w:sz w:val="24"/>
          <w:szCs w:val="24"/>
          <w:vertAlign w:val="superscript"/>
          <w:lang w:val="pt-PT"/>
        </w:rPr>
        <w:t>4</w:t>
      </w:r>
      <w:r w:rsidRPr="006D1075">
        <w:rPr>
          <w:rFonts w:ascii="Times New Roman" w:eastAsia="Times New Roman" w:hAnsi="Times New Roman" w:cs="Times New Roman"/>
          <w:sz w:val="24"/>
          <w:szCs w:val="24"/>
          <w:lang w:val="pt-PT"/>
        </w:rPr>
        <w:t>, Jacques Richard</w:t>
      </w:r>
      <w:r w:rsidRPr="006D1075">
        <w:rPr>
          <w:rFonts w:ascii="Times New Roman" w:eastAsia="Times New Roman" w:hAnsi="Times New Roman" w:cs="Times New Roman"/>
          <w:sz w:val="24"/>
          <w:szCs w:val="24"/>
          <w:vertAlign w:val="superscript"/>
          <w:lang w:val="pt-PT"/>
        </w:rPr>
        <w:t>5</w:t>
      </w:r>
      <w:r w:rsidRPr="006D1075">
        <w:rPr>
          <w:rFonts w:ascii="Times New Roman" w:eastAsia="Times New Roman" w:hAnsi="Times New Roman" w:cs="Times New Roman"/>
          <w:sz w:val="24"/>
          <w:szCs w:val="24"/>
          <w:lang w:val="pt-PT"/>
        </w:rPr>
        <w:t>, Félix Carvalho</w:t>
      </w:r>
      <w:r w:rsidRPr="006D1075">
        <w:rPr>
          <w:rFonts w:ascii="Times New Roman" w:eastAsia="Times New Roman" w:hAnsi="Times New Roman" w:cs="Times New Roman"/>
          <w:sz w:val="24"/>
          <w:szCs w:val="24"/>
          <w:vertAlign w:val="superscript"/>
          <w:lang w:val="pt-PT"/>
        </w:rPr>
        <w:t>2,#</w:t>
      </w:r>
      <w:r w:rsidRPr="006D1075">
        <w:rPr>
          <w:rFonts w:ascii="Times New Roman" w:eastAsia="Times New Roman" w:hAnsi="Times New Roman" w:cs="Times New Roman"/>
          <w:sz w:val="24"/>
          <w:szCs w:val="24"/>
          <w:lang w:val="pt-PT"/>
        </w:rPr>
        <w:t>, Miroslav M. Savić</w:t>
      </w:r>
      <w:r w:rsidRPr="006D1075">
        <w:rPr>
          <w:rFonts w:ascii="Times New Roman" w:eastAsia="Times New Roman" w:hAnsi="Times New Roman" w:cs="Times New Roman"/>
          <w:sz w:val="24"/>
          <w:szCs w:val="24"/>
          <w:vertAlign w:val="superscript"/>
          <w:lang w:val="pt-PT"/>
        </w:rPr>
        <w:t>6,#</w:t>
      </w:r>
      <w:r w:rsidRPr="006D1075">
        <w:rPr>
          <w:rFonts w:ascii="Times New Roman" w:eastAsia="Times New Roman" w:hAnsi="Times New Roman" w:cs="Times New Roman"/>
          <w:sz w:val="24"/>
          <w:szCs w:val="24"/>
          <w:lang w:val="pt-PT"/>
        </w:rPr>
        <w:t xml:space="preserve">  </w:t>
      </w:r>
    </w:p>
    <w:p w:rsidR="000A2A96" w:rsidRPr="006D1075" w:rsidRDefault="000A2A96" w:rsidP="000A2A96">
      <w:pPr>
        <w:pStyle w:val="Ttulo"/>
        <w:spacing w:line="360" w:lineRule="auto"/>
        <w:contextualSpacing/>
        <w:rPr>
          <w:rFonts w:ascii="Times New Roman" w:eastAsia="Times New Roman" w:hAnsi="Times New Roman" w:cs="Times New Roman"/>
          <w:sz w:val="24"/>
          <w:szCs w:val="24"/>
          <w:lang w:val="pt-PT"/>
        </w:rPr>
      </w:pPr>
      <w:bookmarkStart w:id="1" w:name="_30j0zll" w:colFirst="0" w:colLast="0"/>
      <w:bookmarkEnd w:id="1"/>
    </w:p>
    <w:p w:rsidR="000A2A96" w:rsidRPr="006D1075" w:rsidRDefault="000A2A96" w:rsidP="000A2A96">
      <w:pPr>
        <w:pStyle w:val="Ttulo"/>
        <w:spacing w:line="360" w:lineRule="auto"/>
        <w:contextualSpacing/>
        <w:rPr>
          <w:rFonts w:ascii="Times New Roman" w:eastAsia="Times New Roman" w:hAnsi="Times New Roman" w:cs="Times New Roman"/>
          <w:sz w:val="24"/>
          <w:szCs w:val="24"/>
          <w:lang w:val="en-US"/>
        </w:rPr>
      </w:pPr>
      <w:r w:rsidRPr="006D1075">
        <w:rPr>
          <w:rFonts w:ascii="Times New Roman" w:eastAsia="Times New Roman" w:hAnsi="Times New Roman" w:cs="Times New Roman"/>
          <w:sz w:val="24"/>
          <w:szCs w:val="24"/>
          <w:vertAlign w:val="superscript"/>
          <w:lang w:val="en-US"/>
        </w:rPr>
        <w:t>1</w:t>
      </w:r>
      <w:r w:rsidRPr="006D1075">
        <w:rPr>
          <w:rFonts w:ascii="Times New Roman" w:eastAsia="Times New Roman" w:hAnsi="Times New Roman" w:cs="Times New Roman"/>
          <w:sz w:val="24"/>
          <w:szCs w:val="24"/>
          <w:lang w:val="en-US"/>
        </w:rPr>
        <w:t xml:space="preserve">Biovista, 34 Rodopoleos Street, 16777 Athens, Greece </w:t>
      </w:r>
    </w:p>
    <w:p w:rsidR="000A2A96" w:rsidRPr="006D1075" w:rsidRDefault="000A2A96" w:rsidP="000A2A96">
      <w:pPr>
        <w:pStyle w:val="Ttulo"/>
        <w:spacing w:line="360" w:lineRule="auto"/>
        <w:contextualSpacing/>
        <w:rPr>
          <w:rFonts w:ascii="Times New Roman" w:eastAsia="Times New Roman" w:hAnsi="Times New Roman" w:cs="Times New Roman"/>
          <w:sz w:val="24"/>
          <w:szCs w:val="24"/>
          <w:lang w:val="en-US"/>
        </w:rPr>
      </w:pPr>
      <w:bookmarkStart w:id="2" w:name="_1fob9te" w:colFirst="0" w:colLast="0"/>
      <w:bookmarkEnd w:id="2"/>
      <w:r w:rsidRPr="006D1075">
        <w:rPr>
          <w:rFonts w:ascii="Times New Roman" w:eastAsia="Times New Roman" w:hAnsi="Times New Roman" w:cs="Times New Roman"/>
          <w:sz w:val="24"/>
          <w:szCs w:val="24"/>
          <w:vertAlign w:val="superscript"/>
          <w:lang w:val="en-US"/>
        </w:rPr>
        <w:t>2</w:t>
      </w:r>
      <w:r w:rsidRPr="006D1075">
        <w:rPr>
          <w:rFonts w:ascii="Times New Roman" w:eastAsia="Times New Roman" w:hAnsi="Times New Roman" w:cs="Times New Roman"/>
          <w:sz w:val="24"/>
          <w:szCs w:val="24"/>
          <w:lang w:val="en-US"/>
        </w:rPr>
        <w:t>UCIBIO, REQUIMTE, Laboratory of Toxicology, Department of Biological Sciences, Faculty of Pharmacy, University of Porto, 4050-313, Porto, Portugal</w:t>
      </w:r>
    </w:p>
    <w:p w:rsidR="000A2A96" w:rsidRPr="006D1075" w:rsidRDefault="000A2A96" w:rsidP="000A2A96">
      <w:pPr>
        <w:pStyle w:val="Ttulo"/>
        <w:spacing w:line="360" w:lineRule="auto"/>
        <w:contextualSpacing/>
        <w:rPr>
          <w:rFonts w:ascii="Times New Roman" w:eastAsia="Times New Roman" w:hAnsi="Times New Roman" w:cs="Times New Roman"/>
          <w:sz w:val="24"/>
          <w:szCs w:val="24"/>
          <w:lang w:val="en-US"/>
        </w:rPr>
      </w:pPr>
      <w:r w:rsidRPr="006D1075">
        <w:rPr>
          <w:rFonts w:ascii="Times New Roman" w:eastAsia="Times New Roman" w:hAnsi="Times New Roman" w:cs="Times New Roman"/>
          <w:sz w:val="24"/>
          <w:szCs w:val="24"/>
          <w:vertAlign w:val="superscript"/>
          <w:lang w:val="en-US"/>
        </w:rPr>
        <w:t>3</w:t>
      </w:r>
      <w:r w:rsidRPr="006D1075">
        <w:rPr>
          <w:rFonts w:ascii="Times New Roman" w:eastAsia="Times New Roman" w:hAnsi="Times New Roman" w:cs="Times New Roman"/>
          <w:sz w:val="24"/>
          <w:szCs w:val="24"/>
          <w:lang w:val="en-US"/>
        </w:rPr>
        <w:t>Department of Molecular Neurosciences, Medical University of Vienna, Spitalgasse 4, A-1090 Vienna, Austria</w:t>
      </w:r>
    </w:p>
    <w:p w:rsidR="000A2A96" w:rsidRPr="006D1075" w:rsidRDefault="000A2A96" w:rsidP="000A2A96">
      <w:pPr>
        <w:pStyle w:val="Ttulo"/>
        <w:spacing w:line="360" w:lineRule="auto"/>
        <w:contextualSpacing/>
        <w:rPr>
          <w:rFonts w:ascii="Times New Roman" w:eastAsia="Times New Roman" w:hAnsi="Times New Roman" w:cs="Times New Roman"/>
          <w:sz w:val="24"/>
          <w:szCs w:val="24"/>
          <w:lang w:val="en-US"/>
        </w:rPr>
      </w:pPr>
      <w:r w:rsidRPr="006D1075">
        <w:rPr>
          <w:rFonts w:ascii="Times New Roman" w:eastAsia="Times New Roman" w:hAnsi="Times New Roman" w:cs="Times New Roman"/>
          <w:sz w:val="24"/>
          <w:szCs w:val="24"/>
          <w:vertAlign w:val="superscript"/>
          <w:lang w:val="en-US"/>
        </w:rPr>
        <w:t>4</w:t>
      </w:r>
      <w:r w:rsidRPr="006D1075">
        <w:rPr>
          <w:rFonts w:ascii="Times New Roman" w:eastAsia="Times New Roman" w:hAnsi="Times New Roman" w:cs="Times New Roman"/>
          <w:sz w:val="24"/>
          <w:szCs w:val="24"/>
          <w:lang w:val="en-US"/>
        </w:rPr>
        <w:t xml:space="preserve">Translational PKPD group, Department of Pharmaceutical Biosciences, Associate member of SciLifeLab, Uppsala University, Sweden </w:t>
      </w:r>
    </w:p>
    <w:p w:rsidR="000A2A96" w:rsidRPr="006D1075" w:rsidRDefault="000A2A96" w:rsidP="000A2A96">
      <w:pPr>
        <w:pStyle w:val="Ttulo"/>
        <w:spacing w:line="360" w:lineRule="auto"/>
        <w:contextualSpacing/>
        <w:rPr>
          <w:rFonts w:ascii="Times New Roman" w:eastAsia="Times New Roman" w:hAnsi="Times New Roman" w:cs="Times New Roman"/>
          <w:sz w:val="24"/>
          <w:szCs w:val="24"/>
          <w:lang w:val="en-US"/>
        </w:rPr>
      </w:pPr>
      <w:r w:rsidRPr="006D1075">
        <w:rPr>
          <w:rFonts w:ascii="Times New Roman" w:eastAsia="Times New Roman" w:hAnsi="Times New Roman" w:cs="Times New Roman"/>
          <w:sz w:val="24"/>
          <w:szCs w:val="24"/>
          <w:vertAlign w:val="superscript"/>
          <w:lang w:val="en-US"/>
        </w:rPr>
        <w:t>5</w:t>
      </w:r>
      <w:r w:rsidRPr="006D1075">
        <w:rPr>
          <w:rFonts w:ascii="Times New Roman" w:eastAsia="Times New Roman" w:hAnsi="Times New Roman" w:cs="Times New Roman"/>
          <w:sz w:val="24"/>
          <w:szCs w:val="24"/>
          <w:lang w:val="fr-FR"/>
        </w:rPr>
        <w:t>Sanofi R&amp;D, 371 avenue Professeur Blayac, Montpellier, 34000 France</w:t>
      </w:r>
    </w:p>
    <w:p w:rsidR="000A2A96" w:rsidRPr="006D1075" w:rsidRDefault="000A2A96" w:rsidP="000A2A96">
      <w:pPr>
        <w:pStyle w:val="Ttulo"/>
        <w:spacing w:line="360" w:lineRule="auto"/>
        <w:contextualSpacing/>
        <w:rPr>
          <w:rFonts w:ascii="Times New Roman" w:eastAsia="Times New Roman" w:hAnsi="Times New Roman" w:cs="Times New Roman"/>
          <w:sz w:val="24"/>
          <w:szCs w:val="24"/>
          <w:lang w:val="en-US"/>
        </w:rPr>
      </w:pPr>
      <w:r w:rsidRPr="006D1075">
        <w:rPr>
          <w:rFonts w:ascii="Times New Roman" w:eastAsia="Times New Roman" w:hAnsi="Times New Roman" w:cs="Times New Roman"/>
          <w:sz w:val="24"/>
          <w:szCs w:val="24"/>
          <w:vertAlign w:val="superscript"/>
          <w:lang w:val="en-US"/>
        </w:rPr>
        <w:t>6</w:t>
      </w:r>
      <w:r w:rsidRPr="006D1075">
        <w:rPr>
          <w:rFonts w:ascii="Times New Roman" w:eastAsia="Times New Roman" w:hAnsi="Times New Roman" w:cs="Times New Roman"/>
          <w:sz w:val="24"/>
          <w:szCs w:val="24"/>
          <w:lang w:val="en-US"/>
        </w:rPr>
        <w:t>Department of Pharmacology, Faculty of Pharmacy, University of Belgrade, Vojvode Stepe 450, 11000 Belgrade, Serbia</w:t>
      </w:r>
    </w:p>
    <w:p w:rsidR="000A2A96" w:rsidRPr="006D1075" w:rsidRDefault="000A2A96" w:rsidP="000A2A96">
      <w:pPr>
        <w:pStyle w:val="Ttulo"/>
        <w:spacing w:line="360" w:lineRule="auto"/>
        <w:contextualSpacing/>
        <w:rPr>
          <w:rFonts w:ascii="Times New Roman" w:eastAsia="Times New Roman" w:hAnsi="Times New Roman" w:cs="Times New Roman"/>
          <w:sz w:val="24"/>
          <w:szCs w:val="24"/>
          <w:lang w:val="en-US"/>
        </w:rPr>
      </w:pPr>
    </w:p>
    <w:p w:rsidR="000A2A96" w:rsidRPr="006D1075" w:rsidRDefault="000A2A96" w:rsidP="000A2A96">
      <w:pPr>
        <w:pStyle w:val="Ttulo"/>
        <w:spacing w:line="360" w:lineRule="auto"/>
        <w:contextualSpacing/>
        <w:rPr>
          <w:rFonts w:ascii="Times New Roman" w:eastAsia="Times New Roman" w:hAnsi="Times New Roman" w:cs="Times New Roman"/>
          <w:sz w:val="24"/>
          <w:szCs w:val="24"/>
          <w:lang w:val="en-US"/>
        </w:rPr>
      </w:pPr>
      <w:r w:rsidRPr="006D1075">
        <w:rPr>
          <w:rFonts w:ascii="Times New Roman" w:eastAsia="Times New Roman" w:hAnsi="Times New Roman" w:cs="Times New Roman"/>
          <w:sz w:val="24"/>
          <w:szCs w:val="24"/>
          <w:lang w:val="en-US"/>
        </w:rPr>
        <w:t>*The authors contributed equally to the manuscript.</w:t>
      </w:r>
    </w:p>
    <w:p w:rsidR="000A2A96" w:rsidRPr="006D1075" w:rsidRDefault="000A2A96" w:rsidP="000A2A96">
      <w:pPr>
        <w:pStyle w:val="Ttulo"/>
        <w:spacing w:line="360" w:lineRule="auto"/>
        <w:contextualSpacing/>
        <w:rPr>
          <w:rFonts w:ascii="Times New Roman" w:eastAsia="Times New Roman" w:hAnsi="Times New Roman" w:cs="Times New Roman"/>
          <w:sz w:val="24"/>
          <w:szCs w:val="24"/>
          <w:lang w:val="en-US"/>
        </w:rPr>
      </w:pPr>
    </w:p>
    <w:p w:rsidR="000A2A96" w:rsidRPr="006D1075" w:rsidRDefault="000A2A96" w:rsidP="000A2A96">
      <w:pPr>
        <w:pStyle w:val="Ttulo"/>
        <w:spacing w:line="360" w:lineRule="auto"/>
        <w:contextualSpacing/>
        <w:rPr>
          <w:rFonts w:ascii="Times New Roman" w:eastAsia="Times New Roman" w:hAnsi="Times New Roman" w:cs="Times New Roman"/>
          <w:sz w:val="24"/>
          <w:szCs w:val="24"/>
          <w:lang w:val="en-US"/>
        </w:rPr>
      </w:pPr>
      <w:r w:rsidRPr="006D1075">
        <w:rPr>
          <w:rFonts w:ascii="Times New Roman" w:eastAsia="Times New Roman" w:hAnsi="Times New Roman" w:cs="Times New Roman"/>
          <w:sz w:val="24"/>
          <w:szCs w:val="24"/>
          <w:lang w:val="en-US"/>
        </w:rPr>
        <w:t>#Corresponding authors:</w:t>
      </w:r>
    </w:p>
    <w:p w:rsidR="000A2A96" w:rsidRDefault="000A2A96" w:rsidP="000A2A96">
      <w:pPr>
        <w:pStyle w:val="Ttulo"/>
        <w:spacing w:line="360" w:lineRule="auto"/>
        <w:contextualSpacing/>
        <w:rPr>
          <w:rFonts w:ascii="Times New Roman" w:eastAsia="Times New Roman" w:hAnsi="Times New Roman" w:cs="Times New Roman"/>
          <w:sz w:val="24"/>
          <w:szCs w:val="24"/>
          <w:u w:val="single"/>
          <w:lang w:val="en-US"/>
        </w:rPr>
        <w:sectPr w:rsidR="000A2A96" w:rsidSect="000A2A96">
          <w:footerReference w:type="even" r:id="rId6"/>
          <w:footerReference w:type="default" r:id="rId7"/>
          <w:pgSz w:w="11906" w:h="16838"/>
          <w:pgMar w:top="1418" w:right="1701" w:bottom="1418" w:left="1701" w:header="709" w:footer="709" w:gutter="0"/>
          <w:pgNumType w:start="1"/>
          <w:cols w:space="708"/>
          <w:titlePg/>
          <w:docGrid w:linePitch="326"/>
        </w:sectPr>
      </w:pPr>
      <w:r w:rsidRPr="006D1075">
        <w:rPr>
          <w:rFonts w:ascii="Times New Roman" w:eastAsia="Times New Roman" w:hAnsi="Times New Roman" w:cs="Times New Roman"/>
          <w:sz w:val="24"/>
          <w:szCs w:val="24"/>
          <w:lang w:val="en-US"/>
        </w:rPr>
        <w:t xml:space="preserve">Félix Carvalho, UCIBIO, REQUIMTE, Laboratory of Toxicology, Faculty of Pharmacy, University of Porto, Portugal, Tel. +351 220428600, E-mail: </w:t>
      </w:r>
      <w:r w:rsidRPr="006D1075">
        <w:rPr>
          <w:rFonts w:ascii="Times New Roman" w:eastAsia="Times New Roman" w:hAnsi="Times New Roman" w:cs="Times New Roman"/>
          <w:sz w:val="24"/>
          <w:szCs w:val="24"/>
          <w:u w:val="single"/>
          <w:lang w:val="en-US"/>
        </w:rPr>
        <w:t>felixdc@ff.up.pt</w:t>
      </w:r>
      <w:r w:rsidRPr="006D1075">
        <w:rPr>
          <w:rFonts w:ascii="Times New Roman" w:eastAsia="Times New Roman" w:hAnsi="Times New Roman" w:cs="Times New Roman"/>
          <w:sz w:val="24"/>
          <w:szCs w:val="24"/>
          <w:lang w:val="en-US"/>
        </w:rPr>
        <w:t xml:space="preserve">; Miroslav Savić, Faculty of Pharmacy, University of Belgrade, Serbia, Tel. +381 113951280, E-mail: </w:t>
      </w:r>
      <w:r w:rsidRPr="006D1075">
        <w:rPr>
          <w:rFonts w:ascii="Times New Roman" w:eastAsia="Times New Roman" w:hAnsi="Times New Roman" w:cs="Times New Roman"/>
          <w:sz w:val="24"/>
          <w:szCs w:val="24"/>
          <w:u w:val="single"/>
          <w:lang w:val="en-US"/>
        </w:rPr>
        <w:t>miroslav@pharmacy.bg.ac.rs</w:t>
      </w:r>
    </w:p>
    <w:p w:rsidR="00954893" w:rsidRPr="002307F1" w:rsidRDefault="00954893" w:rsidP="00954893">
      <w:pPr>
        <w:jc w:val="both"/>
        <w:rPr>
          <w:rFonts w:ascii="-webkit-standard" w:eastAsia="Times New Roman" w:hAnsi="-webkit-standard" w:cs="Times New Roman"/>
          <w:color w:val="000000"/>
          <w:sz w:val="18"/>
          <w:lang w:val="en-US"/>
        </w:rPr>
      </w:pPr>
      <w:r w:rsidRPr="002F05C6">
        <w:rPr>
          <w:rFonts w:ascii="Times New Roman" w:hAnsi="Times New Roman" w:cs="Times New Roman"/>
          <w:b/>
          <w:sz w:val="20"/>
          <w:szCs w:val="20"/>
          <w:lang w:val="en-US"/>
        </w:rPr>
        <w:lastRenderedPageBreak/>
        <w:t>Supplementary Table 2</w:t>
      </w:r>
      <w:r w:rsidRPr="002307F1">
        <w:rPr>
          <w:rFonts w:ascii="Times New Roman" w:hAnsi="Times New Roman" w:cs="Times New Roman"/>
          <w:sz w:val="20"/>
          <w:szCs w:val="20"/>
          <w:lang w:val="en-US"/>
        </w:rPr>
        <w:t xml:space="preserve"> –</w:t>
      </w:r>
      <w:r w:rsidRPr="002307F1">
        <w:rPr>
          <w:rFonts w:ascii="Times New Roman" w:eastAsia="Times New Roman" w:hAnsi="Times New Roman" w:cs="Times New Roman"/>
          <w:color w:val="000000"/>
          <w:sz w:val="20"/>
          <w:lang w:val="en-US"/>
        </w:rPr>
        <w:t xml:space="preserve"> Candidate pathway elements (CPEs) associated with the pharmaceuticals with higher occurrence of mood and cognitive AEs. For each CPE, their respective encoding genes, pathways in which they are involved, sites of expression, and associated pharmaceuticals are provided. In addition, the targets related to immune-modulation were highlighted. </w:t>
      </w:r>
    </w:p>
    <w:p w:rsidR="00831AF0" w:rsidRPr="002307F1" w:rsidRDefault="00831AF0" w:rsidP="00831AF0">
      <w:pPr>
        <w:rPr>
          <w:rFonts w:ascii="Times New Roman" w:eastAsia="Times New Roman" w:hAnsi="Times New Roman" w:cs="Times New Roman"/>
          <w:color w:val="000000"/>
          <w:sz w:val="20"/>
          <w:szCs w:val="20"/>
          <w:lang w:val="en-US"/>
        </w:rPr>
      </w:pPr>
    </w:p>
    <w:tbl>
      <w:tblPr>
        <w:tblW w:w="14312" w:type="dxa"/>
        <w:tblLayout w:type="fixed"/>
        <w:tblLook w:val="04A0" w:firstRow="1" w:lastRow="0" w:firstColumn="1" w:lastColumn="0" w:noHBand="0" w:noVBand="1"/>
      </w:tblPr>
      <w:tblGrid>
        <w:gridCol w:w="1311"/>
        <w:gridCol w:w="1002"/>
        <w:gridCol w:w="3494"/>
        <w:gridCol w:w="990"/>
        <w:gridCol w:w="1278"/>
        <w:gridCol w:w="1276"/>
        <w:gridCol w:w="1276"/>
        <w:gridCol w:w="1134"/>
        <w:gridCol w:w="1417"/>
        <w:gridCol w:w="1134"/>
      </w:tblGrid>
      <w:tr w:rsidR="00954893" w:rsidRPr="002307F1" w:rsidTr="00452F89">
        <w:trPr>
          <w:trHeight w:val="840"/>
        </w:trPr>
        <w:tc>
          <w:tcPr>
            <w:tcW w:w="1311" w:type="dxa"/>
            <w:vMerge w:val="restart"/>
            <w:tcBorders>
              <w:top w:val="single" w:sz="24" w:space="0" w:color="auto"/>
            </w:tcBorders>
            <w:vAlign w:val="center"/>
            <w:hideMark/>
          </w:tcPr>
          <w:p w:rsidR="00954893" w:rsidRPr="002307F1" w:rsidRDefault="00954893" w:rsidP="00452F89">
            <w:pPr>
              <w:jc w:val="center"/>
              <w:rPr>
                <w:rFonts w:ascii="Times New Roman" w:hAnsi="Times New Roman" w:cs="Times New Roman"/>
                <w:b/>
                <w:bCs/>
                <w:sz w:val="16"/>
                <w:szCs w:val="16"/>
              </w:rPr>
            </w:pPr>
            <w:bookmarkStart w:id="3" w:name="RANGE!A2:J123"/>
            <w:r w:rsidRPr="002307F1">
              <w:rPr>
                <w:rFonts w:ascii="Times New Roman" w:hAnsi="Times New Roman" w:cs="Times New Roman"/>
                <w:b/>
                <w:bCs/>
                <w:sz w:val="16"/>
                <w:szCs w:val="16"/>
              </w:rPr>
              <w:t>Candidate pathway element (CPE)</w:t>
            </w:r>
            <w:bookmarkEnd w:id="3"/>
          </w:p>
        </w:tc>
        <w:tc>
          <w:tcPr>
            <w:tcW w:w="1002" w:type="dxa"/>
            <w:vMerge w:val="restart"/>
            <w:tcBorders>
              <w:top w:val="single" w:sz="24" w:space="0" w:color="auto"/>
            </w:tcBorders>
            <w:vAlign w:val="center"/>
            <w:hideMark/>
          </w:tcPr>
          <w:p w:rsidR="00954893" w:rsidRPr="002307F1" w:rsidRDefault="00954893" w:rsidP="00452F89">
            <w:pPr>
              <w:jc w:val="center"/>
              <w:rPr>
                <w:rFonts w:ascii="Times New Roman" w:hAnsi="Times New Roman" w:cs="Times New Roman"/>
                <w:b/>
                <w:bCs/>
                <w:sz w:val="16"/>
                <w:szCs w:val="16"/>
              </w:rPr>
            </w:pPr>
            <w:r w:rsidRPr="002307F1">
              <w:rPr>
                <w:rFonts w:ascii="Times New Roman" w:hAnsi="Times New Roman" w:cs="Times New Roman"/>
                <w:b/>
                <w:bCs/>
                <w:sz w:val="16"/>
                <w:szCs w:val="16"/>
              </w:rPr>
              <w:t>Encoding gene</w:t>
            </w:r>
          </w:p>
        </w:tc>
        <w:tc>
          <w:tcPr>
            <w:tcW w:w="3494" w:type="dxa"/>
            <w:vMerge w:val="restart"/>
            <w:tcBorders>
              <w:top w:val="single" w:sz="24" w:space="0" w:color="auto"/>
            </w:tcBorders>
            <w:vAlign w:val="center"/>
            <w:hideMark/>
          </w:tcPr>
          <w:p w:rsidR="00954893" w:rsidRPr="002307F1" w:rsidRDefault="00954893" w:rsidP="00452F89">
            <w:pPr>
              <w:jc w:val="center"/>
              <w:rPr>
                <w:rFonts w:ascii="Times New Roman" w:hAnsi="Times New Roman" w:cs="Times New Roman"/>
                <w:b/>
                <w:bCs/>
                <w:sz w:val="16"/>
                <w:szCs w:val="16"/>
                <w:lang w:val="en-US"/>
              </w:rPr>
            </w:pPr>
            <w:r w:rsidRPr="002307F1">
              <w:rPr>
                <w:rFonts w:ascii="Times New Roman" w:hAnsi="Times New Roman" w:cs="Times New Roman"/>
                <w:b/>
                <w:bCs/>
                <w:sz w:val="16"/>
                <w:szCs w:val="16"/>
                <w:lang w:val="en-US"/>
              </w:rPr>
              <w:t>Pathways in which CPE is involved</w:t>
            </w:r>
          </w:p>
        </w:tc>
        <w:tc>
          <w:tcPr>
            <w:tcW w:w="990" w:type="dxa"/>
            <w:vMerge w:val="restart"/>
            <w:tcBorders>
              <w:top w:val="single" w:sz="24" w:space="0" w:color="auto"/>
            </w:tcBorders>
            <w:vAlign w:val="center"/>
            <w:hideMark/>
          </w:tcPr>
          <w:p w:rsidR="00954893" w:rsidRPr="002307F1" w:rsidRDefault="00954893" w:rsidP="00452F89">
            <w:pPr>
              <w:jc w:val="center"/>
              <w:rPr>
                <w:rFonts w:ascii="Times New Roman" w:hAnsi="Times New Roman" w:cs="Times New Roman"/>
                <w:b/>
                <w:bCs/>
                <w:sz w:val="16"/>
                <w:szCs w:val="16"/>
              </w:rPr>
            </w:pPr>
            <w:r w:rsidRPr="002307F1">
              <w:rPr>
                <w:rFonts w:ascii="Times New Roman" w:hAnsi="Times New Roman" w:cs="Times New Roman"/>
                <w:b/>
                <w:bCs/>
                <w:sz w:val="16"/>
                <w:szCs w:val="16"/>
              </w:rPr>
              <w:t>References</w:t>
            </w:r>
          </w:p>
        </w:tc>
        <w:tc>
          <w:tcPr>
            <w:tcW w:w="4964" w:type="dxa"/>
            <w:gridSpan w:val="4"/>
            <w:tcBorders>
              <w:top w:val="single" w:sz="24" w:space="0" w:color="auto"/>
            </w:tcBorders>
            <w:vAlign w:val="center"/>
            <w:hideMark/>
          </w:tcPr>
          <w:p w:rsidR="00954893" w:rsidRPr="002307F1" w:rsidRDefault="00954893" w:rsidP="00452F89">
            <w:pPr>
              <w:jc w:val="center"/>
              <w:rPr>
                <w:rFonts w:ascii="Times New Roman" w:hAnsi="Times New Roman" w:cs="Times New Roman"/>
                <w:b/>
                <w:bCs/>
                <w:sz w:val="16"/>
                <w:szCs w:val="16"/>
                <w:lang w:val="en-US"/>
              </w:rPr>
            </w:pPr>
            <w:r w:rsidRPr="002307F1">
              <w:rPr>
                <w:rFonts w:ascii="Times New Roman" w:hAnsi="Times New Roman" w:cs="Times New Roman"/>
                <w:b/>
                <w:bCs/>
                <w:sz w:val="16"/>
                <w:szCs w:val="16"/>
                <w:lang w:val="en-US"/>
              </w:rPr>
              <w:t>Sites of CPE (protein) expression (divided by score)</w:t>
            </w:r>
          </w:p>
        </w:tc>
        <w:tc>
          <w:tcPr>
            <w:tcW w:w="1417" w:type="dxa"/>
            <w:tcBorders>
              <w:top w:val="single" w:sz="24" w:space="0" w:color="auto"/>
            </w:tcBorders>
            <w:vAlign w:val="center"/>
            <w:hideMark/>
          </w:tcPr>
          <w:p w:rsidR="00954893" w:rsidRPr="002307F1" w:rsidRDefault="00954893" w:rsidP="00452F89">
            <w:pPr>
              <w:jc w:val="center"/>
              <w:rPr>
                <w:rFonts w:ascii="Times New Roman" w:hAnsi="Times New Roman" w:cs="Times New Roman"/>
                <w:b/>
                <w:bCs/>
                <w:sz w:val="16"/>
                <w:szCs w:val="16"/>
                <w:lang w:val="en-US"/>
              </w:rPr>
            </w:pPr>
            <w:r w:rsidRPr="002307F1">
              <w:rPr>
                <w:rFonts w:ascii="Times New Roman" w:hAnsi="Times New Roman" w:cs="Times New Roman"/>
                <w:b/>
                <w:bCs/>
                <w:sz w:val="16"/>
                <w:szCs w:val="16"/>
                <w:lang w:val="en-US"/>
              </w:rPr>
              <w:t>Pharmaceuticals that modulate this CPE (examples)</w:t>
            </w:r>
          </w:p>
        </w:tc>
        <w:tc>
          <w:tcPr>
            <w:tcW w:w="1134" w:type="dxa"/>
            <w:tcBorders>
              <w:top w:val="single" w:sz="24" w:space="0" w:color="auto"/>
            </w:tcBorders>
            <w:vAlign w:val="center"/>
            <w:hideMark/>
          </w:tcPr>
          <w:p w:rsidR="00954893" w:rsidRPr="002307F1" w:rsidRDefault="00954893" w:rsidP="00452F89">
            <w:pPr>
              <w:jc w:val="center"/>
              <w:rPr>
                <w:rFonts w:ascii="Times New Roman" w:hAnsi="Times New Roman" w:cs="Times New Roman"/>
                <w:b/>
                <w:bCs/>
                <w:sz w:val="16"/>
                <w:szCs w:val="16"/>
                <w:lang w:val="en-US"/>
              </w:rPr>
            </w:pPr>
            <w:r w:rsidRPr="002307F1">
              <w:rPr>
                <w:rFonts w:ascii="Times New Roman" w:hAnsi="Times New Roman" w:cs="Times New Roman"/>
                <w:b/>
                <w:bCs/>
                <w:sz w:val="16"/>
                <w:szCs w:val="16"/>
                <w:lang w:val="en-US"/>
              </w:rPr>
              <w:t>CPE association with immune function</w:t>
            </w:r>
          </w:p>
        </w:tc>
      </w:tr>
      <w:tr w:rsidR="00954893" w:rsidRPr="002307F1" w:rsidTr="00452F89">
        <w:trPr>
          <w:trHeight w:val="600"/>
        </w:trPr>
        <w:tc>
          <w:tcPr>
            <w:tcW w:w="1311" w:type="dxa"/>
            <w:vMerge/>
            <w:tcBorders>
              <w:bottom w:val="single" w:sz="24" w:space="0" w:color="auto"/>
            </w:tcBorders>
            <w:vAlign w:val="center"/>
            <w:hideMark/>
          </w:tcPr>
          <w:p w:rsidR="00954893" w:rsidRPr="002307F1" w:rsidRDefault="00954893" w:rsidP="00452F89">
            <w:pPr>
              <w:jc w:val="center"/>
              <w:rPr>
                <w:rFonts w:ascii="Times New Roman" w:hAnsi="Times New Roman" w:cs="Times New Roman"/>
                <w:b/>
                <w:bCs/>
                <w:sz w:val="16"/>
                <w:szCs w:val="16"/>
                <w:lang w:val="en-US"/>
              </w:rPr>
            </w:pPr>
          </w:p>
        </w:tc>
        <w:tc>
          <w:tcPr>
            <w:tcW w:w="1002" w:type="dxa"/>
            <w:vMerge/>
            <w:tcBorders>
              <w:bottom w:val="single" w:sz="24" w:space="0" w:color="auto"/>
            </w:tcBorders>
            <w:vAlign w:val="center"/>
            <w:hideMark/>
          </w:tcPr>
          <w:p w:rsidR="00954893" w:rsidRPr="002307F1" w:rsidRDefault="00954893" w:rsidP="00452F89">
            <w:pPr>
              <w:jc w:val="center"/>
              <w:rPr>
                <w:rFonts w:ascii="Times New Roman" w:hAnsi="Times New Roman" w:cs="Times New Roman"/>
                <w:b/>
                <w:bCs/>
                <w:sz w:val="16"/>
                <w:szCs w:val="16"/>
                <w:lang w:val="en-US"/>
              </w:rPr>
            </w:pPr>
          </w:p>
        </w:tc>
        <w:tc>
          <w:tcPr>
            <w:tcW w:w="3494" w:type="dxa"/>
            <w:vMerge/>
            <w:tcBorders>
              <w:bottom w:val="single" w:sz="24" w:space="0" w:color="auto"/>
            </w:tcBorders>
            <w:vAlign w:val="center"/>
            <w:hideMark/>
          </w:tcPr>
          <w:p w:rsidR="00954893" w:rsidRPr="002307F1" w:rsidRDefault="00954893" w:rsidP="00452F89">
            <w:pPr>
              <w:jc w:val="center"/>
              <w:rPr>
                <w:rFonts w:ascii="Times New Roman" w:hAnsi="Times New Roman" w:cs="Times New Roman"/>
                <w:b/>
                <w:bCs/>
                <w:sz w:val="16"/>
                <w:szCs w:val="16"/>
                <w:lang w:val="en-US"/>
              </w:rPr>
            </w:pPr>
          </w:p>
        </w:tc>
        <w:tc>
          <w:tcPr>
            <w:tcW w:w="990" w:type="dxa"/>
            <w:vMerge/>
            <w:tcBorders>
              <w:bottom w:val="single" w:sz="24" w:space="0" w:color="auto"/>
            </w:tcBorders>
            <w:vAlign w:val="center"/>
            <w:hideMark/>
          </w:tcPr>
          <w:p w:rsidR="00954893" w:rsidRPr="002307F1" w:rsidRDefault="00954893" w:rsidP="00452F89">
            <w:pPr>
              <w:jc w:val="center"/>
              <w:rPr>
                <w:rFonts w:ascii="Times New Roman" w:hAnsi="Times New Roman" w:cs="Times New Roman"/>
                <w:b/>
                <w:bCs/>
                <w:sz w:val="16"/>
                <w:szCs w:val="16"/>
                <w:lang w:val="en-US"/>
              </w:rPr>
            </w:pPr>
          </w:p>
        </w:tc>
        <w:tc>
          <w:tcPr>
            <w:tcW w:w="1278" w:type="dxa"/>
            <w:tcBorders>
              <w:bottom w:val="single" w:sz="24" w:space="0" w:color="auto"/>
            </w:tcBorders>
            <w:vAlign w:val="center"/>
            <w:hideMark/>
          </w:tcPr>
          <w:p w:rsidR="00954893" w:rsidRPr="002307F1" w:rsidRDefault="00954893" w:rsidP="00452F89">
            <w:pPr>
              <w:jc w:val="center"/>
              <w:rPr>
                <w:rFonts w:ascii="Times New Roman" w:hAnsi="Times New Roman" w:cs="Times New Roman"/>
                <w:b/>
                <w:bCs/>
                <w:sz w:val="16"/>
                <w:szCs w:val="16"/>
              </w:rPr>
            </w:pPr>
            <w:r w:rsidRPr="002307F1">
              <w:rPr>
                <w:rFonts w:ascii="Times New Roman" w:hAnsi="Times New Roman" w:cs="Times New Roman"/>
                <w:b/>
                <w:bCs/>
                <w:sz w:val="16"/>
                <w:szCs w:val="16"/>
              </w:rPr>
              <w:t>Low</w:t>
            </w:r>
          </w:p>
        </w:tc>
        <w:tc>
          <w:tcPr>
            <w:tcW w:w="1276" w:type="dxa"/>
            <w:tcBorders>
              <w:bottom w:val="single" w:sz="24" w:space="0" w:color="auto"/>
            </w:tcBorders>
            <w:vAlign w:val="center"/>
            <w:hideMark/>
          </w:tcPr>
          <w:p w:rsidR="00954893" w:rsidRPr="002307F1" w:rsidRDefault="00954893" w:rsidP="00452F89">
            <w:pPr>
              <w:jc w:val="center"/>
              <w:rPr>
                <w:rFonts w:ascii="Times New Roman" w:hAnsi="Times New Roman" w:cs="Times New Roman"/>
                <w:b/>
                <w:bCs/>
                <w:sz w:val="16"/>
                <w:szCs w:val="16"/>
              </w:rPr>
            </w:pPr>
            <w:r w:rsidRPr="002307F1">
              <w:rPr>
                <w:rFonts w:ascii="Times New Roman" w:hAnsi="Times New Roman" w:cs="Times New Roman"/>
                <w:b/>
                <w:bCs/>
                <w:sz w:val="16"/>
                <w:szCs w:val="16"/>
              </w:rPr>
              <w:t>Medium</w:t>
            </w:r>
          </w:p>
        </w:tc>
        <w:tc>
          <w:tcPr>
            <w:tcW w:w="1276" w:type="dxa"/>
            <w:tcBorders>
              <w:bottom w:val="single" w:sz="24" w:space="0" w:color="auto"/>
            </w:tcBorders>
            <w:vAlign w:val="center"/>
            <w:hideMark/>
          </w:tcPr>
          <w:p w:rsidR="00954893" w:rsidRPr="002307F1" w:rsidRDefault="00954893" w:rsidP="00452F89">
            <w:pPr>
              <w:jc w:val="center"/>
              <w:rPr>
                <w:rFonts w:ascii="Times New Roman" w:hAnsi="Times New Roman" w:cs="Times New Roman"/>
                <w:b/>
                <w:bCs/>
                <w:sz w:val="16"/>
                <w:szCs w:val="16"/>
              </w:rPr>
            </w:pPr>
            <w:r w:rsidRPr="002307F1">
              <w:rPr>
                <w:rFonts w:ascii="Times New Roman" w:hAnsi="Times New Roman" w:cs="Times New Roman"/>
                <w:b/>
                <w:bCs/>
                <w:sz w:val="16"/>
                <w:szCs w:val="16"/>
              </w:rPr>
              <w:t>High</w:t>
            </w:r>
          </w:p>
        </w:tc>
        <w:tc>
          <w:tcPr>
            <w:tcW w:w="1134" w:type="dxa"/>
            <w:tcBorders>
              <w:bottom w:val="single" w:sz="24" w:space="0" w:color="auto"/>
            </w:tcBorders>
            <w:vAlign w:val="center"/>
            <w:hideMark/>
          </w:tcPr>
          <w:p w:rsidR="00954893" w:rsidRPr="002307F1" w:rsidRDefault="00954893" w:rsidP="00452F89">
            <w:pPr>
              <w:jc w:val="center"/>
              <w:rPr>
                <w:rFonts w:ascii="Times New Roman" w:hAnsi="Times New Roman" w:cs="Times New Roman"/>
                <w:b/>
                <w:bCs/>
                <w:sz w:val="16"/>
                <w:szCs w:val="16"/>
              </w:rPr>
            </w:pPr>
            <w:r w:rsidRPr="002307F1">
              <w:rPr>
                <w:rFonts w:ascii="Times New Roman" w:hAnsi="Times New Roman" w:cs="Times New Roman"/>
                <w:b/>
                <w:bCs/>
                <w:sz w:val="16"/>
                <w:szCs w:val="16"/>
              </w:rPr>
              <w:t>Unknown score</w:t>
            </w:r>
          </w:p>
        </w:tc>
        <w:tc>
          <w:tcPr>
            <w:tcW w:w="1417" w:type="dxa"/>
            <w:tcBorders>
              <w:bottom w:val="single" w:sz="24" w:space="0" w:color="auto"/>
            </w:tcBorders>
            <w:vAlign w:val="center"/>
            <w:hideMark/>
          </w:tcPr>
          <w:p w:rsidR="00954893" w:rsidRPr="002307F1" w:rsidRDefault="00954893" w:rsidP="00452F89">
            <w:pPr>
              <w:jc w:val="center"/>
              <w:rPr>
                <w:rFonts w:ascii="Times New Roman" w:hAnsi="Times New Roman" w:cs="Times New Roman"/>
                <w:b/>
                <w:bCs/>
                <w:sz w:val="16"/>
                <w:szCs w:val="16"/>
              </w:rPr>
            </w:pPr>
          </w:p>
        </w:tc>
        <w:tc>
          <w:tcPr>
            <w:tcW w:w="1134" w:type="dxa"/>
            <w:tcBorders>
              <w:bottom w:val="single" w:sz="24" w:space="0" w:color="auto"/>
            </w:tcBorders>
            <w:vAlign w:val="center"/>
            <w:hideMark/>
          </w:tcPr>
          <w:p w:rsidR="00954893" w:rsidRPr="002307F1" w:rsidRDefault="00954893" w:rsidP="00452F89">
            <w:pPr>
              <w:jc w:val="center"/>
              <w:rPr>
                <w:rFonts w:ascii="Times New Roman" w:hAnsi="Times New Roman" w:cs="Times New Roman"/>
                <w:b/>
                <w:bCs/>
                <w:sz w:val="16"/>
                <w:szCs w:val="16"/>
              </w:rPr>
            </w:pPr>
          </w:p>
        </w:tc>
      </w:tr>
      <w:tr w:rsidR="00954893" w:rsidRPr="002307F1" w:rsidTr="00452F89">
        <w:trPr>
          <w:trHeight w:val="2160"/>
        </w:trPr>
        <w:tc>
          <w:tcPr>
            <w:tcW w:w="1311" w:type="dxa"/>
            <w:tcBorders>
              <w:top w:val="single" w:sz="24" w:space="0" w:color="auto"/>
            </w:tcBorders>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ABL Proto-Oncogene 1, Non-Receptor Tyrosine Kinase</w:t>
            </w:r>
          </w:p>
        </w:tc>
        <w:tc>
          <w:tcPr>
            <w:tcW w:w="1002" w:type="dxa"/>
            <w:tcBorders>
              <w:top w:val="single" w:sz="24" w:space="0" w:color="auto"/>
            </w:tcBorders>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BL1</w:t>
            </w:r>
          </w:p>
        </w:tc>
        <w:tc>
          <w:tcPr>
            <w:tcW w:w="3494" w:type="dxa"/>
            <w:tcBorders>
              <w:top w:val="single" w:sz="24" w:space="0" w:color="auto"/>
            </w:tcBorders>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Myogenesis, TP53 Network, DNA IR-Double Strand Breaks (DSBs) and cellular response via ATM, Retinoblastoma Gene in Cancer, Signaling by ROBO receptors, DNA Damage Response, DNA Damage Response (only ATM dependent), miRNAs involved in DNA damage response, miRNA Regulation of DNA Damage Response, ErbB Signaling Pathway, Ras Signaling, Cell Cycle, RHO GTPases Activate WASPs and WAVEs, EGF/EGFR Signaling Pathway, DNA Double Strand Break Response , Fcgamma receptor (FCGR) dependent phagocytosis</w:t>
            </w:r>
          </w:p>
        </w:tc>
        <w:tc>
          <w:tcPr>
            <w:tcW w:w="990" w:type="dxa"/>
            <w:tcBorders>
              <w:top w:val="single" w:sz="24" w:space="0" w:color="auto"/>
            </w:tcBorders>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w:t>
            </w:r>
          </w:p>
        </w:tc>
        <w:tc>
          <w:tcPr>
            <w:tcW w:w="1278" w:type="dxa"/>
            <w:tcBorders>
              <w:top w:val="single" w:sz="24" w:space="0" w:color="auto"/>
            </w:tcBorders>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Hippocampus, Caudate, Cerebellum, Parathyroid gland, Appendix, Bone marrow, Lymph node, Smooth muscle, Pancreas, Oral mucosa, Esophagus, Prostate, Ovary, Soft tissue, Skin</w:t>
            </w:r>
          </w:p>
        </w:tc>
        <w:tc>
          <w:tcPr>
            <w:tcW w:w="1276" w:type="dxa"/>
            <w:tcBorders>
              <w:top w:val="single" w:sz="24" w:space="0" w:color="auto"/>
            </w:tcBorders>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hyroid gland, Adrenal gland, Tonsil, Spleen, Heart muscle, Skeletal muscle, Lung, Nasopharynx, Bronchus, Liver, Gallbladder, Salivary gland, Stomach, Duodenum, Small intestine, Colon, Rectum, Kidney, Urinary bladder, Testis, Epididymis, Seminal vesicle, Fallopian tube, Breast, Vagina, Cervix (uterine), Endometrium, Placenta</w:t>
            </w:r>
          </w:p>
        </w:tc>
        <w:tc>
          <w:tcPr>
            <w:tcW w:w="1276" w:type="dxa"/>
            <w:tcBorders>
              <w:top w:val="single" w:sz="24" w:space="0" w:color="auto"/>
            </w:tcBorders>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tcBorders>
              <w:top w:val="single" w:sz="24" w:space="0" w:color="auto"/>
            </w:tcBorders>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tcBorders>
              <w:top w:val="single" w:sz="24" w:space="0" w:color="auto"/>
            </w:tcBorders>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zacitidine, Melphalan, Blinatumomab</w:t>
            </w:r>
          </w:p>
        </w:tc>
        <w:tc>
          <w:tcPr>
            <w:tcW w:w="1134" w:type="dxa"/>
            <w:tcBorders>
              <w:top w:val="single" w:sz="24" w:space="0" w:color="auto"/>
            </w:tcBorders>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48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 xml:space="preserve">Acetylcholinesterase </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CHE</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Acetylcholine Synthesis, Neurotransmitter clearance, Biogenic Amine Synthesis, Monoamine </w:t>
            </w:r>
            <w:r w:rsidRPr="002307F1">
              <w:rPr>
                <w:rFonts w:ascii="Times New Roman" w:hAnsi="Times New Roman" w:cs="Times New Roman"/>
                <w:sz w:val="16"/>
                <w:szCs w:val="16"/>
                <w:lang w:val="en-US"/>
              </w:rPr>
              <w:lastRenderedPageBreak/>
              <w:t>Transport, Melatonin metabolism and effects, Synthesis, secretion, and deacylation of Ghrelin, Glycerophospholipid biosynthesi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lastRenderedPageBreak/>
              <w:t>2</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B Cell, Blood, Brain, </w:t>
            </w:r>
            <w:r w:rsidRPr="002307F1">
              <w:rPr>
                <w:rFonts w:ascii="Times New Roman" w:hAnsi="Times New Roman" w:cs="Times New Roman"/>
                <w:sz w:val="16"/>
                <w:szCs w:val="16"/>
                <w:lang w:val="en-US"/>
              </w:rPr>
              <w:lastRenderedPageBreak/>
              <w:t>Liver, Muscle, Osteoblast, Retina, Thalamus</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Rivastigimin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82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myloid Beta Precursor Protein</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PP</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Amyloid fiber formation, Advanced glycosylation endproduct receptor signaling, TAK1 activates NFKB by phosphorylation and activation of IKKs complex, Copper homeostasis, Apoptosis-related network due to altered Notch3 in ovarian cancer, Deregulated CDK5 triggers multiple neurodegenerative pathways in Alzheimer's disease models, trans-Golgi network vesicle budding, Post-translational protein phosphorylation, Alzheimers disease, nucleotide-binding domain, leucine rich repeat containing receptor (NLR) signaling pathways, Response to elevated platelet cytosolic Ca2+, Regulation of insulin-like growth factor (IGF) transport and uptake by insulin-like growth factor binding proteins (IGFBPs), Fragile X syndrome, Endoderm differentiation, TGF-beta signaling</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3</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Duodenum, Colon, Rectum, Gallbladder, Pancreas, Testis, Epididymis, Seminal vesicle, Prostate, Endometrium, Placenta, Breast, Appendix</w:t>
            </w:r>
          </w:p>
        </w:tc>
        <w:tc>
          <w:tcPr>
            <w:tcW w:w="1276" w:type="dxa"/>
            <w:vAlign w:val="center"/>
            <w:hideMark/>
          </w:tcPr>
          <w:p w:rsidR="00954893" w:rsidRPr="002307F1" w:rsidRDefault="00954893" w:rsidP="00452F89">
            <w:pPr>
              <w:rPr>
                <w:rFonts w:ascii="Times New Roman" w:hAnsi="Times New Roman" w:cs="Times New Roman"/>
                <w:sz w:val="16"/>
                <w:szCs w:val="16"/>
                <w:lang w:val="pt-PT"/>
              </w:rPr>
            </w:pPr>
            <w:r w:rsidRPr="002307F1">
              <w:rPr>
                <w:rFonts w:ascii="Times New Roman" w:hAnsi="Times New Roman" w:cs="Times New Roman"/>
                <w:sz w:val="16"/>
                <w:szCs w:val="16"/>
                <w:lang w:val="pt-PT"/>
              </w:rPr>
              <w:t>Cerebral cortex, Cerebellum, Hippocampus, Caudate</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Daunorubicin</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216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naplastic Lymphoma Kinase</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LK</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MET in type 1 papillary renal cell carcinoma; Non-small cell lung cancer; Differentiation Pathway</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4</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Thyroid gland, Parathyroid gland, Adrenal gland, Nasopharynx, Bronchus, Lung, Oral mucosa, Colon, Rectum, Gallbladder, Urinary bladder, Testis, Epididymis, Seminal vesicle, Vagina, Ovary, Fallopian tube, Endometrium, Uterine Cervix, </w:t>
            </w:r>
            <w:r w:rsidRPr="002307F1">
              <w:rPr>
                <w:rFonts w:ascii="Times New Roman" w:hAnsi="Times New Roman" w:cs="Times New Roman"/>
                <w:sz w:val="16"/>
                <w:szCs w:val="16"/>
                <w:lang w:val="en-US"/>
              </w:rPr>
              <w:lastRenderedPageBreak/>
              <w:t>Placenta, Heart muscle, Skeletal muscle, Lymph node, Bone marrow, Soft tissue</w:t>
            </w:r>
          </w:p>
        </w:tc>
        <w:tc>
          <w:tcPr>
            <w:tcW w:w="1276"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Caudate, Skin</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erebral cortex, Cerebellum, Hippocampus</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opotecan</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426"/>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ndrogen receptor</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 xml:space="preserve">AR </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Transcriptional regulation by RUNX2; Activated PKN1 stimulates transcription of AR (androgen receptor) regulated genes KLK2 and KLK3; HSP90 chaperone cycle for steroid hormone receptors (SHR); Generic Transcription Pathway; SUMOylation of intracellular receptors; Deubiquitination                             </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5-7</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Uterine cervix</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estis, Fallopian tube, Breast, Endometrium</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Epididymis, Seminal vesicl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icalutamide, Cyprotero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20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TM serine/threonine kinase</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TM</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DNA Double Strand Break Response; DNA Damage/Telomere Stress Induced Senescence; TP53 Regulates Transcription of DNA Repair Genes; Meiotic recombination; Cellular response to heat stress; mTOR signaling; Alanine and aspartate metabolism; G1 to S cell cycle control; Integrated Breast Cancer Pathway, ATM Signaling Pathway</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8</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audate, ovary</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Hippocampus, cerebellum, apendix, heart, liver, salivary gland, vagina, soft tissu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Endocrine tissues, immune system tissues (except tonsil), smooth muscle, lung, bronchus, gallbladder, pancreas, gastrointestinal tract,  kidney, urinary bladder, female tissues, skin</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Fludarabine, Temozolomid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72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ATP Binding Cassette Subfamily C Member 1</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BCC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Metabolism of water-soluble vitamins and cofactors, ABC-family proteins mediated transport, Arachidonic acid metabolism, Irinotecan Pathway</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9</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Bone marrow, Lung, Nasopharynx, Gallbladder, Pancreas, Fallopian tube, Skin, Cerebral cortex, Colon</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Appendix, Tonsil, Duodenum, Small intestine, Rectum, Kidney, Testis, Endometrium, Ovary, Soft tissue</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Etoposide, Daunorubicin, Melphalan</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96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ATR Serine/Threonine Kinase</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TR</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ll Cycle Checkpoints; HDR through Homologous Recombination (HRR) or Single Strand Annealing (SSA); Fanconi Anemia Pathway; TP53 Regulates Transcription of DNA Repair Genes; Meiotic synapsis; Cellular response to heat stress; Retinoid metabolism and transport; Wax biosynthesis; Visual phototransduction; Integrated Breast Cancer Pathway; Triglyceride metabolism</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0</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Brain, colon, heart, leukocyte, liver, lung,  ovary, pancreas, placenta, prostate, skeletal muscle, small intestine, spleen, testis</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emozolomid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264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TRX Chromatin Remodeler </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TRX</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Pathways Affected in Adenoid Cystic Carcinoma, miR-targeted genes in squamous cell - TarBase, miR-targeted genes in epithelium - TarBase, miR-targeted genes in muscle cell - TarBase, miR-targeted genes in lymphocytes - TarBase</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1</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arathyroid gland, Liver</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Lymph node, Prostate, Seminal vesicle, Cervix (uterine), Endometrium</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Cerebral cortex, Hippocampus, Caudate, Cerebellum, Thyroid gland, Adrenal gland, Appendix, Bone marrow, Tonsil, Spleen, Heart muscle, Skeletal muscle, Smooth muscle, Lung, Nasopharynx, Bronchus, Gallbladder, Pancreas, Salivary gland, Oral mucosa, Esophagus, Stomach, Duodenum, Small intestine, Colon, Rectum, Kidney, Urinary bladder, Testis, Epididymis, Fallopian tube, Breast, Vagina, </w:t>
            </w:r>
            <w:r w:rsidRPr="002307F1">
              <w:rPr>
                <w:rFonts w:ascii="Times New Roman" w:hAnsi="Times New Roman" w:cs="Times New Roman"/>
                <w:sz w:val="16"/>
                <w:szCs w:val="16"/>
                <w:lang w:val="en-US"/>
              </w:rPr>
              <w:lastRenderedPageBreak/>
              <w:t>Ovary, Placenta, Soft tissue, Skin</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emozolomid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288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B-cell Activating Factor a.k.a TNF Superfamily Member 13b</w:t>
            </w:r>
          </w:p>
        </w:tc>
        <w:tc>
          <w:tcPr>
            <w:tcW w:w="1002" w:type="dxa"/>
            <w:noWrap/>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BAFF (a.k.a. TNFSF13B)</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NFR2 non-canonical NF-kB pathway</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2</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Liver, Duodenum, Colon</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Cerebral cortex, Hippocampus, Caudate ,Cerebellum, Thyroid gland, Parathyroid gland, Adrenal gland, Heart muscle, Skeletal muscle, Smooth muscle, Lung, Nasopharynx, Bronchus, Gallbladder, Pancreas, Salivary gland, Oral mucosa, Esophagus, Stomach, Small intestine, Rectum, Kidney, Urinary bladder, Prostate, Epididymis, Seminal vesicle, Fallopian tube, </w:t>
            </w:r>
            <w:r w:rsidRPr="002307F1">
              <w:rPr>
                <w:rFonts w:ascii="Times New Roman" w:hAnsi="Times New Roman" w:cs="Times New Roman"/>
                <w:sz w:val="16"/>
                <w:szCs w:val="16"/>
                <w:lang w:val="en-US"/>
              </w:rPr>
              <w:lastRenderedPageBreak/>
              <w:t>Breast, Vagina, Cervix (uterine), Endometrium, Ovary, Placenta, Soft tissue, Skin</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lastRenderedPageBreak/>
              <w:t>Appendix, Bone marrow, Lymph node, Tonsil, Spleen, Testis</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Etoposid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120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cell lymphoma-2 (Bcl-2)</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CL2</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Intrinsic Pathway for Apoptosis, Nucleotide-binding domain, leucine rich repeat containing receptor (NLR) signaling pathways, Non-genomic estrogen signaling, ESR-mediated signaling</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3</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Gallbladder, pancreas, esophagus, duodenum, Small Intestin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Parathyroid gland, Smooth muscle, Colon, Rectum, Kidney, Urinary bladder, Breast, Vagina, Uterine Cervix, Soft tissu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hyroid gland, Appendix, Bone marrow, Lymph node, Tonsil, Spleen, lung, Prostate, epididymis, seminal vesicle, Fallopian tube, endometrium, ovary, placenta, skin</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Etoposide, Isotretinoin</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44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cl-2-associated X (Bax)</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AX</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P53 Regulates Transcription of Cell Death Genes, Intrinsic Pathway for Apoptosis, TP53 Regulates Transcription of Cell Cycle Genes, Transcriptional regulation by RUNX2, Signaling by NTRK3 (TRKC)</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4</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Skeletal muscle, smooth muscle, vagina, ovary, soft tissu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Cerebral cortex, hippocampus, caudate, cerebellum, Bone marrow, Lymph node, Tonsil, Spleen, heart muscle, liver, salivary gland, oral mucosa, Esophagus, epididymis, Seminal </w:t>
            </w:r>
            <w:r w:rsidRPr="002307F1">
              <w:rPr>
                <w:rFonts w:ascii="Times New Roman" w:hAnsi="Times New Roman" w:cs="Times New Roman"/>
                <w:sz w:val="16"/>
                <w:szCs w:val="16"/>
                <w:lang w:val="en-US"/>
              </w:rPr>
              <w:lastRenderedPageBreak/>
              <w:t>Vesicle, fallopian Tub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lastRenderedPageBreak/>
              <w:t xml:space="preserve">Thyroid gland, Parathyroid gland, Adrenal gland, appendix, Lung, Gallbladder, Pancreas, Gastrointestinal tract, kidney, urinary bladder, testis, prostate, Breast, Uterine cervix, </w:t>
            </w:r>
            <w:r w:rsidRPr="002307F1">
              <w:rPr>
                <w:rFonts w:ascii="Times New Roman" w:hAnsi="Times New Roman" w:cs="Times New Roman"/>
                <w:sz w:val="16"/>
                <w:szCs w:val="16"/>
                <w:lang w:val="en-US"/>
              </w:rPr>
              <w:lastRenderedPageBreak/>
              <w:t>endometrium, placenta, skin</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w:t>
            </w:r>
          </w:p>
        </w:tc>
        <w:tc>
          <w:tcPr>
            <w:tcW w:w="1417" w:type="dxa"/>
            <w:vAlign w:val="center"/>
            <w:hideMark/>
          </w:tcPr>
          <w:p w:rsidR="00954893" w:rsidRPr="002307F1" w:rsidRDefault="00954893" w:rsidP="00452F89">
            <w:pPr>
              <w:rPr>
                <w:rFonts w:ascii="Times New Roman" w:hAnsi="Times New Roman" w:cs="Times New Roman"/>
                <w:sz w:val="16"/>
                <w:szCs w:val="16"/>
                <w:lang w:val="pt-PT"/>
              </w:rPr>
            </w:pPr>
            <w:r w:rsidRPr="002307F1">
              <w:rPr>
                <w:rFonts w:ascii="Times New Roman" w:hAnsi="Times New Roman" w:cs="Times New Roman"/>
                <w:sz w:val="16"/>
                <w:szCs w:val="16"/>
                <w:lang w:val="pt-PT"/>
              </w:rPr>
              <w:t>Rofecoxib, Interferon alpha-2, medroxyprogesterone acetate, Bicalutamide, Etoposide, Fludarabin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68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radykinin Receptor B1</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DKRB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ACE inhibitor pathway, Dengue-2 interactions with complement and coagulation cascades, Peptide GPCRs, Complement and coagulation cascades, Vitamin D receptor pathway, Regulation of actin cytoskeleton, G alpha (q) signaling events, G alpha (i) signaling events, GPCRs, Class A rhodopsin-like, Class A/1 (rhodopsin-like receptor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5</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ronchus, Spleen, Lymph nod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ellum, Hippocampus, Thyroid gland, Adrenal gland, Oral mucosa, Stomach, Duodenum, Kidney, Testis, Epididymi, Seminal vesicle, Prostate, Ovary, Fallopian tube, Endometrium, Cervix, uterine, Adipose tissue, Skin, Tonsil</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Caudate, Parathyroid gland, Nasopharynx, Lung, Salivary gland, Small intestine, Colon, Rectum, Liver, Gallbladder, Pancreas, Urinary bladder, Placenta, Breast, Appendix</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Soft tissue not detected</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eflloquin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00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rain-derived neurotrophic factor</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DNF</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Signaling by NTRK2 (TRKB), Transcriptional Regulation by MECP2, BDNF-TrkB Signaling, Neural Crest Cell Migration during Development, HDAC6 interactions, Synaptic signaling pathways associated with autism spectrum disorder, MAPK Signaling Pathway, PI3K-Akt Signaling Pathway</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6</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hyroid gland, Parathyroid gland, Adrenal gland, Testis, Fallopian tube</w:t>
            </w:r>
          </w:p>
        </w:tc>
        <w:tc>
          <w:tcPr>
            <w:tcW w:w="1276" w:type="dxa"/>
            <w:vAlign w:val="center"/>
            <w:hideMark/>
          </w:tcPr>
          <w:p w:rsidR="00954893" w:rsidRPr="002307F1" w:rsidRDefault="00954893" w:rsidP="00452F89">
            <w:pPr>
              <w:rPr>
                <w:rFonts w:ascii="Times New Roman" w:hAnsi="Times New Roman" w:cs="Times New Roman"/>
                <w:sz w:val="16"/>
                <w:szCs w:val="16"/>
                <w:lang w:val="pt-PT"/>
              </w:rPr>
            </w:pPr>
            <w:r w:rsidRPr="002307F1">
              <w:rPr>
                <w:rFonts w:ascii="Times New Roman" w:hAnsi="Times New Roman" w:cs="Times New Roman"/>
                <w:sz w:val="16"/>
                <w:szCs w:val="16"/>
                <w:lang w:val="pt-PT"/>
              </w:rPr>
              <w:t>Cerebral cortex, Hippocampus, Caudate, Cerebellum</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opotecan</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216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reakpoint cluster region</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CR</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Signaling by the B Cell Receptor (BCR), Overview of leukocyte-intrinsic Hippo pathway functions, Signaling by Rho GTPases, DNA Damage Response, Signaling by FGFR1, PI3K-Akt Signaling Pathway, PIP3 activates AKT signaling, RAF/MAPK cascade </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7</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Bone marrow, Lymph node, Skeletal muscle, Ovary</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Cerebral cortex, Hippocampus, Caudate, Parathyroid gland, Adrenal gland, Appendix, Tonsil, Heart muscle, Lung, Liver, Gallbladder, </w:t>
            </w:r>
            <w:r w:rsidRPr="002307F1">
              <w:rPr>
                <w:rFonts w:ascii="Times New Roman" w:hAnsi="Times New Roman" w:cs="Times New Roman"/>
                <w:sz w:val="16"/>
                <w:szCs w:val="16"/>
                <w:lang w:val="en-US"/>
              </w:rPr>
              <w:lastRenderedPageBreak/>
              <w:t>Pancreas, Salivary gland, Oral mucosa, Stomach, Duodenum, Small intestine, Colon, Rectum, Kidney, Testis, Prostate, Epididymis, Seminal vesicle, Fallopian tube, Vagina, Cervix (uterine), Endometrium, Soft tissue, Skin</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linatumomab</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240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Breast cancer type 1 susceptibility potein</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RCA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DNA Double Strand Break Response, Deubiquitination, TP53 Regulates Transcription of DNA Repair Genes, Meiotic synapsis, Meiotic recombination, Transcriptional Regulation by E2F6, SUMOylation of DNA damage response and repair proteins, Signaling Pathways in Glioblastoma, ATM Signaling Pathway, Androgen receptor signaling pathway, PI3K-Akt Signaling Pathway, DNA IR-Double Strand Breaks (DSBs) and cellular response via ATM, DNA IR-damage and cellular response via ATR</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8</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Hippocampus, spleen, Heart muscle, Liver, Salivary Gland, Soft tissu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Cerebral cortex, caudate, cerebellum, Thyroid, Adrenal gland, Appendix, Bone marrow, Tonsil, Lung, Nasopharynx, Bronchus, Gallbladder, Pancreas, Oral Mucosa, Esophagus, Stomach, Duodenum, Small Intestine, Colon, Rectum, Kidney, Urinary bladder, testis, epididymis, prostate, seminal vesicle, Fallopian tube, </w:t>
            </w:r>
            <w:r w:rsidRPr="002307F1">
              <w:rPr>
                <w:rFonts w:ascii="Times New Roman" w:hAnsi="Times New Roman" w:cs="Times New Roman"/>
                <w:sz w:val="16"/>
                <w:szCs w:val="16"/>
                <w:lang w:val="en-US"/>
              </w:rPr>
              <w:lastRenderedPageBreak/>
              <w:t>ovary, endometrium, placenta, breast, uterine cervix, vagina</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Lymph Node, Skin</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emozolomid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72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Breast cancer type 2 susceptibility potein</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RCA2</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HDR through Homologous Recombination (HRR) or Single Strand Annealing (SSA), Meiotic recombination, Homologous recombination, Signaling Pathways in Glioblastoma, DNA IR-Double Strand Breaks (DSBs) and cellular response via ATM, DNA IR-damage and cellular response via ATR</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9</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ammary gland, serum</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Etoposid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264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utyrylcholinesterase</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CHE</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Neurotransmitter clearance, Synthesis, secretion, and deacylation of Ghrelin, Glycerophospholipid biosynthesis, Irinotecan Pathway</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20, 21</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Hippocampus, Thyroid gland, Parathyroid gland, Adrenal gland, Appendix, Bone marrow, Tonsil, Spleen, Heart muscle, Skeletal muscle, Smooth muscle, Lung, Nasopharynx, Bronchus, Gallbladder, Pancreas, Salivary gland, Oral mucosa, Esophagus, Stomach, Duodenum, Small intestine, </w:t>
            </w:r>
            <w:r w:rsidRPr="002307F1">
              <w:rPr>
                <w:rFonts w:ascii="Times New Roman" w:hAnsi="Times New Roman" w:cs="Times New Roman"/>
                <w:sz w:val="16"/>
                <w:szCs w:val="16"/>
                <w:lang w:val="en-US"/>
              </w:rPr>
              <w:lastRenderedPageBreak/>
              <w:t>Colon, Rectum, Kidney, Urinary bladder, Testis, Seminal vesicle, Breast, Vagina, Cervix (uterine), Ovary, Placenta, Soft tissu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lastRenderedPageBreak/>
              <w:t>Cerebral cortex, Caudate, Cerebellum, Lymph node, Liver, Prostate, Epididymis, Fallopian tube, Endometrium, Skin</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Rivastigimin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408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MYC proto-oncogene</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YC</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PI3K/AKT/mTOR - VitD3 Signalling, let-7 inhibition of ES cell reprogramming, Regulation of Apoptosis by Parathyroid Hormone-related Protein, Metastatic brain tumor, p38 MAPK Signaling Pathway, TP53 Network, Insulin-like Growth Factor-2 mRNA Binding Proteins (IGF2BPs/IMPs/VICKZs) bind RNA, PPAR Alpha Pathway, Structural Pathway of Interleukin 1 (IL-1), ESR-mediated signaling, Transcriptional regulation by the AP-2 (TFAP2) family of transcription factors, MAPK6/MAPK4 signaling, RAC1/PAK1/p38/MMP2 Pathway, DNA Damage Response (only ATM dependent), miRNAs involved in DNA damage response, ErbB Signaling Pathway, Degradation of beta-catenin by the destruction complex, Transcriptional regulation by RUNX3, Association Between Physico-Chemical Features and Toxicity Associated Pathways, Notch Signaling Pathway, Apoptosis, Wnt Signaling Pathway and Pluripotency, Neural Crest Differentiation, Wnt Signaling Pathway, IL-5 Signaling Pathway, G1 to S cell cycle control, IL-7 Signaling Pathway, Hippo-Merlin Signaling Dysregulation, Thymic Stromal LymphoPoietin (TSLP) Signaling Pathway, TCF dependent signaling in response to WNT, TGF-beta Signaling Pathway, Vitamin D </w:t>
            </w:r>
            <w:r w:rsidRPr="002307F1">
              <w:rPr>
                <w:rFonts w:ascii="Times New Roman" w:hAnsi="Times New Roman" w:cs="Times New Roman"/>
                <w:sz w:val="16"/>
                <w:szCs w:val="16"/>
                <w:lang w:val="en-US"/>
              </w:rPr>
              <w:lastRenderedPageBreak/>
              <w:t>Receptor Pathway, Wnt Signaling, DNA Damage Response, Aryl Hydrocarbon Receptor, Prolactin Signaling Pathway, Human Thyroid Stimulating Hormone (TSH) signaling pathway, IL-2 Signaling Pathway, miRNA Regulation of DNA Damage Response, Cell Cycle, Transcriptional activity of SMAD2/SMAD3:SMAD4 heterotrimer, S Phase, Retinoblastoma Gene in Cancer, JAK/STAT, ESC Pluripotency Pathways, Beta-catenin independent WNT signaling, Mitotic G1-G1/S phases, MAPK Signaling Pathway, Signaling by NOTCH1, Interleukin-4 and Interleukin-13 signaling, PI3K-Akt Signaling Pathway, Deubiquitination, Nuclear Receptors Meta-Pathway</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lastRenderedPageBreak/>
              <w:t>22</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hyroid gland, Parathyroid gland, Bone marrow, Smooth muscle, Salivary gland, Colon, Fallopian tube, Ovary, Soft tissu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Adrenal gland, Appendix, Lymph node, Tonsil, Spleen, Heart muscle, Skeletal muscle, Nasopharynx, Bronchus, Liver, Gallbladder, Pancreas, Oral mucosa, Esophagus, Stomach, Duodenum, Small intestine, Rectum, Kidney, Urinary bladder, Prostate, Epididymis, Seminal vesicle, Breast, Vagina, Endometrium, Placenta, Skin</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Hippocampus, Caudate, Cerebellum, Lung, Testis, Cervix (uteri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emozolomide, Azacitidi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216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adherin-1 (a.k.a. CAM 120/80 or epithelial cadherin (E-cadherin))</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DH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Integrin cell surface interactions, Tetrahydrobiopterin (BH4) synthesis, recycling, salvage and regulation, Metabolism of nitric oxide, Melatonin metabolism and effects, Common Pathways Underlying Drug Addiction, Calcium Regulation in the Cardiac Cell, Endothelin Pathways, Beta-catenin independent WNT signaling, Signaling by VEGF, C-type lectin receptors, Fcgamma receptor (FCGR) dependent phagocytosis, Cell surface interactions at the vascular wall, Fc epsilon receptor (FCERI) signaling, Complement cascade, Opioid Signalling, Binding and Uptake of Ligands by Scavenger Receptors, </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23</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ronchusLiver</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Thyroid gland, Parathyroid gland, Appendix, Tonsil, Lung, Nasopharynx, Gallbladder, Pancreas, Salivary gland, Oral mucosa, Esophagus, Stomach, Duodenum, Small intestine, Colon, Rectum, Kidney, Urinary bladder, Prostate, Epididymis, Seminal vesicle, </w:t>
            </w:r>
            <w:r w:rsidRPr="002307F1">
              <w:rPr>
                <w:rFonts w:ascii="Times New Roman" w:hAnsi="Times New Roman" w:cs="Times New Roman"/>
                <w:sz w:val="16"/>
                <w:szCs w:val="16"/>
                <w:lang w:val="en-US"/>
              </w:rPr>
              <w:lastRenderedPageBreak/>
              <w:t>Fallopian tube, Breast, Vagina, Cervix (uterine), Endometrium, Placenta, Skin</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icalutamid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48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 xml:space="preserve">Cholinergic Receptors (Muscarinic) </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HRM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G alpha (q) signalling events, Class A/1 (Rhodopsin-like receptor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24</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Kidney, testis, colon</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erebral cortex,  hippocampus, cerebellum</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etoclopramid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32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holinergic Receptors (Nicotinic)</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HRNA4</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Acetylcholine binding and downstream events; Nicotine Activity on Dopaminergic Neuron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25</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Nervous system</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Varenicicline, Scopolamin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240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holinergic Receptors (Nicotinic)</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HRNA7</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Acetylcholine binding and downstream events, Phosphodiesterases in neuronal function</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26</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Bone marrow, Spleen, Smooth muscle, Liver, Gallbladder, Pancreas, Oral mucosa, Urinary bladder, Prostate, Vagina</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Cerebral cortex, Hippocampus, Caudate, Cerebellum, Thyroid gland, Appendix, Lymph node, Tonsil, Heart muscle, Skeletal muscle, Nasopharynx, Bronchus, Salivary gland, Esophagus, Stomach, Duodenum, Small intestine, Colon, Rectum, Kidney, Testis, Epididymis, Seminal vesicle, Fallopian tube, Breast, Cervix </w:t>
            </w:r>
            <w:r w:rsidRPr="002307F1">
              <w:rPr>
                <w:rFonts w:ascii="Times New Roman" w:hAnsi="Times New Roman" w:cs="Times New Roman"/>
                <w:sz w:val="16"/>
                <w:szCs w:val="16"/>
                <w:lang w:val="en-US"/>
              </w:rPr>
              <w:lastRenderedPageBreak/>
              <w:t>(uterine), Endometrium, Placenta, Skin</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lastRenderedPageBreak/>
              <w:t>Parathyroid gland, Adrenal gland, Ovary</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Vareniclin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48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holinergic Receptors (Nicotinic)</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HRNB2</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Acetylcholine binding and downstream events; Nicotine Activity on Dopaminergic Neurons, circadian rhythm signaling, sleep regulation</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25</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Nervous system</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Vareniclin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18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luster of Differentiation 40 (a.k.a. Tumor Necrosis Factor Receptor Superfamily Member 5)</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D40</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Platelet-mediated interactions with vascular and circulating cells, Inflammatory response pathway, TNFR2 non-canonical NfkappaB pathway, Non-genomic actions of 1,25 dihydroxyvitamin D3, Allogrft rejection, Vitamin D receptor pathway, Toll-like receptor signaling pathway, Human complement system, Regulation of toll-like receptor signaling pathway, Immunoreglatory interactions between a Lumphoid and a non-lymphoid cell</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27, 28</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Lung, Appendix</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Spleen, Lymph node, Tonsil</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Fludarabin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92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luster of Differentiation 86</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D86</w:t>
            </w:r>
          </w:p>
        </w:tc>
        <w:tc>
          <w:tcPr>
            <w:tcW w:w="349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noProof/>
                <w:sz w:val="16"/>
                <w:szCs w:val="16"/>
                <w:lang w:val="en-GB" w:eastAsia="en-GB"/>
              </w:rPr>
              <mc:AlternateContent>
                <mc:Choice Requires="wps">
                  <w:drawing>
                    <wp:anchor distT="0" distB="0" distL="114300" distR="114300" simplePos="0" relativeHeight="251659264" behindDoc="0" locked="0" layoutInCell="1" allowOverlap="1" wp14:anchorId="10F016F6" wp14:editId="65ADA5EB">
                      <wp:simplePos x="0" y="0"/>
                      <wp:positionH relativeFrom="column">
                        <wp:posOffset>5295900</wp:posOffset>
                      </wp:positionH>
                      <wp:positionV relativeFrom="paragraph">
                        <wp:posOffset>1206500</wp:posOffset>
                      </wp:positionV>
                      <wp:extent cx="317500" cy="317500"/>
                      <wp:effectExtent l="0" t="0" r="0" b="0"/>
                      <wp:wrapNone/>
                      <wp:docPr id="8" name="Retângulo 8" descr="The American Journal of Human Genetics">
                        <a:hlinkClick xmlns:a="http://schemas.openxmlformats.org/drawingml/2006/main" r:id="rId8" tooltip="Go to The American Journal of Human Genetics on ScienceDirect"/>
                        <a:extLst xmlns:a="http://schemas.openxmlformats.org/drawingml/2006/main">
                          <a:ext uri="{FF2B5EF4-FFF2-40B4-BE49-F238E27FC236}">
                            <a16:creationId xmlns:a16="http://schemas.microsoft.com/office/drawing/2014/main" id="{2B96A559-DF10-A642-A484-8F71AA6727ED}"/>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3918"/>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120DABCE" id="Retângulo 8" o:spid="_x0000_s1026" alt="The American Journal of Human Genetics" href="https://www.sciencedirect.com/science/journal/00029297" title="Go to The American Journal of Human Genetics on ScienceDirect" style="position:absolute;margin-left:417pt;margin-top:95pt;width:25pt;height: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" o:button="t" filled="f" stroked="f">
                      <v:fill o:detectmouseclick="t"/>
                      <o:lock v:ext="edit" aspectratio="t"/>
                    </v:rect>
                  </w:pict>
                </mc:Fallback>
              </mc:AlternateContent>
            </w:r>
            <w:r w:rsidRPr="002307F1">
              <w:rPr>
                <w:rFonts w:ascii="Times New Roman" w:hAnsi="Times New Roman" w:cs="Times New Roman"/>
                <w:noProof/>
                <w:sz w:val="16"/>
                <w:szCs w:val="16"/>
                <w:lang w:val="en-GB" w:eastAsia="en-GB"/>
              </w:rPr>
              <mc:AlternateContent>
                <mc:Choice Requires="wps">
                  <w:drawing>
                    <wp:anchor distT="0" distB="0" distL="114300" distR="114300" simplePos="0" relativeHeight="251662336" behindDoc="0" locked="0" layoutInCell="1" allowOverlap="1" wp14:anchorId="51C31E4F" wp14:editId="456E92CB">
                      <wp:simplePos x="0" y="0"/>
                      <wp:positionH relativeFrom="column">
                        <wp:posOffset>5295900</wp:posOffset>
                      </wp:positionH>
                      <wp:positionV relativeFrom="paragraph">
                        <wp:posOffset>1206500</wp:posOffset>
                      </wp:positionV>
                      <wp:extent cx="317500" cy="317500"/>
                      <wp:effectExtent l="0" t="0" r="0" b="0"/>
                      <wp:wrapNone/>
                      <wp:docPr id="7" name="Retângulo 7" descr="The American Journal of Human Genetics">
                        <a:hlinkClick xmlns:a="http://schemas.openxmlformats.org/drawingml/2006/main" r:id="rId8" tooltip="Go to The American Journal of Human Genetics on ScienceDirect"/>
                        <a:extLst xmlns:a="http://schemas.openxmlformats.org/drawingml/2006/main">
                          <a:ext uri="{FF2B5EF4-FFF2-40B4-BE49-F238E27FC236}">
                            <a16:creationId xmlns:a16="http://schemas.microsoft.com/office/drawing/2014/main" id="{FB479A78-F0FE-5443-B2C3-6EC1569B74C7}"/>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3918"/>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6CE9B2B1" id="Retângulo 7" o:spid="_x0000_s1026" alt="The American Journal of Human Genetics" href="https://www.sciencedirect.com/science/journal/00029297" title="Go to The American Journal of Human Genetics on ScienceDirect" style="position:absolute;margin-left:417pt;margin-top:95pt;width:25pt;height: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" o:button="t" filled="f" stroked="f">
                      <v:fill o:detectmouseclick="t"/>
                      <o:lock v:ext="edit" aspectratio="t"/>
                    </v:rect>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8360"/>
            </w:tblGrid>
            <w:tr w:rsidR="00954893" w:rsidRPr="002307F1" w:rsidTr="00452F89">
              <w:trPr>
                <w:trHeight w:val="1920"/>
                <w:tblCellSpacing w:w="0" w:type="dxa"/>
              </w:trPr>
              <w:tc>
                <w:tcPr>
                  <w:tcW w:w="8360" w:type="dxa"/>
                  <w:tcBorders>
                    <w:top w:val="nil"/>
                    <w:left w:val="nil"/>
                    <w:bottom w:val="single" w:sz="4" w:space="0" w:color="auto"/>
                    <w:right w:val="nil"/>
                  </w:tcBorders>
                  <w:shd w:val="clear" w:color="auto" w:fill="auto"/>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Macrophage markers, Control of immune tolerance by vasoactive intestinal peptide, PI3K/AKT/mTOR - VitD3 Signalling, Inflammatory Response Pathway, Costimulation by the CD28 family, Interactions between immune cells and microRNAs in tumor microenvironment, IL-3 Signaling Pathway, Interleukin-10 signaling, Toll-like Receptor Signaling Pathway, Allograft Rejection, Regulation of toll-like receptor signaling pathway, PIP3 activates AKT signaling, PIP3 activates AKT signaling, Constitutive Signaling by Aberrant PI3K in Cancer, Costimulation by the CD28 family</w:t>
                  </w:r>
                </w:p>
              </w:tc>
            </w:tr>
          </w:tbl>
          <w:p w:rsidR="00954893" w:rsidRPr="002307F1" w:rsidRDefault="00954893" w:rsidP="00452F89">
            <w:pPr>
              <w:rPr>
                <w:rFonts w:ascii="Times New Roman" w:hAnsi="Times New Roman" w:cs="Times New Roman"/>
                <w:sz w:val="16"/>
                <w:szCs w:val="16"/>
                <w:lang w:val="en-US"/>
              </w:rPr>
            </w:pP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29</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hyroid gland, Bone marrow, Oral mucosa, Testis, Prostate, Vagina, Cervix (uterin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Cerebral cortex, Hippocampus, Caudate, Cerebellum, Appendix, Tonsil, Spleen, Lung, Bronchus, Liver, Gallbladder, Pancreas, Salivary gland, Esophagus, Stomach, Duodenum, </w:t>
            </w:r>
            <w:r w:rsidRPr="002307F1">
              <w:rPr>
                <w:rFonts w:ascii="Times New Roman" w:hAnsi="Times New Roman" w:cs="Times New Roman"/>
                <w:sz w:val="16"/>
                <w:szCs w:val="16"/>
                <w:lang w:val="en-US"/>
              </w:rPr>
              <w:lastRenderedPageBreak/>
              <w:t>Small intestine, Colon, Rectum, Urinary bladder, Seminal vesicle, Fallopian tube, Breast, Endometrium, Placenta, Skin</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Lymph nod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amidronat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92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yclin-dependent kinase 2</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DK2</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S Phase, TP53 Regulates transpription of cell cycle genes, G1 to S cell cycle control, DNA damage/Telomere stree induced senescence, Mitotic G1-G1/S phases,Signaling by PTK6, ATM signaling Pathway, Senescence and Autophagy in Cancer, ID signaling pathway, Cell Cycle checkpoints, DNA IR-damage and cellular response via ATR, cell cycle, Human thyroid Stimulating Hormone (TSH) signaling pathway, M/G1 transition, DNA replication Pre-initiation, Small cell lung cancer, Signaling pathways in glioblastoma, Had and neck squamous cell carcinoma, Meiotic recombination, Integrated Breast cancer pathway, Factors involved in megakaryocyte development and platelet production, Regulation of DNA replication, Vitamin D Receptor Pathway, Oncostatin M signaling pathway, transcriptional regulation of granulopoiesi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30</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Hippocampus, Caudate, Thyroid gland, Adrenal gland, Colon, Gallbladder, Kidney, Urinary bladder, Testis, Epididymis, Prostate, Vagina, Fallopian tube, Cervix, uterine, Heart muscleSkin</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Oral mucosa, Esophagus, Stomach, Duodenum, Small intestine, Rectum, Placenta, Appendix, Lymph node, Tonsil, Bone marrow</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premilast, Daunorubicin</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240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yclin-dependent kinase 4</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DK4</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H19 action Rb-E2F1 signaling and CDK-Beta-catenin activity, G1 to S cell cycle control, S Phase, Tumor supressor activity of SMARCB1, Ovarian Infertility Genes, Signaling by 0PTK6, Meiotic recombination, PPAR Alpha Pathway, T-cell antigen receptor (TCR) pathway during Staphylococcus aureus infection, Oncogene Induced Senescence, Human 0thyroid stimulating hormone (TSH) signaling pathway, Mitotic G1-G1/S phases, Non-small cell lung cancer, Melanoma, Bladder Cancer, Small cell lung cancer, Senescence and 0Autophagy in cancer, </w:t>
            </w:r>
            <w:r w:rsidRPr="002307F1">
              <w:rPr>
                <w:rFonts w:ascii="Times New Roman" w:hAnsi="Times New Roman" w:cs="Times New Roman"/>
                <w:sz w:val="16"/>
                <w:szCs w:val="16"/>
                <w:lang w:val="en-US"/>
              </w:rPr>
              <w:lastRenderedPageBreak/>
              <w:t>Signalling Pathway in glioblastoma, Head and Neck squamous cell carcinoma, chromatin organization, Transcriptional regulation of white adipocyte 0differentiation, Pancreatic adenocarcinoma pathway, Cell cycle, miRNA Regulation of DNA damage response, transcriptional regulation by RUNX2,</w:t>
            </w:r>
            <w:r w:rsidRPr="002307F1">
              <w:rPr>
                <w:rFonts w:ascii="Times New Roman" w:hAnsi="Times New Roman" w:cs="Times New Roman"/>
                <w:sz w:val="16"/>
                <w:szCs w:val="16"/>
                <w:lang w:val="en-US"/>
              </w:rPr>
              <w:br/>
              <w:t>transcriptional regulation of whyte adipocyte differentiation,</w:t>
            </w:r>
            <w:r w:rsidRPr="002307F1">
              <w:rPr>
                <w:rFonts w:ascii="Times New Roman" w:hAnsi="Times New Roman" w:cs="Times New Roman"/>
                <w:sz w:val="16"/>
                <w:szCs w:val="16"/>
                <w:lang w:val="en-US"/>
              </w:rPr>
              <w:br/>
              <w:t>transcriptional regulation of granulopoiesi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lastRenderedPageBreak/>
              <w:t>31</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Thyroid gland, Bronchus, Oral mucosa, Salivary gland, Esophagus, Small intestine, RectumGallbladder, Pancreas, Kidney, Urinary bladder, Testis, Epididymis, Vagina, Cervix, </w:t>
            </w:r>
            <w:r w:rsidRPr="002307F1">
              <w:rPr>
                <w:rFonts w:ascii="Times New Roman" w:hAnsi="Times New Roman" w:cs="Times New Roman"/>
                <w:sz w:val="16"/>
                <w:szCs w:val="16"/>
                <w:lang w:val="en-US"/>
              </w:rPr>
              <w:lastRenderedPageBreak/>
              <w:t>uterine, Breast, Smooth muscle, Soft tissue, Skin, Appendix, Spleen, Lymph node, Tonsil</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lastRenderedPageBreak/>
              <w:t>Adrenal gland, Duodenum, Endometrium, Heart muscle</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Ovary, Placenta</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premilast</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216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yclin-dependent kinase 6</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DK6</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G1 to S cell cycle control, Metastatic brain tumor, Tumor suppressor activity of SMARCB1, Regulation of RUNX1 expression and activity, miR-targeted genes leucocytes-TarBase, Oncogene induced senescence, Non-small cell lung cancer, Melanoma, LncRNA involvement in canonical Wnt signaling and colorectal cancer, Small cell lung cancer, Senescence and autophagy in cancer, Signaling pathways in glioblastoma, Head and Neck squamous cell carcinoma, Wnt Signaling Pathway (Netpath), miR-targeted genes in epithilium - TarBase, Pancreatic adenocarcinoma pathway, miRNAs involved in DNA damage, Cell cycle, miRNA regulation of DNA damage response, DNA damage Response</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32</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Cerebral cortex, Cerebellum, Thyroid gland, Adrenal gland, Nasopharynx, Bronchus, Oral mucosa, Salivary gland, Esophagus, Colon, Pancreas, Kidney, Urinary bladder, Epididymis, Seminal vesicle, Prostate, Vagina, Ovary, Fallopian tube, Endometrium, Cervix, uterine, Smooth muscle, Skeletal muscle, Adipose tissue, Skin, Spleen, </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Parathyroid gland, Lung, Stomach, Duodenum, Small intestine, Rectum, Gallbladder, Testis, Placenta, Breast, Lymph node, Tonsil, Bone marrow</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premilast</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72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 xml:space="preserve">Cysteinyl leukotriene receptor 1 </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YSLTR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G alpha (q) signalling events, Class A/1 (Rhodopsin-like receptor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33</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 xml:space="preserve">Appendix, Tonsil, Gallbladder, Pancreas, Oral </w:t>
            </w:r>
            <w:r w:rsidRPr="002307F1">
              <w:rPr>
                <w:rFonts w:ascii="Times New Roman" w:hAnsi="Times New Roman" w:cs="Times New Roman"/>
                <w:sz w:val="16"/>
                <w:szCs w:val="16"/>
              </w:rPr>
              <w:lastRenderedPageBreak/>
              <w:t>mucosa, Colon, Rectum, Urinary bladder, Vagina, Uterine cervix</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lastRenderedPageBreak/>
              <w:t>Bone Marrow, Spleen, Esophagus, Stomach, Skin</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Lung</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ontelukas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68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ytochrome P450 Family 1 Subfamily B Member 1</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YP1B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Sulindac Metabolic pathway, Estrogen receptor pathway, Benzo(a)pyrene metabolism, miR-targeted genes in adipocytes - TarBase, Aryl Hydrocarbon receptor pathway, Estrogen metabolism, Tamoxifen metabolism, Melatonin metabolism and effects, Oxidation by cytochrom P450, Arachidonic acid metabolism, Aryl hydrocarbon receptor netpath, Liver steatosis AOP, Tryptophan metabolism, Metapathway biotransformation Phase I and II, miR-targeted genes in ephithelium - TarBase, Nuclear receptors Meta-pathway, miR-targeted genes in muscle cell - TarBase, miR-targeted genes in lymphocytes - TarBase, Phase I - Functionalization of compound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34</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Nasopharynx,Bronchus, Salivary gland, Liver, Gallbladder, Vagina, Ovary, Fallopian tube, Endometrium, Cervix, uterine, Placenta, Soft tissue, Skin, Bone marrow</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ellum, Hippocampus, Caudate, Parathyroid gland, Adrenal gland, Lung, Esophagus, Stomach, Small intestine, Rectum, Pancreas, Urinary bladder, Testis, Epididymis, Seminal vesicle, Prostate, Breast, Heart muscle, Smooth muscle, Adipose tissue, Appendix</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erebral cortex, Kidney, Skeletal muscl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olon not detected</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edroxyprogesterone acetat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20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ytochrome P450 family 19 subfamily A member 1</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YP19A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Steroidogenic pathway, Oxidation by Cytochrome P450, Relationship between inflammation, COX-2 and EGFR, Follicle Stimulating Hormone (FSH) signaling pathway, Metabolism of steroid hormones, Metapathway biotransformation Phase I and II, Integrated Breast Cancer Pathway, Tryptophan metabolism, Phase I - Functionalization of compounds, </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35</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lacenta</w:t>
            </w:r>
          </w:p>
        </w:tc>
        <w:tc>
          <w:tcPr>
            <w:tcW w:w="113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Adipose tissue, amygdala, artery, bone, brain, fetus, hippocampus, hypothalamus, liver, mammary gland, ovary, prostate, spermatozoa, testis, uterus, vascular system</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lendronate, Mefloquin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72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lastRenderedPageBreak/>
              <w:t>Cytochrome P450 Family 2 Subfamily D Member 6</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YP2D6</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Phase I - Functionalization of compounds, Oxidation by Cytochrome P450, Fatty Acid Omega Oxidation, Vitamin D Receptor Pathway, Aripiprazole Metabolic Pathway, Tamoxifen metabolism, Codeine and Morphine Metabolism, Melatonin metabolism and effects, Metapathway biotransformation Phase I and II, Biosynthesis of DHA-derived SPM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36, 37</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Soft tissue</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Liver, Duodenum, Small intesti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etrabenazi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168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DNA Damage Inducible Transcript 3 (a.k.a C/EBP homologous protein</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DDIT3</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FOXO-mediated transcription of cell death genes, ATF4 activates genes in response to endoplasmic reticulum stress, ATF6 (ATF6-alpha) activates chaperone genes, Photodynamic therapy-induced unfolded protein response, Transcriptional cascade regulating adipogenesis, White fat cell differentiation, p38 MAPK Signaling Pathway, Adipogenesis, Preimplantation Embryo, Nonalcoholic fatty liver disease, MAPK Signaling Pathway</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38</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hyroid gland, Parathyroid gland, Appendix, Lymph node, Tonsil, Spleen, Heart muscle, Skeletal muscle, Smooth muscle, Liver, Pancreas, Salivary gland, Esophagus, Prostate, Epididymis, Seminal vesicle, Breast, Vagina, Cervix (uterine), Endometrium, Placenta, Soft tissu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Hippocampus, Caudate, Cerebellum, Adrenal gland, Bone marrow, Lung, Nasopharynx, Bronchus, Gallbladder, Oral mucosa, Stomach, Duodenum, Small intestine, Colon, Rectum, Kidney, Urinary bladder, Testis, Fallopian tube, Ovary, Skin</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erebral cortex</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Etoposid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120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DNA gyrase (a.k.a DNA topoisomerase II alpha)</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OP2A</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SUMOylation of DNA replication proteins, Circadian rhythm related genes, Mitotic G1-G1/S phase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39</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Parathyroid gland, Adrenal gland, Lung, Nasopharynx, Bronchus, Gallbladder, Seminal vesicle, Fallopian tube, Breast</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Appendix, Spleen, Oral mucosa, Esophagus, Stomach, Duodenum, Small intestine, Colon, Rectum, Urinary bladder, Prostate, Vagina, Uterine </w:t>
            </w:r>
            <w:r w:rsidRPr="002307F1">
              <w:rPr>
                <w:rFonts w:ascii="Times New Roman" w:hAnsi="Times New Roman" w:cs="Times New Roman"/>
                <w:sz w:val="16"/>
                <w:szCs w:val="16"/>
                <w:lang w:val="en-US"/>
              </w:rPr>
              <w:lastRenderedPageBreak/>
              <w:t>Cervix, Endometrium, Placenta, Skin</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lastRenderedPageBreak/>
              <w:t>Bone marrow, Lymph node, Tonsil, Testis</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Etoposide, Daunorubicin</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72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DNA methyltransferase 1 activity</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DNMT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DNA methylation, NoRC negatively regulates rRNA expression, PRC2 methylates histones and DNA, SUMOylation of DNA methylation protein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40-42</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Nasopharynx, Bronchus, Oral mucosa, Esophagus, Stomach, Duodenum, Small intestine, Colon, Rectum, vagina, skin</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ppendix</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one Marrow, Lymph Node, Tonsil, testis, placenta</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erebral cortex</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fosfamide, Azacitidi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264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DNA Methyltransferase 3 Alpha</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DNMT3A</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SUMOylation of DNA methylation proteins, Hematopoietic Stem Cell Gene Regulation by GABP alpha/beta Complex, DNA methylation, PRC2 methylates histones and DNA , One Carbon Metabolism, Trans-sulfuration pathway, Trans-sulfuration and one carbon metabolism, One carbon metabolism and related pathways, MTHFR deficiency, Chromatin organization</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43, 44</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one marrow</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Hippocampus, Caudate, Spleen, Heart muscle, Prostate, Soft tissu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Cerebellum, Thyroid gland, Parathyroid gland, Adrenal gland, Appendix, Lymph node, Tonsil, Skeletal muscle, Smooth muscle, Lung, Nasopharynx, Bronchus, Liver, Gallbladder, Pancreas, Salivary gland, Oral mucosa, Esophagus, Stomach, Duodenum, Small intestine, Colon, Rectum, Kidney, Urinary bladder, Testis, Epididymis, </w:t>
            </w:r>
            <w:r w:rsidRPr="002307F1">
              <w:rPr>
                <w:rFonts w:ascii="Times New Roman" w:hAnsi="Times New Roman" w:cs="Times New Roman"/>
                <w:sz w:val="16"/>
                <w:szCs w:val="16"/>
                <w:lang w:val="en-US"/>
              </w:rPr>
              <w:lastRenderedPageBreak/>
              <w:t>Seminal vesicle, Fallopian tube, Breast, Vagina, Cervix (uterine), Endometrium, Ovary, Placenta, Skin</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zacitidine, Daunorubicin</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144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DNA polymerase alpha 1, catalytic subunit</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OLA1</w:t>
            </w:r>
          </w:p>
        </w:tc>
        <w:tc>
          <w:tcPr>
            <w:tcW w:w="349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noProof/>
                <w:sz w:val="16"/>
                <w:szCs w:val="16"/>
                <w:lang w:val="en-GB" w:eastAsia="en-GB"/>
              </w:rPr>
              <mc:AlternateContent>
                <mc:Choice Requires="wps">
                  <w:drawing>
                    <wp:anchor distT="0" distB="0" distL="114300" distR="114300" simplePos="0" relativeHeight="251660288" behindDoc="0" locked="0" layoutInCell="1" allowOverlap="1" wp14:anchorId="3E024445" wp14:editId="7801F2B0">
                      <wp:simplePos x="0" y="0"/>
                      <wp:positionH relativeFrom="column">
                        <wp:posOffset>5295900</wp:posOffset>
                      </wp:positionH>
                      <wp:positionV relativeFrom="paragraph">
                        <wp:posOffset>0</wp:posOffset>
                      </wp:positionV>
                      <wp:extent cx="317500" cy="317500"/>
                      <wp:effectExtent l="0" t="0" r="0" b="0"/>
                      <wp:wrapNone/>
                      <wp:docPr id="6" name="Retângulo 6" descr="The American Journal of Human Genetics">
                        <a:hlinkClick xmlns:a="http://schemas.openxmlformats.org/drawingml/2006/main" r:id="rId8" tooltip="Go to The American Journal of Human Genetics on ScienceDirect"/>
                        <a:extLst xmlns:a="http://schemas.openxmlformats.org/drawingml/2006/main">
                          <a:ext uri="{FF2B5EF4-FFF2-40B4-BE49-F238E27FC236}">
                            <a16:creationId xmlns:a16="http://schemas.microsoft.com/office/drawing/2014/main" id="{4A963C43-ABCF-F74E-8A24-5F9B04CA6B47}"/>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7132CC70" id="Retângulo 6" o:spid="_x0000_s1026" alt="The American Journal of Human Genetics" href="https://www.sciencedirect.com/science/journal/00029297" title="Go to The American Journal of Human Genetics on ScienceDirect" style="position:absolute;margin-left:417pt;margin-top:0;width:25pt;height: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" o:button="t" filled="f" stroked="f">
                      <v:fill o:detectmouseclick="t"/>
                      <o:lock v:ext="edit" aspectratio="t"/>
                    </v:rect>
                  </w:pict>
                </mc:Fallback>
              </mc:AlternateContent>
            </w:r>
            <w:r w:rsidRPr="002307F1">
              <w:rPr>
                <w:rFonts w:ascii="Times New Roman" w:hAnsi="Times New Roman" w:cs="Times New Roman"/>
                <w:noProof/>
                <w:sz w:val="16"/>
                <w:szCs w:val="16"/>
                <w:lang w:val="en-GB" w:eastAsia="en-GB"/>
              </w:rPr>
              <w:drawing>
                <wp:anchor distT="0" distB="0" distL="114300" distR="114300" simplePos="0" relativeHeight="251661312" behindDoc="0" locked="0" layoutInCell="1" allowOverlap="1" wp14:anchorId="7DC85227" wp14:editId="0904AB11">
                  <wp:simplePos x="0" y="0"/>
                  <wp:positionH relativeFrom="column">
                    <wp:posOffset>5308600</wp:posOffset>
                  </wp:positionH>
                  <wp:positionV relativeFrom="paragraph">
                    <wp:posOffset>215900</wp:posOffset>
                  </wp:positionV>
                  <wp:extent cx="330200" cy="330200"/>
                  <wp:effectExtent l="0" t="0" r="0" b="0"/>
                  <wp:wrapNone/>
                  <wp:docPr id="4" name="Imagem 4" descr="The American Journal of Human Genetics">
                    <a:hlinkClick xmlns:a="http://schemas.openxmlformats.org/drawingml/2006/main" r:id="rId8" tooltip="Go to The American Journal of Human Genetics on ScienceDirect"/>
                    <a:extLst xmlns:a="http://schemas.openxmlformats.org/drawingml/2006/main">
                      <a:ext uri="{FF2B5EF4-FFF2-40B4-BE49-F238E27FC236}">
                        <a16:creationId xmlns:a16="http://schemas.microsoft.com/office/drawing/2014/main" id="{E5EC8F89-F317-584B-9BED-5AE26A777642}"/>
                      </a:ext>
                    </a:extLst>
                  </wp:docPr>
                  <wp:cNvGraphicFramePr/>
                  <a:graphic xmlns:a="http://schemas.openxmlformats.org/drawingml/2006/main">
                    <a:graphicData uri="http://schemas.openxmlformats.org/drawingml/2006/picture">
                      <pic:pic xmlns:pic="http://schemas.openxmlformats.org/drawingml/2006/picture">
                        <pic:nvPicPr>
                          <pic:cNvPr id="4" name="Imagem 1" descr="The American Journal of Human Genetics">
                            <a:hlinkClick r:id="rId8" tooltip="Go to The American Journal of Human Genetics on ScienceDirect"/>
                            <a:extLst>
                              <a:ext uri="{FF2B5EF4-FFF2-40B4-BE49-F238E27FC236}">
                                <a16:creationId xmlns:a16="http://schemas.microsoft.com/office/drawing/2014/main" id="{E5EC8F89-F317-584B-9BED-5AE26A777642}"/>
                              </a:ext>
                            </a:extLst>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7500" cy="3175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tbl>
            <w:tblPr>
              <w:tblW w:w="0" w:type="auto"/>
              <w:tblCellSpacing w:w="0" w:type="dxa"/>
              <w:tblLayout w:type="fixed"/>
              <w:tblCellMar>
                <w:left w:w="0" w:type="dxa"/>
                <w:right w:w="0" w:type="dxa"/>
              </w:tblCellMar>
              <w:tblLook w:val="04A0" w:firstRow="1" w:lastRow="0" w:firstColumn="1" w:lastColumn="0" w:noHBand="0" w:noVBand="1"/>
            </w:tblPr>
            <w:tblGrid>
              <w:gridCol w:w="8360"/>
            </w:tblGrid>
            <w:tr w:rsidR="00954893" w:rsidRPr="002307F1" w:rsidTr="00452F89">
              <w:trPr>
                <w:trHeight w:val="1440"/>
                <w:tblCellSpacing w:w="0" w:type="dxa"/>
              </w:trPr>
              <w:tc>
                <w:tcPr>
                  <w:tcW w:w="8360" w:type="dxa"/>
                  <w:tcBorders>
                    <w:top w:val="nil"/>
                    <w:left w:val="nil"/>
                    <w:bottom w:val="single" w:sz="4" w:space="0" w:color="auto"/>
                    <w:right w:val="nil"/>
                  </w:tcBorders>
                  <w:shd w:val="clear" w:color="auto" w:fill="auto"/>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Synthesis of DNA; Telomere Maintenance; Pyrimidine metabolism; Mitotic G1-G1/S phases; M/G1 Transition; DNA Replication Pre-Initiation; Retinoblastoma Gene in Cancer</w:t>
                  </w:r>
                </w:p>
              </w:tc>
            </w:tr>
          </w:tbl>
          <w:p w:rsidR="00954893" w:rsidRPr="002307F1" w:rsidRDefault="00954893" w:rsidP="00452F89">
            <w:pPr>
              <w:rPr>
                <w:rFonts w:ascii="Times New Roman" w:hAnsi="Times New Roman" w:cs="Times New Roman"/>
                <w:sz w:val="16"/>
                <w:szCs w:val="16"/>
                <w:lang w:val="en-US"/>
              </w:rPr>
            </w:pP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45</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ellum, Thyroid gland, Adrenal gland, Liver, Seminal vesicle, Prostate, Ovary, Fallopian tube, Breast, Smooth muscl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Cerebral cortex, Hippocampus, Caudate, Parathyroid gland, Nasopharynx, Bronchus, Lung, Salivary gland, Gallbladder, Pancreas, Kidney, Urinary bladder, Testis, Epididymis, Endometrium, Skin, Spleen </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Oral mucosa, Esophagus, Stomach, Duodenum, Small intestine, Colon, Rectum, Vagina, Uterine Cervix, Placenta, Heart muscle, Appendix, Lymph node, Tonsil, Bone marrow</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lofarabine, Cytarabine, Fludarabin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216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DNA polymerase</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OLB</w:t>
            </w:r>
          </w:p>
        </w:tc>
        <w:tc>
          <w:tcPr>
            <w:tcW w:w="349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Resolution of Abasic Sites (AP sites), Nucleotide Metabolism, DNA IR-damage and cellular response via ATR, DNA IR-damage and cellular response via ATR</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46</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Hippocampus, Caudate, Appendix, Bone marrow, Lung, Duodenum, Small intestine, Vagina, Soft tissu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Cerebral cortex, Thyroid gland, Parathyroid gland, Adrenal gland, Lymph node, Spleen, Skeletal muscle, Nasopharynx, Bronchus, Liver, Pancreas, Oral mucosa, </w:t>
            </w:r>
            <w:r w:rsidRPr="002307F1">
              <w:rPr>
                <w:rFonts w:ascii="Times New Roman" w:hAnsi="Times New Roman" w:cs="Times New Roman"/>
                <w:sz w:val="16"/>
                <w:szCs w:val="16"/>
                <w:lang w:val="en-US"/>
              </w:rPr>
              <w:lastRenderedPageBreak/>
              <w:t>Esophagus, Stomach, Colon, Rectum, Kidney, Prostate, Epididymis, Seminal vesicle, Fallopian tube, Cervix (uterine), Endometrium, Ovary, Placenta, Skin</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lastRenderedPageBreak/>
              <w:t>Cerebellum, Tonsil, Gallbladder, Salivary gland, Urinary bladder, Testis, Breas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ytarabi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68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DNA polymerase</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OLD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elomere Maintenance, Synthesis of DNA, DNA Mismatch Repair, HDR through Homologous Recombination (HRR) or Single Strand Annealing (SSA), Resolution of Abasic Sites (AP sites), DNA Damage Bypass, Nucleotide Excision Repair, Cytosolic iron-sulfur cluster assembly, Nucleotide Metabolism, Telomere Maintenance, Resolution of Abasic Sites, Pyrimidine metabolism, DNA Replication</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47</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Liver</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Hippocampus, Caudate, Parathyroid gland, Adrenal gland, Bone marrow, Spleen, Heart muscle, Skeletal muscle, Smooth muscle, Bronchus, Gallbladder, Prostate, Epididymis, Seminal vesicle, Breast, Vagina, Endometrium, Soft tissu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ellum, Thyroid gland, Appendix, Lymph node, Tonsil, Lung, Nasopharynx, Pancreas, Salivary gland, Oral mucosa, Esophagus, Stomach, Duodenum, Small intestine, Colon, Rectum, Kidney, Urinary bladder, Testis, Fallopian tube, Cervix (uterine), Ovary, Placenta, Skin</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lofarabine, Cytarabi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216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DNA Topoisomerase 1</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OP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SUMOylation of DNA replication proteins; Ebola Virus Pathway on Host; Circadian rhythm related gene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48</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Spleen, Heart muscle, Smooth muscle, Skeletal muscle, Adipose tissu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Parathyroid gland, Lung, Salivary gland, Liver, Pancreas, Kidney, Testis, Seminal vesicle, Prostate, Fallopian tube, Uterine Cervix, Breast, Soft tissue </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Cerebellum, Hippocampus, Caudate, Thyroid gland, Adrenal gland, Nasopharynx, Bronchus, Oral mucosa, Esophagus ,Stomach, Duodenum, Small intestine, Colon, Rectum, Gallbladder, Urinary bladder, Epididymis, Vagina, Ovary, Endometrium, Placenta, Skin, Appendix, Lymph node, Tonsil, Bone marrow</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opotecan</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48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Dopamine receptor D2</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DRD2</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G alpha (i) signalling events, Class A/1 (Rhodopsin-like receptors), Nicotine Activity on Dopaminergic Neurons, Monoamine GPCRs, Phosphodiesterases in neuronal function, Common Pathways Underlying Drug Addiction</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49-51</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erebral cortex, hippocampus, caudat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etoclopramid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324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E2F Transcription Factor 1</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E2F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H19 action Rb-E2F1 signaling and CDK-Beta-catenin activity, Mammary gland development pathway - Involution (Stage 4 of 4), Transcriptional Regulation by E2F6,Retinoblastoma Gene in Cancer, Mitotic G1-G1/S phases, Intrinsic Pathway for Apoptosis, G1 to S cell cycle control, TP53 Regulates Transcription of Cell Cycle Genes, The effect of progerin on the involved genes in Hutchinson-Gilford Progeria Syndrome, DNA Damage Response,  miRNAs involved in DNA damage response, Oncogene Induced Senescence, miRNA Regulation of DNA Damage Response, Prader-Willi and Angelman Syndrome, Adipogenesis, Signaling Pathways in Glioblastoma, Senescence and Autophagy in Cancer, Oxidative Stress Induced Senescence, DNA IR-Double Strand Breaks (DSBs) and cellular response via ATM, Non-small cell lung cancer, Bladder Cancer, Integrated Breast Cancer Pathway, DNA IR-damage and cellular response via ATR, Aryl Hydrocarbon Receptor, Human Thyroid Stimulating Hormone (TSH) signaling pathway, Cell Cycle, MECP2 and Associated Rett Syndrome, Pancreatic adenocarcinoma pathway, miR-targeted genes in muscle cell - TarBase, miR-targeted genes in lymphocytes - TarBase, S Phase, Breast cancer pathway, EGF/EGFR Signaling Pathway, miR-targeted genes in epithelium - TarBase, Regulation of DNA replication, Spinal Cord Injury, Pre-NOTCH Expression and Processing, M/G1 Transition, DNA Replication Pre-Initiation, Mitotic G2-G2/M phases, Transcriptional regulation of granulopoiesi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52</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hyroid gland, Heart muscle, Liver</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Smooth muscle, Lung, Bronchus, Gallbladder, Salivary gland, Oral mucosa, Stomach, Duodenum, Small intestine, Urinary bladder, Prostate, Epididymis, Seminal vesicle, Fallopian tube, Breast, Cervix (uterine), Endometrium, Ovary, Soft tissu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Hippocampus, Cerebellum, Parathyroid gland, Adrenal gland, Appendix, Bone marrow, Lymph node, Tonsil, Spleen, Nasopharynx, Esophagus, Colon, Rectum, Testis, Vagina, Placenta, Skin</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Etoposid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264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Epidermal Growth Factor Receptor</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EGFR</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Signaling by EGFR, EGF/EGFR Signaling Pathway, Relationship between inflammation, COX-2 and EGFR, ERK Pathway in Huntington's Disease, Signaling by PTK6, Aryl Hydrocarbon Receptor Pathway, Extracellular vesicle-mediated signaling in recipient cells, Photodynamic therapy-induced AP-1 survival signaling, Signaling by ERBB2, RAC1/PAK1/p38/MMP2 Pathway, Gastrin-CREB signalling pathway via PKC and MAPK, Transcriptional regulation by the AP-2 (TFAP2) family of transcription factors, Aryl Hydrocarbon Receptor, Signaling Pathways in Glioblastoma, Pathways Regulating Hippo Signaling, Signaling by ERBB4, Hippo-Merlin Signaling Dysregulation, JAK/STAT, miR-targeted genes, Leptin signaling pathway, Androgen receptor signaling pathway, ErbB Signaling Pathway, Ras Signaling, Regulation of Actin Cytoskeleton, Regulatory circuits of the STAT3 signaling pathway, PIP3 activates AKT signaling, Focal Adhesion, AGE/RAGE pathway, ESC Pluripotency Pathways, Focal Adhesion-PI3K-Akt-mTOR-signaling pathway, MAPK Signaling Pathway, L1CAM interactions, Nuclear Receptors Meta-Pathway, PI3K-Akt Signaling Pathway, RAF/MAP kinase cascade</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53</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lang w:val="sv-SE"/>
              </w:rPr>
            </w:pPr>
            <w:r w:rsidRPr="002307F1">
              <w:rPr>
                <w:rFonts w:ascii="Times New Roman" w:hAnsi="Times New Roman" w:cs="Times New Roman"/>
                <w:sz w:val="16"/>
                <w:szCs w:val="16"/>
                <w:lang w:val="sv-SE"/>
              </w:rPr>
              <w:t>Tonsil, Skeletal muscle, Liver, Urinary bladder, Testis, Vagina, Skin</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lacenta</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emozolomide, Etoposid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68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Estrogen receptor</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ESR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Estrogen Receptor Pathway, ESR-mediated signaling, Relationship between inflammation, COX-2 and EGFR, Mammary gland development pathway - Puberty (Stage 2 of 4), Leptin signaling pathway, Breast cancer pathway, Transcriptional regulation by the AP-2 (TFAP2) family of transcription factors, Signaling by ERBB4, JAK/STAT, Mammary gland development pathway - Pregnancy and lactation (Stage 3 of 4),  Transcriptional regulation by RUNX1, Regulation of RUNX2 expression and activity, Nuclear receptors, Nuclear receptors meta-pathway, SUMOylation of intracellular receptors, Integrated Breast Cancer Pathway, Generic Transcription </w:t>
            </w:r>
            <w:r w:rsidRPr="002307F1">
              <w:rPr>
                <w:rFonts w:ascii="Times New Roman" w:hAnsi="Times New Roman" w:cs="Times New Roman"/>
                <w:sz w:val="16"/>
                <w:szCs w:val="16"/>
                <w:lang w:val="en-US"/>
              </w:rPr>
              <w:lastRenderedPageBreak/>
              <w:t>Pathway, PIP3 activates AKT signaling, Deubiquitination</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lastRenderedPageBreak/>
              <w:t>54</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Smooth muscle</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reast</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Fallopian tube, Vagina, Uterine Cervix, Endometrium</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Levonorgestrel, Etonogestrel</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68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Eukaryotic Translation Initiation Factor 2 Alpha Kinase 2</w:t>
            </w:r>
          </w:p>
        </w:tc>
        <w:tc>
          <w:tcPr>
            <w:tcW w:w="1002"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EIF2AK2 (a.k.a. PKR)</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Host Interactions with Influenza Factors, Translation Factors, Type II interferon signaling (IFNG), ISG15 antiviral mechanism, Measles virus infection, Ebola Virus Pathway on Host</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55</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ellum, Thyroid gland, Parathyroid gland, Adrenal gland, Oral mucosa, Salivary gland, Colon, Pancreas, Kidney, Testis, Epididymis, Seminal vesicle, Prostate, Vagina, Fallopian tube, Endometrium, Cervix, uterine, Breast, Skin, Bone marrow</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audate, Nasopharynx, Bronchus, Lung, Stomach, Duodenum, Small intestine, Rectum, Placenta, Appendix, Lymph node, Tonsil</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erebral cortex, Hippocampus, Urinary bladder</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nterferon alpha-2</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264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Eukaryotic translation initiation factor 4E</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EIF4E</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mTOR signalling, Eukaryotic Translation Initiation, Deadenylation-dependent mRNA decay, ISG15 antiviral mechanism, Processing of Capped Intron-Containing Pre-Mrna, Translation inhibitors in chronically activated PDGFRA cells, Hypertrophy Model, Deadenylation-dependent mRNA decayHypertrophy Model, mTOR signalling, Mammary gland development pathway - Pregnancy and lactation, Translation Factors,4-hydroxytamoxifen, Dexamethasone, and Retinoic Acids Regulation of p27 Expression, Interferon type, Leptin signaling pathway, Insulin Signaling, Angiopoietin Like Protein 8 Regulatory Pathway, </w:t>
            </w:r>
            <w:r w:rsidRPr="002307F1">
              <w:rPr>
                <w:rFonts w:ascii="Times New Roman" w:hAnsi="Times New Roman" w:cs="Times New Roman"/>
                <w:sz w:val="16"/>
                <w:szCs w:val="16"/>
                <w:lang w:val="en-US"/>
              </w:rPr>
              <w:lastRenderedPageBreak/>
              <w:t>JAK/STAT, Focal Adhesion-PI3K-Akt-mTOR-signaling pathway, Fragile X Syndrome, PI3K-Akt Signaling Pathway, miR-targeted genes in muscle cell - TarBase, miR-targeted genes in lymphocytes - TarBase, Brain-Derived Neurotrophic Factor (BDNF) signaling pathway, VEGFA-VEGFR2 Signaling Pathway</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lastRenderedPageBreak/>
              <w:t>56, 57</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audate, Spleen, Heart muscle, Skeletal muscle, Smooth muscle, Liver, Soft tissu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Hippocampus, Cerebellum, Thyroid gland, Parathyroid gland, Adrenal gland, Appendix, Bone marrow, Tonsil, Lung, Nasopharynx, Bronchus, Gallbladder, Salivary gland, </w:t>
            </w:r>
            <w:r w:rsidRPr="002307F1">
              <w:rPr>
                <w:rFonts w:ascii="Times New Roman" w:hAnsi="Times New Roman" w:cs="Times New Roman"/>
                <w:sz w:val="16"/>
                <w:szCs w:val="16"/>
                <w:lang w:val="en-US"/>
              </w:rPr>
              <w:lastRenderedPageBreak/>
              <w:t>Oral mucosa, Esophagus, Stomach, Duodenum, Small intestine, Colon, Rectum, Kidney, Urinary bladder, Testis, Prostate, Epididymis, Seminal vesicle, Fallopian tube, Breast, Vagina, Cervix (uterine), Endometrium, Ovary, Placenta, Skin</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Cerebral cortex, Lymph node, Pancreas</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Etoposid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264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Fibroblast growth factor receptor 1</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FGFR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Signaling by FGFR1, PIP3 activates AKT signaling, Constitutive Signaling by Aberrant PI3K in Cancer, RAF/MAP kinase cascade, Signaling Pathways in Glioblastoma, Pathways Regulating Hippo Signaling, Neural Crest Differentiation, Hippo-Merlin Signaling Dysregulation, Angiogenesis, Thermogenesis, Mesodermal Commitment Pathway, Ras Signaling, Regulation of Actin Cytoskeleton, ESC Pluripotency Pathways, Focal Adhesion-PI3K-Akt-mTOR-signaling pathway, MAPK Signaling Pathway, PI3K-Akt Signaling Pathway, L1CAM interactions, RAF/MAP kinase cascade</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58, 59</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Parathyroid gland, Lymph node, Spleen, Skeletal muscle, Liver, Soft tissu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Cerebral cortex, Hippocampus, Caudate, Cerebellum, Thyroid gland, Adrenal gland, Appendix, Bone marrow, Tonsil, Heart muscle, Smooth muscle, Lung, Nasopharynx, Bronchus, Pancreas, Salivary gland, Oral mucosa, Stomach, Duodenum, Small intestine, Colon, Rectum, Kidney, Urinary bladder, Testis, </w:t>
            </w:r>
            <w:r w:rsidRPr="002307F1">
              <w:rPr>
                <w:rFonts w:ascii="Times New Roman" w:hAnsi="Times New Roman" w:cs="Times New Roman"/>
                <w:sz w:val="16"/>
                <w:szCs w:val="16"/>
                <w:lang w:val="en-US"/>
              </w:rPr>
              <w:lastRenderedPageBreak/>
              <w:t>Prostate, Epididymis, Seminal vesicle, Breast, Vagina, Cervix (uterine), Endometrium, Ovary, Skin</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lastRenderedPageBreak/>
              <w:t>Gallbladder, Esophagus, Fallopian tube, Placenta</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Etoposide, Finasterid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68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Fibroblast growth factor receptor 2</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FGFR2</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Signaling by FGFR2, BMP signaling pathway in eyelid development, Hair follicle development: organogenesis (part 2 of 3), Angiogenesis, Hair follicle development: induction (part 1 of 3), Patways regulating Hippo Signaling, Hippo-Merlin signaling Dysregulation, Neural crest differentiation, Endometrial cancer, Signaling pathways in glioblastoma, 22q11.2 deletion syndrome, Ectoderm differentiation, Regulation of actin cytoskeleton, Ras signaling, ESC pluripotency pathways, Focal adhesion-PI3K-Akt-mTOR-signaling pathway, MicroRNA in cardiomyocyte hypertrophy, MAPK signaling pathway, PI3K-Akt signaling path, RAF/MAP kinase cascade</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60</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Parathyroid gland, Stomach, Duodenum, Small intestine, Colon, Rectum, Kidney, Appendix, Spleen, Lymph nod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Cerebellum, Hippocampus, Caudate, Thyroid gland, Adrenal gland, Lung, Oral mucosa, Liver, Gallbladder, Pancreas, Urinary bladder, Seminal vesicle, Vagina, Endometrium, Placenta, Breast, Heart muscle, Smooth muscle, Skeletal muscle, Bone marrow</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Nasopharynx, Bronchus, Esophagus, Testis, Epididymis, Cervix, uterine, Skin, Tonsil</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Soft tissue not detected</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nterferon alpha-2</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72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fms related tyrosine kinase 3 [a.k.a. Cluster of differentiation antigen 135 (CD135)]</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FLT3</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Hematopoietic Stem Cell Gene Regulation by GABP alpha/beta Complex, Wnt/beta-catenin Signaling Pathway in Leukemia, Pathways Regulating Hippo Signaling, Ras Signaling, PI3K-Akt Signaling Pathway, RAF/MAP kinase cascade, Other interleukin signaling</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61</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Bone marrow, Brain, Liver, Lymph node, Placenta, Spleen, Testis</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zacitidine, Clofarabine, Cytarabine, Daunorubicin</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48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GATA Binding Protein 1 </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GATA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Hematopoietic Stem Cell Differentiation, RUNX1 regulates genes involved in megakaryocyte differentiation and platelet function, Factors involved in megakaryocyte development and platelet production, Transcriptional regulation by RUNX1</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62</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one marrow</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ytarabine, Daunorubicin</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1200"/>
        </w:trPr>
        <w:tc>
          <w:tcPr>
            <w:tcW w:w="1311" w:type="dxa"/>
            <w:vAlign w:val="center"/>
            <w:hideMark/>
          </w:tcPr>
          <w:p w:rsidR="00954893" w:rsidRPr="002307F1" w:rsidRDefault="00954893" w:rsidP="00452F89">
            <w:pPr>
              <w:rPr>
                <w:rFonts w:ascii="Times New Roman" w:hAnsi="Times New Roman" w:cs="Times New Roman"/>
                <w:sz w:val="16"/>
                <w:szCs w:val="16"/>
                <w:lang w:val="pt-PT"/>
              </w:rPr>
            </w:pPr>
            <w:r w:rsidRPr="002307F1">
              <w:rPr>
                <w:rFonts w:ascii="Times New Roman" w:hAnsi="Times New Roman" w:cs="Times New Roman"/>
                <w:sz w:val="16"/>
                <w:szCs w:val="16"/>
                <w:lang w:val="pt-PT"/>
              </w:rPr>
              <w:t>Glutamate Ionotropic Receptor AMPA Type </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GRIA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argo concentration in the ER, Fragile X Syndrome, Common Pathways Underlying Drug Addiction, Phosphodiesterases in neuronal function, Glutamate binding, activation of AMPA receptors and synaptic plasticity, COPII-mediated vesicle transport, Amyotrophic lateral sclerosis (ALS), Activation of NMDA receptors and postsynaptic events, Brain-Derived Neurotrophic Factor (BDNF) signaling pathway, Activation of NMDA receptors and postsynaptic events, Glutamate binding, activation of AMPA receptors and synaptic plasticity, Synaptic adhesion-like molecule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63</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Hippocampus, Caudate, Soft tissue</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erebral cortex, Cerebellum</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erampanel</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720"/>
        </w:trPr>
        <w:tc>
          <w:tcPr>
            <w:tcW w:w="1311" w:type="dxa"/>
            <w:vAlign w:val="center"/>
            <w:hideMark/>
          </w:tcPr>
          <w:p w:rsidR="00954893" w:rsidRPr="002307F1" w:rsidRDefault="00954893" w:rsidP="00452F89">
            <w:pPr>
              <w:rPr>
                <w:rFonts w:ascii="Times New Roman" w:hAnsi="Times New Roman" w:cs="Times New Roman"/>
                <w:sz w:val="16"/>
                <w:szCs w:val="16"/>
                <w:lang w:val="pt-PT"/>
              </w:rPr>
            </w:pPr>
            <w:r w:rsidRPr="002307F1">
              <w:rPr>
                <w:rFonts w:ascii="Times New Roman" w:hAnsi="Times New Roman" w:cs="Times New Roman"/>
                <w:sz w:val="16"/>
                <w:szCs w:val="16"/>
                <w:lang w:val="pt-PT"/>
              </w:rPr>
              <w:t>Glutamate Ionotropic Receptor AMPA Type </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GRIA2</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Glutamate binding, activation of AMPA receptors and synaptic plasticity, Fragile X Syndrome, Common Pathways Underlying Drug Addiction, Transcriptional Regulation by MECP2, Activation of NMDA receptors and postsynaptic events, miR-targeted genes in muscle cell - TarBase, Brain-Derived Neurotrophic Factor (BDNF) signaling pathway</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64, 65</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Hippocampus, Caudate, Cerebellum</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erebral cortex</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erampanel</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720"/>
        </w:trPr>
        <w:tc>
          <w:tcPr>
            <w:tcW w:w="1311" w:type="dxa"/>
            <w:vAlign w:val="center"/>
            <w:hideMark/>
          </w:tcPr>
          <w:p w:rsidR="00954893" w:rsidRPr="002307F1" w:rsidRDefault="00954893" w:rsidP="00452F89">
            <w:pPr>
              <w:rPr>
                <w:rFonts w:ascii="Times New Roman" w:hAnsi="Times New Roman" w:cs="Times New Roman"/>
                <w:sz w:val="16"/>
                <w:szCs w:val="16"/>
                <w:lang w:val="pt-PT"/>
              </w:rPr>
            </w:pPr>
            <w:r w:rsidRPr="002307F1">
              <w:rPr>
                <w:rFonts w:ascii="Times New Roman" w:hAnsi="Times New Roman" w:cs="Times New Roman"/>
                <w:sz w:val="16"/>
                <w:szCs w:val="16"/>
                <w:lang w:val="pt-PT"/>
              </w:rPr>
              <w:t>Glutamate Ionotropic Receptor AMPA Type </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GRIA3</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Glutamate binding, activation of AMPA receptors and synaptic plasticity, Common Pathways Underlying Drug Addiction, Activation of NMDA receptors and postsynaptic events, Brain-Derived Neurotrophic Factor (BDNF) signaling pathway, activation of AMPA receptors and synaptic plasticity, Synaptic adhesion-like molecule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66</w:t>
            </w:r>
          </w:p>
        </w:tc>
        <w:tc>
          <w:tcPr>
            <w:tcW w:w="1278" w:type="dxa"/>
            <w:vAlign w:val="center"/>
            <w:hideMark/>
          </w:tcPr>
          <w:p w:rsidR="00954893" w:rsidRPr="002307F1" w:rsidRDefault="00954893" w:rsidP="00452F89">
            <w:pPr>
              <w:rPr>
                <w:rFonts w:ascii="Times New Roman" w:hAnsi="Times New Roman" w:cs="Times New Roman"/>
                <w:sz w:val="16"/>
                <w:szCs w:val="16"/>
                <w:lang w:val="pt-PT"/>
              </w:rPr>
            </w:pPr>
            <w:r w:rsidRPr="002307F1">
              <w:rPr>
                <w:rFonts w:ascii="Times New Roman" w:hAnsi="Times New Roman" w:cs="Times New Roman"/>
                <w:sz w:val="16"/>
                <w:szCs w:val="16"/>
                <w:lang w:val="pt-PT"/>
              </w:rPr>
              <w:t>Cerebral cortex, Hippocampus, Caudate, Cerebellum</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erampanel</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480"/>
        </w:trPr>
        <w:tc>
          <w:tcPr>
            <w:tcW w:w="1311" w:type="dxa"/>
            <w:vAlign w:val="center"/>
            <w:hideMark/>
          </w:tcPr>
          <w:p w:rsidR="00954893" w:rsidRPr="002307F1" w:rsidRDefault="00954893" w:rsidP="00452F89">
            <w:pPr>
              <w:rPr>
                <w:rFonts w:ascii="Times New Roman" w:hAnsi="Times New Roman" w:cs="Times New Roman"/>
                <w:sz w:val="16"/>
                <w:szCs w:val="16"/>
                <w:lang w:val="pt-PT"/>
              </w:rPr>
            </w:pPr>
            <w:r w:rsidRPr="002307F1">
              <w:rPr>
                <w:rFonts w:ascii="Times New Roman" w:hAnsi="Times New Roman" w:cs="Times New Roman"/>
                <w:sz w:val="16"/>
                <w:szCs w:val="16"/>
                <w:lang w:val="pt-PT"/>
              </w:rPr>
              <w:t>Glutamate Ionotropic Receptor AMPA Type </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GRIA4</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Glutamate binding, activation of AMPA receptors and synaptic plasticity, Common Pathways Underlying Drug Addiction, Activation of NMDA receptors and postsynaptic events, Synaptic adhesion-like molecule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67</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rain</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erampanel</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2160"/>
        </w:trPr>
        <w:tc>
          <w:tcPr>
            <w:tcW w:w="1311" w:type="dxa"/>
            <w:vAlign w:val="center"/>
            <w:hideMark/>
          </w:tcPr>
          <w:p w:rsidR="00954893" w:rsidRPr="002307F1" w:rsidRDefault="00954893" w:rsidP="00452F89">
            <w:pPr>
              <w:rPr>
                <w:rFonts w:ascii="Times New Roman" w:hAnsi="Times New Roman" w:cs="Times New Roman"/>
                <w:sz w:val="16"/>
                <w:szCs w:val="16"/>
                <w:lang w:val="pt-PT"/>
              </w:rPr>
            </w:pPr>
            <w:r w:rsidRPr="002307F1">
              <w:rPr>
                <w:rFonts w:ascii="Times New Roman" w:hAnsi="Times New Roman" w:cs="Times New Roman"/>
                <w:sz w:val="16"/>
                <w:szCs w:val="16"/>
                <w:lang w:val="pt-PT"/>
              </w:rPr>
              <w:lastRenderedPageBreak/>
              <w:t>Glutamate Ionotropic Receptor NMDA Type</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GRIN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RAF/MAPK cascade, Activation of NMDA receptors and postsynaptic events, Assembly and cell surface presentation of NMDA receptors, EPH-Ephrin signaling, Synaptic adhesion-like molecules, Neurexins and neuroligins;  Common Pathways Underlying Drug Addiction, Phosphodiesterases in neuronal function, NO/cGMP/PKG mediated Neuroprotection</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68</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Parathyroid gland, Salivary gland, prostate, epididymis, ovary, soft tissu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hyroid gland, adrenal gland, bone marrow, appendix, tonsil, lymph node, spleen, lung, nasopharynx, bronchus, gallbladder, pancreas, oral mucosa, stomach, esophagus, duodenum, small intestine, colon, rectum, kidney, urinary bladder, testis, breast, vagina, endometrium, ovary, placenta, uterine cervix, skin</w:t>
            </w:r>
          </w:p>
        </w:tc>
        <w:tc>
          <w:tcPr>
            <w:tcW w:w="1276" w:type="dxa"/>
            <w:vAlign w:val="center"/>
            <w:hideMark/>
          </w:tcPr>
          <w:p w:rsidR="00954893" w:rsidRPr="002307F1" w:rsidRDefault="00954893" w:rsidP="00452F89">
            <w:pPr>
              <w:rPr>
                <w:rFonts w:ascii="Times New Roman" w:hAnsi="Times New Roman" w:cs="Times New Roman"/>
                <w:sz w:val="16"/>
                <w:szCs w:val="16"/>
                <w:lang w:val="pt-PT"/>
              </w:rPr>
            </w:pPr>
            <w:r w:rsidRPr="002307F1">
              <w:rPr>
                <w:rFonts w:ascii="Times New Roman" w:hAnsi="Times New Roman" w:cs="Times New Roman"/>
                <w:sz w:val="16"/>
                <w:szCs w:val="16"/>
                <w:lang w:val="pt-PT"/>
              </w:rPr>
              <w:t>Cerebral cortex, hippocampus, caudate, cerebellum</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emanti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480"/>
        </w:trPr>
        <w:tc>
          <w:tcPr>
            <w:tcW w:w="1311" w:type="dxa"/>
            <w:vAlign w:val="center"/>
            <w:hideMark/>
          </w:tcPr>
          <w:p w:rsidR="00954893" w:rsidRPr="002307F1" w:rsidRDefault="00954893" w:rsidP="00452F89">
            <w:pPr>
              <w:rPr>
                <w:rFonts w:ascii="Times New Roman" w:hAnsi="Times New Roman" w:cs="Times New Roman"/>
                <w:sz w:val="16"/>
                <w:szCs w:val="16"/>
                <w:lang w:val="pt-PT"/>
              </w:rPr>
            </w:pPr>
            <w:r w:rsidRPr="002307F1">
              <w:rPr>
                <w:rFonts w:ascii="Times New Roman" w:hAnsi="Times New Roman" w:cs="Times New Roman"/>
                <w:sz w:val="16"/>
                <w:szCs w:val="16"/>
                <w:lang w:val="pt-PT"/>
              </w:rPr>
              <w:t>Glutamate Ionotropic Receptor NMDA Type</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GRIN2A</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Activation of NMDA receptors and postsynaptic events, Assembly and cell surface presentation of NMDA receptors, Neurexins and neuroligins; Synaptic adhesion-like molecules, Transcriptional Regulation by MECP2</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68</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Fallopian tube</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erebral cortex</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erebellum</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emanti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720"/>
        </w:trPr>
        <w:tc>
          <w:tcPr>
            <w:tcW w:w="1311" w:type="dxa"/>
            <w:vAlign w:val="center"/>
            <w:hideMark/>
          </w:tcPr>
          <w:p w:rsidR="00954893" w:rsidRPr="002307F1" w:rsidRDefault="00954893" w:rsidP="00452F89">
            <w:pPr>
              <w:rPr>
                <w:rFonts w:ascii="Times New Roman" w:hAnsi="Times New Roman" w:cs="Times New Roman"/>
                <w:sz w:val="16"/>
                <w:szCs w:val="16"/>
                <w:lang w:val="pt-PT"/>
              </w:rPr>
            </w:pPr>
            <w:r w:rsidRPr="002307F1">
              <w:rPr>
                <w:rFonts w:ascii="Times New Roman" w:hAnsi="Times New Roman" w:cs="Times New Roman"/>
                <w:sz w:val="16"/>
                <w:szCs w:val="16"/>
                <w:lang w:val="pt-PT"/>
              </w:rPr>
              <w:t>Glutamate Ionotropic Receptor NMDA Type</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GRIN2B</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RAF/MAPK cascade, Activation of NMDA receptors and postsynaptic events, Assembly and cell surface presentation of NMDA receptors, EPH-Ephrin signaling, Synaptic adhesion-like molecules, Neurexins and neuroligins; Transcriptional Regulation by MECP2; Signaling by NTRK2 (TRKB)</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68</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erebellum</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emanti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1200"/>
        </w:trPr>
        <w:tc>
          <w:tcPr>
            <w:tcW w:w="1311" w:type="dxa"/>
            <w:vAlign w:val="center"/>
            <w:hideMark/>
          </w:tcPr>
          <w:p w:rsidR="00954893" w:rsidRPr="002307F1" w:rsidRDefault="00954893" w:rsidP="00452F89">
            <w:pPr>
              <w:rPr>
                <w:rFonts w:ascii="Times New Roman" w:hAnsi="Times New Roman" w:cs="Times New Roman"/>
                <w:sz w:val="16"/>
                <w:szCs w:val="16"/>
                <w:lang w:val="pt-PT"/>
              </w:rPr>
            </w:pPr>
            <w:r w:rsidRPr="002307F1">
              <w:rPr>
                <w:rFonts w:ascii="Times New Roman" w:hAnsi="Times New Roman" w:cs="Times New Roman"/>
                <w:sz w:val="16"/>
                <w:szCs w:val="16"/>
                <w:lang w:val="pt-PT"/>
              </w:rPr>
              <w:lastRenderedPageBreak/>
              <w:t>Glutamate Ionotropic Receptor NMDA Type Subunit 2C</w:t>
            </w:r>
          </w:p>
        </w:tc>
        <w:tc>
          <w:tcPr>
            <w:tcW w:w="1002" w:type="dxa"/>
            <w:noWrap/>
            <w:vAlign w:val="center"/>
            <w:hideMark/>
          </w:tcPr>
          <w:p w:rsidR="00954893" w:rsidRPr="002307F1" w:rsidRDefault="00954893" w:rsidP="00452F89">
            <w:pPr>
              <w:rPr>
                <w:rFonts w:ascii="Times New Roman" w:hAnsi="Times New Roman" w:cs="Times New Roman"/>
                <w:sz w:val="16"/>
                <w:szCs w:val="16"/>
                <w:lang w:val="sv-SE"/>
              </w:rPr>
            </w:pPr>
            <w:r w:rsidRPr="002307F1">
              <w:rPr>
                <w:rFonts w:ascii="Times New Roman" w:hAnsi="Times New Roman" w:cs="Times New Roman"/>
                <w:sz w:val="16"/>
                <w:szCs w:val="16"/>
                <w:lang w:val="sv-SE"/>
              </w:rPr>
              <w:t>GRIN2C (a.k.a. GluN2C)</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SALM protein interactions at the synapse, Synaptic adhesion-like molecules, Phosphodiesterases in neuronal function, Synaptic signaling pathways associated with autism spectrum disorder, Neurexins and neuroligins, NO/cGMP/PKG mediated Neuroprotection, Vitamin D-sensitive calcium signaling in depression, Alzeimers disease</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69</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mygdala,  Caudate nucleus,  Corpus callosum, Heart, Hippocampus, Hypothalamus, Pancreas,  skeletal muscle, Substantia nigra, Subthalamic nucleus, thalamus</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emantin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no</w:t>
            </w:r>
          </w:p>
        </w:tc>
      </w:tr>
      <w:tr w:rsidR="00954893" w:rsidRPr="002307F1" w:rsidTr="00452F89">
        <w:trPr>
          <w:trHeight w:val="720"/>
        </w:trPr>
        <w:tc>
          <w:tcPr>
            <w:tcW w:w="1311" w:type="dxa"/>
            <w:vAlign w:val="center"/>
            <w:hideMark/>
          </w:tcPr>
          <w:p w:rsidR="00954893" w:rsidRPr="002307F1" w:rsidRDefault="00954893" w:rsidP="00452F89">
            <w:pPr>
              <w:rPr>
                <w:rFonts w:ascii="Times New Roman" w:hAnsi="Times New Roman" w:cs="Times New Roman"/>
                <w:sz w:val="16"/>
                <w:szCs w:val="16"/>
                <w:lang w:val="pt-PT"/>
              </w:rPr>
            </w:pPr>
            <w:r w:rsidRPr="002307F1">
              <w:rPr>
                <w:rFonts w:ascii="Times New Roman" w:hAnsi="Times New Roman" w:cs="Times New Roman"/>
                <w:sz w:val="16"/>
                <w:szCs w:val="16"/>
                <w:lang w:val="pt-PT"/>
              </w:rPr>
              <w:t>Glutamate Ionotropic Receptor NMDA Type</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GRIN2D</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RAF/MAPK cascade, Activation of NMDA receptors and postsynaptic events, Assembly and cell surface presentation of NMDA receptors, EPH-Ephrin signaling, Synaptic adhesion-like molecules, Neurexins and neuroligin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70</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erebral cortex, cerebellum, cerebellar cortex, fetus, granular cell, megakaryocyte, Purkinje cell</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emanti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1180"/>
        </w:trPr>
        <w:tc>
          <w:tcPr>
            <w:tcW w:w="1311" w:type="dxa"/>
            <w:vAlign w:val="center"/>
            <w:hideMark/>
          </w:tcPr>
          <w:p w:rsidR="00954893" w:rsidRPr="002307F1" w:rsidRDefault="00954893" w:rsidP="00452F89">
            <w:pPr>
              <w:rPr>
                <w:rFonts w:ascii="Times New Roman" w:hAnsi="Times New Roman" w:cs="Times New Roman"/>
                <w:sz w:val="16"/>
                <w:szCs w:val="16"/>
                <w:lang w:val="pt-PT"/>
              </w:rPr>
            </w:pPr>
            <w:r w:rsidRPr="002307F1">
              <w:rPr>
                <w:rFonts w:ascii="Times New Roman" w:hAnsi="Times New Roman" w:cs="Times New Roman"/>
                <w:sz w:val="16"/>
                <w:szCs w:val="16"/>
                <w:lang w:val="pt-PT"/>
              </w:rPr>
              <w:t>Glutamate Ionotropic Receptor NMDA Type</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GRIN3A</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Assembly and cell surface presentation of NMDA receptor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71</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emanti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114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Gonadotropin-releasing hormone receptor</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GNRHR</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Peptide GPCRs, GPCRs, G alpha (q) signalling events, Class A/1 (Rhodopsin-like receptor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72</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drenal gland</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ituitary gland</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riptorelin</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14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Growth Differentiation Factor 15</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GDF15</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Epithelial to mesenchymal transition in colorectal cancer </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73</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Appendix, Pancreas, Stomach, Duodenum, Small intestine, Colon, Rectum, Kidney</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Urinary bladder, Prostate</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lacenta</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Etoposid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2700"/>
        </w:trPr>
        <w:tc>
          <w:tcPr>
            <w:tcW w:w="1311" w:type="dxa"/>
            <w:noWrap/>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H2A Histone Family Member X</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H2AFX</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DNA methylation, ERCC6 (CSB) and EHMT2 (G9a) positively regulate rRNA expression, PRC2 methylates histones and DNA, Activation of anterior HOX genes in hindbrain development during early embryogenesis, NoRC negatively regulates rRNA expression, SIRT1 negatively regulates rRNA expression, Meiotic synapsis, Activated PKN1 stimulates transcription of AR (androgen receptor) regulated genes KLK2 and KLK3, Nucleosome assembly, Meiotic recombination, B-WICH complex positively regulates rRNA expression, Mitotic Prophase, RNA Polymerase I Transcription, ESR-mediated signaling, Proteasome Degradation, Senescence-Associated Secretory Phenotype (SASP), Oxidative Stress Induced Senescence, Amyloid fiber formation, DNA Damage Response, miRNAs involved in DNA damage response, TCF dependent signaling in response to WNT, Telomere Maintenance, Pre-NOTCH Expression and Processing, Transcriptional regulation by RUNX1, DNA Damage/Telomere Stress Induced Senescence, Gene Silencing by RNA, Chromatin organization, DNA Double Strand Break Response, Base-Excision Repair, AP Site Formation</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74</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arathyroid gland, Adrenal gland, Appendix, Lymph node, Tonsil, Spleen, Heart muscle, Skeletal muscle, Smooth muscle, Nasopharynx, Bronchus, Liver, Gallbladder, Salivary gland, Oral mucosa, Esophagus, Small intestine, Colon, Rectum, Kidney, Urinary bladder, Prostate, Epididymis, Seminal vesicle, Breast, Vagina, Cervix (uterine), Endometrium, Ovary, Soft tissue, Skin</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Hippocampus, Caudate, Cerebellum, Thyroid gland, Bone marrow, Lung, Pancreas, Stomach, Duodenum, Testis, Fallopian tube, Placenta</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emozolomid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452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Insulin Growth Factor 2</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GF2</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Signaling by Type 1 Insulin-like Growth Factor 1 Receptor (IGF1R), Regulation of Insulin-like Growth Factor (IGF) transport and uptake by Insulin-like Growth Factor Binding Proteins (IGFBPs), Response to elevated platelet cytosolic Ca2+,Cardiac Progenitor Differentiation, Apoptosis, Endochondral Ossification, MECP2 and Associated Rett Syndrome, JAK/STAT, PI3K-Akt Signaling Pathway</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75, 76</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lacenta</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Etoposid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92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nterferon gamma</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FNG</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Type II interferon signaling, RUNX1 and FOXP3 control the development of regulatory T lymphocytes, Development and heterogeneity of the ILC family, Selective expression of chemokine receptors during T-cell polarization, Interferon gamma signaling, Cytokines and Inflammatory Response, Hypertrophy Model, Inflammatory Response Pathway , Control of immune tolerance by vasoactive intestinal peptide, Cancer immunotherapy by PD-1 blockade, Gene and protein expression by JAK-STAT signaling after Interleukin-12 stimulation, Aryl Hydrocarbon Receptor Pathway, Photodynamic therapy-induced AP-1 survival signaling, TGF-beta Receptor Signaling, Structural Pathway of Interleukin 1 (IL-1), Allograft Rejection, socs1, Iinterferons-mediated signaling pathway, Proteasome Degradation, Senescence and Autophagy in </w:t>
            </w:r>
            <w:r w:rsidRPr="002307F1">
              <w:rPr>
                <w:rFonts w:ascii="Times New Roman" w:hAnsi="Times New Roman" w:cs="Times New Roman"/>
                <w:sz w:val="16"/>
                <w:szCs w:val="16"/>
                <w:lang w:val="en-US"/>
              </w:rPr>
              <w:lastRenderedPageBreak/>
              <w:t xml:space="preserve">Cancer, Folate Metabolism, Selenium Micronutrient Network, Nuclear Receptors Meta-Pathway </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lastRenderedPageBreak/>
              <w:t>77</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Hippocampus, Parathyroid gland, Adrenal gland, Appendix, Tonsil, Heart muscle, Skeletal muscle, Smooth muscle, Lung, Nasopharynx, Gallbladder, Oral mucosa, Stomach, Duodenum, Small intestine, Rectum, Kidney, Urinary bladder, Testis, </w:t>
            </w:r>
            <w:r w:rsidRPr="002307F1">
              <w:rPr>
                <w:rFonts w:ascii="Times New Roman" w:hAnsi="Times New Roman" w:cs="Times New Roman"/>
                <w:sz w:val="16"/>
                <w:szCs w:val="16"/>
                <w:lang w:val="en-US"/>
              </w:rPr>
              <w:lastRenderedPageBreak/>
              <w:t>Epididymis, Seminal vesicle, Cervix (uterine), Endometrium, Soft tissue, Skin</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lastRenderedPageBreak/>
              <w:t>Bronchus, Salivary gland, Colon, Prostate, Placenta</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nterferon alpha-2, Melphalan</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92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nterferon-alpha/beta receptor</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FNAR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Interferon alpha/beta signaling (IFNAR1,2); Interleukin-27,-35,-9, -20, -2, -4, -7 signaling;Regulation of RUNX2 expression and activity, HATs acetylate histones, Constitutive Signaling by NOTCH1 PEST, HD+PEST Domain Mutants, Regulation of FOXO transcriptional activity by acetylation, OTCH1 Intracellular Domain Regulates Transcription, Estrogen-dependent gene expression, SUMOylation of transcription cofactors,  Activation of the TFAP2 (AP-2) family of transcription factors, Notch-HLH transcription pathway, Activation of anterior HOX genes in hindbrain development during early embryogenesis, RUNX1 regulates transcription of genes involved in differentiation of myeloid cells, TP53 Regulates Transcription of Genes Involved in Cytochrome C Release, Regulation of TNFR1 signaling</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78, 79</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hyroid gland, Parathyroid gland, Adrenal gland, Tonsil, Spleen, Lung, Liver, Esophagus, Small intestine, Colon, Rectum, Kidney, Breast, Vagina, uterine cervix, Ovary</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Hippocampus, Caudate, Cerebellum, Appendix, Bone marrow, Lymph node, Nasopharynx, Bronchus, Gallbladder, Pancreas, Salivary gland, Oral mucosa, Stomach, Duodenum, Urinary bladder, Testis, Prostate, Epididymis, Seminal vesicle, Fallopian tube, Endometrium, Placenta, Skin</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nterferon alpha-2,  PEGInterferon alpha-2B; PEGInterferon beta-1A, Interferon-beta-1B</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48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nterleukin-1</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L1B</w:t>
            </w:r>
          </w:p>
        </w:tc>
        <w:tc>
          <w:tcPr>
            <w:tcW w:w="3494" w:type="dxa"/>
            <w:vAlign w:val="center"/>
            <w:hideMark/>
          </w:tcPr>
          <w:p w:rsidR="00954893" w:rsidRPr="002307F1" w:rsidRDefault="00954893" w:rsidP="00452F89">
            <w:pPr>
              <w:rPr>
                <w:rFonts w:ascii="Times New Roman" w:hAnsi="Times New Roman" w:cs="Times New Roman"/>
                <w:sz w:val="16"/>
                <w:szCs w:val="16"/>
                <w:lang w:val="sv-SE"/>
              </w:rPr>
            </w:pPr>
            <w:r w:rsidRPr="002307F1">
              <w:rPr>
                <w:rFonts w:ascii="Times New Roman" w:hAnsi="Times New Roman" w:cs="Times New Roman"/>
                <w:sz w:val="16"/>
                <w:szCs w:val="16"/>
                <w:lang w:val="sv-SE"/>
              </w:rPr>
              <w:t>Interleukin-1 processing, Interleukin-1 family signaling, Interleukin-4 and Interleukin-13 signaling, Interleukin-10 signaling</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80</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Lung, macrophage, skin</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ytarabi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68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Interleukin-10</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L10</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Interleukin-4,10,13 signaling, Folate Metabolism, Allograft Rejection, Selenium Micronutrient Network, Sudden Infant Death Syndrome (SIDS) Susceptibility Pathways, Vitamin B12 Metabolism, Gene and protein expression by JAK-STAT signaling after Interleukin-12 stimulation, miRNAs involvement in the immune response in sepsis, PI3K/AKT/mTOR - VitD3 Signalling, Cytokines and Inflammatory Response, Control of immune tolerance by vasoactive intestinal peptide, </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81, 82</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audate, Thyroid gland, Parathyroid gland, Bone marrow, Spleen, Heart muscle, Lung, Liver, Esophagus, Stomach, Urinary bladder, Colon, Soft tissu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Hippocampus, Cerebellum, Adrenal gland, Lymph node, Tonsil, Nasopharynx, Bronchus, Gallbladder, Pancreas, Duodenum, Kidney, Testis, Epididymis, Seminal vesicle, Fallopian tube, Breast, Cervix (uterine), Endometrium, Ovary</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Rofecoxib</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48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nterleukin-11</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L1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Interleukin-6, 11 Signaling Pathways, Cytokines and Inflammatory Response, Glucocorticoid Receptor Pathway, Differentiation Pathway, Nuclear Receptors Meta-Pathway, </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83</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Bone marrow, Dendritic cell, Macrophage</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lendronate, Azacitidi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96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nterleukin-2</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L2</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Interleukin-2,3,5 and GM-CSF signaling, Folate Metabolism, Corticotropin-releasing hormone signaling pathway, Focal Adhesion-PI3K-Akt-mTOR-signaling pathway, PI3K-Akt Signaling Pathway, Nuclear Receptors Meta-Pathway, RAF/MAP kinase cascade, T-Cell Receptor and Co-stimulatory Signaling, Aryl Hydrocarbon Receptor Pathway, Cytokines and Inflammatory Response Pathway, RUNX1 and FOXP3 control the development of regulatory T lymphocyte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81</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Blood, Bone marrow, Brain, Colon, Kidney, Leukocyte</w:t>
            </w:r>
          </w:p>
        </w:tc>
        <w:tc>
          <w:tcPr>
            <w:tcW w:w="1417" w:type="dxa"/>
            <w:vAlign w:val="center"/>
            <w:hideMark/>
          </w:tcPr>
          <w:p w:rsidR="00954893" w:rsidRPr="002307F1" w:rsidRDefault="00954893" w:rsidP="00452F89">
            <w:pPr>
              <w:rPr>
                <w:rFonts w:ascii="Times New Roman" w:hAnsi="Times New Roman" w:cs="Times New Roman"/>
                <w:sz w:val="16"/>
                <w:szCs w:val="16"/>
                <w:lang w:val="pt-PT"/>
              </w:rPr>
            </w:pPr>
            <w:r w:rsidRPr="002307F1">
              <w:rPr>
                <w:rFonts w:ascii="Times New Roman" w:hAnsi="Times New Roman" w:cs="Times New Roman"/>
                <w:sz w:val="16"/>
                <w:szCs w:val="16"/>
                <w:lang w:val="pt-PT"/>
              </w:rPr>
              <w:t>Metoclopramide, Interferon beta 1B, Cefepim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20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nterleukin-2 receptor</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L2RA</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IL-2 Signaling Pathway, IL-7 Signaling Pathway, Thymic Stromal LymphoPoietin (TSLP) Signaling Pathway, Regulatory circuits of the STAT3 signaling pathway, Allograft Rejection, Focal Adhesion-PI3K-Akt-mTOR-signaling pathway, RUNX1 and FOXP3 control the development of regulatory T lymphocytes (Tregs), Interleukin-2 </w:t>
            </w:r>
            <w:r w:rsidRPr="002307F1">
              <w:rPr>
                <w:rFonts w:ascii="Times New Roman" w:hAnsi="Times New Roman" w:cs="Times New Roman"/>
                <w:sz w:val="16"/>
                <w:szCs w:val="16"/>
                <w:lang w:val="en-US"/>
              </w:rPr>
              <w:lastRenderedPageBreak/>
              <w:t xml:space="preserve">family signaling, Inflammatory Response Pathway, Interactions between immune cells and microRNAs in tumor microenvironment, Interleukin-3, Interleukin-5 and GM-CSF signaling, PI3K-Akt Signaling Pathway, RAF/MAP kinase cascade, </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lastRenderedPageBreak/>
              <w:t>84</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ppendix, Bone marrow</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Lymph node, Tonsil, Spleen</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sotretinoin, Interferon beta 1B</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48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nterleukin-6</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L6</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RAF-independent MAPK1/3 activation, Interleukin-6 family signaling, Senescence-Associated Secretory Phenotype (SASP), Interleukin-10 signaling, Interleukin-4 and Interleukin-13 signaling, </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80</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ppendix</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Bone marrow, Lymph node, Tonsil</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fosfamide, Interferon alpha-2</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96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nterleukin-8</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L8 (a.k.a. CXCL8)</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G alpha (i) signalling events, Class A/1 (Rhodopsin-like receptors), Senescence-Associated Secretory Phenotype (SASP), Interleukin-10 signaling, Interleukin-4 and Interleukin-13 signaling, Activating transcription factor 4 (ATF4) activates genes in response to endoplasmic reticulum stres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85</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Adrenal gland, Appendix, Bone marrow, Spleen, Heart muscle, Skeletal muscle, Esophagus, Testis, Epididymis, Ovary</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Lymph node, Tonsil, Stomach, Kidney</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edroxyprogesterone acetate, Pamidronat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96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socitrate dehydrogenase 1</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DH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Abnormal conversion of 2-oxoglutarate to 2-hydroxyglutarate, NADPH regeneration, Cytosine methylation, TCA Cycle and Deficiency of Pyruvate Dehydrogenase complex (PDHc), Glutathione metabolism, Peroxisomal protein import, Neutrophil degranulation, Amino Acid metabolism, miR-targeted genes - TarBase, </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86</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Lung, Nasopharynx, Bronchu, sSalivary gland, Esophagus, Colon, Fallopian tube, Cervix (uterine), Ovary</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hyroid gland, Appendix, Liver, Pancreas, Stomach, Duodenum, Small intestine, Rectum, Kidney, Breast, Endometrium, Soft tissu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Adrenal gland, Gallbladder, Urinary bladder, Testis, Prostate, Epididymis, Seminal vesicl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emozolomide, Azacitidi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264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lastRenderedPageBreak/>
              <w:t>Kelch Like ECH Associated Protein 1</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KEAP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NRF2-ARE regulation, Photodynamic therapy-induced NFE2L2 (NRF2) survival signaling, Phytochemical activity on NRF2 transcriptional activation, mRNA, protein, and metabolite inducation pathway by cyclosporin A, Hereditary leiomyomatosis, Quercetin and Nf-kB/ AP-1 Induced Cell Apoptosis, NRF2 pathway, Nuclear Receptors Meta-Pathway, Neddylation, Deubiquitination, Class I MHC mediated antigen processing &amp; presentation</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87, 88</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Seminal vesicle, Soft tissu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Hippocampus, Caudate, Appendix, Bone marrow, Lymph node, Tonsil, Spleen, Heart muscle, Skeletal muscle, Smooth muscle, Nasopharynx, Bronchus, Liver, Gallbladder, Pancreas, Salivary gland, Oral mucosa, Esophagus, Stomach, Duodenum, Small intestine, Colon, Rectum, Kidney, Urinary bladder, Testis, Prostate, Epididymis, Fallopian tube, Breast, Vagina, Endometrium, Ovary, Skin</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Cerebellum, Thyroid gland, Parathyroid gland, Adrenal gland, Lung, Cervix (uterine), Placenta</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Dimethyl fumarat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312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Lysine Methyltransferase 2A</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KMT2A</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ranscriptional regulation by RUNX1, RUNX1 regulates genes involved in megakaryocyte differentiation and platelet function, Circadian rhythm related genes, Chromatin organization</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89</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audate, Parathyroid gland, Liver, Testis</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Hippocampus, Cerebellum, Thyroid gland, Adrenal gland, Appendix, Bone marrow, Lymph node, Tonsil, Spleen, Heart muscle, Skeletal muscle, Smooth muscle, Lung, Nasopharynx, Bronchus, Gallbladder, Pancreas, Salivary gland, Oral mucosa, Esophagus, Stomach, Duodenum, Small intestine, Colon, Rectum, Kidney, Urinary bladder, Prostate, Epididymis, Seminal vesicle, Fallopian tube, Breast, Vagina, Cervix (uterine), Endometrium, Ovary, Placenta, Soft tissue, Skin</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ytarabine, Daunorubicin</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192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Monoamine Oxidase A</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AOA</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Serotonin Transporter Activity, Neurotransmitter clearance, Biogenic Amine Synthesis, Oxidative Stress, Dopamine metabolism, Melatonin metabolism and effects, Amino Acid metabolism, Sudden Infant Death Syndrome (SIDS) Susceptibility Pathways, Neurotransmitter release cycle, Interleukin-4 and Interleukin-13 signaling, Phase I - Functionalization of compound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90, 91</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Skeletal muscle, Smooth muscle, Bronchus</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Hippocampus, Caudate, Tonsil, Heart muscle, Liver, Testis, Epididymis, Breast, Vagina, Cervix (uterine), Skin</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hyroid gland, Parathyroid gland, Adrenal gland, Appendix, Lung, Nasopharynx, Gallbladder, Pancreas, Salivary gland, Esophagus, Stomach, Duodenum, Small intestine, Colon, Rectum, Kidney, Urinary bladder, Prostate, Seminal vesicle, Fallopian tube, Endometrium, Ovary, Placenta</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henelzin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240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onoamine oxidase B</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AOB</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Dopamine metabolism, Tryptophan metabolism, Phase I - Functionalization of compound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92, 93</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Hippocampus, Spleen</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Caudate, Cerebellum, Parathyroid gland, Bone marrow, Tonsil, Skeletal muscle, Lung, Pancreas, Esophagus, Vagina, Skin </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Cerebral cortex, Thyroid gland, Adrenal gland, Appendix, Lymph node, Heart muscle, Smooth muscle, Nasopharynx, Bronchus, Liver, Gallbladder, Salivary gland, Oral mucosa, Stomach, Duodenum, Small intestine, Colon, Rectum, Kidney, Urinary </w:t>
            </w:r>
            <w:r w:rsidRPr="002307F1">
              <w:rPr>
                <w:rFonts w:ascii="Times New Roman" w:hAnsi="Times New Roman" w:cs="Times New Roman"/>
                <w:sz w:val="16"/>
                <w:szCs w:val="16"/>
                <w:lang w:val="en-US"/>
              </w:rPr>
              <w:lastRenderedPageBreak/>
              <w:t>bladder,Testis, Prostate, Epididymis, Fallopian tube, Breast, Uterine cervix, Endometrium, Ovary, Placenta, Soft tissu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henelzi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48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yeloperoxidase</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PO</w:t>
            </w:r>
          </w:p>
        </w:tc>
        <w:tc>
          <w:tcPr>
            <w:tcW w:w="349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enzene metabolism, Selenium micronutrient network, Folate metabolism, vitamin B12 metabolism, Neutrophil degranulation</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94</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one Marrow</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Fludarabin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96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Neuregulin 1</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NRG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Apoptosis-related network due to altered Notch3 in ovarian cancer, Signaling by ERBB2, Cardiac Progenitor Differentiation, NRF2 pathway, ErbB Signaling Pathway, Signaling by ERBB4, Nuclear Receptors Meta-Pathway, RAF/MAP kinase cascade, PIP3 activates AKT signaling, Constitutive Signaling by Aberrant PI3K in Cancer, Activation of NMDA receptors and postsynaptic event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95, 96</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Hippocampus, Caudate, Cerebellum, Parathyroid gland, Bone marrow, Nasopharynx, Prostat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Lymph node, Spleen, Seminal vesicle, Skin</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ppendix, Tonsil</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ytarabi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288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Notch1</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NOTCH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Signaling by NOTCH1, NOTCH1 regulation of human endothelial cell calcification, Gene regulatory network modelling somitogenesis, Pre-NOTCH Expression and Processing, Gastric Cancer Network 1, Heart Development, PTF1A related regulatory pathway, Notch Signaling, BMP Signaling Pathway in Eyelid Development, Role of Osx and miRNAs in tooth development, Notch Signaling Pathway, Notch Signaling Pathway, Canonical and Non-canonical Notch signaling, Cardiac Progenitor Differentiation, Primary Focal Segmental Glomerulosclerosis FSGS, Transcriptional regulation by RUNX3, miR-targeted genes in epithelium - TarBase, miR-targeted genes in muscle cell - TarBaseNeural Crest Differentiation, Regulation of beta-cell </w:t>
            </w:r>
            <w:r w:rsidRPr="002307F1">
              <w:rPr>
                <w:rFonts w:ascii="Times New Roman" w:hAnsi="Times New Roman" w:cs="Times New Roman"/>
                <w:sz w:val="16"/>
                <w:szCs w:val="16"/>
                <w:lang w:val="en-US"/>
              </w:rPr>
              <w:lastRenderedPageBreak/>
              <w:t>development, Pathways Affected in Adenoid Cystic Carcinoma, Transcriptional Regulation by MECP2, miR-targeted genes in lymphocytes - TarBase, Endoderm Differentiation, Hematopoietic Stem Cell Differentiation, Epithelial to mesenchymal transition in colorectal cancer, Differentiation Pathway, Signaling by NOTCH2, Transcriptional regulation by RUNX2, Transcriptional regulation by RUNX1</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lastRenderedPageBreak/>
              <w:t>97</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Cerebral cortex, Hippocampus, Caudate, Cerebellum, Thyroid gland, Parathyroid gland, Bone marrow, Lymph node, Tonsil, Spleen, Heart muscle, Skeletal muscle, Smooth muscle, Nasopharynx, Bronchus, Liver, Pancreas, </w:t>
            </w:r>
            <w:r w:rsidRPr="002307F1">
              <w:rPr>
                <w:rFonts w:ascii="Times New Roman" w:hAnsi="Times New Roman" w:cs="Times New Roman"/>
                <w:sz w:val="16"/>
                <w:szCs w:val="16"/>
                <w:lang w:val="en-US"/>
              </w:rPr>
              <w:lastRenderedPageBreak/>
              <w:t>Salivary gland, Oral mucosa, Esophagus, Duodenum, Small intestine, Kidney, Urinary bladder, Prostate, Epididymis, Seminal vesicle, Fallopian tube, Breast, Vagina, Cervix (uterine), Endometrium, Placenta, Soft tissue, Skin</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lastRenderedPageBreak/>
              <w:t>Adrenal gland, Appendix, Lung, Gallbladder, Stomach, Colon, Rectum, Testis</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emozolomid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424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Nuclear Receptor Subfamily 4 Group A Member 1</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NR4A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orticotropin-releasing hormone signaling pathway, Nuclear receptors, Spinal cord injury, MAPK signaling pathway, Generic transcription pathway, PIP3 activates AKT signaling</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98</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ellum, Caudate, Lung, Duodenum, Small intestine, Gallbladder, Pancreas, Vagina, Ovary, Endometrium, Breast, Smooth muscle, Appendix, Lymph nod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Hippocampus, Thyroid gland, Nasopharynx, Oral mucosa, Salivary gland, Esophagus, Stomach, Colon, Rectum, Kidney, Urinary bladder, Testis, Epididymis, Seminal vesicle, Fallopian tube, Cervix, uterine, Placenta, Heart muscle, Skeletal muscle, Skin, Tonsil</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drenal gland, Bronchus</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Soft tissue not detected</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Etoposid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504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lastRenderedPageBreak/>
              <w:t>p110a (catalytic subunit of phosphatidylinositol 3-kinase (PI3K))</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IK3CA</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Neural Crest Cell Migration during Development;  PDGFR-beta pathway; PI3K-AKT-mTOR signaling pathway and therapeutic opportunities; Nephrin family interactions; Non-small cell lung cancer;Synaptic signaling pathways associated with autism spectrum disorder; Neural Crest Cell Migration in Cancer;  G13 Signaling Pathway; Microglia Pathogen Phagocytosis Pathway;Signaling by NTRK3 (TRKC); Signaling by NTRK2 (TRKB); PI3K Cascade; Overview of interferons-mediated signaling pathway; Copper homeostasis; Signaling by Type 1 Insulin-like Growth Factor 1 Receptor (IGF1R); Signaling by Erythropoietin; Signaling by SCF-KIT; MET in type 1 papillary renal cell carcinoma; Thymic Stromal LymphoPoietin (TSLP) Signaling Pathway; Pathways Affected in Adenoid Cystic Carcinoma;Small cell lung cancer; Signaling Pathways in Glioblastoma; Non-genomic actions of 1,25 dihydroxyvitamin D3; Phosphoinositides metabolism; Signaling by Insulin receptor; Interleukin-3, Interleukin-5 and GM-CSF signaling; Signaling by ERBB2; PIP3 activates AKT signaling; Signaling by ERBB4; IL-4 Signaling Pathway; Nonalcoholic fatty liver disease; Ebola Virus Pathway on Host; Costimulation by the CD28 family; DNA Damage Response (only ATM dependent); Prolactin Signaling Pathway; Human Thyroid Stimulating Hormone (TSH) signaling pathway; Insulin Signaling; ErbB Signaling Pathway; Regulation of Actin Cytoskeleton; Ras Signaling; PI Metabolism; RET signaling; Interleukin-2 family signaling; Signaling by PDGF;  GPVI-mediated activation cascade; JAK/STAT; Signaling by VEGF; Toll-like Receptor Signaling Pathway; Focal Adhesion; Angiopoietin Like Protein 8 Regulatory Pathway; Breast cancer pathway; Signaling by NTRK1 (TRKA); Signaling by MET; Signaling by FGFR1; Signaling by FGFR4; </w:t>
            </w:r>
            <w:r w:rsidRPr="002307F1">
              <w:rPr>
                <w:rFonts w:ascii="Times New Roman" w:hAnsi="Times New Roman" w:cs="Times New Roman"/>
                <w:sz w:val="16"/>
                <w:szCs w:val="16"/>
                <w:lang w:val="en-US"/>
              </w:rPr>
              <w:lastRenderedPageBreak/>
              <w:t>Gastrin Signaling Pathway; Regulation of toll-like receptor signaling pathway; Focal Adhesion-PI3K-Akt-mTOR-signaling pathway; DAP12 interactions; Signaling by FGFR2; Signaling by EGFR; Signaling by FGFR3; Brain-Derived Neurotrophic Factor (BDNF) signaling pathway; Chemokine signaling pathway; PI3K-Akt Signaling Pathway; G alpha (q) signalling events; Cell surface interactions at the vascular wall; TCR signaling; VEGFA-VEGFR2 Signaling Pathway; Fc epsilon receptor (FCERI) signaling; Fcgamma receptor (FCGR) dependent phagocytosi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lastRenderedPageBreak/>
              <w:t>99</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audate, Vagina, Ovary, Heart muscle, Smooth muscle, Skeletal muscle, Soft tissue, Adipose tissue, Bone marrow</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Hippocampus, Lung, Oral mucosa, Esophagus, Stomach, Liver, Pancreas, Urinary bladder, Epididymis, Seminal vesicle, Prostate, Uterine Cervix, Skin, Lymph node, Tonsil</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ellum, Thyroid gland Parathyroid gland ,Adrenal gland, Nasopharynx, Bronchus, Salivary gland, Duodenum, Small intestine, Colon, Rectum, Gallbladder, Kidney, Testis, Fallopian tube, Endometrium, Placenta, Breast, Appendix, Spleen</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opotecan</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92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Phosphatidylinositol-4,5-Bisphosphate 3-Kinase Catalytic Subunit Gamma</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IK3CG</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Leptin insulin overlap, Neural crest cell migration during development, PI3K-AKT-mTOR signaling pathway and therapeutic opportunities, G-protein beta: gamma signaling, Neural crest cell migration in cancer, Microglia pathogen phagocytosis pathway, Translation inhibitors in chronically activated PDGFRA cells, Signaling by erythropoietin, IL-5 signaling pathway, Signaling pathways in glioblastoma, Non-genomic actions of 1,25 dihydroxyvitamin D3, Phosphoinositides metabolism, Head and Neck squamous cell carcinoma, GPVI-mediated activation cascade, DNA damage response (only ATM dependent), Prolactin signaling pathway, Insulin signaling, Regulation of actin cytoskeleton, PI metabolism, JAK/STAT, Toll-like receptor signaling path, B </w:t>
            </w:r>
            <w:r w:rsidRPr="002307F1">
              <w:rPr>
                <w:rFonts w:ascii="Times New Roman" w:hAnsi="Times New Roman" w:cs="Times New Roman"/>
                <w:sz w:val="16"/>
                <w:szCs w:val="16"/>
                <w:lang w:val="en-US"/>
              </w:rPr>
              <w:lastRenderedPageBreak/>
              <w:t>cell receptor signaling pathway, Angiopoietin like protein 8 regulatory pathway, Regulation of toll-like receptor signaling pathway</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hyperlink r:id="rId10" w:history="1">
              <w:r w:rsidRPr="002307F1">
                <w:rPr>
                  <w:rStyle w:val="Hiperligao"/>
                  <w:rFonts w:ascii="Times New Roman" w:hAnsi="Times New Roman" w:cs="Times New Roman"/>
                  <w:sz w:val="16"/>
                  <w:szCs w:val="16"/>
                </w:rPr>
                <w:t>100</w:t>
              </w:r>
            </w:hyperlink>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Caudate, Thyroid gland, Colon, Liver, Epididymis, Prostate, Vagina, Cervix, uterin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Adrenal gland, Stomach, Duodenum, Small intestine, Rectum, Gallbladder, Kidney, Urinary bladder, Testis, Seminal vesicle, Ovary, Fallopian tubeEndometriumPlacentaBreastSkinAppendixSpleenLymph </w:t>
            </w:r>
            <w:r w:rsidRPr="002307F1">
              <w:rPr>
                <w:rFonts w:ascii="Times New Roman" w:hAnsi="Times New Roman" w:cs="Times New Roman"/>
                <w:sz w:val="16"/>
                <w:szCs w:val="16"/>
                <w:lang w:val="en-US"/>
              </w:rPr>
              <w:lastRenderedPageBreak/>
              <w:t>nodeTonsilBone marrow</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Fludarabi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74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arathyroid hormone</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TH</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Osteoblast signaling, Endochondral ossification, Class B/2 (secretin family receptors), Vitamin D receptor pathway, G alpha (s) signaling event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01</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arathyroid gland</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amidronat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92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Phosphatase And Tensin Homolog (PTEN)</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TEN</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CR signaling, PI Metabolism, TP53 Regulates Metabolic Genes, PTEN Regulation, Inositol phosphate (IP3) metabolism, Transcriptional Regulation by MECP2, Deubiquitination</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02</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Hippocampus, Caudate, Appendix, Bone marrow, Lymph node, Tonsil, Lung, Nasopharynx, Gallbladder, Pancreas, Salivary gland, Oral mucosa, Esophagus, Duodenum, Small intestine, Colon, Rectum, Kidney, Epididymis, Seminal vesicle, Fallopian tube, Breast, Uterine cervix, Placenta</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Cerebellum, Thyroid gland, Adrenal gland, Spleen, Bronchus, Stomach, Urinary bladder, Testis, Vagina, Endometrium, Soft tissue, Skin</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emozolomide, Topotecan</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32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hosphodiesterase 4</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 xml:space="preserve">PDE4A </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G alpha (s) signalling events, Opioid Signalling</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03, 104</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onocyte, Placenta, T cell</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premilas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144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Phosphodiesterase 4</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DE4B</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G alpha (s) signalling events, Opioid Signalling</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05</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Hippocampus, Thyroid gland, Appendix, Lymph node, Tonsil, Oral mucosa, Stomach, Fallopian tube, Uterine Cervix</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Caudate, Adrenal gland, Nasopharynx, Bronchus, Liver, Pancreas, Salivary gland, Duodenum, Small intestine, Colon, Rectum, Kidney, Testis, Prostate, Seminal vesicle, Endometrium, Skin</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Lung, Gallbladder, Urinary bladder, Epididymis, Breast, </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premilas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216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hosphodiesterase 4</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DE4D</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G alpha (s) signalling events, Opioid Signalling</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06</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arathyroid gland, Vagina</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Hippocampus, Caudate, Thyroid gland, Adrenal gland, Bone marrow, Lymph node, Spleen, Skeletal muscle, Smooth muscle, Lung, Nasopharynx, Bronchus, Gallbladder, Salivary gland, Oral mucosa, Esophagus, Stomach, Urinary bladder, Testis, Breast, Uterine cervix, Ovary, Placenta, Soft tissue, Skin</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ellum, Appendix, Tonsil, Heart muscle, Liver, Pancreas, Duodenum, Small intestine, Colon, Rectum, Kidney, Prostate, Epididymis, Seminal vesicle, Fallopian tube, Endometrium</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premilas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72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Plasminogen Activator</w:t>
            </w:r>
          </w:p>
        </w:tc>
        <w:tc>
          <w:tcPr>
            <w:tcW w:w="1002" w:type="dxa"/>
            <w:noWrap/>
            <w:vAlign w:val="center"/>
            <w:hideMark/>
          </w:tcPr>
          <w:p w:rsidR="00954893" w:rsidRPr="002307F1" w:rsidRDefault="00954893" w:rsidP="00452F89">
            <w:pPr>
              <w:rPr>
                <w:rFonts w:ascii="Times New Roman" w:hAnsi="Times New Roman" w:cs="Times New Roman"/>
                <w:sz w:val="16"/>
                <w:szCs w:val="16"/>
                <w:lang w:val="sv-SE"/>
              </w:rPr>
            </w:pPr>
            <w:r w:rsidRPr="002307F1">
              <w:rPr>
                <w:rFonts w:ascii="Times New Roman" w:hAnsi="Times New Roman" w:cs="Times New Roman"/>
                <w:sz w:val="16"/>
                <w:szCs w:val="16"/>
                <w:lang w:val="sv-SE"/>
              </w:rPr>
              <w:t>PLAT (a.k.a. tPA)</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Dissolution of Fibrin Clot, NOTCH1 regulation of human endothelial cell calcification, Senescence and Autophagy in Cancer, Complement and Coagulation Cascades, Signaling by PDGF</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07, 108</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Bronchus, Liver, Kidney, Endometrium, Skin, Cerebral cortex</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Bone marrow, Lymph node, Tonsil, Spleen, Pancreas, Salivary gland, Placenta, Soft tissue</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elphalan</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20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Potassium Calcium-Activated Channel Subfamily N Member 2</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KCNN2</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potassium channels, Brain-derived Neurotrophic Factor (BDNF) signaling pathway</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09</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Amygdala, Brain, Caudate nucleus, Cerebellum, Colon, Corpus callosum, Liver, Heart, Hippocampus, Kidney, Pituitary gland,skeletal muscle, spinal cord, Substantia nigra, thalamus</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endroflumethiazid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no</w:t>
            </w:r>
          </w:p>
        </w:tc>
      </w:tr>
      <w:tr w:rsidR="00954893" w:rsidRPr="002307F1" w:rsidTr="00452F89">
        <w:trPr>
          <w:trHeight w:val="144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rogesterone receptor</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 xml:space="preserve">PGR </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Generic Transcription Pathway, ESR-mediated signaling, SUMOylation of intracellular receptors, Signaling by ERBB4, Nuclear Receptors, Mammary gland development pathway - Pregnancy and lactation, HSP90 chaperone cycle for steroid hormone receptors (SHR), TFAP2 (AP-2) family regulates transcription of growth factors and their receptors, SUMOylation of DNA damage response and repair proteins, Recognition and association of DNA glycosylase, Displacement of DNA glycosylase by APEX1, TET1,2,3 and TDG demethylate DNA, HATs acetylate histones, SUMOylation of transcription cofactors, Estrogen-dependent gene expression</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10</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reast</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Smooth muscle, Fallopian tube, Cervix (uterine), Endometrium</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Levonorgestrel, Etonogestrel, Megestrol, Medroxyprogesterone acetat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72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Prolactin</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RL</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Prolactin receptor signaling, Prolactin Signaling Pathway, Mammary gland development pathway - Pregnancy and lactation, JAK/STAT, Prostaglandin Synthesis and Regulation, Growth hormone receptor signaling, Focal Adhesion-PI3K-Akt-mTOR-signaling pathway, PI3K-Akt Signaling Pathway, Amyloid fiber formation</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11</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ituitary gland</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emozolomid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96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Prostaglandin-Endoperoxide Synthase 2 (a.k.a. cyclooxygenase 2, COX-2)</w:t>
            </w:r>
          </w:p>
        </w:tc>
        <w:tc>
          <w:tcPr>
            <w:tcW w:w="1002"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PTGS2 (a.k.a. COX2)</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Nicotinate metabolism, Arachidonic acid metabolism, Biosynthesis of DPA-derived SPMs, Biosynthesis of electrophilic </w:t>
            </w:r>
            <w:r w:rsidRPr="002307F1">
              <w:rPr>
                <w:rFonts w:ascii="Times New Roman" w:hAnsi="Times New Roman" w:cs="Times New Roman"/>
                <w:sz w:val="16"/>
                <w:szCs w:val="16"/>
              </w:rPr>
              <w:t>ω</w:t>
            </w:r>
            <w:r w:rsidRPr="002307F1">
              <w:rPr>
                <w:rFonts w:ascii="Times New Roman" w:hAnsi="Times New Roman" w:cs="Times New Roman"/>
                <w:sz w:val="16"/>
                <w:szCs w:val="16"/>
                <w:lang w:val="en-US"/>
              </w:rPr>
              <w:t xml:space="preserve">-3 PUFA oxo-derivatives, Biosynthesis of EPA- and DHA-derived SPMs, Interleukin-4,10,13 signaling, Eicosanoid Synthesis, Prostaglandin Synthesis and Regulation, Glucocorticoid Receptor Pathway, VEGFA-VEGFR2 Signaling Pathway, Nuclear Receptors Meta-Pathway, </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12</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Bone marrow, Smooth muscle, Lung, Prostate, Cervix (uterine), Placenta, Skin</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Seminal vesicle, Fallopian tube, Endometrium</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Gallbladder, Urinary bladder</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Rofecoxib, Valdecoxib</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68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Ribonucleotide Reductase Catalytic Subunit M2b</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RRM2B</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Genotoxicity pathway; Nucleotide Metabolism; TP53 Regulates Metabolic Genes; Biomarkers for pyrimidine metabolism disorders; Pyrimidine metabolism; miRNA Regulation of DNA Damage Response; DNA Damage Response; Purine metabolism; Interconversion of nucleotide di- and triphosphate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13</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Salivary gland, Esophagus, Liver, Ovary, Skeletal muscle, Soft tissue, Adipose tissu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Hippocampus, Oral mucosa, Stomach, Duodenum, Small intestine, Gallbladder, Pancreas, Kidney, Urinary bladder, Testis, Seminal vesicle, Uterine Cervix, Placenta, Breast, Skin, Spleen</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Cerebellum, Caudate, Thyroid gland, Parathyroid gland, Adrenal gland, Nasopharynx, Bronchus,  Lung, Colon, Rectum, Epididymis, Prostate, Fallopian tube, Endometrium, Appendix, Lymph node, Tonsil, Bone marrow</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lofarabin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374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Retinoic acid receptor alpha</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RARA</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Activation of anterior HOX genes in hindbrain development during early embryogenesis, Generic Transcription Pathway, SUMOylation of intracellular receptors, Wnt/beta-catenin Signaling Pathway in Leukemia, Nuclear Receptors in Lipid Metabolism and Toxicity, Signaling by Retinoic Acid, Adipogenesis, Vitamin A and Carotenoid Metabolism</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14</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Hippocampus</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sotretinoin</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32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serotonin receptors</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HTR3B</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Neurotransmitter receptors and postsynaptic signal transmission</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15</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erebellum, Appendix, Spleen</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Lymph node, Tonsil</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etoclopramid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48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Sodium-dependent serotonin transporter</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SLC18A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ransport of bile salts and organic acids, Synaptic Vesicle Pathway</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6</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Appendix, Stomach, Duodenum ,Small intestine, Colon, Rectum</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drenal gland</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etrabenazi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48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Sodium-dependent serotonin transporter (a.k.a. Norepinephrine Transporter)</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SLC6A2 (a.k.a NET)</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Monoamine Transport, NRF2 pathway, Nuclear Receptors Meta-Pathway, Transport of bile salts and organic acid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16</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Ovary, Placenta</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 xml:space="preserve">Testis, Soft tissue </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erebral cortex</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henelzi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48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Sodium-dependent serotonin transporter (a.k.a. vesicular monoamine transporter 2)</w:t>
            </w:r>
          </w:p>
        </w:tc>
        <w:tc>
          <w:tcPr>
            <w:tcW w:w="1002"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SLC18A2 (a.k.a.VMAT2)</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Dopaminergic Neurogenesis, Nicotine Activity on Dopaminergic Neurons, Neurotransmitter release cycle, Transport of bile salts and organic acids, Synaptic Vesicle Pathway</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17</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Lung, Liver</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onsil, Testis</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audate, Adrenal gland</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etrabenazi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98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Solute Carrier Family 2 Member 4</w:t>
            </w:r>
          </w:p>
        </w:tc>
        <w:tc>
          <w:tcPr>
            <w:tcW w:w="1002"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SLC2A4 (a.k.a. GLUT4)</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ranslocation of SLC2A4 (GLUT4) to plasma membrane, Cellular hexose transport, Cori cycle, Glycolysis and gluconeogenesis - for workshop, Gluconeogenesis, Transcriptional regulation of white adipocyte differentiation, Glycolysis and gluconeogenesis, Adipogenesis, 22q11,2 delection syndrome, Vitamin D receptor pathway, Insulin signaling, NRF2 pathway, Focal adhesion-PI3K-Akt-mTOR-signaling pathway, Nuclear receptor meta-pathway</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18</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dipose tissue</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Smoth muscle, Skeletal muscle</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Heart muscl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Etoposid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68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Sphingosine-1-phosphate receptor</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S1PR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G alpha (i) signalling events, Class A/1 (Rhodopsin-like receptors),Interleukin-4 and Interleukin-13 signaling, Signal Transduction of S1P Receptor</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19</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Heart muscle, Smooth muscle, Lung, Pancreas, Seminal vesicle, Vagina, Uterine cervix, uterine, Soft tissu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hyroid gland, Bone marrow, Lymph node, Tonsil, Spleen, Skeletal muscle, Liver, Gallbladder, Salivary gland, Oral mucosa, Esophagus, Duodenum, Small intestine, Colon, Rectum, Urinary bladder, Testis, Epididymis, Fallopian tube, Breast, Endometrium, Ovary</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Cerebellum, Parathyroid gland, Adrenal gland, Appendix, Nasopharynx, Bronchus, Stomach, Kidney, Placenta, Skin</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Fingolimod</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44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Steroid 5-alpha reductase 1</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SRD5A1</w:t>
            </w:r>
          </w:p>
        </w:tc>
        <w:tc>
          <w:tcPr>
            <w:tcW w:w="349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etabolism of steroid hormone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20</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onsil, Salivary gland, Esophagus, Breast, Uterine Cervix, Endometrium, Skin</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Hippocampus, Cerebellum, Thyroid gland, Parathyroid gland, Lung, Nasopharynx, Liver, Gallbladder, Pancreas, Stomach, </w:t>
            </w:r>
            <w:r w:rsidRPr="002307F1">
              <w:rPr>
                <w:rFonts w:ascii="Times New Roman" w:hAnsi="Times New Roman" w:cs="Times New Roman"/>
                <w:sz w:val="16"/>
                <w:szCs w:val="16"/>
                <w:lang w:val="en-US"/>
              </w:rPr>
              <w:lastRenderedPageBreak/>
              <w:t>Duodenum, Small intestine,  Colon, Rectum, Testis, Seminal vesicl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lastRenderedPageBreak/>
              <w:t xml:space="preserve">Adrenal gland, Appendix, Kidney, Urinary bladder, Prostate, Epididymis, Fallopian tube </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Finasteride, Levonorgestrel</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32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Steroid 5-alpha reductase 2</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SRD5A2</w:t>
            </w:r>
          </w:p>
        </w:tc>
        <w:tc>
          <w:tcPr>
            <w:tcW w:w="349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Metabolism of steroid hormone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21</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rostate, Scalp, Skin</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Finasterid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264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Steroid Sulfatase</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STS</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Sphingolipid metabolism, Gamma carbozylation, hypusine formation and arylsulfatase activation, vitamin D receptor pathway</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22</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Cerebellum, Hippocampus, Caudate, Thyroid gland, Parathyroid gland, Adrenal gland, Nasopharynx, Bronchus, Lung, Salivary gland, Stomach, Duodenum, Small intestine, Colon, Rectum, Liver, Gallbladder, Pancreas, Kidney, Urinary bladder, Testis, Epididymis, Seminal vesicle, Prostate, Ovary, Fallopian tube, Endometrium, Breast, Appendix, Tonsil, Bone marrow</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lacenta</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riptorelin pamoat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96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lastRenderedPageBreak/>
              <w:t>Survivin (a.k.a. baculoviral inhibitor of apoptosis repeat-containing 5)</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IRC5</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ll Cycle Checkpoints, Mitotic Prometaphase, Mitotic Metaphase and Anaphase, RHO GTPases Activate Formins, RHO GTPases Activate Formins, SUMOylation of DNA replication proteins, Neddylation, TP53 Regulates Transcription of Cell Death Genes, Apoptosis, Interleukin-11 Signaling Pathway, Interleukin-4 and Interleukin-13 signaling, IL-4 Signaling Pathway</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23</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Appendix, Stomach, Duodenum, Small intestine, Colon, Rectum, Urinary bladder, Breast, Uterine cervix, Endometrium</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lang w:val="en-US"/>
              </w:rPr>
              <w:t xml:space="preserve"> </w:t>
            </w:r>
            <w:r w:rsidRPr="002307F1">
              <w:rPr>
                <w:rFonts w:ascii="Times New Roman" w:hAnsi="Times New Roman" w:cs="Times New Roman"/>
                <w:sz w:val="16"/>
                <w:szCs w:val="16"/>
              </w:rPr>
              <w:t>Bone marrow, Lymph node, Tonsil, Oral mucosa, Esophagus, Vagina, Placenta, Skin</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estis</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Rofecoxib, Valdecoxib, Cytarabin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216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ATA-Box Binding Protein</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BP</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Prion disease pathway, RNA polimerase I transcription, Eukaryotic Transcription initiation, B-WICH comples positively regulates rRna expression, RNA polymerase III transcription, RNA polymerase II transcribes snRNA genes, SIRT1 negatively regulates rRNA expression, RNA polymerase II transcription, NoRC negatively regulates rRNA expression, ESR-mediated signaling, Regulation of TP53 activity throught phosphorylation, HIV life cycle</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24</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hyroid gland, Parathyroid gland, Adrenal gland, Bronchus, Oral mucosa, Esophagus, Stomach, Duodenum, Colon, Rectum, Liver, Gallbladder, Pancreas, Kidney, Testis, Epididymis, Seminal vesicle, Prostate, Vagina, Endometrium, Cervix, uterine, Smooth muscle, Skeletal muscle, Soft tissue, Skin, Appendix, Spleen</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Cerebellum, Hippocampus, Caudate, Nasopharynx, Lung, Salivary gland, Small intestine, Urinary bladder, Fallopian tube, Placenta, Breast, Heart muscle, Adipose tissue, Bone marrow</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Etoposid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240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Tet Methylcytosine Dioxygenase 2</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ET2</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Cytosine methylation, TET1,2,3 and TDG demethylate DNA, MECP2 and Associated Rett Syndrome </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25</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Parathyroid gland, Appendix, Spleen, Smooth muscle, Lung, Liver, Pancreas, Prostate, Epididymis, Seminal vesicle, Endometrium, Ovary</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Hippocampus, Caudate, Cerebellum, Thyroid gland, Adrenal gland, Bone marrow, Lymph node, Tonsil, Heart muscle, Skeletal muscle, Nasopharynx, Bronchus, Gallbladder, Salivary gland, Oral mucosa, Esophagus, Stomach, Duodenum, Small intestine, Colon, Rectum, Kidney, Urinary bladder, Testis, Fallopian tube, Breast, Vagina, Cervix (uterine), Placenta, Soft tissue, Skin</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zacitidin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168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hymidylate synthase</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YMS</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Serine Metabolism; Trans-sulfuration and one carbon metabolism; One Carbon Metabolism; Fluoropyrimidine Activity; Ethanol effects on histone modifications; Pyrimidine metabolism; Interconversion of nucleotide di- and triphosphates; Circadian rhythm related genes; Retinoblastoma Gene in Cancer; Mitotic G1-G1/S phase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26</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Thyroid gland, Bronchus, Esophagus, Liver, Kidney, Prostate, Ovary, Fallopian tube, Endometrium, Uterine Cervix, Breast, Heart muscle, Smooth muscle, Skeletal </w:t>
            </w:r>
            <w:r w:rsidRPr="002307F1">
              <w:rPr>
                <w:rFonts w:ascii="Times New Roman" w:hAnsi="Times New Roman" w:cs="Times New Roman"/>
                <w:sz w:val="16"/>
                <w:szCs w:val="16"/>
                <w:lang w:val="en-US"/>
              </w:rPr>
              <w:lastRenderedPageBreak/>
              <w:t>muscle, Spleen, Soft tissue</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lastRenderedPageBreak/>
              <w:t xml:space="preserve">Cerebral cortex, Hippocampus, Caudate, Parathyroid gland, Adrenal gland, Nasopharynx, Lung, Oral mucosa, Stomach, Duodenum, Small intestine, </w:t>
            </w:r>
            <w:r w:rsidRPr="002307F1">
              <w:rPr>
                <w:rFonts w:ascii="Times New Roman" w:hAnsi="Times New Roman" w:cs="Times New Roman"/>
                <w:sz w:val="16"/>
                <w:szCs w:val="16"/>
                <w:lang w:val="en-US"/>
              </w:rPr>
              <w:lastRenderedPageBreak/>
              <w:t>Colon, Rectum, Gallbladder, Pancreas, Urinary bladder, Testis, Epididymis, Seminal vesicle, Placenta, Skin, Appendix</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lastRenderedPageBreak/>
              <w:t xml:space="preserve">Lymph node, Tonsil, Bone marrow </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Daunorubicin, Topotecan</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502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ransforming Growth Factor beta 1</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GFB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Signaling by TGF-beta Receptor Complex, Extracellular vesicle-mediated signaling in recipient cells, Mammary gland development pathway - Embryonic development (Stage 1 of 4), Host Interactions with Influenza Factors, TGF-beta Receptor Signaling, Elastic fibre formation, Cytokines and Inflammatory Response, Simplified Interaction Map Between LOXL4 and Oxidative Stress Pathway, ACE Inhibitor Pathway, Protein alkylation leading to liver fibrosis, Signal transduction through IL1R, Dopaminergic Neurogenesis, Aryl Hydrocarbon Receptor Pathway, Selective expression of chemokine receptors during T-cell polarization, Type 2 papillary renal cell carcinoma, Platelet-mediated interactions with vascular and circulating cells, TGF-beta Signaling Pathway, Envelope proteins and their potential roles in EDMD physiopathology, Cardiac Progenitor Differentiation, Interactions between immune cells and microRNAs in tumor microenvironment, Adipogenesis, IL-3 Signaling Pathway, Senescence and Autophagy in Cancer, Hepatitis C and Hepatocellular Carcinoma, Pathways in clear cell renal cell carcinoma, Endochondral Ossification, Interleukin-11 Signaling Pathway, Differentiation Pathway, Syndecan interactions, Vitamin D Receptor Pathway, Endoderm Differentiation, NRF2 pathway, Transcriptional regulation of white adipocyte differentiation, Nonalcoholic fatty liver disease, DNA Damage </w:t>
            </w:r>
            <w:r w:rsidRPr="002307F1">
              <w:rPr>
                <w:rFonts w:ascii="Times New Roman" w:hAnsi="Times New Roman" w:cs="Times New Roman"/>
                <w:sz w:val="16"/>
                <w:szCs w:val="16"/>
                <w:lang w:val="en-US"/>
              </w:rPr>
              <w:lastRenderedPageBreak/>
              <w:t>Response (only ATM dependent), Primary Focal Segmental Glomerulosclerosis FSGS, Hematopoietic Stem Cell Differentiation, Cell Cycle, T-Cell antigen Receptor (TCR) Signaling Pathway, Pancreatic adenocarcinoma pathway, Epithelial to mesenchymal transition in colorectal cancer, Chromosomal and microsatellite instability in colorectal cancer, Transcriptional regulation by RUNX3, Lung fibrosis, Allograft Rejection, Allograft Rejection, Viral Acute Myocarditis, Spinal Cord Injury, Nuclear Receptors Meta-Pathway, Interleukin-4 and Interleukin-13 signaling, Deubiquitination, Extracellular matrix organization, Cell surface interactions at the vascular wall, TGFBR1 LBD Mutants in Cancer, TGFBR2 MSI Frameshift Mutants in Cancer, TGFBR2 Kinase Domain Mutants in Cancer, TGFBR1 KD Mutants in Cancer, SMAD2/3 Phosphorylation Motif Mutants in Cancer, Elastic fibre formation, Response to elevated platelet cytosolic Ca2+</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lastRenderedPageBreak/>
              <w:t>127, 128</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Bronchus, Endometrium, Placenta</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Spleen, Stomach, Small intestine</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 xml:space="preserve">Bone marrow </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Etoposide, Isotretinoin, Interferon alpha-2</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44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ransglutaminase 2</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GM2</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NRF2 pathway, Glycolysis Pathway D (2), Serotonin Receptor 2 and STAT3 Signaling, NRF2-ARE regulation, Serotonin Receptor 2 and ELK-SRF/GATA4 signaling, Interactome of polycomb repressive complex 2 (PRC2), Cell-type Dependent Selectivity of CCK2R Signaling, Asparagine N-linked glycosylation, receptors targeted by epinephrine and norepinephrine (fear signal), rRNA modification in the mitochondrion, Syndecan interactions, Lysosomal oligosaccharide catabolism, Glycosaminoglycan metabolism, Interconversion of nucleotide di- and triphosphates, Cargo concentration in the ER, DNA Mismatch Repair, Metabolism of Dichloroethylene by CYP450, Epilepsy Adverse Outcome Pathway, </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29, 130</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Appendix, Stomach, Urinary bladder, Testis, Cervix (uterine), Soft tissue, Skin, Colon, Cerebral cortex</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Heart muscle, Smooth muscle, Lung, Gallbladder, Endometrium</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Placenta</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sotretinoin, Finasterid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72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Tumor Necrosis Factor (TNF)</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NF</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NF signaling, CD209 (DC-SIGN) signaling,  Interleukin-10 signaling, Interleukin-4 and Interleukin-13 signaling, Cytokines and Inflammatory Response, TNF related weak inducer of apoptosis (TWEAK) Signaling Pathway, TGF-beta Receptor Signaling</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80, 131</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mmune system, Hypothalamo-pituitary-adrenocortical (HPA) axis</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Lactulos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4800"/>
        </w:trPr>
        <w:tc>
          <w:tcPr>
            <w:tcW w:w="1311"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umor protein p53</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P53</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TP53 Network, TP53 Regulates Metabolic Genes, Regulation of TP53 Expression and Degradation, Regulation of TP53 Activity through Phosphorylation, Regulation of TP53 Activity through Association with Co-factors, Regulation of TP53 Activity through Methylation, TP53 Regulates Transcription of Cell Cycle Genes, TP53 Regulates Transcription of Cell Death Genes, Regulation of TP53 Activity through Acetylation, TP53 Regulates Transcription of DNA Repair Genes, Ultraconserved region 339 modulation of tumor suppressor microRNAs in cancer, MicroRNA network associated with chronic lymphocytic leukemia, Metastatic brain tumor, Photodynamic therapy-induced AP-1 survival signaling, Oncogene Induced Senescence, Photodynamic therapy-induced HIF-1 survival signaling, LncRNA-mediated mechanisms of therapeutic resistance, G1 to S cell cycle control, The effect of progerin on the involved genes in Hutchinson-Gilford Progeria Syndrome, Sandbox PathwayOxidative Stress Induced Senescence, RAC1/PAK1/p38/MMP2 Pathway, Fluoropyrimidine Activity, Copper homeostasis, Transcriptional regulation by RUNX3, SUMOylation of transcription factors, Apoptosis Modulation and Signaling, Signaling Pathways in Glioblastoma, Wnt Signaling Pathway and Pluripotency, Senescence and Autophagy in Cancer, ATM Signaling Pathway, Amyotrophic lateral sclerosis (ALS), DNA IR-Double Strand Breaks (DSBs) and cellular response via ATM, Ferroptosis, Retinoblastoma Gene in Cancer, Factors involved in megakaryocyte development </w:t>
            </w:r>
            <w:r w:rsidRPr="002307F1">
              <w:rPr>
                <w:rFonts w:ascii="Times New Roman" w:hAnsi="Times New Roman" w:cs="Times New Roman"/>
                <w:sz w:val="16"/>
                <w:szCs w:val="16"/>
                <w:lang w:val="en-US"/>
              </w:rPr>
              <w:lastRenderedPageBreak/>
              <w:t xml:space="preserve">and platelet production, DNA Damage/Telomere Stress Induced Senescence, DNA IR-damage and cellular response via ATR, Oncostatin M Signaling Pathway, DNA Damage Response, Interleukin-4 and Interleukin-13 signaling, DNA Damage Response (only ATM dependent), miRNAs involved in DNA damage response, Pre-NOTCH Expression and Processing, miRNA Regulation of DNA Damage Response, Cell Cycle Checkpoints, PTEN Regulation, TGF-beta Signaling Pathway, Alzheimers Disease, MAPK Signaling Pathway, Deubiquitination, PI3K-Akt Signaling Pathway, PIP3 activates AKT signaling, PI Metabolism, Protein folding, DNA Double Strand Break Response, Generic Transcription Pathway, Mitotic G2-G2/M phases, </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lastRenderedPageBreak/>
              <w:t>132, 133</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onsil, Urinary bladder, Skin</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Oral mucosa, Esophagus</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Etoposide, Interferon alpha-2, Cytarabine, Daunorubicin, Ifosfamide, Temozolomide, Topotecan</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96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umour protein p73</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P73</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TP 53 network, Regulation of TP53 activity through association with co-factors, TP53 regulates transcription of cell death genes, ATM signaling pathway, Apoptosis, Transcriptional regulation by RUNX1, Intrinsic pathway for apoptosis, DNA damagge response (only ATM dependent), Measles virus infection, Sudden infant death syndrome (SIDS) susceptibility pathways</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34</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Tonsil</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Oral mucosa, Esophagus, Vagina, Fallopian tube, Cervix, uterine</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Nasopharynx, Bronchus, Skin</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ytarabi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96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Vitamin D receptor</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VDR</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Non-genomic actions of 1,25 dihydroxyvitamin D3, Vitamin D in inflammatory diseases, PI3K/AKT/mTOR - VitD3 Signalling, Vitamin D Metabolism and receptor pathway, Vitamins A and D - action mechanisms, Nuclear Receptors in Lipid Metabolism and Toxicity, Nuclear Receptors Meta-Pathway, SUMOylation of intracellular receptors, Generic Transcription Pathway, </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35, 136</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Lymphocyte, Ubiquitous</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lendronate, Bicalutamide, Cytarabin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r w:rsidR="00954893" w:rsidRPr="002307F1" w:rsidTr="00452F89">
        <w:trPr>
          <w:trHeight w:val="1200"/>
        </w:trPr>
        <w:tc>
          <w:tcPr>
            <w:tcW w:w="1311"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lastRenderedPageBreak/>
              <w:t>Voltage-Gated Calcium Channels</w:t>
            </w:r>
          </w:p>
        </w:tc>
        <w:tc>
          <w:tcPr>
            <w:tcW w:w="1002"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ACNA1B</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Presynaptic depolarization and calcium channel opening, Synaptic Vesicle Pathway, MAPK Signaling Pathway </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37</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Hippocampus, Caudate, Bone marrow, Lymph node, Heart muscle, Nasopharynx, Salivary gland, Esophagus, Rectum, Urinary bladder Seminal vesicle, Vagina, Ovary, Soft tissue, Skin</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Parathyroid gland, Appendix, Tonsil, Bronchus, Liver, Gallbladder, Pancreas, Stomach, Duodenum, Small intestine, Colon, Testis, Fallopian tube, Endometrium</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Adrenal gland, Kidney</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Ziconotid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48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Voltage-Gated Potassium Channel Subfamily E Regulatory</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KCNE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Genes targeted by miRNAs in adipocytes, Cardiac conduction</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38</w:t>
            </w:r>
          </w:p>
        </w:tc>
        <w:tc>
          <w:tcPr>
            <w:tcW w:w="1278"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276"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13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Ear, Heart, Intestine, Kidney, Lung, Nervous system, Pancreas, Salivary gland</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ndapamid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1680"/>
        </w:trPr>
        <w:tc>
          <w:tcPr>
            <w:tcW w:w="1311"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Voltage-Gated Potassium Channel Subfamily Q Member 1</w:t>
            </w:r>
          </w:p>
        </w:tc>
        <w:tc>
          <w:tcPr>
            <w:tcW w:w="1002"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KCNQ1</w:t>
            </w:r>
          </w:p>
        </w:tc>
        <w:tc>
          <w:tcPr>
            <w:tcW w:w="3494"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Genes targeted by miRNAs in adipocytes, Cardiac conduction, Sudden Infant Death Syndrome (SIDS) Susceptibility Pathways, miR-targeted genes in muscle cell - TarBase, miR-targeted genes in lymphocytesl - TarBase</w:t>
            </w:r>
          </w:p>
        </w:tc>
        <w:tc>
          <w:tcPr>
            <w:tcW w:w="990" w:type="dxa"/>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39</w:t>
            </w:r>
          </w:p>
        </w:tc>
        <w:tc>
          <w:tcPr>
            <w:tcW w:w="1278"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Hippocampus, Nasopharynx, Salivary gland, Esophagus, Urinary bladder, Testis, Ovary</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 xml:space="preserve">Cerebellum, Appendix, Bone marrow, Tonsil, Heart muscle, Skeletal muscle, Smooth muscle, Lung, Bronchus, Liver, Gallbladder, Pancreas, Oral mucosa, Small intestine, Colon, Rectum, Kidney, Epididymis, </w:t>
            </w:r>
            <w:r w:rsidRPr="002307F1">
              <w:rPr>
                <w:rFonts w:ascii="Times New Roman" w:hAnsi="Times New Roman" w:cs="Times New Roman"/>
                <w:sz w:val="16"/>
                <w:szCs w:val="16"/>
                <w:lang w:val="en-US"/>
              </w:rPr>
              <w:lastRenderedPageBreak/>
              <w:t>Fallopian tube, Breast, Cervix (uterine), Placenta, Skin</w:t>
            </w:r>
          </w:p>
        </w:tc>
        <w:tc>
          <w:tcPr>
            <w:tcW w:w="1276" w:type="dxa"/>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lastRenderedPageBreak/>
              <w:t>Thyroid gland, Parathyroid gland, Adrenal gland, Stomach, Duodenum, Seminal vesicle</w:t>
            </w:r>
          </w:p>
        </w:tc>
        <w:tc>
          <w:tcPr>
            <w:tcW w:w="1134" w:type="dxa"/>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Indapamide</w:t>
            </w:r>
          </w:p>
        </w:tc>
        <w:tc>
          <w:tcPr>
            <w:tcW w:w="1134" w:type="dxa"/>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r>
      <w:tr w:rsidR="00954893" w:rsidRPr="002307F1" w:rsidTr="00452F89">
        <w:trPr>
          <w:trHeight w:val="1920"/>
        </w:trPr>
        <w:tc>
          <w:tcPr>
            <w:tcW w:w="1311" w:type="dxa"/>
            <w:tcBorders>
              <w:bottom w:val="single" w:sz="24" w:space="0" w:color="auto"/>
            </w:tcBorders>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X-linked Inhibitor of Apoptosis</w:t>
            </w:r>
          </w:p>
        </w:tc>
        <w:tc>
          <w:tcPr>
            <w:tcW w:w="1002" w:type="dxa"/>
            <w:tcBorders>
              <w:bottom w:val="single" w:sz="24" w:space="0" w:color="auto"/>
            </w:tcBorders>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XIAP</w:t>
            </w:r>
          </w:p>
        </w:tc>
        <w:tc>
          <w:tcPr>
            <w:tcW w:w="3494" w:type="dxa"/>
            <w:tcBorders>
              <w:bottom w:val="single" w:sz="24" w:space="0" w:color="auto"/>
            </w:tcBorders>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Intrinsic pathway for apoptosis, TNF signaling, Copper homeostasis, Nucleotide-binding oligomerization domain, No/cGMP/PKG mediated neuroprotection, Apoptosis modulation and signaling, Regulated necrosis, TCF dependent signaling in response to WNT, Focal adhesion</w:t>
            </w:r>
          </w:p>
        </w:tc>
        <w:tc>
          <w:tcPr>
            <w:tcW w:w="990" w:type="dxa"/>
            <w:tcBorders>
              <w:bottom w:val="single" w:sz="24" w:space="0" w:color="auto"/>
            </w:tcBorders>
            <w:vAlign w:val="center"/>
            <w:hideMark/>
          </w:tcPr>
          <w:p w:rsidR="00954893" w:rsidRPr="002307F1" w:rsidRDefault="00954893" w:rsidP="00452F89">
            <w:pPr>
              <w:jc w:val="center"/>
              <w:rPr>
                <w:rFonts w:ascii="Times New Roman" w:hAnsi="Times New Roman" w:cs="Times New Roman"/>
                <w:sz w:val="16"/>
                <w:szCs w:val="16"/>
              </w:rPr>
            </w:pPr>
            <w:r w:rsidRPr="002307F1">
              <w:rPr>
                <w:rFonts w:ascii="Times New Roman" w:hAnsi="Times New Roman" w:cs="Times New Roman"/>
                <w:sz w:val="16"/>
                <w:szCs w:val="16"/>
              </w:rPr>
              <w:t>140</w:t>
            </w:r>
          </w:p>
        </w:tc>
        <w:tc>
          <w:tcPr>
            <w:tcW w:w="1278" w:type="dxa"/>
            <w:tcBorders>
              <w:bottom w:val="single" w:sz="24" w:space="0" w:color="auto"/>
            </w:tcBorders>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Lung, Pancreas, Epididymis, Prostate, Vagina, Endometrium, Cervix, uterine, Smooth muscle, Lymph node, Tonsil</w:t>
            </w:r>
          </w:p>
        </w:tc>
        <w:tc>
          <w:tcPr>
            <w:tcW w:w="1276" w:type="dxa"/>
            <w:tcBorders>
              <w:bottom w:val="single" w:sz="24" w:space="0" w:color="auto"/>
            </w:tcBorders>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Cerebral cortex, Cerebellum, Hippocampus, Thyroid gland, Parathyroid gland, Nasopharynx, Bronchus, Oral mucos, aEsophagus, Stomach, Duodenum, Small intestine, Colon, Rectum, Liver, Kidney, Urinary bladder, Seminal vesicle, Fallopian tube, Breast, Soft tissue, Skin, Appendix</w:t>
            </w:r>
          </w:p>
        </w:tc>
        <w:tc>
          <w:tcPr>
            <w:tcW w:w="1276" w:type="dxa"/>
            <w:tcBorders>
              <w:bottom w:val="single" w:sz="24" w:space="0" w:color="auto"/>
            </w:tcBorders>
            <w:vAlign w:val="center"/>
            <w:hideMark/>
          </w:tcPr>
          <w:p w:rsidR="00954893" w:rsidRPr="002307F1" w:rsidRDefault="00954893" w:rsidP="00452F89">
            <w:pPr>
              <w:rPr>
                <w:rFonts w:ascii="Times New Roman" w:hAnsi="Times New Roman" w:cs="Times New Roman"/>
                <w:sz w:val="16"/>
                <w:szCs w:val="16"/>
                <w:lang w:val="en-US"/>
              </w:rPr>
            </w:pPr>
            <w:r w:rsidRPr="002307F1">
              <w:rPr>
                <w:rFonts w:ascii="Times New Roman" w:hAnsi="Times New Roman" w:cs="Times New Roman"/>
                <w:sz w:val="16"/>
                <w:szCs w:val="16"/>
                <w:lang w:val="en-US"/>
              </w:rPr>
              <w:t>Adrenal gland, Salivary gland, Gallbladder, Testis, Heart muscle</w:t>
            </w:r>
          </w:p>
        </w:tc>
        <w:tc>
          <w:tcPr>
            <w:tcW w:w="1134" w:type="dxa"/>
            <w:tcBorders>
              <w:bottom w:val="single" w:sz="24" w:space="0" w:color="auto"/>
            </w:tcBorders>
            <w:noWrap/>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w:t>
            </w:r>
          </w:p>
        </w:tc>
        <w:tc>
          <w:tcPr>
            <w:tcW w:w="1417" w:type="dxa"/>
            <w:tcBorders>
              <w:bottom w:val="single" w:sz="24" w:space="0" w:color="auto"/>
            </w:tcBorders>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Cytarabine, Etoposide, Fludarabine</w:t>
            </w:r>
          </w:p>
        </w:tc>
        <w:tc>
          <w:tcPr>
            <w:tcW w:w="1134" w:type="dxa"/>
            <w:tcBorders>
              <w:bottom w:val="single" w:sz="24" w:space="0" w:color="auto"/>
            </w:tcBorders>
            <w:vAlign w:val="center"/>
            <w:hideMark/>
          </w:tcPr>
          <w:p w:rsidR="00954893" w:rsidRPr="002307F1" w:rsidRDefault="00954893" w:rsidP="00452F89">
            <w:pPr>
              <w:rPr>
                <w:rFonts w:ascii="Times New Roman" w:hAnsi="Times New Roman" w:cs="Times New Roman"/>
                <w:sz w:val="16"/>
                <w:szCs w:val="16"/>
              </w:rPr>
            </w:pPr>
            <w:r w:rsidRPr="002307F1">
              <w:rPr>
                <w:rFonts w:ascii="Times New Roman" w:hAnsi="Times New Roman" w:cs="Times New Roman"/>
                <w:sz w:val="16"/>
                <w:szCs w:val="16"/>
              </w:rPr>
              <w:t>YES</w:t>
            </w:r>
          </w:p>
        </w:tc>
      </w:tr>
    </w:tbl>
    <w:p w:rsidR="00EC2804" w:rsidRDefault="00EC2804"/>
    <w:p w:rsidR="00954893" w:rsidRPr="002307F1" w:rsidRDefault="00954893" w:rsidP="00954893">
      <w:pPr>
        <w:spacing w:line="360" w:lineRule="auto"/>
        <w:ind w:left="284" w:hanging="284"/>
        <w:rPr>
          <w:rFonts w:ascii="Times New Roman" w:hAnsi="Times New Roman" w:cs="Times New Roman"/>
          <w:b/>
        </w:rPr>
      </w:pPr>
      <w:r w:rsidRPr="002307F1">
        <w:rPr>
          <w:rFonts w:ascii="Times New Roman" w:hAnsi="Times New Roman" w:cs="Times New Roman"/>
          <w:b/>
        </w:rPr>
        <w:t>References:</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lang w:val="pt-PT"/>
        </w:rPr>
        <w:t xml:space="preserve">1. Vargas LM, Cerpa W, Muñoz FJ, Zanlungo S, Alvarez AR. </w:t>
      </w:r>
      <w:r w:rsidRPr="002307F1">
        <w:rPr>
          <w:rFonts w:ascii="Times New Roman" w:hAnsi="Times New Roman" w:cs="Times New Roman"/>
          <w:noProof/>
        </w:rPr>
        <w:t xml:space="preserve">Amyloid-β oligomers synaptotoxicity: The emerging role of EphA4/c-Abl signaling in Alzheimer's disease. Biochim Biophys Acta 2018; </w:t>
      </w:r>
      <w:r w:rsidRPr="002307F1">
        <w:rPr>
          <w:rFonts w:ascii="Times New Roman" w:hAnsi="Times New Roman" w:cs="Times New Roman"/>
          <w:b/>
          <w:noProof/>
        </w:rPr>
        <w:t>1864</w:t>
      </w:r>
      <w:r w:rsidRPr="002307F1">
        <w:rPr>
          <w:rFonts w:ascii="Times New Roman" w:hAnsi="Times New Roman" w:cs="Times New Roman"/>
          <w:noProof/>
        </w:rPr>
        <w:t>: 1148-1159.</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2. Mineur YS, Obayemi A, Wigestrand MB, Fote GM, Calarco CA, Li AM, Picciotto MR. Cholinergic signaling in the hippocampus regulates social stress resilience and anxiety- and depression-like behavior. Proc Natl Acad Sci U S A 2013; </w:t>
      </w:r>
      <w:r w:rsidRPr="002307F1">
        <w:rPr>
          <w:rFonts w:ascii="Times New Roman" w:hAnsi="Times New Roman" w:cs="Times New Roman"/>
          <w:b/>
          <w:noProof/>
        </w:rPr>
        <w:t>110</w:t>
      </w:r>
      <w:r w:rsidRPr="002307F1">
        <w:rPr>
          <w:rFonts w:ascii="Times New Roman" w:hAnsi="Times New Roman" w:cs="Times New Roman"/>
          <w:noProof/>
        </w:rPr>
        <w:t>: 3573-3578.</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lastRenderedPageBreak/>
        <w:t xml:space="preserve">3. Matrone C, Iannuzzi F, Annunziato L. The Y(682)ENPTY(687) motif of APP: Progress and insights toward a targeted therapy for Alzheimer's disease patients. Ageing Res Rev 2019; </w:t>
      </w:r>
      <w:r w:rsidRPr="002307F1">
        <w:rPr>
          <w:rFonts w:ascii="Times New Roman" w:hAnsi="Times New Roman" w:cs="Times New Roman"/>
          <w:b/>
          <w:noProof/>
        </w:rPr>
        <w:t>52</w:t>
      </w:r>
      <w:r w:rsidRPr="002307F1">
        <w:rPr>
          <w:rFonts w:ascii="Times New Roman" w:hAnsi="Times New Roman" w:cs="Times New Roman"/>
          <w:noProof/>
        </w:rPr>
        <w:t>: 120-128.</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4. Weiss JB, Weber S, Marzulla T, Raber J. Pharmacological inhibition of Anaplastic Lymphoma Kinase rescues spatial memory impairments in Neurofibromatosis 1 mutant mice. Behav Brain Res 2017; </w:t>
      </w:r>
      <w:r w:rsidRPr="002307F1">
        <w:rPr>
          <w:rFonts w:ascii="Times New Roman" w:hAnsi="Times New Roman" w:cs="Times New Roman"/>
          <w:b/>
          <w:noProof/>
        </w:rPr>
        <w:t>332</w:t>
      </w:r>
      <w:r w:rsidRPr="002307F1">
        <w:rPr>
          <w:rFonts w:ascii="Times New Roman" w:hAnsi="Times New Roman" w:cs="Times New Roman"/>
          <w:noProof/>
        </w:rPr>
        <w:t>: 337-342.</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5. Henningsson S, Jonsson L, Ljunggren E, Westberg L, Gillberg C, Råstam M, Anckarsäter H, Nygren G, Landén M, Thuresson K, Betancur C, Leboyer M, Gillberg C, Eriksson E, Melke J. Possible association between the androgen receptor gene and autism spectrum disorder. Psychoneuroendocrinol 2009; </w:t>
      </w:r>
      <w:r w:rsidRPr="002307F1">
        <w:rPr>
          <w:rFonts w:ascii="Times New Roman" w:hAnsi="Times New Roman" w:cs="Times New Roman"/>
          <w:b/>
          <w:noProof/>
        </w:rPr>
        <w:t>34</w:t>
      </w:r>
      <w:r w:rsidRPr="002307F1">
        <w:rPr>
          <w:rFonts w:ascii="Times New Roman" w:hAnsi="Times New Roman" w:cs="Times New Roman"/>
          <w:noProof/>
        </w:rPr>
        <w:t>: 752-761.</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6. Raber J. AR, apoE, and cognitive function. Horm Behav 2008; </w:t>
      </w:r>
      <w:r w:rsidRPr="002307F1">
        <w:rPr>
          <w:rFonts w:ascii="Times New Roman" w:hAnsi="Times New Roman" w:cs="Times New Roman"/>
          <w:b/>
          <w:noProof/>
        </w:rPr>
        <w:t>53</w:t>
      </w:r>
      <w:r w:rsidRPr="002307F1">
        <w:rPr>
          <w:rFonts w:ascii="Times New Roman" w:hAnsi="Times New Roman" w:cs="Times New Roman"/>
          <w:noProof/>
        </w:rPr>
        <w:t>: 706-715.</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7. Carr JS, Bonham LW, Morgans AK, Ryan CJ, Yokoyama JS, Geier EG,  AsDNI. Genetic variation in the androgen receptor and measures of plasma testosterone levels suggest androgen dysfunction in Alzheimer’s disease. Front Neurosci 2018; </w:t>
      </w:r>
      <w:r w:rsidRPr="002307F1">
        <w:rPr>
          <w:rFonts w:ascii="Times New Roman" w:hAnsi="Times New Roman" w:cs="Times New Roman"/>
          <w:b/>
          <w:noProof/>
        </w:rPr>
        <w:t>12</w:t>
      </w:r>
      <w:r w:rsidRPr="002307F1">
        <w:rPr>
          <w:rFonts w:ascii="Times New Roman" w:hAnsi="Times New Roman" w:cs="Times New Roman"/>
          <w:noProof/>
        </w:rPr>
        <w:t>.</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8. Pizzamiglio L, Focchi E, Murru L, Tamborini M, Passafaro M, Menna E, Matteoli M, Antonucci F. New role of ATM in controlling GABAergic tone during development. Cereb Cortex 2016; </w:t>
      </w:r>
      <w:r w:rsidRPr="002307F1">
        <w:rPr>
          <w:rFonts w:ascii="Times New Roman" w:hAnsi="Times New Roman" w:cs="Times New Roman"/>
          <w:b/>
          <w:noProof/>
        </w:rPr>
        <w:t>26</w:t>
      </w:r>
      <w:r w:rsidRPr="002307F1">
        <w:rPr>
          <w:rFonts w:ascii="Times New Roman" w:hAnsi="Times New Roman" w:cs="Times New Roman"/>
          <w:noProof/>
        </w:rPr>
        <w:t>: 3879-3888.</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9. Krohn M, Bracke A, Avchalumov Y, Schumacher T, Hofrichter J, Paarmann K, Fröhlich C, Lange C, Brüning T, von Bohlen und Halbach O, Pahnke J. Accumulation of murine amyloid-β mimics early Alzheimer’s disease. Brain 2015; </w:t>
      </w:r>
      <w:r w:rsidRPr="002307F1">
        <w:rPr>
          <w:rFonts w:ascii="Times New Roman" w:hAnsi="Times New Roman" w:cs="Times New Roman"/>
          <w:b/>
          <w:noProof/>
        </w:rPr>
        <w:t>138</w:t>
      </w:r>
      <w:r w:rsidRPr="002307F1">
        <w:rPr>
          <w:rFonts w:ascii="Times New Roman" w:hAnsi="Times New Roman" w:cs="Times New Roman"/>
          <w:noProof/>
        </w:rPr>
        <w:t>: 2370-2382.</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0. Stokes MP, Rush J, MacNeill J, Ren JM, Sprott K, Nardone J, Yang V, Beausoleil SA, Gygi SP, Livingstone M, Zhang H, Polakiewicz RD, Comb MJ. Profiling of UV-induced ATM/ATR signaling pathways. Proc Natl Acad Sci U S A 2007; </w:t>
      </w:r>
      <w:r w:rsidRPr="002307F1">
        <w:rPr>
          <w:rFonts w:ascii="Times New Roman" w:hAnsi="Times New Roman" w:cs="Times New Roman"/>
          <w:b/>
          <w:noProof/>
        </w:rPr>
        <w:t>104</w:t>
      </w:r>
      <w:r w:rsidRPr="002307F1">
        <w:rPr>
          <w:rFonts w:ascii="Times New Roman" w:hAnsi="Times New Roman" w:cs="Times New Roman"/>
          <w:noProof/>
        </w:rPr>
        <w:t>: 19855-19860.</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1. Yamaguchi K, Shioda N, Yabuki Y, Zhang C, Han F, Fukunaga K. SA4503, a potent Sigma-1 receptor ligand, ameliorates synaptic abnormalities and cognitive dysfunction in a mouse model of ATR-X Syndrome. Int J Mol Sci 2018; </w:t>
      </w:r>
      <w:r w:rsidRPr="002307F1">
        <w:rPr>
          <w:rFonts w:ascii="Times New Roman" w:hAnsi="Times New Roman" w:cs="Times New Roman"/>
          <w:b/>
          <w:noProof/>
        </w:rPr>
        <w:t>19</w:t>
      </w:r>
      <w:r w:rsidRPr="002307F1">
        <w:rPr>
          <w:rFonts w:ascii="Times New Roman" w:hAnsi="Times New Roman" w:cs="Times New Roman"/>
          <w:noProof/>
        </w:rPr>
        <w:t>: 2811.</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2. Crupi R, Cambiaghi M, Spatz L, Hen R, Thorn M, Friedman E, Vita G, Battaglia F. Reduced adult neurogenesis and altered emotional behaviors in autoimmune-prone B-cell activating factor transgenic mice. Biol Psychiatry 2010; </w:t>
      </w:r>
      <w:r w:rsidRPr="002307F1">
        <w:rPr>
          <w:rFonts w:ascii="Times New Roman" w:hAnsi="Times New Roman" w:cs="Times New Roman"/>
          <w:b/>
          <w:noProof/>
        </w:rPr>
        <w:t>67</w:t>
      </w:r>
      <w:r w:rsidRPr="002307F1">
        <w:rPr>
          <w:rFonts w:ascii="Times New Roman" w:hAnsi="Times New Roman" w:cs="Times New Roman"/>
          <w:noProof/>
        </w:rPr>
        <w:t>: 558-566.</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3. Zhang C, Wu Z, Hong W, Wang Z, Peng D, Chen J, Yuan C, Yu S, Xu L, Fang Y. Influence of BCL2 gene in major depression susceptibility and antidepressant treatment outcome. J Affect Dis 2014; </w:t>
      </w:r>
      <w:r w:rsidRPr="002307F1">
        <w:rPr>
          <w:rFonts w:ascii="Times New Roman" w:hAnsi="Times New Roman" w:cs="Times New Roman"/>
          <w:b/>
          <w:noProof/>
        </w:rPr>
        <w:t>155</w:t>
      </w:r>
      <w:r w:rsidRPr="002307F1">
        <w:rPr>
          <w:rFonts w:ascii="Times New Roman" w:hAnsi="Times New Roman" w:cs="Times New Roman"/>
          <w:noProof/>
        </w:rPr>
        <w:t>: 288-294.</w:t>
      </w:r>
    </w:p>
    <w:p w:rsidR="00954893" w:rsidRPr="002307F1" w:rsidRDefault="00954893" w:rsidP="00954893">
      <w:pPr>
        <w:pStyle w:val="EndNoteBibliography"/>
        <w:ind w:left="284" w:hanging="284"/>
        <w:rPr>
          <w:rFonts w:ascii="Times New Roman" w:hAnsi="Times New Roman" w:cs="Times New Roman"/>
          <w:noProof/>
          <w:lang w:val="pt-PT"/>
        </w:rPr>
      </w:pPr>
      <w:r w:rsidRPr="002307F1">
        <w:rPr>
          <w:rFonts w:ascii="Times New Roman" w:hAnsi="Times New Roman" w:cs="Times New Roman"/>
          <w:noProof/>
        </w:rPr>
        <w:t xml:space="preserve">14. Gatta L, Cardinale A, Wannenes F, Consoli C, Armani A, Molinari F, Mammi C, Stocchi F, Torti M, Rosano GMC, Fini M. Peripheral blood mononuclear cells from mild cognitive impairment patients show deregulation of Bax and Sod1 mRNAs. </w:t>
      </w:r>
      <w:r w:rsidRPr="002307F1">
        <w:rPr>
          <w:rFonts w:ascii="Times New Roman" w:hAnsi="Times New Roman" w:cs="Times New Roman"/>
          <w:noProof/>
          <w:lang w:val="pt-PT"/>
        </w:rPr>
        <w:t xml:space="preserve">Neurosci Lett 2009; </w:t>
      </w:r>
      <w:r w:rsidRPr="002307F1">
        <w:rPr>
          <w:rFonts w:ascii="Times New Roman" w:hAnsi="Times New Roman" w:cs="Times New Roman"/>
          <w:b/>
          <w:noProof/>
          <w:lang w:val="pt-PT"/>
        </w:rPr>
        <w:t>453</w:t>
      </w:r>
      <w:r w:rsidRPr="002307F1">
        <w:rPr>
          <w:rFonts w:ascii="Times New Roman" w:hAnsi="Times New Roman" w:cs="Times New Roman"/>
          <w:noProof/>
          <w:lang w:val="pt-PT"/>
        </w:rPr>
        <w:t>: 36-40.</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lang w:val="pt-PT"/>
        </w:rPr>
        <w:t xml:space="preserve">15. Bitencourt RM, Guerra de Souza AC, Bicca MA, Pamplona FA, de Mello N, Passos GF, Medeiros R, Takahashi RN, Calixto JB, Prediger RD. </w:t>
      </w:r>
      <w:r w:rsidRPr="002307F1">
        <w:rPr>
          <w:rFonts w:ascii="Times New Roman" w:hAnsi="Times New Roman" w:cs="Times New Roman"/>
          <w:noProof/>
        </w:rPr>
        <w:t xml:space="preserve">Blockade of hippocampal bradykinin B1 receptors improves spatial learning and memory deficits in middle-aged rats. Behav Brain Res 2017; </w:t>
      </w:r>
      <w:r w:rsidRPr="002307F1">
        <w:rPr>
          <w:rFonts w:ascii="Times New Roman" w:hAnsi="Times New Roman" w:cs="Times New Roman"/>
          <w:b/>
          <w:noProof/>
        </w:rPr>
        <w:t>316</w:t>
      </w:r>
      <w:r w:rsidRPr="002307F1">
        <w:rPr>
          <w:rFonts w:ascii="Times New Roman" w:hAnsi="Times New Roman" w:cs="Times New Roman"/>
          <w:noProof/>
        </w:rPr>
        <w:t>: 74-81.</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6. Amare AT, Schubert KO, Klingler-Hoffmann M, Cohen-Woods S, Baune BT. The genetic overlap between mood disorders and cardiometabolic diseases: a systematic review of genome wide and candidate gene studies. Transl Psychiatry 2017; </w:t>
      </w:r>
      <w:r w:rsidRPr="002307F1">
        <w:rPr>
          <w:rFonts w:ascii="Times New Roman" w:hAnsi="Times New Roman" w:cs="Times New Roman"/>
          <w:b/>
          <w:noProof/>
        </w:rPr>
        <w:t>7</w:t>
      </w:r>
      <w:r w:rsidRPr="002307F1">
        <w:rPr>
          <w:rFonts w:ascii="Times New Roman" w:hAnsi="Times New Roman" w:cs="Times New Roman"/>
          <w:noProof/>
        </w:rPr>
        <w:t>: e1007.</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lastRenderedPageBreak/>
        <w:t xml:space="preserve">17. Hashimoto R, Okada T, Kato T, Kosuga A, Tatsumi M, Kamijima K, Kunugi H. The breakpoint cluster region gene on chromosome 22q11 is associated with bipolar disorder. Biol Psychiatry 2005; </w:t>
      </w:r>
      <w:r w:rsidRPr="002307F1">
        <w:rPr>
          <w:rFonts w:ascii="Times New Roman" w:hAnsi="Times New Roman" w:cs="Times New Roman"/>
          <w:b/>
          <w:noProof/>
        </w:rPr>
        <w:t>57</w:t>
      </w:r>
      <w:r w:rsidRPr="002307F1">
        <w:rPr>
          <w:rFonts w:ascii="Times New Roman" w:hAnsi="Times New Roman" w:cs="Times New Roman"/>
          <w:noProof/>
        </w:rPr>
        <w:t>: 1097-1102.</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8. Suberbielle E, Djukic B, Evans M, Kim DH, Taneja P, Wang X, Finucane M, Knox J, Ho K, Devidze N, Masliah E, Mucke L. DNA repair factor BRCA1 depletion occurs in Alzheimer brains and impairs cognitive function in mice. Nature Comm 2015; </w:t>
      </w:r>
      <w:r w:rsidRPr="002307F1">
        <w:rPr>
          <w:rFonts w:ascii="Times New Roman" w:hAnsi="Times New Roman" w:cs="Times New Roman"/>
          <w:b/>
          <w:noProof/>
        </w:rPr>
        <w:t>6</w:t>
      </w:r>
      <w:r w:rsidRPr="002307F1">
        <w:rPr>
          <w:rFonts w:ascii="Times New Roman" w:hAnsi="Times New Roman" w:cs="Times New Roman"/>
          <w:noProof/>
        </w:rPr>
        <w:t>: 8897.</w:t>
      </w:r>
    </w:p>
    <w:p w:rsidR="00954893" w:rsidRPr="002307F1" w:rsidRDefault="00954893" w:rsidP="00954893">
      <w:pPr>
        <w:pStyle w:val="EndNoteBibliography"/>
        <w:ind w:left="284" w:hanging="284"/>
        <w:rPr>
          <w:rFonts w:ascii="Times New Roman" w:hAnsi="Times New Roman" w:cs="Times New Roman"/>
          <w:noProof/>
          <w:lang w:val="sv-SE"/>
        </w:rPr>
      </w:pPr>
      <w:r w:rsidRPr="002307F1">
        <w:rPr>
          <w:rFonts w:ascii="Times New Roman" w:hAnsi="Times New Roman" w:cs="Times New Roman"/>
          <w:noProof/>
        </w:rPr>
        <w:t xml:space="preserve">19. Frappart PO, Lee Y, Lamont J, McKinnon PJ. BRCA2 is required for neurogenesis and suppression of medulloblastoma. </w:t>
      </w:r>
      <w:r w:rsidRPr="002307F1">
        <w:rPr>
          <w:rFonts w:ascii="Times New Roman" w:hAnsi="Times New Roman" w:cs="Times New Roman"/>
          <w:noProof/>
          <w:lang w:val="sv-SE"/>
        </w:rPr>
        <w:t xml:space="preserve">EMBO J 2007; </w:t>
      </w:r>
      <w:r w:rsidRPr="002307F1">
        <w:rPr>
          <w:rFonts w:ascii="Times New Roman" w:hAnsi="Times New Roman" w:cs="Times New Roman"/>
          <w:b/>
          <w:noProof/>
          <w:lang w:val="sv-SE"/>
        </w:rPr>
        <w:t>26</w:t>
      </w:r>
      <w:r w:rsidRPr="002307F1">
        <w:rPr>
          <w:rFonts w:ascii="Times New Roman" w:hAnsi="Times New Roman" w:cs="Times New Roman"/>
          <w:noProof/>
          <w:lang w:val="sv-SE"/>
        </w:rPr>
        <w:t>: 2732-2742.</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lang w:val="sv-SE"/>
        </w:rPr>
        <w:t xml:space="preserve">20. Sokolow S, Li X, Chen L, Taylor KD, Rotter JI, Rissman RA, Aisen PS, Apostolova LG. </w:t>
      </w:r>
      <w:r w:rsidRPr="002307F1">
        <w:rPr>
          <w:rFonts w:ascii="Times New Roman" w:hAnsi="Times New Roman" w:cs="Times New Roman"/>
          <w:noProof/>
        </w:rPr>
        <w:t xml:space="preserve">Deleterious effect of butyrylcholinesterase K-variant in Donepezil Treatment of mild cognitive impairment. J Alzheimers Dis 2017; </w:t>
      </w:r>
      <w:r w:rsidRPr="002307F1">
        <w:rPr>
          <w:rFonts w:ascii="Times New Roman" w:hAnsi="Times New Roman" w:cs="Times New Roman"/>
          <w:b/>
          <w:noProof/>
        </w:rPr>
        <w:t>56</w:t>
      </w:r>
      <w:r w:rsidRPr="002307F1">
        <w:rPr>
          <w:rFonts w:ascii="Times New Roman" w:hAnsi="Times New Roman" w:cs="Times New Roman"/>
          <w:noProof/>
        </w:rPr>
        <w:t>: 229-237.</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21. De Beaumont L, Pelleieux S, Lamarre-Theroux L, Dea D, Poirier J, Alzheimer's disease cooperative S. butyrylcholinesterase K and apolipoprotein E-varepsilon4 reduce the age of onset of Alzheimer's disease, Accelerate cognitive decline, and modulate Donepezil Response in mild cognitively impaired subjects. J Alzheimers Dis 2016; </w:t>
      </w:r>
      <w:r w:rsidRPr="002307F1">
        <w:rPr>
          <w:rFonts w:ascii="Times New Roman" w:hAnsi="Times New Roman" w:cs="Times New Roman"/>
          <w:b/>
          <w:noProof/>
        </w:rPr>
        <w:t>54</w:t>
      </w:r>
      <w:r w:rsidRPr="002307F1">
        <w:rPr>
          <w:rFonts w:ascii="Times New Roman" w:hAnsi="Times New Roman" w:cs="Times New Roman"/>
          <w:noProof/>
        </w:rPr>
        <w:t>: 913-922.</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22. Lee H-g, Casadesus G, Nunomura A, Zhu X, Castellani RJ, Richardson SL, Perry G, Felsher DW, Petersen RB, Smith MA. The neuronal expression of MYC causes a neurodegenerative phenotype in a novel transgenic mouse. Am J Pathol 2009; </w:t>
      </w:r>
      <w:r w:rsidRPr="002307F1">
        <w:rPr>
          <w:rFonts w:ascii="Times New Roman" w:hAnsi="Times New Roman" w:cs="Times New Roman"/>
          <w:b/>
          <w:noProof/>
        </w:rPr>
        <w:t>174</w:t>
      </w:r>
      <w:r w:rsidRPr="002307F1">
        <w:rPr>
          <w:rFonts w:ascii="Times New Roman" w:hAnsi="Times New Roman" w:cs="Times New Roman"/>
          <w:noProof/>
        </w:rPr>
        <w:t>: 891-897.</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23. Zhang B, Chen X, Lv Y, Wu X, Gui L, Zhang Y, Qiu J, Song G, Yao W, Wan L, Zhang C. Cdh1 overexpression improves emotion and cognitive-related behaviors via regulating hippocampal neuroplasticity in global cerebral ischemia rats. Neurochem Int 2019; </w:t>
      </w:r>
      <w:r w:rsidRPr="002307F1">
        <w:rPr>
          <w:rFonts w:ascii="Times New Roman" w:hAnsi="Times New Roman" w:cs="Times New Roman"/>
          <w:b/>
          <w:noProof/>
        </w:rPr>
        <w:t>124</w:t>
      </w:r>
      <w:r w:rsidRPr="002307F1">
        <w:rPr>
          <w:rFonts w:ascii="Times New Roman" w:hAnsi="Times New Roman" w:cs="Times New Roman"/>
          <w:noProof/>
        </w:rPr>
        <w:t>: 225-237.</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24. Scarr E. Muscarinic Receptors in Psychiatric Disorders – Can We Mimic ‘Health’? Neurosignals 2009; </w:t>
      </w:r>
      <w:r w:rsidRPr="002307F1">
        <w:rPr>
          <w:rFonts w:ascii="Times New Roman" w:hAnsi="Times New Roman" w:cs="Times New Roman"/>
          <w:b/>
          <w:noProof/>
        </w:rPr>
        <w:t>17</w:t>
      </w:r>
      <w:r w:rsidRPr="002307F1">
        <w:rPr>
          <w:rFonts w:ascii="Times New Roman" w:hAnsi="Times New Roman" w:cs="Times New Roman"/>
          <w:noProof/>
        </w:rPr>
        <w:t>: 298-310.</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25. Mura E, Zappettini S, Preda S, Biundo F, Lanni C, Grilli M, Cavallero A, Olivero G, Salamone A, Govoni S, Marchi M. Dual effect of beta-amyloid on α7 and α4β2 nicotinic receptors controlling the release of glutamate, aspartate and GABA in rat hippocampus. PLoS One 2012; </w:t>
      </w:r>
      <w:r w:rsidRPr="002307F1">
        <w:rPr>
          <w:rFonts w:ascii="Times New Roman" w:hAnsi="Times New Roman" w:cs="Times New Roman"/>
          <w:b/>
          <w:noProof/>
        </w:rPr>
        <w:t>7</w:t>
      </w:r>
      <w:r w:rsidRPr="002307F1">
        <w:rPr>
          <w:rFonts w:ascii="Times New Roman" w:hAnsi="Times New Roman" w:cs="Times New Roman"/>
          <w:noProof/>
        </w:rPr>
        <w:t>: e29661-e29661.</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26. Dyrvig M, Mikkelsen JD, Lichota J. DNA methylation regulates CHRNA7 transcription and can be modulated by valproate. Neurosci Lett 2019; </w:t>
      </w:r>
      <w:r w:rsidRPr="002307F1">
        <w:rPr>
          <w:rFonts w:ascii="Times New Roman" w:hAnsi="Times New Roman" w:cs="Times New Roman"/>
          <w:b/>
          <w:noProof/>
        </w:rPr>
        <w:t>704</w:t>
      </w:r>
      <w:r w:rsidRPr="002307F1">
        <w:rPr>
          <w:rFonts w:ascii="Times New Roman" w:hAnsi="Times New Roman" w:cs="Times New Roman"/>
          <w:noProof/>
        </w:rPr>
        <w:t>: 145-152.</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27. Michels M, Danieslki LG, Vieira A, Florentino D, Dall'Igna D, Galant L, Sonai B, Vuolo F, Mina F, Pescador B, Dominguini D, Barichello T, Quevedo J, Dal-Pizzol F, Petronilho F. CD40-CD40 ligand pathway is a major component of acute neuroinflammation and contributes to long-term cognitive dysfunction after sepsis. Mol Med 2015; </w:t>
      </w:r>
      <w:r w:rsidRPr="002307F1">
        <w:rPr>
          <w:rFonts w:ascii="Times New Roman" w:hAnsi="Times New Roman" w:cs="Times New Roman"/>
          <w:b/>
          <w:noProof/>
        </w:rPr>
        <w:t>21</w:t>
      </w:r>
      <w:r w:rsidRPr="002307F1">
        <w:rPr>
          <w:rFonts w:ascii="Times New Roman" w:hAnsi="Times New Roman" w:cs="Times New Roman"/>
          <w:noProof/>
        </w:rPr>
        <w:t>: 219-226.</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28. Ye X, Zhou W, Zhang J, for Alzheimer’s Disease Neuroimaging I. Association of CSF CD40 levels and synaptic degeneration across the Alzheimer's disease spectrum. Neurosci Lett 2019; </w:t>
      </w:r>
      <w:r w:rsidRPr="002307F1">
        <w:rPr>
          <w:rFonts w:ascii="Times New Roman" w:hAnsi="Times New Roman" w:cs="Times New Roman"/>
          <w:b/>
          <w:noProof/>
        </w:rPr>
        <w:t>694</w:t>
      </w:r>
      <w:r w:rsidRPr="002307F1">
        <w:rPr>
          <w:rFonts w:ascii="Times New Roman" w:hAnsi="Times New Roman" w:cs="Times New Roman"/>
          <w:noProof/>
        </w:rPr>
        <w:t>: 41-45.</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29. Ano Y, Ohya R, Kondo K, Nakayama H. Iso-α-acids, hop-derived bitter components of beer, attenuate age-related inflammation and cognitive decline. Frontiers in aging neuroscience 2019; </w:t>
      </w:r>
      <w:r w:rsidRPr="002307F1">
        <w:rPr>
          <w:rFonts w:ascii="Times New Roman" w:hAnsi="Times New Roman" w:cs="Times New Roman"/>
          <w:b/>
          <w:noProof/>
        </w:rPr>
        <w:t>11</w:t>
      </w:r>
      <w:r w:rsidRPr="002307F1">
        <w:rPr>
          <w:rFonts w:ascii="Times New Roman" w:hAnsi="Times New Roman" w:cs="Times New Roman"/>
          <w:noProof/>
        </w:rPr>
        <w:t>: 16-16.</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30. Keeney JTR, Swomley AM, Harris JL, Fiorini A, Mitov MI, Perluigi M, Sultana R, Butterfield DA. Cell cycle proteins in brain in mild cognitive impairment: insights into progression to Alzheimer disease. Neurotox Res 2012; </w:t>
      </w:r>
      <w:r w:rsidRPr="002307F1">
        <w:rPr>
          <w:rFonts w:ascii="Times New Roman" w:hAnsi="Times New Roman" w:cs="Times New Roman"/>
          <w:b/>
          <w:noProof/>
        </w:rPr>
        <w:t>22</w:t>
      </w:r>
      <w:r w:rsidRPr="002307F1">
        <w:rPr>
          <w:rFonts w:ascii="Times New Roman" w:hAnsi="Times New Roman" w:cs="Times New Roman"/>
          <w:noProof/>
        </w:rPr>
        <w:t>: 220-230.</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lastRenderedPageBreak/>
        <w:t xml:space="preserve">31. Wu J, Zhao Z, Sabirzhanov B, Stoica BA, Kumar A, Luo T, Skovira J, Faden AI. Spinal cord injury causes brain inflammation associated with cognitive and affective changes: role of cell cycle pathways. J Neurosci 2014; </w:t>
      </w:r>
      <w:r w:rsidRPr="002307F1">
        <w:rPr>
          <w:rFonts w:ascii="Times New Roman" w:hAnsi="Times New Roman" w:cs="Times New Roman"/>
          <w:b/>
          <w:noProof/>
        </w:rPr>
        <w:t>34</w:t>
      </w:r>
      <w:r w:rsidRPr="002307F1">
        <w:rPr>
          <w:rFonts w:ascii="Times New Roman" w:hAnsi="Times New Roman" w:cs="Times New Roman"/>
          <w:noProof/>
        </w:rPr>
        <w:t>: 10989-11006.</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32. Kim H, Kwon Y-A, Ahn IS, Kim S, Kim S, Jo SA, Kim DK. Overexpression of cell cycle proteins of peripheral lymphocytes in patients with Alzheimer's disease. Psychiatry Investig 2016; </w:t>
      </w:r>
      <w:r w:rsidRPr="002307F1">
        <w:rPr>
          <w:rFonts w:ascii="Times New Roman" w:hAnsi="Times New Roman" w:cs="Times New Roman"/>
          <w:b/>
          <w:noProof/>
        </w:rPr>
        <w:t>13</w:t>
      </w:r>
      <w:r w:rsidRPr="002307F1">
        <w:rPr>
          <w:rFonts w:ascii="Times New Roman" w:hAnsi="Times New Roman" w:cs="Times New Roman"/>
          <w:noProof/>
        </w:rPr>
        <w:t>: 127-134.</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33. Gelosa P, Colazzo F, Tremoli E, Sironi L, Castiglioni L. Cysteinyl leukotrienes as potential pharmacological targets for cerebral diseases. Mediators Inflamm 2017; </w:t>
      </w:r>
      <w:r w:rsidRPr="002307F1">
        <w:rPr>
          <w:rFonts w:ascii="Times New Roman" w:hAnsi="Times New Roman" w:cs="Times New Roman"/>
          <w:b/>
          <w:noProof/>
        </w:rPr>
        <w:t>2017</w:t>
      </w:r>
      <w:r w:rsidRPr="002307F1">
        <w:rPr>
          <w:rFonts w:ascii="Times New Roman" w:hAnsi="Times New Roman" w:cs="Times New Roman"/>
          <w:noProof/>
        </w:rPr>
        <w:t>: 3454212-3454212.</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34. Yang Z, Li H, Tang Y, Liu X, Liao Q, Fan C, Wang S. CYP1B1 deiciency ameliorates learning and memory deficits caused by high fat diet in mice. Am J Transl Res 2019; </w:t>
      </w:r>
      <w:r w:rsidRPr="002307F1">
        <w:rPr>
          <w:rFonts w:ascii="Times New Roman" w:hAnsi="Times New Roman" w:cs="Times New Roman"/>
          <w:b/>
          <w:noProof/>
        </w:rPr>
        <w:t>11</w:t>
      </w:r>
      <w:r w:rsidRPr="002307F1">
        <w:rPr>
          <w:rFonts w:ascii="Times New Roman" w:hAnsi="Times New Roman" w:cs="Times New Roman"/>
          <w:noProof/>
        </w:rPr>
        <w:t>: 2194-2206.</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35. Anthoni H, Sucheston LE, Lewis BA, Tapia-Páez I, Fan X, Zucchelli M, Taipale M, Stein CM, Hokkanen M-E, Castrén E, Pennington BF, Smith SD, Olson RK, Tomblin JB, Schulte-Körne G, Nöthen M, Schumacher J, Müller-Myhsok B, Hoffmann P, Gilger JW, Hynd GW, Nopola-Hemmi J, Leppanen PHT, Lyytinen H, Schoumans J, Nordenskjöld M, Spencer J, Stanic D, Boon WC, Simpson E, Mäkelä S, Gustafsson J-Å, Peyrard-Janvid M, Iyengar S, Kere J. The aromatase gene CYP19A1: several genetic and functional lines of evidence supporting a role in reading, speech and language. Behav Genet 2012; </w:t>
      </w:r>
      <w:r w:rsidRPr="002307F1">
        <w:rPr>
          <w:rFonts w:ascii="Times New Roman" w:hAnsi="Times New Roman" w:cs="Times New Roman"/>
          <w:b/>
          <w:noProof/>
        </w:rPr>
        <w:t>42</w:t>
      </w:r>
      <w:r w:rsidRPr="002307F1">
        <w:rPr>
          <w:rFonts w:ascii="Times New Roman" w:hAnsi="Times New Roman" w:cs="Times New Roman"/>
          <w:noProof/>
        </w:rPr>
        <w:t>: 509-527.</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36. Fabbri C, Serretti A. Pharmacogenetics of major depressive disorder: top genes and pathways toward clinical applications. Curr Psychiatry Rep 2015; </w:t>
      </w:r>
      <w:r w:rsidRPr="002307F1">
        <w:rPr>
          <w:rFonts w:ascii="Times New Roman" w:hAnsi="Times New Roman" w:cs="Times New Roman"/>
          <w:b/>
          <w:noProof/>
        </w:rPr>
        <w:t>17</w:t>
      </w:r>
      <w:r w:rsidRPr="002307F1">
        <w:rPr>
          <w:rFonts w:ascii="Times New Roman" w:hAnsi="Times New Roman" w:cs="Times New Roman"/>
          <w:noProof/>
        </w:rPr>
        <w:t>: 50.</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37. D’empaire I, Guico-Pabia CJ, Preskorn SH. Antidepressant treatment and altered CYP2D6 activity: are pharmacokinetic variations clinically relevant? J Psychiatr Pract 2011; </w:t>
      </w:r>
      <w:r w:rsidRPr="002307F1">
        <w:rPr>
          <w:rFonts w:ascii="Times New Roman" w:hAnsi="Times New Roman" w:cs="Times New Roman"/>
          <w:b/>
          <w:noProof/>
        </w:rPr>
        <w:t>17</w:t>
      </w:r>
      <w:r w:rsidRPr="002307F1">
        <w:rPr>
          <w:rFonts w:ascii="Times New Roman" w:hAnsi="Times New Roman" w:cs="Times New Roman"/>
          <w:noProof/>
        </w:rPr>
        <w:t>: 330-339.</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38. Tang J, Yu W, Chen S, Gao Z, Xiao B. Microglia polarization and endoplasmic reticulum stress in chronic social defeat stress induced depression mouse. Neurochem Res 2018; </w:t>
      </w:r>
      <w:r w:rsidRPr="002307F1">
        <w:rPr>
          <w:rFonts w:ascii="Times New Roman" w:hAnsi="Times New Roman" w:cs="Times New Roman"/>
          <w:b/>
          <w:noProof/>
        </w:rPr>
        <w:t>43</w:t>
      </w:r>
      <w:r w:rsidRPr="002307F1">
        <w:rPr>
          <w:rFonts w:ascii="Times New Roman" w:hAnsi="Times New Roman" w:cs="Times New Roman"/>
          <w:noProof/>
        </w:rPr>
        <w:t>: 985-994.</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39. Jackson AR, Shah A, Kumar A. Methamphetamine alters the normal progression by inducing cell cycle arrest in astrocytes. PLoS One 2014; </w:t>
      </w:r>
      <w:r w:rsidRPr="002307F1">
        <w:rPr>
          <w:rFonts w:ascii="Times New Roman" w:hAnsi="Times New Roman" w:cs="Times New Roman"/>
          <w:b/>
          <w:noProof/>
        </w:rPr>
        <w:t>9</w:t>
      </w:r>
      <w:r w:rsidRPr="002307F1">
        <w:rPr>
          <w:rFonts w:ascii="Times New Roman" w:hAnsi="Times New Roman" w:cs="Times New Roman"/>
          <w:noProof/>
        </w:rPr>
        <w:t>: e109603-e109603.</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40. Veldic M, Caruncho HJ, Liu WS, Davis J, Satta R, Grayson DR, Guidotti A, Costa E. DNA-methyltransferase 1 mRNA is selectively overexpressed in telencephalic GABAergic interneurons of schizophrenia brains. Proc Natl Acad Sci U S A 2004; </w:t>
      </w:r>
      <w:r w:rsidRPr="002307F1">
        <w:rPr>
          <w:rFonts w:ascii="Times New Roman" w:hAnsi="Times New Roman" w:cs="Times New Roman"/>
          <w:b/>
          <w:noProof/>
        </w:rPr>
        <w:t>101</w:t>
      </w:r>
      <w:r w:rsidRPr="002307F1">
        <w:rPr>
          <w:rFonts w:ascii="Times New Roman" w:hAnsi="Times New Roman" w:cs="Times New Roman"/>
          <w:noProof/>
        </w:rPr>
        <w:t>: 348-353.</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41. Veldic M, Guidotti A, Maloku E, Davis JM, Costa E. In psychosis, cortical interneurons overexpress DNA-methyltransferase 1. Proc Natl Acad Sci U S A 2005; </w:t>
      </w:r>
      <w:r w:rsidRPr="002307F1">
        <w:rPr>
          <w:rFonts w:ascii="Times New Roman" w:hAnsi="Times New Roman" w:cs="Times New Roman"/>
          <w:b/>
          <w:noProof/>
        </w:rPr>
        <w:t>102</w:t>
      </w:r>
      <w:r w:rsidRPr="002307F1">
        <w:rPr>
          <w:rFonts w:ascii="Times New Roman" w:hAnsi="Times New Roman" w:cs="Times New Roman"/>
          <w:noProof/>
        </w:rPr>
        <w:t>: 2152-2157.</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42. Baets J, Duan X, Wu Y, Smith G, Seeley WW, Mademan I, McGrath NM, Beadell NC, Khoury J, Botuyan M-V, Mer G, Worrell GA, Hojo K, DeLeon J, Laura M, Liu Y-T, Senderek J, Weis J, Van den Bergh P, Merrill SL, Reilly MM, Houlden H, Grossman M, Scherer SS, De Jonghe P, Dyck PJ, Klein CJ. Defects of mutant DNMT1 are linked to a spectrum of neurological disorders. Brain 2015; </w:t>
      </w:r>
      <w:r w:rsidRPr="002307F1">
        <w:rPr>
          <w:rFonts w:ascii="Times New Roman" w:hAnsi="Times New Roman" w:cs="Times New Roman"/>
          <w:b/>
          <w:noProof/>
        </w:rPr>
        <w:t>138</w:t>
      </w:r>
      <w:r w:rsidRPr="002307F1">
        <w:rPr>
          <w:rFonts w:ascii="Times New Roman" w:hAnsi="Times New Roman" w:cs="Times New Roman"/>
          <w:noProof/>
        </w:rPr>
        <w:t>: 845-861.</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43. Ji S, Ding X, Ji J, Wu H, Sun R, Li X, Zhang L, Tian Y. Cranial irradiation inhibits hippocampal neurogenesis via DNMT1 and DNMT3A. Oncol Lett 2018; </w:t>
      </w:r>
      <w:r w:rsidRPr="002307F1">
        <w:rPr>
          <w:rFonts w:ascii="Times New Roman" w:hAnsi="Times New Roman" w:cs="Times New Roman"/>
          <w:b/>
          <w:noProof/>
        </w:rPr>
        <w:t>15</w:t>
      </w:r>
      <w:r w:rsidRPr="002307F1">
        <w:rPr>
          <w:rFonts w:ascii="Times New Roman" w:hAnsi="Times New Roman" w:cs="Times New Roman"/>
          <w:noProof/>
        </w:rPr>
        <w:t>: 2899-2904.</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lastRenderedPageBreak/>
        <w:t xml:space="preserve">44. Chouliaras L, Kenis G, Visser PJ, Scheltens P, Tsolaki M, Jones RW, Kehoe PG, Graff C, Girtler NG, Wallin ÅK, Rikkert MO, Spiru L, Elias-Sonnenschein LS, Ramakers IH, Pishva E, Os Jv, Steinbusch HW, Verhey FR, Hove DLvd, Rutten BP. DNMT3A moderates cognitive decline in subjects with mild cognitive impairment: replicated evidence from two mild cognitive impairment cohorts. Epigenomics 2015; </w:t>
      </w:r>
      <w:r w:rsidRPr="002307F1">
        <w:rPr>
          <w:rFonts w:ascii="Times New Roman" w:hAnsi="Times New Roman" w:cs="Times New Roman"/>
          <w:b/>
          <w:noProof/>
        </w:rPr>
        <w:t>7</w:t>
      </w:r>
      <w:r w:rsidRPr="002307F1">
        <w:rPr>
          <w:rFonts w:ascii="Times New Roman" w:hAnsi="Times New Roman" w:cs="Times New Roman"/>
          <w:noProof/>
        </w:rPr>
        <w:t>: 533-537.</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45. Van Esch H, Colnaghi R, Freson K, Starokadomskyy P, Zankl A, Backx L, Abramowicz I, Outwin E, Rohena L, Faulkner C, Leong GM, Newbury-Ecob RA, Challis RC, Õunap K, Jaeken J, Seuntjens E, Devriendt K, Burstein E, Low KJ, O’Driscoll M. Defective DNA polymerase α-primase leads to X-linked intellectual disability associated with severe growth retardation, microcephaly, and hypogonadism. Am J Human Genet 2019; </w:t>
      </w:r>
      <w:r w:rsidRPr="002307F1">
        <w:rPr>
          <w:rFonts w:ascii="Times New Roman" w:hAnsi="Times New Roman" w:cs="Times New Roman"/>
          <w:b/>
          <w:noProof/>
        </w:rPr>
        <w:t>104</w:t>
      </w:r>
      <w:r w:rsidRPr="002307F1">
        <w:rPr>
          <w:rFonts w:ascii="Times New Roman" w:hAnsi="Times New Roman" w:cs="Times New Roman"/>
          <w:noProof/>
        </w:rPr>
        <w:t>: 957-967.</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46. Meng LX, He MY, Xiong M, Zhang XY, Nie SK, Xiong J, Hu D, Zhang ZH, Mao L, Zhang ZT. 2 ',3 '-Dideoxycytidine, a DNA polymerase-beta inhibitor, reverses memory deficits in a mouse model of Alzheimer's disease. J Alzheimers Dis 2019; </w:t>
      </w:r>
      <w:r w:rsidRPr="002307F1">
        <w:rPr>
          <w:rFonts w:ascii="Times New Roman" w:hAnsi="Times New Roman" w:cs="Times New Roman"/>
          <w:b/>
          <w:noProof/>
        </w:rPr>
        <w:t>67</w:t>
      </w:r>
      <w:r w:rsidRPr="002307F1">
        <w:rPr>
          <w:rFonts w:ascii="Times New Roman" w:hAnsi="Times New Roman" w:cs="Times New Roman"/>
          <w:noProof/>
        </w:rPr>
        <w:t>: 515-525.</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47. Gao S, Zhang X, Song Q, Liu J, Ji X, Wang P. POLD1 deficiency is involved in cognitive function impairment in AD patients and SAMP8 mice. Biomed Pharmacother 2019; </w:t>
      </w:r>
      <w:r w:rsidRPr="002307F1">
        <w:rPr>
          <w:rFonts w:ascii="Times New Roman" w:hAnsi="Times New Roman" w:cs="Times New Roman"/>
          <w:b/>
          <w:noProof/>
        </w:rPr>
        <w:t>114</w:t>
      </w:r>
      <w:r w:rsidRPr="002307F1">
        <w:rPr>
          <w:rFonts w:ascii="Times New Roman" w:hAnsi="Times New Roman" w:cs="Times New Roman"/>
          <w:noProof/>
        </w:rPr>
        <w:t>: 108833.</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48. King IF, Yandava CN, Mabb AM, Hsiao JS, Huang H-S, Pearson BL, Calabrese JM, Starmer J, Parker JS, Magnuson T, Chamberlain SJ, Philpot BD, Zylka MJ. Topoisomerases facilitate transcription of long genes linked to autism. Nature 2013; </w:t>
      </w:r>
      <w:r w:rsidRPr="002307F1">
        <w:rPr>
          <w:rFonts w:ascii="Times New Roman" w:hAnsi="Times New Roman" w:cs="Times New Roman"/>
          <w:b/>
          <w:noProof/>
        </w:rPr>
        <w:t>501</w:t>
      </w:r>
      <w:r w:rsidRPr="002307F1">
        <w:rPr>
          <w:rFonts w:ascii="Times New Roman" w:hAnsi="Times New Roman" w:cs="Times New Roman"/>
          <w:noProof/>
        </w:rPr>
        <w:t>: 58-62.</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49. Nkam I, Ramoz N, Breton F, Mallet J, Gorwood P, Dubertret C. Impact of DRD2/ANKK1 and COMT Polymorphisms on Attention and Cognitive Functions in Schizophrenia. PLoS One 2017; </w:t>
      </w:r>
      <w:r w:rsidRPr="002307F1">
        <w:rPr>
          <w:rFonts w:ascii="Times New Roman" w:hAnsi="Times New Roman" w:cs="Times New Roman"/>
          <w:b/>
          <w:noProof/>
        </w:rPr>
        <w:t>12</w:t>
      </w:r>
      <w:r w:rsidRPr="002307F1">
        <w:rPr>
          <w:rFonts w:ascii="Times New Roman" w:hAnsi="Times New Roman" w:cs="Times New Roman"/>
          <w:noProof/>
        </w:rPr>
        <w:t>: e0170147-e0170147.</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50. Zou Y-F, Wang F, Feng X-L, Li W-F, Tian Y-H, Tao J-H, Pan F-M, Huang F. Association of DRD2 gene polymorphisms with mood disorders: A meta-analysis. Journal of Affective Disorders 2012; </w:t>
      </w:r>
      <w:r w:rsidRPr="002307F1">
        <w:rPr>
          <w:rFonts w:ascii="Times New Roman" w:hAnsi="Times New Roman" w:cs="Times New Roman"/>
          <w:b/>
          <w:noProof/>
        </w:rPr>
        <w:t>136</w:t>
      </w:r>
      <w:r w:rsidRPr="002307F1">
        <w:rPr>
          <w:rFonts w:ascii="Times New Roman" w:hAnsi="Times New Roman" w:cs="Times New Roman"/>
          <w:noProof/>
        </w:rPr>
        <w:t>: 229-237.</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51. Lencer R, Bishop JR, Harris MSH, Reilly JL, Patel S, Kittles R, Prasad KM, Nimgaonkar VL, Keshavan MS, Sweeney JA. Association of variants in DRD2 and GRM3 with motor and cognitive function in first-episode psychosis. Eur Arch Psychiatry Clin Neurosci 2014; </w:t>
      </w:r>
      <w:r w:rsidRPr="002307F1">
        <w:rPr>
          <w:rFonts w:ascii="Times New Roman" w:hAnsi="Times New Roman" w:cs="Times New Roman"/>
          <w:b/>
          <w:noProof/>
        </w:rPr>
        <w:t>264</w:t>
      </w:r>
      <w:r w:rsidRPr="002307F1">
        <w:rPr>
          <w:rFonts w:ascii="Times New Roman" w:hAnsi="Times New Roman" w:cs="Times New Roman"/>
          <w:noProof/>
        </w:rPr>
        <w:t>: 345-355.</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52. Ting JH, Marks DR, Schleidt SS, Wu JN, Zyskind JW, Lindl KA, Blendy JA, Pierce RC, Jordan-Sciutto KL. Targeted gene mutation of E2F1 evokes age-dependent synaptic disruption and behavioral deficits. J Neurochem 2014; </w:t>
      </w:r>
      <w:r w:rsidRPr="002307F1">
        <w:rPr>
          <w:rFonts w:ascii="Times New Roman" w:hAnsi="Times New Roman" w:cs="Times New Roman"/>
          <w:b/>
          <w:noProof/>
        </w:rPr>
        <w:t>129</w:t>
      </w:r>
      <w:r w:rsidRPr="002307F1">
        <w:rPr>
          <w:rFonts w:ascii="Times New Roman" w:hAnsi="Times New Roman" w:cs="Times New Roman"/>
          <w:noProof/>
        </w:rPr>
        <w:t>: 850-863.</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53. Zammit AR, Katz MJ, Zimmerman ME, Bitzer M, Lipton RB. Low eGFR is associated with dysexecutive and amnestic mild cognitive impairment. Alzheimers Dement 2015; </w:t>
      </w:r>
      <w:r w:rsidRPr="002307F1">
        <w:rPr>
          <w:rFonts w:ascii="Times New Roman" w:hAnsi="Times New Roman" w:cs="Times New Roman"/>
          <w:b/>
          <w:noProof/>
        </w:rPr>
        <w:t>1</w:t>
      </w:r>
      <w:r w:rsidRPr="002307F1">
        <w:rPr>
          <w:rFonts w:ascii="Times New Roman" w:hAnsi="Times New Roman" w:cs="Times New Roman"/>
          <w:noProof/>
        </w:rPr>
        <w:t>: 152-159.</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54. Hsu W-Y, Lane H-Y, Lin C-H. Medications used for cognitive enhancement in patients with schizophrenia, bipolar disorder, Alzheimer's disease, and Parkinson's disease. Front Psychiatry 2018; </w:t>
      </w:r>
      <w:r w:rsidRPr="002307F1">
        <w:rPr>
          <w:rFonts w:ascii="Times New Roman" w:hAnsi="Times New Roman" w:cs="Times New Roman"/>
          <w:b/>
          <w:noProof/>
        </w:rPr>
        <w:t>9</w:t>
      </w:r>
      <w:r w:rsidRPr="002307F1">
        <w:rPr>
          <w:rFonts w:ascii="Times New Roman" w:hAnsi="Times New Roman" w:cs="Times New Roman"/>
          <w:noProof/>
        </w:rPr>
        <w:t>: 91-91.</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55. Mao D, Reuter CM, Ruzhnikov MRZ, Beck AE, Farrow EG, Emrick LT, Rosenfeld JA, Mackenzie KM, Robak L, Wheeler MT, Burrage LC, Jain M, Liu P, Calame D, Küry S, Sillesen M, Schmitz-Abe K, Tonduti D, Spaccini L, Iascone M, Genetti CA, Graf M, Tran A, </w:t>
      </w:r>
      <w:r w:rsidRPr="002307F1">
        <w:rPr>
          <w:rFonts w:ascii="Times New Roman" w:hAnsi="Times New Roman" w:cs="Times New Roman"/>
          <w:noProof/>
        </w:rPr>
        <w:lastRenderedPageBreak/>
        <w:t>Alejandro M, Lee BH, Thiffault I, Agrawal PB, Bernstein JA, Bellen HJ, Chao H-T. De novo EIF2AK1 and EIF2AK2 variants are associated with developmental delay, leukoencephalopathy, and neurologic decompensation. BioRxiv 2019: 757039.</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56. Frolinger T, Smith C, Cobo CF, Sims S, Brathwaite J, Boer Sd, Huang J, Pasinetti GM. Dietary polyphenols promote resilience against sleep deprivation–induced cognitive impairment by activating protein translation. FASEB J 2018; </w:t>
      </w:r>
      <w:r w:rsidRPr="002307F1">
        <w:rPr>
          <w:rFonts w:ascii="Times New Roman" w:hAnsi="Times New Roman" w:cs="Times New Roman"/>
          <w:b/>
          <w:noProof/>
        </w:rPr>
        <w:t>32</w:t>
      </w:r>
      <w:r w:rsidRPr="002307F1">
        <w:rPr>
          <w:rFonts w:ascii="Times New Roman" w:hAnsi="Times New Roman" w:cs="Times New Roman"/>
          <w:noProof/>
        </w:rPr>
        <w:t>: 5390-5404.</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57. Huynh TN, Shah M, Koo SY, Faraud KS, Santini E, Klann E. eIF4E/Fmr1 double mutant mice display cognitive impairment in addition to ASD-like behaviors. Neurobiol Dis 2015; </w:t>
      </w:r>
      <w:r w:rsidRPr="002307F1">
        <w:rPr>
          <w:rFonts w:ascii="Times New Roman" w:hAnsi="Times New Roman" w:cs="Times New Roman"/>
          <w:b/>
          <w:noProof/>
        </w:rPr>
        <w:t>83</w:t>
      </w:r>
      <w:r w:rsidRPr="002307F1">
        <w:rPr>
          <w:rFonts w:ascii="Times New Roman" w:hAnsi="Times New Roman" w:cs="Times New Roman"/>
          <w:noProof/>
        </w:rPr>
        <w:t>: 67-74.</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58. Le-Niculescu H, Kurian SM, Yehyawi N, Dike C, Patel SD, Edenberg HJ, Tsuang MT, Salomon DR, Nurnberger Jr JI, Niculescu AB. Identifying blood biomarkers for mood disorders using convergent functional genomics. Mol Psychiatry 2008; </w:t>
      </w:r>
      <w:r w:rsidRPr="002307F1">
        <w:rPr>
          <w:rFonts w:ascii="Times New Roman" w:hAnsi="Times New Roman" w:cs="Times New Roman"/>
          <w:b/>
          <w:noProof/>
        </w:rPr>
        <w:t>14</w:t>
      </w:r>
      <w:r w:rsidRPr="002307F1">
        <w:rPr>
          <w:rFonts w:ascii="Times New Roman" w:hAnsi="Times New Roman" w:cs="Times New Roman"/>
          <w:noProof/>
        </w:rPr>
        <w:t>: 156.</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59. Jürgenson M, Aonurm-Helm A, Zharkovsky A. Partial reduction in neural cell adhesion molecule (NCAM) in heterozygous mice induces depression-related behaviour without cognitive impairment. Brain Res 2012; </w:t>
      </w:r>
      <w:r w:rsidRPr="002307F1">
        <w:rPr>
          <w:rFonts w:ascii="Times New Roman" w:hAnsi="Times New Roman" w:cs="Times New Roman"/>
          <w:b/>
          <w:noProof/>
        </w:rPr>
        <w:t>1447</w:t>
      </w:r>
      <w:r w:rsidRPr="002307F1">
        <w:rPr>
          <w:rFonts w:ascii="Times New Roman" w:hAnsi="Times New Roman" w:cs="Times New Roman"/>
          <w:noProof/>
        </w:rPr>
        <w:t>: 106-118.</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60. Khonsari RH, Delezoide A-L, Kang W, Hébert JM, Bessières B, Bodiguel V, Collet C, Legeai-Mallet L, Sharpe PT, Fallet-Bianco C. Central nervous system malformations and deformations in FGFR2-related craniosynostosis. Am J Med Genet A 2012; </w:t>
      </w:r>
      <w:r w:rsidRPr="002307F1">
        <w:rPr>
          <w:rFonts w:ascii="Times New Roman" w:hAnsi="Times New Roman" w:cs="Times New Roman"/>
          <w:b/>
          <w:noProof/>
        </w:rPr>
        <w:t>158A</w:t>
      </w:r>
      <w:r w:rsidRPr="002307F1">
        <w:rPr>
          <w:rFonts w:ascii="Times New Roman" w:hAnsi="Times New Roman" w:cs="Times New Roman"/>
          <w:noProof/>
        </w:rPr>
        <w:t>: 2797-2806.</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61. Dwivedi Y, Rizavi HS, Conley RR, Roberts RC, Tamminga CA, Pandey GN. Altered gene expression of brain-derived neurotrophic factor and receptor Tyrosine Kinase B in postmortem brain of suicide subjects. Arch Gen Psychiatry 2003; </w:t>
      </w:r>
      <w:r w:rsidRPr="002307F1">
        <w:rPr>
          <w:rFonts w:ascii="Times New Roman" w:hAnsi="Times New Roman" w:cs="Times New Roman"/>
          <w:b/>
          <w:noProof/>
        </w:rPr>
        <w:t>60</w:t>
      </w:r>
      <w:r w:rsidRPr="002307F1">
        <w:rPr>
          <w:rFonts w:ascii="Times New Roman" w:hAnsi="Times New Roman" w:cs="Times New Roman"/>
          <w:noProof/>
        </w:rPr>
        <w:t>: 804-815.</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62. Choi M, Wang SE, Ko SY, Kang HJ, Chae SY, Lee SH, Kim Y-S, Duman RS, Son H. Overexpression of human GATA-1 and GATA-2 interferes with spine formation and produces depressive behavior in rats. PLoS One 2014; </w:t>
      </w:r>
      <w:r w:rsidRPr="002307F1">
        <w:rPr>
          <w:rFonts w:ascii="Times New Roman" w:hAnsi="Times New Roman" w:cs="Times New Roman"/>
          <w:b/>
          <w:noProof/>
        </w:rPr>
        <w:t>9</w:t>
      </w:r>
      <w:r w:rsidRPr="002307F1">
        <w:rPr>
          <w:rFonts w:ascii="Times New Roman" w:hAnsi="Times New Roman" w:cs="Times New Roman"/>
          <w:noProof/>
        </w:rPr>
        <w:t>: e109253-e109253.</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63. Kerner B, Jasinska AJ, DeYoung J, Almonte M, Choi O-W, Freimer NB. Polymorphisms in the GRIA1 gene region in psychotic bipolar disorder. American Journal of Medical Genetics Part B: Neuropsychiatr Genet 2009; </w:t>
      </w:r>
      <w:r w:rsidRPr="002307F1">
        <w:rPr>
          <w:rFonts w:ascii="Times New Roman" w:hAnsi="Times New Roman" w:cs="Times New Roman"/>
          <w:b/>
          <w:noProof/>
        </w:rPr>
        <w:t>150B</w:t>
      </w:r>
      <w:r w:rsidRPr="002307F1">
        <w:rPr>
          <w:rFonts w:ascii="Times New Roman" w:hAnsi="Times New Roman" w:cs="Times New Roman"/>
          <w:noProof/>
        </w:rPr>
        <w:t>: 24-32.</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lang w:val="sv-SE"/>
        </w:rPr>
        <w:t xml:space="preserve">64. Galyamina AG, Kovalenko IL, Smagin DA, Kudryavtseva NN. </w:t>
      </w:r>
      <w:r w:rsidRPr="002307F1">
        <w:rPr>
          <w:rFonts w:ascii="Times New Roman" w:hAnsi="Times New Roman" w:cs="Times New Roman"/>
          <w:noProof/>
        </w:rPr>
        <w:t xml:space="preserve">Changes in the expression of neurotransmitter system genes in the ventral tegmental area in depressed mice: RNA-SEQ data. Neurosci Behav Physiol 2018; </w:t>
      </w:r>
      <w:r w:rsidRPr="002307F1">
        <w:rPr>
          <w:rFonts w:ascii="Times New Roman" w:hAnsi="Times New Roman" w:cs="Times New Roman"/>
          <w:b/>
          <w:noProof/>
        </w:rPr>
        <w:t>48</w:t>
      </w:r>
      <w:r w:rsidRPr="002307F1">
        <w:rPr>
          <w:rFonts w:ascii="Times New Roman" w:hAnsi="Times New Roman" w:cs="Times New Roman"/>
          <w:noProof/>
        </w:rPr>
        <w:t>: 591-602.</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65. Mignogna ML, Giannandrea M, Gurgone A, Fanelli F, Raimondi F, Mapelli L, Bassani S, Fang H, Van Anken E, Alessio M, Passafaro M, Gatti S, Esteban JA, Huganir R, D'Adamo P. The intellectual disability protein RAB39B selectively regulates GluA2 trafficking to determine synaptic AMPAR composition. Nature Comm 2015; </w:t>
      </w:r>
      <w:r w:rsidRPr="002307F1">
        <w:rPr>
          <w:rFonts w:ascii="Times New Roman" w:hAnsi="Times New Roman" w:cs="Times New Roman"/>
          <w:b/>
          <w:noProof/>
        </w:rPr>
        <w:t>6</w:t>
      </w:r>
      <w:r w:rsidRPr="002307F1">
        <w:rPr>
          <w:rFonts w:ascii="Times New Roman" w:hAnsi="Times New Roman" w:cs="Times New Roman"/>
          <w:noProof/>
        </w:rPr>
        <w:t>: 6504-6504.</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66. Utge S, Kronholm E, Partonen T, Soronen P, Ollila HM, Loukola A, Perola M, Salomaa V, Porkka-Heiskanen T, Paunio T. Shared genetic background for regulation of mood and sleep: association of GRIA3 with sleep duration in healthy Finnish women. Sleep 2011; </w:t>
      </w:r>
      <w:r w:rsidRPr="002307F1">
        <w:rPr>
          <w:rFonts w:ascii="Times New Roman" w:hAnsi="Times New Roman" w:cs="Times New Roman"/>
          <w:b/>
          <w:noProof/>
        </w:rPr>
        <w:t>34</w:t>
      </w:r>
      <w:r w:rsidRPr="002307F1">
        <w:rPr>
          <w:rFonts w:ascii="Times New Roman" w:hAnsi="Times New Roman" w:cs="Times New Roman"/>
          <w:noProof/>
        </w:rPr>
        <w:t>: 1309-1316.</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67. Sequeira A, Mamdani F, Ernst C, Vawter MP, Bunney WE, Lebel V, Rehal S, Klempan T, Gratton A, Benkelfat C, Rouleau GA, Mechawar N, Turecki G. Global brain gene expression analysis links glutamatergic and GABAergic alterations to suicide and major depression. PLoS One 2009; </w:t>
      </w:r>
      <w:r w:rsidRPr="002307F1">
        <w:rPr>
          <w:rFonts w:ascii="Times New Roman" w:hAnsi="Times New Roman" w:cs="Times New Roman"/>
          <w:b/>
          <w:noProof/>
        </w:rPr>
        <w:t>4</w:t>
      </w:r>
      <w:r w:rsidRPr="002307F1">
        <w:rPr>
          <w:rFonts w:ascii="Times New Roman" w:hAnsi="Times New Roman" w:cs="Times New Roman"/>
          <w:noProof/>
        </w:rPr>
        <w:t>: e6585-e6585.</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lastRenderedPageBreak/>
        <w:t xml:space="preserve">68. Zarate C, Jr., Machado-Vieira R, Henter I, Ibrahim L, Diazgranados N, Salvadore G. Glutamatergic modulators: the future of treating mood disorders? Harv Rev Psychiatry 2010; </w:t>
      </w:r>
      <w:r w:rsidRPr="002307F1">
        <w:rPr>
          <w:rFonts w:ascii="Times New Roman" w:hAnsi="Times New Roman" w:cs="Times New Roman"/>
          <w:b/>
          <w:noProof/>
        </w:rPr>
        <w:t>18</w:t>
      </w:r>
      <w:r w:rsidRPr="002307F1">
        <w:rPr>
          <w:rFonts w:ascii="Times New Roman" w:hAnsi="Times New Roman" w:cs="Times New Roman"/>
          <w:noProof/>
        </w:rPr>
        <w:t>: 293-303.</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69. Gupta SC, Ravikrishnan A, Liu J, Mao Z, Pavuluri R, Hillman BG, Gandhi PJ, Stairs DJ, Li M, Ugale RR, Monaghan DT, Dravid SM. The NMDA receptor GluN2C subunit controls cortical excitatory-inhibitory balance, neuronal oscillations and cognitive function. Sci Rep 2016; </w:t>
      </w:r>
      <w:r w:rsidRPr="002307F1">
        <w:rPr>
          <w:rFonts w:ascii="Times New Roman" w:hAnsi="Times New Roman" w:cs="Times New Roman"/>
          <w:b/>
          <w:noProof/>
        </w:rPr>
        <w:t>6</w:t>
      </w:r>
      <w:r w:rsidRPr="002307F1">
        <w:rPr>
          <w:rFonts w:ascii="Times New Roman" w:hAnsi="Times New Roman" w:cs="Times New Roman"/>
          <w:noProof/>
        </w:rPr>
        <w:t>: 38321-38321.</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70. Javitt DC. Glutamate as a therapeutic target in psychiatric disorders. Mol Psychiatry 2004; </w:t>
      </w:r>
      <w:r w:rsidRPr="002307F1">
        <w:rPr>
          <w:rFonts w:ascii="Times New Roman" w:hAnsi="Times New Roman" w:cs="Times New Roman"/>
          <w:b/>
          <w:noProof/>
        </w:rPr>
        <w:t>9</w:t>
      </w:r>
      <w:r w:rsidRPr="002307F1">
        <w:rPr>
          <w:rFonts w:ascii="Times New Roman" w:hAnsi="Times New Roman" w:cs="Times New Roman"/>
          <w:noProof/>
        </w:rPr>
        <w:t>: 984-997.</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71. Yamamoto H, Hagino Y, Kasai S, Ikeda K. Specific roles of NMDA receptor subunits in mental disorders. Curr Mol Med 2015; </w:t>
      </w:r>
      <w:r w:rsidRPr="002307F1">
        <w:rPr>
          <w:rFonts w:ascii="Times New Roman" w:hAnsi="Times New Roman" w:cs="Times New Roman"/>
          <w:b/>
          <w:noProof/>
        </w:rPr>
        <w:t>15</w:t>
      </w:r>
      <w:r w:rsidRPr="002307F1">
        <w:rPr>
          <w:rFonts w:ascii="Times New Roman" w:hAnsi="Times New Roman" w:cs="Times New Roman"/>
          <w:noProof/>
        </w:rPr>
        <w:t>: 193-205.</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72. Gao L, Gao Y, Xu E, Xie J. Microarray analysis of the major depressive disorder mRNA profile data. Psychiatry Investig 2015; </w:t>
      </w:r>
      <w:r w:rsidRPr="002307F1">
        <w:rPr>
          <w:rFonts w:ascii="Times New Roman" w:hAnsi="Times New Roman" w:cs="Times New Roman"/>
          <w:b/>
          <w:noProof/>
        </w:rPr>
        <w:t>12</w:t>
      </w:r>
      <w:r w:rsidRPr="002307F1">
        <w:rPr>
          <w:rFonts w:ascii="Times New Roman" w:hAnsi="Times New Roman" w:cs="Times New Roman"/>
          <w:noProof/>
        </w:rPr>
        <w:t>: 388-396.</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73. Chai YL, Hilal S, Chong JPC, Ng YX, Liew OW, Xu X, Ikram MK, Venketasubramanian N, Richards AM, Lai MKP, Chen CP. Growth differentiation factor-15 and white matter hyperintensities in cognitive impairment and dementia. Medicine  2016; </w:t>
      </w:r>
      <w:r w:rsidRPr="002307F1">
        <w:rPr>
          <w:rFonts w:ascii="Times New Roman" w:hAnsi="Times New Roman" w:cs="Times New Roman"/>
          <w:b/>
          <w:noProof/>
        </w:rPr>
        <w:t>95</w:t>
      </w:r>
      <w:r w:rsidRPr="002307F1">
        <w:rPr>
          <w:rFonts w:ascii="Times New Roman" w:hAnsi="Times New Roman" w:cs="Times New Roman"/>
          <w:noProof/>
        </w:rPr>
        <w:t>: e4566-e4566.</w:t>
      </w:r>
    </w:p>
    <w:p w:rsidR="00954893" w:rsidRPr="002307F1" w:rsidRDefault="00954893" w:rsidP="00954893">
      <w:pPr>
        <w:pStyle w:val="EndNoteBibliography"/>
        <w:ind w:left="284" w:hanging="284"/>
        <w:rPr>
          <w:rFonts w:ascii="Times New Roman" w:hAnsi="Times New Roman" w:cs="Times New Roman"/>
          <w:noProof/>
          <w:lang w:val="pt-PT"/>
        </w:rPr>
      </w:pPr>
      <w:r w:rsidRPr="002307F1">
        <w:rPr>
          <w:rFonts w:ascii="Times New Roman" w:hAnsi="Times New Roman" w:cs="Times New Roman"/>
          <w:noProof/>
        </w:rPr>
        <w:t xml:space="preserve">74. François M, Leifert WR, Hecker J, Faunt J, Fenech MF. Guanine-quadruplexes are increased in mild cognitive impairment and correlate with cognitive function and chromosomal DNA damage. </w:t>
      </w:r>
      <w:r w:rsidRPr="002307F1">
        <w:rPr>
          <w:rFonts w:ascii="Times New Roman" w:hAnsi="Times New Roman" w:cs="Times New Roman"/>
          <w:noProof/>
          <w:lang w:val="pt-PT"/>
        </w:rPr>
        <w:t xml:space="preserve">DNA Repair 2016; </w:t>
      </w:r>
      <w:r w:rsidRPr="002307F1">
        <w:rPr>
          <w:rFonts w:ascii="Times New Roman" w:hAnsi="Times New Roman" w:cs="Times New Roman"/>
          <w:b/>
          <w:noProof/>
          <w:lang w:val="pt-PT"/>
        </w:rPr>
        <w:t>46</w:t>
      </w:r>
      <w:r w:rsidRPr="002307F1">
        <w:rPr>
          <w:rFonts w:ascii="Times New Roman" w:hAnsi="Times New Roman" w:cs="Times New Roman"/>
          <w:noProof/>
          <w:lang w:val="pt-PT"/>
        </w:rPr>
        <w:t>: 29-36.</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lang w:val="pt-PT"/>
        </w:rPr>
        <w:t xml:space="preserve">75. Tunc-Ozcan E, Wert SL, Lim PH, Ferreira A, Redei EE. </w:t>
      </w:r>
      <w:r w:rsidRPr="002307F1">
        <w:rPr>
          <w:rFonts w:ascii="Times New Roman" w:hAnsi="Times New Roman" w:cs="Times New Roman"/>
          <w:noProof/>
        </w:rPr>
        <w:t xml:space="preserve">Hippocampus-dependent memory and allele-specific gene expression in adult offspring of alcohol-consuming dams after neonatal treatment with thyroxin or metformin. Mol Psychiatry 2018; </w:t>
      </w:r>
      <w:r w:rsidRPr="002307F1">
        <w:rPr>
          <w:rFonts w:ascii="Times New Roman" w:hAnsi="Times New Roman" w:cs="Times New Roman"/>
          <w:b/>
          <w:noProof/>
        </w:rPr>
        <w:t>23</w:t>
      </w:r>
      <w:r w:rsidRPr="002307F1">
        <w:rPr>
          <w:rFonts w:ascii="Times New Roman" w:hAnsi="Times New Roman" w:cs="Times New Roman"/>
          <w:noProof/>
        </w:rPr>
        <w:t>: 1643-1651.</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76. Martín-Montañez E, Millon C, Boraldi F, Garcia-Guirado F, Pedraza C, Lara E, Santin LJ, Pavia J, Garcia-Fernandez M. IGF-II promotes neuroprotection and neuroplasticity recovery in a long-lasting model of oxidative damage induced by glucocorticoids. Redox Biol 2017; </w:t>
      </w:r>
      <w:r w:rsidRPr="002307F1">
        <w:rPr>
          <w:rFonts w:ascii="Times New Roman" w:hAnsi="Times New Roman" w:cs="Times New Roman"/>
          <w:b/>
          <w:noProof/>
        </w:rPr>
        <w:t>13</w:t>
      </w:r>
      <w:r w:rsidRPr="002307F1">
        <w:rPr>
          <w:rFonts w:ascii="Times New Roman" w:hAnsi="Times New Roman" w:cs="Times New Roman"/>
          <w:noProof/>
        </w:rPr>
        <w:t>: 69-81.</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77. Wilson KE, Demyanovich H, Rubin LH, Wehring HJ, Kilday C, Kelly DL. Relationship of interferon-γ to cognitive function in midlife women with schizophrenia. Psychiatr Quarterly 2018; </w:t>
      </w:r>
      <w:r w:rsidRPr="002307F1">
        <w:rPr>
          <w:rFonts w:ascii="Times New Roman" w:hAnsi="Times New Roman" w:cs="Times New Roman"/>
          <w:b/>
          <w:noProof/>
        </w:rPr>
        <w:t>89</w:t>
      </w:r>
      <w:r w:rsidRPr="002307F1">
        <w:rPr>
          <w:rFonts w:ascii="Times New Roman" w:hAnsi="Times New Roman" w:cs="Times New Roman"/>
          <w:noProof/>
        </w:rPr>
        <w:t>: 937-946.</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78. Pinto EF, Andrade C. Interferon-related depression: A primer on mechanisms, treatment, and prevention of a common clinical problem. Curr Neuropharmacol 2016; </w:t>
      </w:r>
      <w:r w:rsidRPr="002307F1">
        <w:rPr>
          <w:rFonts w:ascii="Times New Roman" w:hAnsi="Times New Roman" w:cs="Times New Roman"/>
          <w:b/>
          <w:noProof/>
        </w:rPr>
        <w:t>14</w:t>
      </w:r>
      <w:r w:rsidRPr="002307F1">
        <w:rPr>
          <w:rFonts w:ascii="Times New Roman" w:hAnsi="Times New Roman" w:cs="Times New Roman"/>
          <w:noProof/>
        </w:rPr>
        <w:t>: 743-748.</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79. Valentine AD, Meyers CA, Kling MA, Richelson E, Hauser P. Mood and cognitive side effects of interferon-alpha therapy. Semin Oncol 1998; </w:t>
      </w:r>
      <w:r w:rsidRPr="002307F1">
        <w:rPr>
          <w:rFonts w:ascii="Times New Roman" w:hAnsi="Times New Roman" w:cs="Times New Roman"/>
          <w:b/>
          <w:noProof/>
        </w:rPr>
        <w:t>25</w:t>
      </w:r>
      <w:r w:rsidRPr="002307F1">
        <w:rPr>
          <w:rFonts w:ascii="Times New Roman" w:hAnsi="Times New Roman" w:cs="Times New Roman"/>
          <w:noProof/>
        </w:rPr>
        <w:t>: 39-47.</w:t>
      </w:r>
    </w:p>
    <w:p w:rsidR="00954893" w:rsidRPr="002307F1" w:rsidRDefault="00954893" w:rsidP="00954893">
      <w:pPr>
        <w:pStyle w:val="EndNoteBibliography"/>
        <w:ind w:left="284" w:hanging="284"/>
        <w:rPr>
          <w:rFonts w:ascii="Times New Roman" w:hAnsi="Times New Roman" w:cs="Times New Roman"/>
          <w:noProof/>
          <w:lang w:val="pt-PT"/>
        </w:rPr>
      </w:pPr>
      <w:r w:rsidRPr="002307F1">
        <w:rPr>
          <w:rFonts w:ascii="Times New Roman" w:hAnsi="Times New Roman" w:cs="Times New Roman"/>
          <w:noProof/>
        </w:rPr>
        <w:t xml:space="preserve">80. Soczynska JK, Kennedy SH, Goldstein BI, Lachowski A, Woldeyohannes HO, McIntyre RS. The effect of tumor necrosis factor antagonists on mood and mental health-associated quality of life: Novel hypothesis-driven treatments for bipolar depression? </w:t>
      </w:r>
      <w:r w:rsidRPr="002307F1">
        <w:rPr>
          <w:rFonts w:ascii="Times New Roman" w:hAnsi="Times New Roman" w:cs="Times New Roman"/>
          <w:noProof/>
          <w:lang w:val="pt-PT"/>
        </w:rPr>
        <w:t xml:space="preserve">NeuroToxicol 2009; </w:t>
      </w:r>
      <w:r w:rsidRPr="002307F1">
        <w:rPr>
          <w:rFonts w:ascii="Times New Roman" w:hAnsi="Times New Roman" w:cs="Times New Roman"/>
          <w:b/>
          <w:noProof/>
          <w:lang w:val="pt-PT"/>
        </w:rPr>
        <w:t>30</w:t>
      </w:r>
      <w:r w:rsidRPr="002307F1">
        <w:rPr>
          <w:rFonts w:ascii="Times New Roman" w:hAnsi="Times New Roman" w:cs="Times New Roman"/>
          <w:noProof/>
          <w:lang w:val="pt-PT"/>
        </w:rPr>
        <w:t>: 497-521.</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lang w:val="pt-PT"/>
        </w:rPr>
        <w:t xml:space="preserve">81. Barbosa IG, Ferreira RdA, Rocha NP, Mol GC, da Mata Chiaccjio Leite F, Bauer IE, Teixeira AL. </w:t>
      </w:r>
      <w:r w:rsidRPr="002307F1">
        <w:rPr>
          <w:rFonts w:ascii="Times New Roman" w:hAnsi="Times New Roman" w:cs="Times New Roman"/>
          <w:noProof/>
        </w:rPr>
        <w:t xml:space="preserve">Predictors of cognitive performance in bipolar disorder: The role of educational degree and inflammatory markers. J Psychiatr Res 2018; </w:t>
      </w:r>
      <w:r w:rsidRPr="002307F1">
        <w:rPr>
          <w:rFonts w:ascii="Times New Roman" w:hAnsi="Times New Roman" w:cs="Times New Roman"/>
          <w:b/>
          <w:noProof/>
        </w:rPr>
        <w:t>106</w:t>
      </w:r>
      <w:r w:rsidRPr="002307F1">
        <w:rPr>
          <w:rFonts w:ascii="Times New Roman" w:hAnsi="Times New Roman" w:cs="Times New Roman"/>
          <w:noProof/>
        </w:rPr>
        <w:t>: 31-37.</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82. Maes M, Carvalho AF. The compensatory immune-regulatory reflex system (CIRS) in depression and bipolar disorder. Mol Neurobiol 2018; </w:t>
      </w:r>
      <w:r w:rsidRPr="002307F1">
        <w:rPr>
          <w:rFonts w:ascii="Times New Roman" w:hAnsi="Times New Roman" w:cs="Times New Roman"/>
          <w:b/>
          <w:noProof/>
        </w:rPr>
        <w:t>55</w:t>
      </w:r>
      <w:r w:rsidRPr="002307F1">
        <w:rPr>
          <w:rFonts w:ascii="Times New Roman" w:hAnsi="Times New Roman" w:cs="Times New Roman"/>
          <w:noProof/>
        </w:rPr>
        <w:t>: 8885-8903.</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lastRenderedPageBreak/>
        <w:t xml:space="preserve">83. Uher R, Nader Perroud, Mandy Y.M. Ng, Joanna Hauser, Neven Henigsberg, Wolfgang Maier, Ole Mors, Anna Placentino, Psy.D., Marcella Rietschel, Daniel Souery, Tina Žagar, Piotr M. Czerski, Borut Jerman, B.Sc., Erik Roj Larsen, Thomas G. Schulze, Astrid Zobel, Sarah Cohen-Woods, Katrina Pirlo, B.Sc., Amy W. Butler, Pierandrea Muglia, Michael R. Barnes, Lathrop M, Anne Farmer, F.R.C.Psych., Gerome Breen, Katherine J. Aitchison, M.R.C.Psych., Ian Craig, Cathryn M. Lewis, Ph.D. , and, Peter McGuffin, F.R.C.P., F.R.C.Psych., Ph.D. Genome-Wide pharmacogenetics of antidepressant response in the GENDEP project. Am J Psychiatry 2010; </w:t>
      </w:r>
      <w:r w:rsidRPr="002307F1">
        <w:rPr>
          <w:rFonts w:ascii="Times New Roman" w:hAnsi="Times New Roman" w:cs="Times New Roman"/>
          <w:b/>
          <w:noProof/>
        </w:rPr>
        <w:t>167</w:t>
      </w:r>
      <w:r w:rsidRPr="002307F1">
        <w:rPr>
          <w:rFonts w:ascii="Times New Roman" w:hAnsi="Times New Roman" w:cs="Times New Roman"/>
          <w:noProof/>
        </w:rPr>
        <w:t>: 555-564.</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84. Gao Q, Camous X, Lu Y-X, Lim M-L, Larbi A, Ng T-P. Novel inflammatory markers associated with cognitive performance: Singapore longitudinal ageing studies. Neurobiol Aging 2016; </w:t>
      </w:r>
      <w:r w:rsidRPr="002307F1">
        <w:rPr>
          <w:rFonts w:ascii="Times New Roman" w:hAnsi="Times New Roman" w:cs="Times New Roman"/>
          <w:b/>
          <w:noProof/>
        </w:rPr>
        <w:t>39</w:t>
      </w:r>
      <w:r w:rsidRPr="002307F1">
        <w:rPr>
          <w:rFonts w:ascii="Times New Roman" w:hAnsi="Times New Roman" w:cs="Times New Roman"/>
          <w:noProof/>
        </w:rPr>
        <w:t>: 140-146.</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85. Stuart MJ, Baune BT. Chemokines and chemokine receptors in mood disorders, schizophrenia, and cognitive impairment: A systematic review of biomarker studies. Neurosci Biobehav Rev 2014; </w:t>
      </w:r>
      <w:r w:rsidRPr="002307F1">
        <w:rPr>
          <w:rFonts w:ascii="Times New Roman" w:hAnsi="Times New Roman" w:cs="Times New Roman"/>
          <w:b/>
          <w:noProof/>
        </w:rPr>
        <w:t>42</w:t>
      </w:r>
      <w:r w:rsidRPr="002307F1">
        <w:rPr>
          <w:rFonts w:ascii="Times New Roman" w:hAnsi="Times New Roman" w:cs="Times New Roman"/>
          <w:noProof/>
        </w:rPr>
        <w:t>: 93-115.</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86. Kesler SR, Noll K, Cahill DP, Rao G, Wefel JS. The effect of IDH1 mutation on the structural connectome in malignant astrocytoma. J Neurooncol 2017; </w:t>
      </w:r>
      <w:r w:rsidRPr="002307F1">
        <w:rPr>
          <w:rFonts w:ascii="Times New Roman" w:hAnsi="Times New Roman" w:cs="Times New Roman"/>
          <w:b/>
          <w:noProof/>
        </w:rPr>
        <w:t>131</w:t>
      </w:r>
      <w:r w:rsidRPr="002307F1">
        <w:rPr>
          <w:rFonts w:ascii="Times New Roman" w:hAnsi="Times New Roman" w:cs="Times New Roman"/>
          <w:noProof/>
        </w:rPr>
        <w:t>: 565-574.</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87. Tapias V, Jainuddin S, Ahuja M, Stack C, Elipenahli C, Vignisse J, Gerges M, Starkova N, Xu H, Starkov AA, Bettendorff L, Hushpulian DM, Smirnova NA, Gazaryan IG, Kaidery NA, Wakade S, Calingasan NY, Thomas B, Gibson GE, Dumont M, Beal MF. Benfotiamine treatment activates the Nrf2/ARE pathway and is neuroprotective in a transgenic mouse model of tauopathy. Hum Mol Genet 2018; </w:t>
      </w:r>
      <w:r w:rsidRPr="002307F1">
        <w:rPr>
          <w:rFonts w:ascii="Times New Roman" w:hAnsi="Times New Roman" w:cs="Times New Roman"/>
          <w:b/>
          <w:noProof/>
        </w:rPr>
        <w:t>27</w:t>
      </w:r>
      <w:r w:rsidRPr="002307F1">
        <w:rPr>
          <w:rFonts w:ascii="Times New Roman" w:hAnsi="Times New Roman" w:cs="Times New Roman"/>
          <w:noProof/>
        </w:rPr>
        <w:t>: 2874-2892.</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88. Shirai Y, Fujita Y, Hashimoto R, Ohi K, Yamamori H, Yasuda Y, Ishima T, Suganuma H, Ushida Y, Takeda M, Hashimoto K. Dietary intake of sulforaphane-rich broccoli sprout extracts during juvenile and adolescence can prevent phencyclidine-induced cognitive deficits at adulthood. PLoS One 2015; </w:t>
      </w:r>
      <w:r w:rsidRPr="002307F1">
        <w:rPr>
          <w:rFonts w:ascii="Times New Roman" w:hAnsi="Times New Roman" w:cs="Times New Roman"/>
          <w:b/>
          <w:noProof/>
        </w:rPr>
        <w:t>10</w:t>
      </w:r>
      <w:r w:rsidRPr="002307F1">
        <w:rPr>
          <w:rFonts w:ascii="Times New Roman" w:hAnsi="Times New Roman" w:cs="Times New Roman"/>
          <w:noProof/>
        </w:rPr>
        <w:t>: e0127244-e0127244.</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89. Jakovcevski M, Ruan H, Shen EY, Dincer A, Javidfar B, Ma Q, Peter CJ, Cheung I, Mitchell AC, Jiang Y, Lin CL, Pothula V, Stewart AF, Ernst P, Yao W-D, Akbarian S. Neuronal Kmt2a/Mll1 histone methyltransferase is essential for prefrontal synaptic plasticity and working memory. J Neurosci 2015; </w:t>
      </w:r>
      <w:r w:rsidRPr="002307F1">
        <w:rPr>
          <w:rFonts w:ascii="Times New Roman" w:hAnsi="Times New Roman" w:cs="Times New Roman"/>
          <w:b/>
          <w:noProof/>
        </w:rPr>
        <w:t>35</w:t>
      </w:r>
      <w:r w:rsidRPr="002307F1">
        <w:rPr>
          <w:rFonts w:ascii="Times New Roman" w:hAnsi="Times New Roman" w:cs="Times New Roman"/>
          <w:noProof/>
        </w:rPr>
        <w:t>: 5097-5108.</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90. Delport A, Harvey BH, Petzer A, Petzer JP. Methylene blue analogues with marginal monoamine oxidase inhibition retain antidepressant-like activity. ACS ChemNeurosci 2018; </w:t>
      </w:r>
      <w:r w:rsidRPr="002307F1">
        <w:rPr>
          <w:rFonts w:ascii="Times New Roman" w:hAnsi="Times New Roman" w:cs="Times New Roman"/>
          <w:b/>
          <w:noProof/>
        </w:rPr>
        <w:t>9</w:t>
      </w:r>
      <w:r w:rsidRPr="002307F1">
        <w:rPr>
          <w:rFonts w:ascii="Times New Roman" w:hAnsi="Times New Roman" w:cs="Times New Roman"/>
          <w:noProof/>
        </w:rPr>
        <w:t>: 2917-2928.</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91. Eisner P, Klasen M, Wolf D, Zerres K, Eggermann T, Eisert A, Zvyagintsev M, Sarkheil P, Mathiak KA, Zepf F, Mathiak K. Cortico-limbic connectivity in MAOA-L carriers is vulnerable to acute tryptophan depletion. Human Brain Mapping 2017; </w:t>
      </w:r>
      <w:r w:rsidRPr="002307F1">
        <w:rPr>
          <w:rFonts w:ascii="Times New Roman" w:hAnsi="Times New Roman" w:cs="Times New Roman"/>
          <w:b/>
          <w:noProof/>
        </w:rPr>
        <w:t>38</w:t>
      </w:r>
      <w:r w:rsidRPr="002307F1">
        <w:rPr>
          <w:rFonts w:ascii="Times New Roman" w:hAnsi="Times New Roman" w:cs="Times New Roman"/>
          <w:noProof/>
        </w:rPr>
        <w:t>: 1622-1635.</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92. Moriguchi S, Wilson AA, Miler L, Rusjan PM, Vasdev N, Kish SJ, Rajkowska G, Wang J, Bagby M, Mizrahi R, Varughese B, Houle S, Meyer JH. Monoamine Oxidase B total distribution volume in the prefrontal cortex of major depressive disorder. JAMA Psychiatry 2019; </w:t>
      </w:r>
      <w:r w:rsidRPr="002307F1">
        <w:rPr>
          <w:rFonts w:ascii="Times New Roman" w:hAnsi="Times New Roman" w:cs="Times New Roman"/>
          <w:b/>
          <w:noProof/>
        </w:rPr>
        <w:t>76</w:t>
      </w:r>
      <w:r w:rsidRPr="002307F1">
        <w:rPr>
          <w:rFonts w:ascii="Times New Roman" w:hAnsi="Times New Roman" w:cs="Times New Roman"/>
          <w:noProof/>
        </w:rPr>
        <w:t>: 634-641.</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lastRenderedPageBreak/>
        <w:t xml:space="preserve">93. Deo AJ, Huang Y-y, Hodgkinson CA, Xin Y, Oquendo MA, Dwork AJ, Arango V, Brent DA, Goldman D, Mann JJ, Haghighi F. A large-scale candidate gene analysis of mood disorders: evidence of neurotrophic tyrosine kinase receptor and opioid receptor signaling dysfunction. Psychiatr Genet 2013; </w:t>
      </w:r>
      <w:r w:rsidRPr="002307F1">
        <w:rPr>
          <w:rFonts w:ascii="Times New Roman" w:hAnsi="Times New Roman" w:cs="Times New Roman"/>
          <w:b/>
          <w:noProof/>
        </w:rPr>
        <w:t>23</w:t>
      </w:r>
      <w:r w:rsidRPr="002307F1">
        <w:rPr>
          <w:rFonts w:ascii="Times New Roman" w:hAnsi="Times New Roman" w:cs="Times New Roman"/>
          <w:noProof/>
        </w:rPr>
        <w:t>: 47-55.</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94. Zarbato GF, de Souza Goldim MP, Giustina AD, Danielski LG, Mathias K, Florentino D, de Oliveira Junior AN, da Rosa N, Laurentino AO, Trombetta T, Gomes ML, Steckert AV, Moreira AP, Schuck PF, Fortunato JJ, Barichello T, Petronilho F. Dimethyl fumarate limits neuroinflammation and oxidative stress and improves cognitive impairment after polymicrobial sepsis. Neurotox Res 2018; </w:t>
      </w:r>
      <w:r w:rsidRPr="002307F1">
        <w:rPr>
          <w:rFonts w:ascii="Times New Roman" w:hAnsi="Times New Roman" w:cs="Times New Roman"/>
          <w:b/>
          <w:noProof/>
        </w:rPr>
        <w:t>34</w:t>
      </w:r>
      <w:r w:rsidRPr="002307F1">
        <w:rPr>
          <w:rFonts w:ascii="Times New Roman" w:hAnsi="Times New Roman" w:cs="Times New Roman"/>
          <w:noProof/>
        </w:rPr>
        <w:t>: 418-430.</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95. Hei Y, Chen R, Mao X, Wang J, Long Q, Liu W. Neuregulin1 attenuates cognitive deficits and hippocampal CA1 neuronal apoptosis partly via ErbB4 receptor in a rat model of chronic cerebral hypoperfusion. Behav Brain Res 2019; </w:t>
      </w:r>
      <w:r w:rsidRPr="002307F1">
        <w:rPr>
          <w:rFonts w:ascii="Times New Roman" w:hAnsi="Times New Roman" w:cs="Times New Roman"/>
          <w:b/>
          <w:noProof/>
        </w:rPr>
        <w:t>365</w:t>
      </w:r>
      <w:r w:rsidRPr="002307F1">
        <w:rPr>
          <w:rFonts w:ascii="Times New Roman" w:hAnsi="Times New Roman" w:cs="Times New Roman"/>
          <w:noProof/>
        </w:rPr>
        <w:t>: 141-149.</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96. Dabbah-Assadi F, Alon D, Golani I, Doron R, Kremer I, Beloosesky R, Shamir A. The influence of immune activation at early vs late gestation on fetal NRG1-ErbB4 expression and behavior in juvenile and adult mice offspring. Brain Behav Immun 2019.</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97. Feng S, Shi T, Qiu J, Yang H, Wu Y, Zhou W, Wang W, Wu H. Notch1 deficiency in postnatal neural progenitor cells in the dentate gyrus leads to emotional and cognitive impairment. FASEB J 2017; </w:t>
      </w:r>
      <w:r w:rsidRPr="002307F1">
        <w:rPr>
          <w:rFonts w:ascii="Times New Roman" w:hAnsi="Times New Roman" w:cs="Times New Roman"/>
          <w:b/>
          <w:noProof/>
        </w:rPr>
        <w:t>31</w:t>
      </w:r>
      <w:r w:rsidRPr="002307F1">
        <w:rPr>
          <w:rFonts w:ascii="Times New Roman" w:hAnsi="Times New Roman" w:cs="Times New Roman"/>
          <w:noProof/>
        </w:rPr>
        <w:t>: 4347-4358.</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98. Kwapis JL, Alaghband Y, López AJ, Long JM, Li X, Shu G, Bodinayake KK, Matheos DP, Rapp PR, Wood MA. HDAC3-mediated repression of the Nr4a family contributes to age-related impairments in long-term memory. J Neurosci 2019; </w:t>
      </w:r>
      <w:r w:rsidRPr="002307F1">
        <w:rPr>
          <w:rFonts w:ascii="Times New Roman" w:hAnsi="Times New Roman" w:cs="Times New Roman"/>
          <w:b/>
          <w:noProof/>
        </w:rPr>
        <w:t>39</w:t>
      </w:r>
      <w:r w:rsidRPr="002307F1">
        <w:rPr>
          <w:rFonts w:ascii="Times New Roman" w:hAnsi="Times New Roman" w:cs="Times New Roman"/>
          <w:noProof/>
        </w:rPr>
        <w:t>: 4999-5009.</w:t>
      </w:r>
    </w:p>
    <w:p w:rsidR="00954893" w:rsidRPr="002307F1" w:rsidRDefault="00954893" w:rsidP="00954893">
      <w:pPr>
        <w:pStyle w:val="EndNoteBibliography"/>
        <w:ind w:left="284" w:hanging="284"/>
        <w:rPr>
          <w:rFonts w:ascii="Times New Roman" w:hAnsi="Times New Roman" w:cs="Times New Roman"/>
          <w:noProof/>
          <w:lang w:val="pt-PT"/>
        </w:rPr>
      </w:pPr>
      <w:r w:rsidRPr="002307F1">
        <w:rPr>
          <w:rFonts w:ascii="Times New Roman" w:hAnsi="Times New Roman" w:cs="Times New Roman"/>
          <w:noProof/>
        </w:rPr>
        <w:t xml:space="preserve">99. Dwivedi Y, Rizavi HS, Teppen T, Zhang H, Mondal A, Roberts RC, Conley RR, Pandey GN. Lower Phosphoinositide 3-Kinase (PI 3-kinase) activity and differential expression levels of selective catalytic and regulatory PI 3-Kinase subunit isoforms in prefrontal cortex and hippocampus of suicide subjects. </w:t>
      </w:r>
      <w:r w:rsidRPr="002307F1">
        <w:rPr>
          <w:rFonts w:ascii="Times New Roman" w:hAnsi="Times New Roman" w:cs="Times New Roman"/>
          <w:noProof/>
          <w:lang w:val="pt-PT"/>
        </w:rPr>
        <w:t xml:space="preserve">Neuropsychopharmacol 2008; </w:t>
      </w:r>
      <w:r w:rsidRPr="002307F1">
        <w:rPr>
          <w:rFonts w:ascii="Times New Roman" w:hAnsi="Times New Roman" w:cs="Times New Roman"/>
          <w:b/>
          <w:noProof/>
          <w:lang w:val="pt-PT"/>
        </w:rPr>
        <w:t>33</w:t>
      </w:r>
      <w:r w:rsidRPr="002307F1">
        <w:rPr>
          <w:rFonts w:ascii="Times New Roman" w:hAnsi="Times New Roman" w:cs="Times New Roman"/>
          <w:noProof/>
          <w:lang w:val="pt-PT"/>
        </w:rPr>
        <w:t>: 2324-2340.</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lang w:val="pt-PT"/>
        </w:rPr>
        <w:t xml:space="preserve">100. Passos GF, Figueiredo CP, Prediger RDS, Silva KABS, Siqueira JM, Duarte FS, Leal PC, Medeiros R, Calixto JB. </w:t>
      </w:r>
      <w:r w:rsidRPr="002307F1">
        <w:rPr>
          <w:rFonts w:ascii="Times New Roman" w:hAnsi="Times New Roman" w:cs="Times New Roman"/>
          <w:noProof/>
        </w:rPr>
        <w:t xml:space="preserve">Involvement of phosphoinositide 3-kinase gamma in the neuro-inflammatory response and cognitive impairments induced by beta-amyloid 1-40 peptide in mice. Brain Behav Immun 2010; </w:t>
      </w:r>
      <w:r w:rsidRPr="002307F1">
        <w:rPr>
          <w:rFonts w:ascii="Times New Roman" w:hAnsi="Times New Roman" w:cs="Times New Roman"/>
          <w:b/>
          <w:noProof/>
        </w:rPr>
        <w:t>24</w:t>
      </w:r>
      <w:r w:rsidRPr="002307F1">
        <w:rPr>
          <w:rFonts w:ascii="Times New Roman" w:hAnsi="Times New Roman" w:cs="Times New Roman"/>
          <w:noProof/>
        </w:rPr>
        <w:t>: 493-501.</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01. Premkumar M, Sable T, Dhanwal D, Dewan R. Vitamin D homeostasis, bone mineral metabolism, and seasonal affective disorder during 1 year of Antarctic residence. Arch Osteoporos 2013; </w:t>
      </w:r>
      <w:r w:rsidRPr="002307F1">
        <w:rPr>
          <w:rFonts w:ascii="Times New Roman" w:hAnsi="Times New Roman" w:cs="Times New Roman"/>
          <w:b/>
          <w:noProof/>
        </w:rPr>
        <w:t>8</w:t>
      </w:r>
      <w:r w:rsidRPr="002307F1">
        <w:rPr>
          <w:rFonts w:ascii="Times New Roman" w:hAnsi="Times New Roman" w:cs="Times New Roman"/>
          <w:noProof/>
        </w:rPr>
        <w:t>: 129-129.</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02. Napoli E, Ross-Inta C, Wong S, Hung C, Fujisawa Y, Sakaguchi D, Angelastro J, Omanska-Klusek A, Schoenfeld R, Giulivi C. Mitochondrial dysfunction in Pten haplo-insufficient mice with social deficits and repetitive behavior: interplay between Pten and p53. PLoS One 2012; </w:t>
      </w:r>
      <w:r w:rsidRPr="002307F1">
        <w:rPr>
          <w:rFonts w:ascii="Times New Roman" w:hAnsi="Times New Roman" w:cs="Times New Roman"/>
          <w:b/>
          <w:noProof/>
        </w:rPr>
        <w:t>7</w:t>
      </w:r>
      <w:r w:rsidRPr="002307F1">
        <w:rPr>
          <w:rFonts w:ascii="Times New Roman" w:hAnsi="Times New Roman" w:cs="Times New Roman"/>
          <w:noProof/>
        </w:rPr>
        <w:t>: e42504-e42504.</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03. Richter W, Menniti FS, Zhang H-T, Conti M. PDE4 as a target for cognition enhancement. Expert Opin Ther Targets 2013; </w:t>
      </w:r>
      <w:r w:rsidRPr="002307F1">
        <w:rPr>
          <w:rFonts w:ascii="Times New Roman" w:hAnsi="Times New Roman" w:cs="Times New Roman"/>
          <w:b/>
          <w:noProof/>
        </w:rPr>
        <w:t>17</w:t>
      </w:r>
      <w:r w:rsidRPr="002307F1">
        <w:rPr>
          <w:rFonts w:ascii="Times New Roman" w:hAnsi="Times New Roman" w:cs="Times New Roman"/>
          <w:noProof/>
        </w:rPr>
        <w:t>: 1011-1027.</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04. Titus DJ, Wilson NM, Freund JE, Carballosa MM, Sikah KE, Furones C, Dietrich WD, Gurney ME, Atkins CM. Chronic cognitive dysfunction after traumatic brain injury is improved with a Phosphodiesterase 4B inhibitor. J Neurosci 2016; </w:t>
      </w:r>
      <w:r w:rsidRPr="002307F1">
        <w:rPr>
          <w:rFonts w:ascii="Times New Roman" w:hAnsi="Times New Roman" w:cs="Times New Roman"/>
          <w:b/>
          <w:noProof/>
        </w:rPr>
        <w:t>36</w:t>
      </w:r>
      <w:r w:rsidRPr="002307F1">
        <w:rPr>
          <w:rFonts w:ascii="Times New Roman" w:hAnsi="Times New Roman" w:cs="Times New Roman"/>
          <w:noProof/>
        </w:rPr>
        <w:t>: 7095-7108.</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05. Rutten K, Wallace TL, Works M, Prickaerts J, Blokland A, Novak TJ, Santarelli L, Misner DL. Enhanced long-term depression and impaired reversal learning in phosphodiesterase 4B-knockout (PDE4B−/−) mice. Neuropharmacol 2011; </w:t>
      </w:r>
      <w:r w:rsidRPr="002307F1">
        <w:rPr>
          <w:rFonts w:ascii="Times New Roman" w:hAnsi="Times New Roman" w:cs="Times New Roman"/>
          <w:b/>
          <w:noProof/>
        </w:rPr>
        <w:t>61</w:t>
      </w:r>
      <w:r w:rsidRPr="002307F1">
        <w:rPr>
          <w:rFonts w:ascii="Times New Roman" w:hAnsi="Times New Roman" w:cs="Times New Roman"/>
          <w:noProof/>
        </w:rPr>
        <w:t>: 138-147.</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lastRenderedPageBreak/>
        <w:t xml:space="preserve">106. Giorgi M, Modica A, Pompili A, Pacitti C, Gasbarri A. The induction of cyclic nucleotide phosphodiesterase 4 gene (PDE4D) impairs memory in a water maze task. Behav Brain Res 2004; </w:t>
      </w:r>
      <w:r w:rsidRPr="002307F1">
        <w:rPr>
          <w:rFonts w:ascii="Times New Roman" w:hAnsi="Times New Roman" w:cs="Times New Roman"/>
          <w:b/>
          <w:noProof/>
        </w:rPr>
        <w:t>154</w:t>
      </w:r>
      <w:r w:rsidRPr="002307F1">
        <w:rPr>
          <w:rFonts w:ascii="Times New Roman" w:hAnsi="Times New Roman" w:cs="Times New Roman"/>
          <w:noProof/>
        </w:rPr>
        <w:t>: 99-106.</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07. Pu H, Shi Y, Zhang L, Lu Z, Ye Q, Leak RK, Xu F, Ma S, Mu H, Wei Z, Xu N, Xia Y, Hu X, Hitchens TK, Bennett MVL, Chen J. Protease-independent action of tissue plasminogen activator in brain plasticity and neurological recovery after ischemic stroke. Proc Natl Acad Sci 2019; </w:t>
      </w:r>
      <w:r w:rsidRPr="002307F1">
        <w:rPr>
          <w:rFonts w:ascii="Times New Roman" w:hAnsi="Times New Roman" w:cs="Times New Roman"/>
          <w:b/>
          <w:noProof/>
        </w:rPr>
        <w:t>116</w:t>
      </w:r>
      <w:r w:rsidRPr="002307F1">
        <w:rPr>
          <w:rFonts w:ascii="Times New Roman" w:hAnsi="Times New Roman" w:cs="Times New Roman"/>
          <w:noProof/>
        </w:rPr>
        <w:t>: 9115-9124.</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08. Bahi A, Dreyer J-L. Hippocampus-specific deletion of tissue plasminogen activator “tPA” in adult mice impairs depression- and anxiety-like behaviors. Eur Neuropsychopharmacol 2012; </w:t>
      </w:r>
      <w:r w:rsidRPr="002307F1">
        <w:rPr>
          <w:rFonts w:ascii="Times New Roman" w:hAnsi="Times New Roman" w:cs="Times New Roman"/>
          <w:b/>
          <w:noProof/>
        </w:rPr>
        <w:t>22</w:t>
      </w:r>
      <w:r w:rsidRPr="002307F1">
        <w:rPr>
          <w:rFonts w:ascii="Times New Roman" w:hAnsi="Times New Roman" w:cs="Times New Roman"/>
          <w:noProof/>
        </w:rPr>
        <w:t>: 672-682.</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09. Kuiper E, Nelemans A, Luiten P, Nijholt I, Dolga A, Eisel U. KCa2 and KCa3 channels in learning and memory processes, and neurodegeneration. Front Pharmacol 2012; </w:t>
      </w:r>
      <w:r w:rsidRPr="002307F1">
        <w:rPr>
          <w:rFonts w:ascii="Times New Roman" w:hAnsi="Times New Roman" w:cs="Times New Roman"/>
          <w:b/>
          <w:noProof/>
        </w:rPr>
        <w:t>3</w:t>
      </w:r>
      <w:r w:rsidRPr="002307F1">
        <w:rPr>
          <w:rFonts w:ascii="Times New Roman" w:hAnsi="Times New Roman" w:cs="Times New Roman"/>
          <w:noProof/>
        </w:rPr>
        <w:t>.</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10. Beckley EH, Scibelli AC, Finn DA. Progesterone receptor antagonist CDB-4124 increases depression-like behavior in mice without affecting locomotor ability. Psychoneuroendocrinol 2011; </w:t>
      </w:r>
      <w:r w:rsidRPr="002307F1">
        <w:rPr>
          <w:rFonts w:ascii="Times New Roman" w:hAnsi="Times New Roman" w:cs="Times New Roman"/>
          <w:b/>
          <w:noProof/>
        </w:rPr>
        <w:t>36</w:t>
      </w:r>
      <w:r w:rsidRPr="002307F1">
        <w:rPr>
          <w:rFonts w:ascii="Times New Roman" w:hAnsi="Times New Roman" w:cs="Times New Roman"/>
          <w:noProof/>
        </w:rPr>
        <w:t>: 824-833.</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11. Reddy LF, Waltz JA, Green MF, Wynn JK, Horan WP. Probabilistic reversal learning in schizophrenia: stability of deficits and potential causal mechanisms. Schizophr Bull 2016; </w:t>
      </w:r>
      <w:r w:rsidRPr="002307F1">
        <w:rPr>
          <w:rFonts w:ascii="Times New Roman" w:hAnsi="Times New Roman" w:cs="Times New Roman"/>
          <w:b/>
          <w:noProof/>
        </w:rPr>
        <w:t>42</w:t>
      </w:r>
      <w:r w:rsidRPr="002307F1">
        <w:rPr>
          <w:rFonts w:ascii="Times New Roman" w:hAnsi="Times New Roman" w:cs="Times New Roman"/>
          <w:noProof/>
        </w:rPr>
        <w:t>: 942-951.</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12. Gamble-George JC, Baldi R, Halladay L, Kocharian A, Hartley N, Silva CG, Roberts H, Haymer A, Marnett LJ, Holmes A, Patel S. Cyclooxygenase-2 inhibition reduces stress-induced affective pathology. ELife 2016; </w:t>
      </w:r>
      <w:r w:rsidRPr="002307F1">
        <w:rPr>
          <w:rFonts w:ascii="Times New Roman" w:hAnsi="Times New Roman" w:cs="Times New Roman"/>
          <w:b/>
          <w:noProof/>
        </w:rPr>
        <w:t>5</w:t>
      </w:r>
      <w:r w:rsidRPr="002307F1">
        <w:rPr>
          <w:rFonts w:ascii="Times New Roman" w:hAnsi="Times New Roman" w:cs="Times New Roman"/>
          <w:noProof/>
        </w:rPr>
        <w:t>: e14137.</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13. Pitceathly RDS, Smith C, Fratter C, Alston CL, He L, Craig K, Blakely EL, Evans JC, Taylor J, Shabbir Z, Deschauer M, Pohl U, Roberts ME, Jackson MC, Halfpenny CA, Turnpenny PD, Lunt PW, Hanna MG, Schaefer AM, McFarland R, Horvath R, Chinnery PF, Turnbull DM, Poulton J, Taylor RW, Gorman GS. Adults with RRM2B-related mitochondrial disease have distinct clinical and molecular characteristics. Brain 2012; </w:t>
      </w:r>
      <w:r w:rsidRPr="002307F1">
        <w:rPr>
          <w:rFonts w:ascii="Times New Roman" w:hAnsi="Times New Roman" w:cs="Times New Roman"/>
          <w:b/>
          <w:noProof/>
        </w:rPr>
        <w:t>135</w:t>
      </w:r>
      <w:r w:rsidRPr="002307F1">
        <w:rPr>
          <w:rFonts w:ascii="Times New Roman" w:hAnsi="Times New Roman" w:cs="Times New Roman"/>
          <w:noProof/>
        </w:rPr>
        <w:t>: 3392-3403.</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14. Bremner JD, McCaffery P. The neurobiology of retinoic acid in affective disorders. Progr Neuro-Psychopharmacol Biol Psychiatry 2008; </w:t>
      </w:r>
      <w:r w:rsidRPr="002307F1">
        <w:rPr>
          <w:rFonts w:ascii="Times New Roman" w:hAnsi="Times New Roman" w:cs="Times New Roman"/>
          <w:b/>
          <w:noProof/>
        </w:rPr>
        <w:t>32</w:t>
      </w:r>
      <w:r w:rsidRPr="002307F1">
        <w:rPr>
          <w:rFonts w:ascii="Times New Roman" w:hAnsi="Times New Roman" w:cs="Times New Roman"/>
          <w:noProof/>
        </w:rPr>
        <w:t>: 315-331.</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15. Švob Štrac D, Pivac N, Mück-Šeler D. The serotonergic system and cognitive function. Transl Neurosci 2016; </w:t>
      </w:r>
      <w:r w:rsidRPr="002307F1">
        <w:rPr>
          <w:rFonts w:ascii="Times New Roman" w:hAnsi="Times New Roman" w:cs="Times New Roman"/>
          <w:b/>
          <w:noProof/>
        </w:rPr>
        <w:t>7</w:t>
      </w:r>
      <w:r w:rsidRPr="002307F1">
        <w:rPr>
          <w:rFonts w:ascii="Times New Roman" w:hAnsi="Times New Roman" w:cs="Times New Roman"/>
          <w:noProof/>
        </w:rPr>
        <w:t>: 35-49.</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16. Bozorgmehr A, Alizadeh F, Ofogh SN, Hamzekalayi MRA, Herati S, Moradkhani A, Shahbazi A, Ghadirivasfi M. What do the genetic association data say about the high risk of suicide in people with depression? A novel network-based approach to find common molecular basis for depression and suicidal behavior and related therapeutic targets. J Affect Disord 2018; </w:t>
      </w:r>
      <w:r w:rsidRPr="002307F1">
        <w:rPr>
          <w:rFonts w:ascii="Times New Roman" w:hAnsi="Times New Roman" w:cs="Times New Roman"/>
          <w:b/>
          <w:noProof/>
        </w:rPr>
        <w:t>229</w:t>
      </w:r>
      <w:r w:rsidRPr="002307F1">
        <w:rPr>
          <w:rFonts w:ascii="Times New Roman" w:hAnsi="Times New Roman" w:cs="Times New Roman"/>
          <w:noProof/>
        </w:rPr>
        <w:t>: 463-468.</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17. Padmakumar M, Jaeken J, Ramaekers V, Lagae L, Greene D, Thys C, Van Geet C, BioResource N, Stirrups K, Downes K, Turro E, Freson K. A novel missense variant in SLC18A2 causes recessive brain monoamine vesicular transport disease and absent serotonin in platelets. JIMD Rep 2019; </w:t>
      </w:r>
      <w:r w:rsidRPr="002307F1">
        <w:rPr>
          <w:rFonts w:ascii="Times New Roman" w:hAnsi="Times New Roman" w:cs="Times New Roman"/>
          <w:b/>
          <w:noProof/>
        </w:rPr>
        <w:t>47</w:t>
      </w:r>
      <w:r w:rsidRPr="002307F1">
        <w:rPr>
          <w:rFonts w:ascii="Times New Roman" w:hAnsi="Times New Roman" w:cs="Times New Roman"/>
          <w:noProof/>
        </w:rPr>
        <w:t>: 9-16.</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18. Pearson-Leary J, McNay EC. Novel roles for the insulin-regulated glucose transporter-4 in hippocampally dependent memory. J Neurosci 2016; </w:t>
      </w:r>
      <w:r w:rsidRPr="002307F1">
        <w:rPr>
          <w:rFonts w:ascii="Times New Roman" w:hAnsi="Times New Roman" w:cs="Times New Roman"/>
          <w:b/>
          <w:noProof/>
        </w:rPr>
        <w:t>36</w:t>
      </w:r>
      <w:r w:rsidRPr="002307F1">
        <w:rPr>
          <w:rFonts w:ascii="Times New Roman" w:hAnsi="Times New Roman" w:cs="Times New Roman"/>
          <w:noProof/>
        </w:rPr>
        <w:t>: 11851-11864.</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lastRenderedPageBreak/>
        <w:t xml:space="preserve">119. Asle-Rousta M, Oryan S, Ahmadiani A, Rahnema M. Activation of sphingosine 1-phosphate receptor-1 by SEW2871 improves cognitive function in Alzheimer's disease model rats. EXCLI J 2013; </w:t>
      </w:r>
      <w:r w:rsidRPr="002307F1">
        <w:rPr>
          <w:rFonts w:ascii="Times New Roman" w:hAnsi="Times New Roman" w:cs="Times New Roman"/>
          <w:b/>
          <w:noProof/>
        </w:rPr>
        <w:t>12</w:t>
      </w:r>
      <w:r w:rsidRPr="002307F1">
        <w:rPr>
          <w:rFonts w:ascii="Times New Roman" w:hAnsi="Times New Roman" w:cs="Times New Roman"/>
          <w:noProof/>
        </w:rPr>
        <w:t>: 449-461.</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20. Agís-Balboa RC, Pinna G, Pibiri F, Kadriu B, Costa E, Guidotti A. Down-regulation of neurosteroid biosynthesis in corticolimbic circuits mediates social isolation-induced behavior in mice. Proc Natl Acad Sci U S A 2007; </w:t>
      </w:r>
      <w:r w:rsidRPr="002307F1">
        <w:rPr>
          <w:rFonts w:ascii="Times New Roman" w:hAnsi="Times New Roman" w:cs="Times New Roman"/>
          <w:b/>
          <w:noProof/>
        </w:rPr>
        <w:t>104</w:t>
      </w:r>
      <w:r w:rsidRPr="002307F1">
        <w:rPr>
          <w:rFonts w:ascii="Times New Roman" w:hAnsi="Times New Roman" w:cs="Times New Roman"/>
          <w:noProof/>
        </w:rPr>
        <w:t>: 18736-18741.</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21. Anckaerts C, van Gastel J, Leysen V, Hinz R, Azmi A, Simoens P, Shah D, Kara F, Langbeen A, Bols P, Laloux C, Prevot V, Verhoye M, Maudsley S, Van der Linden A. Image-guided phenotyping of ovariectomized mice: altered functional connectivity, cognition, myelination, and dopaminergic functionality. Neurobiol Aging 2019; </w:t>
      </w:r>
      <w:r w:rsidRPr="002307F1">
        <w:rPr>
          <w:rFonts w:ascii="Times New Roman" w:hAnsi="Times New Roman" w:cs="Times New Roman"/>
          <w:b/>
          <w:noProof/>
        </w:rPr>
        <w:t>74</w:t>
      </w:r>
      <w:r w:rsidRPr="002307F1">
        <w:rPr>
          <w:rFonts w:ascii="Times New Roman" w:hAnsi="Times New Roman" w:cs="Times New Roman"/>
          <w:noProof/>
        </w:rPr>
        <w:t>: 77-89.</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22. Chatterjee S, Humby T, Davies W. Behavioural and Psychiatric Phenotypes in Men and Boys with X-Linked Ichthyosis: Evidence from a Worldwide Online Survey. PloS one 2016; </w:t>
      </w:r>
      <w:r w:rsidRPr="002307F1">
        <w:rPr>
          <w:rFonts w:ascii="Times New Roman" w:hAnsi="Times New Roman" w:cs="Times New Roman"/>
          <w:b/>
          <w:noProof/>
        </w:rPr>
        <w:t>11</w:t>
      </w:r>
      <w:r w:rsidRPr="002307F1">
        <w:rPr>
          <w:rFonts w:ascii="Times New Roman" w:hAnsi="Times New Roman" w:cs="Times New Roman"/>
          <w:noProof/>
        </w:rPr>
        <w:t>: e0164417-e0164417.</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23. Scaini G, Fries GR, Valvassori SS, Zeni CP, Zunta-Soares G, Berk M, Soares JC, Quevedo J. Perturbations in the apoptotic pathway and mitochondrial network dynamics in peripheral blood mononuclear cells from bipolar disorder patients. Transl Psy 2017; </w:t>
      </w:r>
      <w:r w:rsidRPr="002307F1">
        <w:rPr>
          <w:rFonts w:ascii="Times New Roman" w:hAnsi="Times New Roman" w:cs="Times New Roman"/>
          <w:b/>
          <w:noProof/>
        </w:rPr>
        <w:t>7</w:t>
      </w:r>
      <w:r w:rsidRPr="002307F1">
        <w:rPr>
          <w:rFonts w:ascii="Times New Roman" w:hAnsi="Times New Roman" w:cs="Times New Roman"/>
          <w:noProof/>
        </w:rPr>
        <w:t>: e1111-e1111.</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24. Choubtum L, Witoonpanich P, Hanchaiphiboolkul S, Bhidayasiri R, Jitkritsadakul O, Pongpakdee S, Wetchaphanphesat S, Boonkongchuen P, Pulkes T. Analysis of SCA8, SCA10, SCA12, SCA17 and SCA19 in patients with unknown spinocerebellar ataxia: a Thai multicentre study. BMC Neurol 2015; </w:t>
      </w:r>
      <w:r w:rsidRPr="002307F1">
        <w:rPr>
          <w:rFonts w:ascii="Times New Roman" w:hAnsi="Times New Roman" w:cs="Times New Roman"/>
          <w:b/>
          <w:noProof/>
        </w:rPr>
        <w:t>15</w:t>
      </w:r>
      <w:r w:rsidRPr="002307F1">
        <w:rPr>
          <w:rFonts w:ascii="Times New Roman" w:hAnsi="Times New Roman" w:cs="Times New Roman"/>
          <w:noProof/>
        </w:rPr>
        <w:t>: 166-166.</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25. Gontier G, Iyer M, Shea JM, Bieri G, Wheatley EG, Ramalho-Santos M, Villeda SA. Tet2 rescues age-related regenerative decline and enhances cognitive function in the adult mouse brain. Cell Reports 2018; </w:t>
      </w:r>
      <w:r w:rsidRPr="002307F1">
        <w:rPr>
          <w:rFonts w:ascii="Times New Roman" w:hAnsi="Times New Roman" w:cs="Times New Roman"/>
          <w:b/>
          <w:noProof/>
        </w:rPr>
        <w:t>22</w:t>
      </w:r>
      <w:r w:rsidRPr="002307F1">
        <w:rPr>
          <w:rFonts w:ascii="Times New Roman" w:hAnsi="Times New Roman" w:cs="Times New Roman"/>
          <w:noProof/>
        </w:rPr>
        <w:t>: 1974-1981.</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26. Zhang L, Xue Z, Liu Q, Liu Y, Xi S, Cheng Y, Li J, Yan J, Shen Y, Xiao C, Xie Z, Qiu Z, Jiang H. Disrupted folate metabolism with anesthesia leads to myelination deficits mediated by epigenetic regulation of ERMN. EBioMedicine 2019; </w:t>
      </w:r>
      <w:r w:rsidRPr="002307F1">
        <w:rPr>
          <w:rFonts w:ascii="Times New Roman" w:hAnsi="Times New Roman" w:cs="Times New Roman"/>
          <w:b/>
          <w:noProof/>
        </w:rPr>
        <w:t>43</w:t>
      </w:r>
      <w:r w:rsidRPr="002307F1">
        <w:rPr>
          <w:rFonts w:ascii="Times New Roman" w:hAnsi="Times New Roman" w:cs="Times New Roman"/>
          <w:noProof/>
        </w:rPr>
        <w:t>: 473-486.</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27. Tang C-Z, Yang J-T, Liu Q-H, Wang Y-R, Wang W-S. Up-regulated miR-192-5p expression rescues cognitive impairment and restores neural function in mice with depression via the Fbln2-mediated TGF-β1 signaling pathway. FASEB J 2019; </w:t>
      </w:r>
      <w:r w:rsidRPr="002307F1">
        <w:rPr>
          <w:rFonts w:ascii="Times New Roman" w:hAnsi="Times New Roman" w:cs="Times New Roman"/>
          <w:b/>
          <w:noProof/>
        </w:rPr>
        <w:t>33</w:t>
      </w:r>
      <w:r w:rsidRPr="002307F1">
        <w:rPr>
          <w:rFonts w:ascii="Times New Roman" w:hAnsi="Times New Roman" w:cs="Times New Roman"/>
          <w:noProof/>
        </w:rPr>
        <w:t>: 606-618.</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28. Turner CA, Thompson RC, Bunney WE, Schatzberg AF, Barchas JD, Myers RM, Akil H, Watson SJ. Altered choroid plexus gene expression in major depressive disorder. Front Hum Neurosci 2014; </w:t>
      </w:r>
      <w:r w:rsidRPr="002307F1">
        <w:rPr>
          <w:rFonts w:ascii="Times New Roman" w:hAnsi="Times New Roman" w:cs="Times New Roman"/>
          <w:b/>
          <w:noProof/>
        </w:rPr>
        <w:t>8</w:t>
      </w:r>
      <w:r w:rsidRPr="002307F1">
        <w:rPr>
          <w:rFonts w:ascii="Times New Roman" w:hAnsi="Times New Roman" w:cs="Times New Roman"/>
          <w:noProof/>
        </w:rPr>
        <w:t>: 238-238.</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29. Graae L, Karlsson R, Paddock S. Significant association of estrogen receptor binding site variation with bipolar disorder in females. PLoS One 2012; </w:t>
      </w:r>
      <w:r w:rsidRPr="002307F1">
        <w:rPr>
          <w:rFonts w:ascii="Times New Roman" w:hAnsi="Times New Roman" w:cs="Times New Roman"/>
          <w:b/>
          <w:noProof/>
        </w:rPr>
        <w:t>7</w:t>
      </w:r>
      <w:r w:rsidRPr="002307F1">
        <w:rPr>
          <w:rFonts w:ascii="Times New Roman" w:hAnsi="Times New Roman" w:cs="Times New Roman"/>
          <w:noProof/>
        </w:rPr>
        <w:t>: e32304-e32304.</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30. Krzysztoń-Russjan J, Zielonka D, Jackiewicz J, Kuśmirek S, Bubko I, Klimberg A, Marcinkowski JT, Anuszewska EL. A study of molecular changes relating to energy metabolism and cellular stress in people with Huntington’s disease: looking for biomarkers. J Bioenerg Biomembr 2013; </w:t>
      </w:r>
      <w:r w:rsidRPr="002307F1">
        <w:rPr>
          <w:rFonts w:ascii="Times New Roman" w:hAnsi="Times New Roman" w:cs="Times New Roman"/>
          <w:b/>
          <w:noProof/>
        </w:rPr>
        <w:t>45</w:t>
      </w:r>
      <w:r w:rsidRPr="002307F1">
        <w:rPr>
          <w:rFonts w:ascii="Times New Roman" w:hAnsi="Times New Roman" w:cs="Times New Roman"/>
          <w:noProof/>
        </w:rPr>
        <w:t>: 71-85.</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31. Berthold-Losleben M, Himmerich H. The TNF-alpha system: functional aspects in depression, narcolepsy and psychopharmacology. Curr Neuropharmacol 2008; </w:t>
      </w:r>
      <w:r w:rsidRPr="002307F1">
        <w:rPr>
          <w:rFonts w:ascii="Times New Roman" w:hAnsi="Times New Roman" w:cs="Times New Roman"/>
          <w:b/>
          <w:noProof/>
        </w:rPr>
        <w:t>6</w:t>
      </w:r>
      <w:r w:rsidRPr="002307F1">
        <w:rPr>
          <w:rFonts w:ascii="Times New Roman" w:hAnsi="Times New Roman" w:cs="Times New Roman"/>
          <w:noProof/>
        </w:rPr>
        <w:t>: 193-202.</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lastRenderedPageBreak/>
        <w:t xml:space="preserve">132. Hashimoto R, Fujimaki K, Jeong MR, Senatorov VV, Christ L, Leeds P, Chuang DM, Takeda M. Neuroprotective actions of lithium. Seishin Shinkeigaku Zasshi 2003; </w:t>
      </w:r>
      <w:r w:rsidRPr="002307F1">
        <w:rPr>
          <w:rFonts w:ascii="Times New Roman" w:hAnsi="Times New Roman" w:cs="Times New Roman"/>
          <w:b/>
          <w:noProof/>
        </w:rPr>
        <w:t>105</w:t>
      </w:r>
      <w:r w:rsidRPr="002307F1">
        <w:rPr>
          <w:rFonts w:ascii="Times New Roman" w:hAnsi="Times New Roman" w:cs="Times New Roman"/>
          <w:noProof/>
        </w:rPr>
        <w:t>: 81-86.</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33. Cenini G, Sultana R, Memo M, Butterfield DA. Elevated levels of pro-apoptotic p53 and its oxidative modification by the lipid peroxidation product, HNE, in brain from subjects with amnestic mild cognitive impairment and Alzheimer's disease. J Cell Mol Med 2008; </w:t>
      </w:r>
      <w:r w:rsidRPr="002307F1">
        <w:rPr>
          <w:rFonts w:ascii="Times New Roman" w:hAnsi="Times New Roman" w:cs="Times New Roman"/>
          <w:b/>
          <w:noProof/>
        </w:rPr>
        <w:t>12</w:t>
      </w:r>
      <w:r w:rsidRPr="002307F1">
        <w:rPr>
          <w:rFonts w:ascii="Times New Roman" w:hAnsi="Times New Roman" w:cs="Times New Roman"/>
          <w:noProof/>
        </w:rPr>
        <w:t>: 987-994.</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34. Mattson MP, Ashery U. No more brain tangles with DeltaNp73. Trends in Biochem Sci 2009; </w:t>
      </w:r>
      <w:r w:rsidRPr="002307F1">
        <w:rPr>
          <w:rFonts w:ascii="Times New Roman" w:hAnsi="Times New Roman" w:cs="Times New Roman"/>
          <w:b/>
          <w:noProof/>
        </w:rPr>
        <w:t>34</w:t>
      </w:r>
      <w:r w:rsidRPr="002307F1">
        <w:rPr>
          <w:rFonts w:ascii="Times New Roman" w:hAnsi="Times New Roman" w:cs="Times New Roman"/>
          <w:noProof/>
        </w:rPr>
        <w:t>: 6-8.</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35. Glocke M, Lang F, Schaeffeler E, Lang T, Schwab M, Lang UE. Impact of Vitamin D Receptor VDR rs2228570 polymorphism in oldest old. Kidney and Blood Press Res 2013; </w:t>
      </w:r>
      <w:r w:rsidRPr="002307F1">
        <w:rPr>
          <w:rFonts w:ascii="Times New Roman" w:hAnsi="Times New Roman" w:cs="Times New Roman"/>
          <w:b/>
          <w:noProof/>
        </w:rPr>
        <w:t>37</w:t>
      </w:r>
      <w:r w:rsidRPr="002307F1">
        <w:rPr>
          <w:rFonts w:ascii="Times New Roman" w:hAnsi="Times New Roman" w:cs="Times New Roman"/>
          <w:noProof/>
        </w:rPr>
        <w:t>: 311-322.</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36. Ahmadi S, Mirzaei K, Hossein-Nezhad A, Shariati G. Vitamin D receptor FokI genotype may modify the susceptibility to schizophrenia and bipolar mood disorder by regulation of dopamine D1 receptor gene expression. Minerva Med 2012; </w:t>
      </w:r>
      <w:r w:rsidRPr="002307F1">
        <w:rPr>
          <w:rFonts w:ascii="Times New Roman" w:hAnsi="Times New Roman" w:cs="Times New Roman"/>
          <w:b/>
          <w:noProof/>
        </w:rPr>
        <w:t>103</w:t>
      </w:r>
      <w:r w:rsidRPr="002307F1">
        <w:rPr>
          <w:rFonts w:ascii="Times New Roman" w:hAnsi="Times New Roman" w:cs="Times New Roman"/>
          <w:noProof/>
        </w:rPr>
        <w:t>: 383-391.</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37. Heyes S, Pratt WS, Rees E, Dahimene S, Ferron L, Owen MJ, Dolphin AC. Genetic disruption of voltage-gated calcium channels in psychiatric and neurological disorders. Prog Neurobiol 2015; </w:t>
      </w:r>
      <w:r w:rsidRPr="002307F1">
        <w:rPr>
          <w:rFonts w:ascii="Times New Roman" w:hAnsi="Times New Roman" w:cs="Times New Roman"/>
          <w:b/>
          <w:noProof/>
        </w:rPr>
        <w:t>134</w:t>
      </w:r>
      <w:r w:rsidRPr="002307F1">
        <w:rPr>
          <w:rFonts w:ascii="Times New Roman" w:hAnsi="Times New Roman" w:cs="Times New Roman"/>
          <w:noProof/>
        </w:rPr>
        <w:t>: 36-54.</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38. McCaffery JM, Papandonatos GD, Faulconbridge LF, Erar B, Peter I, Wagenknecht LE, Pajewski NM, Anderson A, Wadden TA, Wing RR, Look ARG. Genetic predictors of depressive symptoms in the Look AHEAD Trial. Psychosom Med 2015; </w:t>
      </w:r>
      <w:r w:rsidRPr="002307F1">
        <w:rPr>
          <w:rFonts w:ascii="Times New Roman" w:hAnsi="Times New Roman" w:cs="Times New Roman"/>
          <w:b/>
          <w:noProof/>
        </w:rPr>
        <w:t>77</w:t>
      </w:r>
      <w:r w:rsidRPr="002307F1">
        <w:rPr>
          <w:rFonts w:ascii="Times New Roman" w:hAnsi="Times New Roman" w:cs="Times New Roman"/>
          <w:noProof/>
        </w:rPr>
        <w:t>: 982-992.</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39. Bruce HA, Kochunov P, Paciga SA, Hyde CL, Chen X, Xie Z, Zhang B, Xi HS, O'Donnell P, Whelan C, Schubert CR, Bellon A, Ament SA, Shukla DK, Du X, Rowland LM, O'Neill H, Hong LE. Potassium channel gene associations with joint processing speed and white matter impairments in schizophrenia. Genes Brain Behav 2017; </w:t>
      </w:r>
      <w:r w:rsidRPr="002307F1">
        <w:rPr>
          <w:rFonts w:ascii="Times New Roman" w:hAnsi="Times New Roman" w:cs="Times New Roman"/>
          <w:b/>
          <w:noProof/>
        </w:rPr>
        <w:t>16</w:t>
      </w:r>
      <w:r w:rsidRPr="002307F1">
        <w:rPr>
          <w:rFonts w:ascii="Times New Roman" w:hAnsi="Times New Roman" w:cs="Times New Roman"/>
          <w:noProof/>
        </w:rPr>
        <w:t>: 515-521.</w:t>
      </w:r>
    </w:p>
    <w:p w:rsidR="00954893" w:rsidRPr="002307F1" w:rsidRDefault="00954893" w:rsidP="00954893">
      <w:pPr>
        <w:pStyle w:val="EndNoteBibliography"/>
        <w:ind w:left="284" w:hanging="284"/>
        <w:rPr>
          <w:rFonts w:ascii="Times New Roman" w:hAnsi="Times New Roman" w:cs="Times New Roman"/>
          <w:noProof/>
        </w:rPr>
      </w:pPr>
      <w:r w:rsidRPr="002307F1">
        <w:rPr>
          <w:rFonts w:ascii="Times New Roman" w:hAnsi="Times New Roman" w:cs="Times New Roman"/>
          <w:noProof/>
        </w:rPr>
        <w:t xml:space="preserve">140. Christie L-A, Su JH, Tu CH, Dick MC, Zhou J, Cotman CW. Differential regulation of inhibitors of apoptosis proteins in Alzheimer's disease brains. Neurobiol Dis 2007; </w:t>
      </w:r>
      <w:r w:rsidRPr="002307F1">
        <w:rPr>
          <w:rFonts w:ascii="Times New Roman" w:hAnsi="Times New Roman" w:cs="Times New Roman"/>
          <w:b/>
          <w:noProof/>
        </w:rPr>
        <w:t>26</w:t>
      </w:r>
      <w:r w:rsidRPr="002307F1">
        <w:rPr>
          <w:rFonts w:ascii="Times New Roman" w:hAnsi="Times New Roman" w:cs="Times New Roman"/>
          <w:noProof/>
        </w:rPr>
        <w:t>: 165-173.</w:t>
      </w:r>
    </w:p>
    <w:p w:rsidR="00954893" w:rsidRPr="002307F1" w:rsidRDefault="00954893" w:rsidP="00954893"/>
    <w:p w:rsidR="00954893" w:rsidRDefault="00954893"/>
    <w:sectPr w:rsidR="00954893" w:rsidSect="000A2A96">
      <w:pgSz w:w="16838" w:h="11906" w:orient="landscape"/>
      <w:pgMar w:top="1701" w:right="1418" w:bottom="1701" w:left="1418" w:header="709" w:footer="709" w:gutter="0"/>
      <w:pgNumType w:start="2"/>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537AF" w:rsidRDefault="005537AF" w:rsidP="00831AF0">
      <w:pPr>
        <w:spacing w:line="240" w:lineRule="auto"/>
      </w:pPr>
      <w:r>
        <w:separator/>
      </w:r>
    </w:p>
  </w:endnote>
  <w:endnote w:type="continuationSeparator" w:id="0">
    <w:p w:rsidR="005537AF" w:rsidRDefault="005537AF" w:rsidP="00831AF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webkit-standard">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582373112"/>
      <w:docPartObj>
        <w:docPartGallery w:val="Page Numbers (Bottom of Page)"/>
        <w:docPartUnique/>
      </w:docPartObj>
    </w:sdtPr>
    <w:sdtEndPr>
      <w:rPr>
        <w:rStyle w:val="Nmerodepgina"/>
        <w:rFonts w:ascii="Times New Roman" w:hAnsi="Times New Roman" w:cs="Times New Roman"/>
        <w:sz w:val="24"/>
        <w:szCs w:val="24"/>
      </w:rPr>
    </w:sdtEndPr>
    <w:sdtContent>
      <w:p w:rsidR="00831AF0" w:rsidRPr="00831AF0" w:rsidRDefault="00831AF0" w:rsidP="0075017B">
        <w:pPr>
          <w:pStyle w:val="Rodap"/>
          <w:framePr w:wrap="none" w:vAnchor="text" w:hAnchor="margin" w:xAlign="right" w:y="1"/>
          <w:rPr>
            <w:rStyle w:val="Nmerodepgina"/>
            <w:rFonts w:ascii="Times New Roman" w:hAnsi="Times New Roman" w:cs="Times New Roman"/>
            <w:sz w:val="24"/>
            <w:szCs w:val="24"/>
          </w:rPr>
        </w:pPr>
        <w:r w:rsidRPr="00831AF0">
          <w:rPr>
            <w:rStyle w:val="Nmerodepgina"/>
            <w:rFonts w:ascii="Times New Roman" w:hAnsi="Times New Roman" w:cs="Times New Roman"/>
            <w:sz w:val="24"/>
            <w:szCs w:val="24"/>
          </w:rPr>
          <w:fldChar w:fldCharType="begin"/>
        </w:r>
        <w:r w:rsidRPr="00831AF0">
          <w:rPr>
            <w:rStyle w:val="Nmerodepgina"/>
            <w:rFonts w:ascii="Times New Roman" w:hAnsi="Times New Roman" w:cs="Times New Roman"/>
            <w:sz w:val="24"/>
            <w:szCs w:val="24"/>
          </w:rPr>
          <w:instrText xml:space="preserve"> PAGE </w:instrText>
        </w:r>
        <w:r w:rsidRPr="00831AF0">
          <w:rPr>
            <w:rStyle w:val="Nmerodepgina"/>
            <w:rFonts w:ascii="Times New Roman" w:hAnsi="Times New Roman" w:cs="Times New Roman"/>
            <w:sz w:val="24"/>
            <w:szCs w:val="24"/>
          </w:rPr>
          <w:fldChar w:fldCharType="separate"/>
        </w:r>
        <w:r w:rsidRPr="00831AF0">
          <w:rPr>
            <w:rStyle w:val="Nmerodepgina"/>
            <w:rFonts w:ascii="Times New Roman" w:hAnsi="Times New Roman" w:cs="Times New Roman"/>
            <w:noProof/>
            <w:sz w:val="24"/>
            <w:szCs w:val="24"/>
          </w:rPr>
          <w:t>2</w:t>
        </w:r>
        <w:r w:rsidRPr="00831AF0">
          <w:rPr>
            <w:rStyle w:val="Nmerodepgina"/>
            <w:rFonts w:ascii="Times New Roman" w:hAnsi="Times New Roman" w:cs="Times New Roman"/>
            <w:sz w:val="24"/>
            <w:szCs w:val="24"/>
          </w:rPr>
          <w:fldChar w:fldCharType="end"/>
        </w:r>
      </w:p>
    </w:sdtContent>
  </w:sdt>
  <w:p w:rsidR="00831AF0" w:rsidRPr="00831AF0" w:rsidRDefault="00831AF0" w:rsidP="00831AF0">
    <w:pPr>
      <w:pStyle w:val="Rodap"/>
      <w:ind w:right="360"/>
      <w:rPr>
        <w:rFonts w:ascii="Times New Roman" w:hAnsi="Times New Roman" w:cs="Times New Roman"/>
        <w:sz w:val="24"/>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Fonts w:ascii="Times New Roman" w:hAnsi="Times New Roman" w:cs="Times New Roman"/>
        <w:sz w:val="24"/>
      </w:rPr>
      <w:id w:val="-2017373678"/>
      <w:docPartObj>
        <w:docPartGallery w:val="Page Numbers (Bottom of Page)"/>
        <w:docPartUnique/>
      </w:docPartObj>
    </w:sdtPr>
    <w:sdtContent>
      <w:p w:rsidR="00831AF0" w:rsidRPr="00831AF0" w:rsidRDefault="00831AF0" w:rsidP="0075017B">
        <w:pPr>
          <w:pStyle w:val="Rodap"/>
          <w:framePr w:wrap="none" w:vAnchor="text" w:hAnchor="margin" w:xAlign="right" w:y="1"/>
          <w:rPr>
            <w:rStyle w:val="Nmerodepgina"/>
            <w:rFonts w:ascii="Times New Roman" w:hAnsi="Times New Roman" w:cs="Times New Roman"/>
            <w:sz w:val="24"/>
          </w:rPr>
        </w:pPr>
        <w:r w:rsidRPr="00831AF0">
          <w:rPr>
            <w:rStyle w:val="Nmerodepgina"/>
            <w:rFonts w:ascii="Times New Roman" w:hAnsi="Times New Roman" w:cs="Times New Roman"/>
            <w:sz w:val="24"/>
          </w:rPr>
          <w:fldChar w:fldCharType="begin"/>
        </w:r>
        <w:r w:rsidRPr="00831AF0">
          <w:rPr>
            <w:rStyle w:val="Nmerodepgina"/>
            <w:rFonts w:ascii="Times New Roman" w:hAnsi="Times New Roman" w:cs="Times New Roman"/>
            <w:sz w:val="24"/>
          </w:rPr>
          <w:instrText xml:space="preserve"> PAGE </w:instrText>
        </w:r>
        <w:r w:rsidRPr="00831AF0">
          <w:rPr>
            <w:rStyle w:val="Nmerodepgina"/>
            <w:rFonts w:ascii="Times New Roman" w:hAnsi="Times New Roman" w:cs="Times New Roman"/>
            <w:sz w:val="24"/>
          </w:rPr>
          <w:fldChar w:fldCharType="separate"/>
        </w:r>
        <w:r w:rsidRPr="00831AF0">
          <w:rPr>
            <w:rStyle w:val="Nmerodepgina"/>
            <w:rFonts w:ascii="Times New Roman" w:hAnsi="Times New Roman" w:cs="Times New Roman"/>
            <w:noProof/>
            <w:sz w:val="24"/>
          </w:rPr>
          <w:t>3</w:t>
        </w:r>
        <w:r w:rsidRPr="00831AF0">
          <w:rPr>
            <w:rStyle w:val="Nmerodepgina"/>
            <w:rFonts w:ascii="Times New Roman" w:hAnsi="Times New Roman" w:cs="Times New Roman"/>
            <w:sz w:val="24"/>
          </w:rPr>
          <w:fldChar w:fldCharType="end"/>
        </w:r>
      </w:p>
    </w:sdtContent>
  </w:sdt>
  <w:p w:rsidR="00831AF0" w:rsidRDefault="00831AF0" w:rsidP="00831AF0">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537AF" w:rsidRDefault="005537AF" w:rsidP="00831AF0">
      <w:pPr>
        <w:spacing w:line="240" w:lineRule="auto"/>
      </w:pPr>
      <w:r>
        <w:separator/>
      </w:r>
    </w:p>
  </w:footnote>
  <w:footnote w:type="continuationSeparator" w:id="0">
    <w:p w:rsidR="005537AF" w:rsidRDefault="005537AF" w:rsidP="00831AF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08"/>
  <w:hyphenationZone w:val="425"/>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AF0"/>
    <w:rsid w:val="00000C21"/>
    <w:rsid w:val="000017A8"/>
    <w:rsid w:val="00001FFF"/>
    <w:rsid w:val="000039CF"/>
    <w:rsid w:val="00010A1D"/>
    <w:rsid w:val="00011F49"/>
    <w:rsid w:val="0001208F"/>
    <w:rsid w:val="0001289D"/>
    <w:rsid w:val="00016479"/>
    <w:rsid w:val="000178F4"/>
    <w:rsid w:val="000202A9"/>
    <w:rsid w:val="00021F21"/>
    <w:rsid w:val="000400B4"/>
    <w:rsid w:val="00041F9B"/>
    <w:rsid w:val="00050D0D"/>
    <w:rsid w:val="000648C1"/>
    <w:rsid w:val="000655C3"/>
    <w:rsid w:val="00066AED"/>
    <w:rsid w:val="00067CC5"/>
    <w:rsid w:val="00070AF0"/>
    <w:rsid w:val="00076A62"/>
    <w:rsid w:val="000819B5"/>
    <w:rsid w:val="00084E6D"/>
    <w:rsid w:val="0008717B"/>
    <w:rsid w:val="00091000"/>
    <w:rsid w:val="0009391B"/>
    <w:rsid w:val="00097665"/>
    <w:rsid w:val="000A2408"/>
    <w:rsid w:val="000A2A96"/>
    <w:rsid w:val="000B217F"/>
    <w:rsid w:val="000B304A"/>
    <w:rsid w:val="000B7B17"/>
    <w:rsid w:val="000C1EC5"/>
    <w:rsid w:val="000C6757"/>
    <w:rsid w:val="000C6D89"/>
    <w:rsid w:val="000C74EB"/>
    <w:rsid w:val="000D081A"/>
    <w:rsid w:val="000D5512"/>
    <w:rsid w:val="000D7632"/>
    <w:rsid w:val="000E153B"/>
    <w:rsid w:val="000E5790"/>
    <w:rsid w:val="000E6A01"/>
    <w:rsid w:val="000F0FF2"/>
    <w:rsid w:val="000F10CF"/>
    <w:rsid w:val="000F189D"/>
    <w:rsid w:val="000F1C3D"/>
    <w:rsid w:val="000F31F9"/>
    <w:rsid w:val="000F37B2"/>
    <w:rsid w:val="000F6B5F"/>
    <w:rsid w:val="00100396"/>
    <w:rsid w:val="00107E1C"/>
    <w:rsid w:val="00112751"/>
    <w:rsid w:val="001131F4"/>
    <w:rsid w:val="00113444"/>
    <w:rsid w:val="0011482A"/>
    <w:rsid w:val="00114B3A"/>
    <w:rsid w:val="00116E8D"/>
    <w:rsid w:val="00117C77"/>
    <w:rsid w:val="00121675"/>
    <w:rsid w:val="001238C5"/>
    <w:rsid w:val="001345F7"/>
    <w:rsid w:val="001347DB"/>
    <w:rsid w:val="00140C47"/>
    <w:rsid w:val="001440B8"/>
    <w:rsid w:val="00147A74"/>
    <w:rsid w:val="00151DD5"/>
    <w:rsid w:val="0015445E"/>
    <w:rsid w:val="00155786"/>
    <w:rsid w:val="00155D2D"/>
    <w:rsid w:val="00157F77"/>
    <w:rsid w:val="001612AD"/>
    <w:rsid w:val="001755DB"/>
    <w:rsid w:val="00190047"/>
    <w:rsid w:val="00190241"/>
    <w:rsid w:val="0019080B"/>
    <w:rsid w:val="00192DB2"/>
    <w:rsid w:val="001960A2"/>
    <w:rsid w:val="001A506C"/>
    <w:rsid w:val="001A763E"/>
    <w:rsid w:val="001B35B5"/>
    <w:rsid w:val="001B455D"/>
    <w:rsid w:val="001B7534"/>
    <w:rsid w:val="001C13D9"/>
    <w:rsid w:val="001C3178"/>
    <w:rsid w:val="001C527A"/>
    <w:rsid w:val="001C5EE6"/>
    <w:rsid w:val="001D291C"/>
    <w:rsid w:val="001D2BDD"/>
    <w:rsid w:val="001D3E44"/>
    <w:rsid w:val="001D707B"/>
    <w:rsid w:val="001E121F"/>
    <w:rsid w:val="001E3BB2"/>
    <w:rsid w:val="001E45CB"/>
    <w:rsid w:val="001E4B82"/>
    <w:rsid w:val="00204324"/>
    <w:rsid w:val="0021253D"/>
    <w:rsid w:val="00214AA4"/>
    <w:rsid w:val="00223BD1"/>
    <w:rsid w:val="00227729"/>
    <w:rsid w:val="00231D97"/>
    <w:rsid w:val="002335F6"/>
    <w:rsid w:val="002346E1"/>
    <w:rsid w:val="00236E8E"/>
    <w:rsid w:val="00243C87"/>
    <w:rsid w:val="00246FE0"/>
    <w:rsid w:val="0025070E"/>
    <w:rsid w:val="00254C75"/>
    <w:rsid w:val="00256AF5"/>
    <w:rsid w:val="002625EA"/>
    <w:rsid w:val="00265CD9"/>
    <w:rsid w:val="0027616C"/>
    <w:rsid w:val="00280700"/>
    <w:rsid w:val="00282E70"/>
    <w:rsid w:val="00285CF7"/>
    <w:rsid w:val="00285F51"/>
    <w:rsid w:val="002870AA"/>
    <w:rsid w:val="00291CA1"/>
    <w:rsid w:val="00293377"/>
    <w:rsid w:val="002941C6"/>
    <w:rsid w:val="00296663"/>
    <w:rsid w:val="00296E32"/>
    <w:rsid w:val="002A0015"/>
    <w:rsid w:val="002A4EBC"/>
    <w:rsid w:val="002B6912"/>
    <w:rsid w:val="002D1947"/>
    <w:rsid w:val="002D4F49"/>
    <w:rsid w:val="002D5389"/>
    <w:rsid w:val="002D6EBE"/>
    <w:rsid w:val="002E282D"/>
    <w:rsid w:val="0030153D"/>
    <w:rsid w:val="003034F0"/>
    <w:rsid w:val="00303F81"/>
    <w:rsid w:val="003140D2"/>
    <w:rsid w:val="00321D82"/>
    <w:rsid w:val="003230A6"/>
    <w:rsid w:val="00325A46"/>
    <w:rsid w:val="00326066"/>
    <w:rsid w:val="00331A92"/>
    <w:rsid w:val="003376D7"/>
    <w:rsid w:val="003459A4"/>
    <w:rsid w:val="00346FA4"/>
    <w:rsid w:val="003475D3"/>
    <w:rsid w:val="003534B7"/>
    <w:rsid w:val="00353985"/>
    <w:rsid w:val="003579E0"/>
    <w:rsid w:val="00365402"/>
    <w:rsid w:val="00365DF7"/>
    <w:rsid w:val="00366EA2"/>
    <w:rsid w:val="00370EF6"/>
    <w:rsid w:val="003748CA"/>
    <w:rsid w:val="003805F4"/>
    <w:rsid w:val="00384638"/>
    <w:rsid w:val="003848C7"/>
    <w:rsid w:val="00386B50"/>
    <w:rsid w:val="003936F2"/>
    <w:rsid w:val="00394FF2"/>
    <w:rsid w:val="003952F9"/>
    <w:rsid w:val="00395A61"/>
    <w:rsid w:val="003A2E4E"/>
    <w:rsid w:val="003A4D86"/>
    <w:rsid w:val="003A5BD1"/>
    <w:rsid w:val="003A7F50"/>
    <w:rsid w:val="003B741C"/>
    <w:rsid w:val="003B7D2A"/>
    <w:rsid w:val="003C4E62"/>
    <w:rsid w:val="003D17DB"/>
    <w:rsid w:val="003D380A"/>
    <w:rsid w:val="003D3DFF"/>
    <w:rsid w:val="003D6FD1"/>
    <w:rsid w:val="003E02F4"/>
    <w:rsid w:val="003E1ADD"/>
    <w:rsid w:val="003E1E02"/>
    <w:rsid w:val="003E2A44"/>
    <w:rsid w:val="003E3E51"/>
    <w:rsid w:val="003E3F2E"/>
    <w:rsid w:val="003E6BAE"/>
    <w:rsid w:val="003F106C"/>
    <w:rsid w:val="00401BF5"/>
    <w:rsid w:val="00402734"/>
    <w:rsid w:val="00405FFA"/>
    <w:rsid w:val="00416212"/>
    <w:rsid w:val="004163D4"/>
    <w:rsid w:val="0042055E"/>
    <w:rsid w:val="00420F62"/>
    <w:rsid w:val="00426697"/>
    <w:rsid w:val="00427A9E"/>
    <w:rsid w:val="00433226"/>
    <w:rsid w:val="00436B7F"/>
    <w:rsid w:val="004449AA"/>
    <w:rsid w:val="004451A6"/>
    <w:rsid w:val="00445D74"/>
    <w:rsid w:val="0045052A"/>
    <w:rsid w:val="00453835"/>
    <w:rsid w:val="00454077"/>
    <w:rsid w:val="00456C0D"/>
    <w:rsid w:val="00456EAB"/>
    <w:rsid w:val="004611C8"/>
    <w:rsid w:val="0046639F"/>
    <w:rsid w:val="004815B0"/>
    <w:rsid w:val="004878AA"/>
    <w:rsid w:val="004B3CD3"/>
    <w:rsid w:val="004C122A"/>
    <w:rsid w:val="004C224D"/>
    <w:rsid w:val="004C66D9"/>
    <w:rsid w:val="004C77A3"/>
    <w:rsid w:val="004D5F90"/>
    <w:rsid w:val="004D71D8"/>
    <w:rsid w:val="004E130F"/>
    <w:rsid w:val="004E2F93"/>
    <w:rsid w:val="004E6896"/>
    <w:rsid w:val="004E79C4"/>
    <w:rsid w:val="004F0027"/>
    <w:rsid w:val="004F0EFF"/>
    <w:rsid w:val="00502A70"/>
    <w:rsid w:val="00505AF6"/>
    <w:rsid w:val="005218BD"/>
    <w:rsid w:val="00526903"/>
    <w:rsid w:val="00531554"/>
    <w:rsid w:val="00535F55"/>
    <w:rsid w:val="00542D24"/>
    <w:rsid w:val="00544100"/>
    <w:rsid w:val="00545692"/>
    <w:rsid w:val="00550FED"/>
    <w:rsid w:val="005537AF"/>
    <w:rsid w:val="0055407F"/>
    <w:rsid w:val="0056091B"/>
    <w:rsid w:val="00560AE7"/>
    <w:rsid w:val="005632AB"/>
    <w:rsid w:val="005632BD"/>
    <w:rsid w:val="005656B6"/>
    <w:rsid w:val="0057374C"/>
    <w:rsid w:val="005809A4"/>
    <w:rsid w:val="005833BC"/>
    <w:rsid w:val="00583641"/>
    <w:rsid w:val="00594D80"/>
    <w:rsid w:val="00596EB5"/>
    <w:rsid w:val="005A1CE4"/>
    <w:rsid w:val="005A20BF"/>
    <w:rsid w:val="005A4AF0"/>
    <w:rsid w:val="005A7AD9"/>
    <w:rsid w:val="005B1687"/>
    <w:rsid w:val="005B1C65"/>
    <w:rsid w:val="005B2AE4"/>
    <w:rsid w:val="005C0724"/>
    <w:rsid w:val="005C0F98"/>
    <w:rsid w:val="005C17B9"/>
    <w:rsid w:val="005D17BF"/>
    <w:rsid w:val="005D43E1"/>
    <w:rsid w:val="005D5D62"/>
    <w:rsid w:val="005E3C25"/>
    <w:rsid w:val="005E772E"/>
    <w:rsid w:val="005F473A"/>
    <w:rsid w:val="005F576A"/>
    <w:rsid w:val="006043F6"/>
    <w:rsid w:val="00605BF4"/>
    <w:rsid w:val="00614336"/>
    <w:rsid w:val="0062161A"/>
    <w:rsid w:val="006223DF"/>
    <w:rsid w:val="00622701"/>
    <w:rsid w:val="00623841"/>
    <w:rsid w:val="00624B5F"/>
    <w:rsid w:val="00625F2D"/>
    <w:rsid w:val="006269D2"/>
    <w:rsid w:val="00631A5D"/>
    <w:rsid w:val="006343AE"/>
    <w:rsid w:val="00655195"/>
    <w:rsid w:val="006639DC"/>
    <w:rsid w:val="00670E9C"/>
    <w:rsid w:val="006711D1"/>
    <w:rsid w:val="006743FC"/>
    <w:rsid w:val="00681CA0"/>
    <w:rsid w:val="00684CB3"/>
    <w:rsid w:val="00686F9E"/>
    <w:rsid w:val="0068738D"/>
    <w:rsid w:val="0069525A"/>
    <w:rsid w:val="006A2B54"/>
    <w:rsid w:val="006B1694"/>
    <w:rsid w:val="006B3586"/>
    <w:rsid w:val="006C00A2"/>
    <w:rsid w:val="006C3B7C"/>
    <w:rsid w:val="006C42BD"/>
    <w:rsid w:val="006C60BB"/>
    <w:rsid w:val="006C6259"/>
    <w:rsid w:val="006C76CD"/>
    <w:rsid w:val="006D25B9"/>
    <w:rsid w:val="006D3F52"/>
    <w:rsid w:val="006D44EA"/>
    <w:rsid w:val="006D4DED"/>
    <w:rsid w:val="006D5530"/>
    <w:rsid w:val="006D656D"/>
    <w:rsid w:val="006D7D41"/>
    <w:rsid w:val="006E08CE"/>
    <w:rsid w:val="006F3B95"/>
    <w:rsid w:val="006F4B2D"/>
    <w:rsid w:val="007061C5"/>
    <w:rsid w:val="007063E8"/>
    <w:rsid w:val="007063FC"/>
    <w:rsid w:val="0071072B"/>
    <w:rsid w:val="0071327D"/>
    <w:rsid w:val="0072032D"/>
    <w:rsid w:val="00722551"/>
    <w:rsid w:val="00731EF0"/>
    <w:rsid w:val="007325D7"/>
    <w:rsid w:val="00732B3D"/>
    <w:rsid w:val="0073583D"/>
    <w:rsid w:val="00735CD7"/>
    <w:rsid w:val="00737FAD"/>
    <w:rsid w:val="007421A7"/>
    <w:rsid w:val="00744102"/>
    <w:rsid w:val="00754F34"/>
    <w:rsid w:val="007574F7"/>
    <w:rsid w:val="00763024"/>
    <w:rsid w:val="0078202F"/>
    <w:rsid w:val="00782731"/>
    <w:rsid w:val="00785F81"/>
    <w:rsid w:val="00786836"/>
    <w:rsid w:val="00786D36"/>
    <w:rsid w:val="00793BBF"/>
    <w:rsid w:val="007B1DE3"/>
    <w:rsid w:val="007B23CF"/>
    <w:rsid w:val="007B692A"/>
    <w:rsid w:val="007B782F"/>
    <w:rsid w:val="007C427F"/>
    <w:rsid w:val="007D0033"/>
    <w:rsid w:val="007D0813"/>
    <w:rsid w:val="007D20DF"/>
    <w:rsid w:val="007D4080"/>
    <w:rsid w:val="007D4379"/>
    <w:rsid w:val="007D538D"/>
    <w:rsid w:val="007D6532"/>
    <w:rsid w:val="007D7AE1"/>
    <w:rsid w:val="007F2E03"/>
    <w:rsid w:val="007F4673"/>
    <w:rsid w:val="00800544"/>
    <w:rsid w:val="008018D5"/>
    <w:rsid w:val="008061E2"/>
    <w:rsid w:val="008070FD"/>
    <w:rsid w:val="00831AF0"/>
    <w:rsid w:val="00833C7C"/>
    <w:rsid w:val="00840F14"/>
    <w:rsid w:val="00853987"/>
    <w:rsid w:val="00853C0B"/>
    <w:rsid w:val="00860269"/>
    <w:rsid w:val="008615DB"/>
    <w:rsid w:val="00862763"/>
    <w:rsid w:val="008716B3"/>
    <w:rsid w:val="00871FF3"/>
    <w:rsid w:val="008746DC"/>
    <w:rsid w:val="00877CDB"/>
    <w:rsid w:val="00877D12"/>
    <w:rsid w:val="008826E5"/>
    <w:rsid w:val="00884EF4"/>
    <w:rsid w:val="00887A2B"/>
    <w:rsid w:val="008A5137"/>
    <w:rsid w:val="008A5F18"/>
    <w:rsid w:val="008B09A2"/>
    <w:rsid w:val="008B5E9C"/>
    <w:rsid w:val="008C26EA"/>
    <w:rsid w:val="008C7E5A"/>
    <w:rsid w:val="008D0EB8"/>
    <w:rsid w:val="008E5C35"/>
    <w:rsid w:val="008F0D29"/>
    <w:rsid w:val="008F6E41"/>
    <w:rsid w:val="009019D5"/>
    <w:rsid w:val="009035EF"/>
    <w:rsid w:val="0090709A"/>
    <w:rsid w:val="009102EF"/>
    <w:rsid w:val="00912965"/>
    <w:rsid w:val="0091378F"/>
    <w:rsid w:val="00917D04"/>
    <w:rsid w:val="00925B7E"/>
    <w:rsid w:val="0093128D"/>
    <w:rsid w:val="00934CDC"/>
    <w:rsid w:val="0094107F"/>
    <w:rsid w:val="00941638"/>
    <w:rsid w:val="009427CD"/>
    <w:rsid w:val="00944042"/>
    <w:rsid w:val="00945959"/>
    <w:rsid w:val="009478EB"/>
    <w:rsid w:val="00951F67"/>
    <w:rsid w:val="009546EE"/>
    <w:rsid w:val="00954893"/>
    <w:rsid w:val="00956B8E"/>
    <w:rsid w:val="00962704"/>
    <w:rsid w:val="00964F61"/>
    <w:rsid w:val="00965478"/>
    <w:rsid w:val="009723D9"/>
    <w:rsid w:val="00974350"/>
    <w:rsid w:val="0098417E"/>
    <w:rsid w:val="00991BC2"/>
    <w:rsid w:val="009951A4"/>
    <w:rsid w:val="009A12BA"/>
    <w:rsid w:val="009A2D6D"/>
    <w:rsid w:val="009A4AC6"/>
    <w:rsid w:val="009A5547"/>
    <w:rsid w:val="009A7A3D"/>
    <w:rsid w:val="009B0D91"/>
    <w:rsid w:val="009B2BF4"/>
    <w:rsid w:val="009C2D1A"/>
    <w:rsid w:val="009D07D7"/>
    <w:rsid w:val="009D1B86"/>
    <w:rsid w:val="009E3AB3"/>
    <w:rsid w:val="009E7997"/>
    <w:rsid w:val="009E7D1D"/>
    <w:rsid w:val="009E7FCD"/>
    <w:rsid w:val="009F2CA2"/>
    <w:rsid w:val="009F7574"/>
    <w:rsid w:val="00A0352B"/>
    <w:rsid w:val="00A03C31"/>
    <w:rsid w:val="00A1155A"/>
    <w:rsid w:val="00A144F0"/>
    <w:rsid w:val="00A1465F"/>
    <w:rsid w:val="00A1510A"/>
    <w:rsid w:val="00A15A08"/>
    <w:rsid w:val="00A16D23"/>
    <w:rsid w:val="00A1780C"/>
    <w:rsid w:val="00A17B43"/>
    <w:rsid w:val="00A22C1D"/>
    <w:rsid w:val="00A27909"/>
    <w:rsid w:val="00A317C5"/>
    <w:rsid w:val="00A34E1C"/>
    <w:rsid w:val="00A36559"/>
    <w:rsid w:val="00A3771E"/>
    <w:rsid w:val="00A4684A"/>
    <w:rsid w:val="00A534AD"/>
    <w:rsid w:val="00A540F1"/>
    <w:rsid w:val="00A54776"/>
    <w:rsid w:val="00A54D5B"/>
    <w:rsid w:val="00A56F5C"/>
    <w:rsid w:val="00A61021"/>
    <w:rsid w:val="00A6532A"/>
    <w:rsid w:val="00A678E8"/>
    <w:rsid w:val="00A7368C"/>
    <w:rsid w:val="00A75450"/>
    <w:rsid w:val="00A774E0"/>
    <w:rsid w:val="00A82CE7"/>
    <w:rsid w:val="00A837AA"/>
    <w:rsid w:val="00A83A8E"/>
    <w:rsid w:val="00A84145"/>
    <w:rsid w:val="00A84D3C"/>
    <w:rsid w:val="00A8611D"/>
    <w:rsid w:val="00A94E37"/>
    <w:rsid w:val="00A970DD"/>
    <w:rsid w:val="00AA1E8B"/>
    <w:rsid w:val="00AA2383"/>
    <w:rsid w:val="00AA35BC"/>
    <w:rsid w:val="00AA3CDC"/>
    <w:rsid w:val="00AA558D"/>
    <w:rsid w:val="00AB4F5C"/>
    <w:rsid w:val="00AB5880"/>
    <w:rsid w:val="00AC0630"/>
    <w:rsid w:val="00AC6F6A"/>
    <w:rsid w:val="00AD2230"/>
    <w:rsid w:val="00AD4CBE"/>
    <w:rsid w:val="00AD4F8D"/>
    <w:rsid w:val="00AD6816"/>
    <w:rsid w:val="00AE02A3"/>
    <w:rsid w:val="00AE108C"/>
    <w:rsid w:val="00AE2767"/>
    <w:rsid w:val="00AE4E15"/>
    <w:rsid w:val="00AF0573"/>
    <w:rsid w:val="00AF1990"/>
    <w:rsid w:val="00AF538F"/>
    <w:rsid w:val="00B0145A"/>
    <w:rsid w:val="00B01B5B"/>
    <w:rsid w:val="00B029EC"/>
    <w:rsid w:val="00B04A67"/>
    <w:rsid w:val="00B05882"/>
    <w:rsid w:val="00B05D4D"/>
    <w:rsid w:val="00B13F9C"/>
    <w:rsid w:val="00B16421"/>
    <w:rsid w:val="00B41007"/>
    <w:rsid w:val="00B42172"/>
    <w:rsid w:val="00B42C9B"/>
    <w:rsid w:val="00B463F4"/>
    <w:rsid w:val="00B4718F"/>
    <w:rsid w:val="00B47A4E"/>
    <w:rsid w:val="00B52F9C"/>
    <w:rsid w:val="00B61E50"/>
    <w:rsid w:val="00B8008B"/>
    <w:rsid w:val="00B823AD"/>
    <w:rsid w:val="00B90F35"/>
    <w:rsid w:val="00B91A58"/>
    <w:rsid w:val="00B947B8"/>
    <w:rsid w:val="00BA0619"/>
    <w:rsid w:val="00BA6A25"/>
    <w:rsid w:val="00BC2BBF"/>
    <w:rsid w:val="00BC69C7"/>
    <w:rsid w:val="00BC7EE0"/>
    <w:rsid w:val="00BD173C"/>
    <w:rsid w:val="00BD466D"/>
    <w:rsid w:val="00BD5FF9"/>
    <w:rsid w:val="00BD779C"/>
    <w:rsid w:val="00BD78C4"/>
    <w:rsid w:val="00BD7D79"/>
    <w:rsid w:val="00BE7C8C"/>
    <w:rsid w:val="00BF0CB3"/>
    <w:rsid w:val="00BF3F78"/>
    <w:rsid w:val="00C0704B"/>
    <w:rsid w:val="00C07BB1"/>
    <w:rsid w:val="00C14784"/>
    <w:rsid w:val="00C149CD"/>
    <w:rsid w:val="00C24738"/>
    <w:rsid w:val="00C30017"/>
    <w:rsid w:val="00C34739"/>
    <w:rsid w:val="00C36714"/>
    <w:rsid w:val="00C462F9"/>
    <w:rsid w:val="00C533EF"/>
    <w:rsid w:val="00C53944"/>
    <w:rsid w:val="00C5475A"/>
    <w:rsid w:val="00C54F8F"/>
    <w:rsid w:val="00C567F0"/>
    <w:rsid w:val="00C62575"/>
    <w:rsid w:val="00C63FEB"/>
    <w:rsid w:val="00C6696F"/>
    <w:rsid w:val="00C669DC"/>
    <w:rsid w:val="00C70108"/>
    <w:rsid w:val="00C77019"/>
    <w:rsid w:val="00C77CB4"/>
    <w:rsid w:val="00C82484"/>
    <w:rsid w:val="00C83A32"/>
    <w:rsid w:val="00C84008"/>
    <w:rsid w:val="00C85E44"/>
    <w:rsid w:val="00C869B9"/>
    <w:rsid w:val="00C86E94"/>
    <w:rsid w:val="00C870B4"/>
    <w:rsid w:val="00C91A84"/>
    <w:rsid w:val="00C961A6"/>
    <w:rsid w:val="00CA2024"/>
    <w:rsid w:val="00CA32C7"/>
    <w:rsid w:val="00CA59E3"/>
    <w:rsid w:val="00CA6C60"/>
    <w:rsid w:val="00CA7EF9"/>
    <w:rsid w:val="00CB2DC0"/>
    <w:rsid w:val="00CB3A09"/>
    <w:rsid w:val="00CB6645"/>
    <w:rsid w:val="00CB6893"/>
    <w:rsid w:val="00CC0A12"/>
    <w:rsid w:val="00CC154A"/>
    <w:rsid w:val="00CC2AEB"/>
    <w:rsid w:val="00CC57C9"/>
    <w:rsid w:val="00CD0A39"/>
    <w:rsid w:val="00CD3F27"/>
    <w:rsid w:val="00CD40F2"/>
    <w:rsid w:val="00CD45E4"/>
    <w:rsid w:val="00CD5EF8"/>
    <w:rsid w:val="00CD6000"/>
    <w:rsid w:val="00CE0DE2"/>
    <w:rsid w:val="00CF097D"/>
    <w:rsid w:val="00CF4EAE"/>
    <w:rsid w:val="00D11965"/>
    <w:rsid w:val="00D125E5"/>
    <w:rsid w:val="00D21CEF"/>
    <w:rsid w:val="00D21CFD"/>
    <w:rsid w:val="00D225B2"/>
    <w:rsid w:val="00D22871"/>
    <w:rsid w:val="00D22F40"/>
    <w:rsid w:val="00D3040C"/>
    <w:rsid w:val="00D35256"/>
    <w:rsid w:val="00D355AC"/>
    <w:rsid w:val="00D446DE"/>
    <w:rsid w:val="00D474D2"/>
    <w:rsid w:val="00D4772C"/>
    <w:rsid w:val="00D5047B"/>
    <w:rsid w:val="00D54920"/>
    <w:rsid w:val="00D60AB7"/>
    <w:rsid w:val="00D61442"/>
    <w:rsid w:val="00D64446"/>
    <w:rsid w:val="00D70613"/>
    <w:rsid w:val="00D765A8"/>
    <w:rsid w:val="00D76E18"/>
    <w:rsid w:val="00D815E5"/>
    <w:rsid w:val="00D867C5"/>
    <w:rsid w:val="00D86A75"/>
    <w:rsid w:val="00D91435"/>
    <w:rsid w:val="00D96E9E"/>
    <w:rsid w:val="00DA0192"/>
    <w:rsid w:val="00DB0AF2"/>
    <w:rsid w:val="00DB0AFB"/>
    <w:rsid w:val="00DB3CAB"/>
    <w:rsid w:val="00DC24DE"/>
    <w:rsid w:val="00DC741B"/>
    <w:rsid w:val="00DD528A"/>
    <w:rsid w:val="00DD68D5"/>
    <w:rsid w:val="00DD7D39"/>
    <w:rsid w:val="00DE11A4"/>
    <w:rsid w:val="00DE16A5"/>
    <w:rsid w:val="00DE4CBC"/>
    <w:rsid w:val="00DE52CD"/>
    <w:rsid w:val="00DE5ABB"/>
    <w:rsid w:val="00DE6370"/>
    <w:rsid w:val="00DE67CC"/>
    <w:rsid w:val="00DF1F56"/>
    <w:rsid w:val="00E017C3"/>
    <w:rsid w:val="00E01EB9"/>
    <w:rsid w:val="00E03888"/>
    <w:rsid w:val="00E04F9C"/>
    <w:rsid w:val="00E053FE"/>
    <w:rsid w:val="00E05AA2"/>
    <w:rsid w:val="00E12C30"/>
    <w:rsid w:val="00E13C7E"/>
    <w:rsid w:val="00E15C67"/>
    <w:rsid w:val="00E16E83"/>
    <w:rsid w:val="00E221C8"/>
    <w:rsid w:val="00E253CB"/>
    <w:rsid w:val="00E25A42"/>
    <w:rsid w:val="00E2668A"/>
    <w:rsid w:val="00E27676"/>
    <w:rsid w:val="00E3030A"/>
    <w:rsid w:val="00E337FB"/>
    <w:rsid w:val="00E339A4"/>
    <w:rsid w:val="00E36461"/>
    <w:rsid w:val="00E43B2C"/>
    <w:rsid w:val="00E45D80"/>
    <w:rsid w:val="00E51A72"/>
    <w:rsid w:val="00E5726D"/>
    <w:rsid w:val="00E57B5E"/>
    <w:rsid w:val="00E676FD"/>
    <w:rsid w:val="00E72F7D"/>
    <w:rsid w:val="00E744D4"/>
    <w:rsid w:val="00E775DB"/>
    <w:rsid w:val="00E86F31"/>
    <w:rsid w:val="00E87929"/>
    <w:rsid w:val="00E92470"/>
    <w:rsid w:val="00E94317"/>
    <w:rsid w:val="00EA419B"/>
    <w:rsid w:val="00EB3251"/>
    <w:rsid w:val="00EB6224"/>
    <w:rsid w:val="00EB647D"/>
    <w:rsid w:val="00EC2804"/>
    <w:rsid w:val="00EC32C7"/>
    <w:rsid w:val="00EC4CEA"/>
    <w:rsid w:val="00EC5FFF"/>
    <w:rsid w:val="00EC60A9"/>
    <w:rsid w:val="00EC7E7D"/>
    <w:rsid w:val="00ED3DAF"/>
    <w:rsid w:val="00ED457D"/>
    <w:rsid w:val="00ED5679"/>
    <w:rsid w:val="00ED5AE8"/>
    <w:rsid w:val="00EE2C56"/>
    <w:rsid w:val="00EF03B8"/>
    <w:rsid w:val="00EF6AF1"/>
    <w:rsid w:val="00EF78BC"/>
    <w:rsid w:val="00EF7CBD"/>
    <w:rsid w:val="00F0046C"/>
    <w:rsid w:val="00F005D5"/>
    <w:rsid w:val="00F0318D"/>
    <w:rsid w:val="00F0360B"/>
    <w:rsid w:val="00F054AB"/>
    <w:rsid w:val="00F10720"/>
    <w:rsid w:val="00F10A36"/>
    <w:rsid w:val="00F11828"/>
    <w:rsid w:val="00F143CE"/>
    <w:rsid w:val="00F1522A"/>
    <w:rsid w:val="00F16CD2"/>
    <w:rsid w:val="00F2098D"/>
    <w:rsid w:val="00F22347"/>
    <w:rsid w:val="00F24D3E"/>
    <w:rsid w:val="00F27552"/>
    <w:rsid w:val="00F33717"/>
    <w:rsid w:val="00F40E23"/>
    <w:rsid w:val="00F4203A"/>
    <w:rsid w:val="00F436CA"/>
    <w:rsid w:val="00F43DC9"/>
    <w:rsid w:val="00F446B6"/>
    <w:rsid w:val="00F46ED7"/>
    <w:rsid w:val="00F572CC"/>
    <w:rsid w:val="00F702A8"/>
    <w:rsid w:val="00F77041"/>
    <w:rsid w:val="00F8158A"/>
    <w:rsid w:val="00F831AE"/>
    <w:rsid w:val="00F83C69"/>
    <w:rsid w:val="00F902C7"/>
    <w:rsid w:val="00F9137A"/>
    <w:rsid w:val="00F93135"/>
    <w:rsid w:val="00F975C9"/>
    <w:rsid w:val="00FA0D99"/>
    <w:rsid w:val="00FA68DE"/>
    <w:rsid w:val="00FB027C"/>
    <w:rsid w:val="00FB40C8"/>
    <w:rsid w:val="00FC3075"/>
    <w:rsid w:val="00FC3873"/>
    <w:rsid w:val="00FC4F58"/>
    <w:rsid w:val="00FC6C7C"/>
    <w:rsid w:val="00FD0B6E"/>
    <w:rsid w:val="00FD3910"/>
    <w:rsid w:val="00FD722E"/>
    <w:rsid w:val="00FE7328"/>
    <w:rsid w:val="00FF0A17"/>
    <w:rsid w:val="00FF1F72"/>
    <w:rsid w:val="00FF7310"/>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701B2B"/>
  <w15:chartTrackingRefBased/>
  <w15:docId w15:val="{EA57F7B0-41AA-694A-B600-FD5FAFA94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831AF0"/>
    <w:pPr>
      <w:spacing w:line="276" w:lineRule="auto"/>
    </w:pPr>
    <w:rPr>
      <w:rFonts w:ascii="Arial" w:eastAsia="Arial" w:hAnsi="Arial" w:cs="Arial"/>
      <w:sz w:val="22"/>
      <w:szCs w:val="22"/>
      <w:lang w:val="en" w:eastAsia="pt-PT"/>
    </w:rPr>
  </w:style>
  <w:style w:type="paragraph" w:styleId="Ttulo1">
    <w:name w:val="heading 1"/>
    <w:basedOn w:val="Normal"/>
    <w:next w:val="Normal"/>
    <w:link w:val="Ttulo1Carter"/>
    <w:rsid w:val="00831AF0"/>
    <w:pPr>
      <w:keepNext/>
      <w:keepLines/>
      <w:spacing w:before="400" w:after="120"/>
      <w:outlineLvl w:val="0"/>
    </w:pPr>
    <w:rPr>
      <w:sz w:val="40"/>
      <w:szCs w:val="40"/>
    </w:rPr>
  </w:style>
  <w:style w:type="paragraph" w:styleId="Ttulo2">
    <w:name w:val="heading 2"/>
    <w:basedOn w:val="Normal"/>
    <w:next w:val="Normal"/>
    <w:link w:val="Ttulo2Carter"/>
    <w:rsid w:val="00831AF0"/>
    <w:pPr>
      <w:keepNext/>
      <w:keepLines/>
      <w:spacing w:before="360" w:after="120"/>
      <w:outlineLvl w:val="1"/>
    </w:pPr>
    <w:rPr>
      <w:sz w:val="32"/>
      <w:szCs w:val="32"/>
    </w:rPr>
  </w:style>
  <w:style w:type="paragraph" w:styleId="Ttulo3">
    <w:name w:val="heading 3"/>
    <w:basedOn w:val="Normal"/>
    <w:next w:val="Normal"/>
    <w:link w:val="Ttulo3Carter"/>
    <w:rsid w:val="00831AF0"/>
    <w:pPr>
      <w:keepNext/>
      <w:keepLines/>
      <w:spacing w:before="320" w:after="80"/>
      <w:outlineLvl w:val="2"/>
    </w:pPr>
    <w:rPr>
      <w:color w:val="434343"/>
      <w:sz w:val="28"/>
      <w:szCs w:val="28"/>
    </w:rPr>
  </w:style>
  <w:style w:type="paragraph" w:styleId="Ttulo4">
    <w:name w:val="heading 4"/>
    <w:basedOn w:val="Normal"/>
    <w:next w:val="Normal"/>
    <w:link w:val="Ttulo4Carter"/>
    <w:rsid w:val="00831AF0"/>
    <w:pPr>
      <w:keepNext/>
      <w:keepLines/>
      <w:spacing w:before="280" w:after="80"/>
      <w:outlineLvl w:val="3"/>
    </w:pPr>
    <w:rPr>
      <w:color w:val="666666"/>
      <w:sz w:val="24"/>
      <w:szCs w:val="24"/>
    </w:rPr>
  </w:style>
  <w:style w:type="paragraph" w:styleId="Ttulo5">
    <w:name w:val="heading 5"/>
    <w:basedOn w:val="Normal"/>
    <w:next w:val="Normal"/>
    <w:link w:val="Ttulo5Carter"/>
    <w:rsid w:val="00831AF0"/>
    <w:pPr>
      <w:keepNext/>
      <w:keepLines/>
      <w:spacing w:before="240" w:after="80"/>
      <w:outlineLvl w:val="4"/>
    </w:pPr>
    <w:rPr>
      <w:color w:val="666666"/>
    </w:rPr>
  </w:style>
  <w:style w:type="paragraph" w:styleId="Ttulo6">
    <w:name w:val="heading 6"/>
    <w:basedOn w:val="Normal"/>
    <w:next w:val="Normal"/>
    <w:link w:val="Ttulo6Carter"/>
    <w:rsid w:val="00831AF0"/>
    <w:pPr>
      <w:keepNext/>
      <w:keepLines/>
      <w:spacing w:before="240" w:after="80"/>
      <w:outlineLvl w:val="5"/>
    </w:pPr>
    <w:rPr>
      <w:i/>
      <w:color w:val="666666"/>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rsid w:val="00831AF0"/>
    <w:rPr>
      <w:rFonts w:ascii="Arial" w:eastAsia="Arial" w:hAnsi="Arial" w:cs="Arial"/>
      <w:sz w:val="40"/>
      <w:szCs w:val="40"/>
      <w:lang w:val="en" w:eastAsia="pt-PT"/>
    </w:rPr>
  </w:style>
  <w:style w:type="character" w:customStyle="1" w:styleId="Ttulo2Carter">
    <w:name w:val="Título 2 Caráter"/>
    <w:basedOn w:val="Tipodeletrapredefinidodopargrafo"/>
    <w:link w:val="Ttulo2"/>
    <w:rsid w:val="00831AF0"/>
    <w:rPr>
      <w:rFonts w:ascii="Arial" w:eastAsia="Arial" w:hAnsi="Arial" w:cs="Arial"/>
      <w:sz w:val="32"/>
      <w:szCs w:val="32"/>
      <w:lang w:val="en" w:eastAsia="pt-PT"/>
    </w:rPr>
  </w:style>
  <w:style w:type="character" w:customStyle="1" w:styleId="Ttulo3Carter">
    <w:name w:val="Título 3 Caráter"/>
    <w:basedOn w:val="Tipodeletrapredefinidodopargrafo"/>
    <w:link w:val="Ttulo3"/>
    <w:rsid w:val="00831AF0"/>
    <w:rPr>
      <w:rFonts w:ascii="Arial" w:eastAsia="Arial" w:hAnsi="Arial" w:cs="Arial"/>
      <w:color w:val="434343"/>
      <w:sz w:val="28"/>
      <w:szCs w:val="28"/>
      <w:lang w:val="en" w:eastAsia="pt-PT"/>
    </w:rPr>
  </w:style>
  <w:style w:type="character" w:customStyle="1" w:styleId="Ttulo4Carter">
    <w:name w:val="Título 4 Caráter"/>
    <w:basedOn w:val="Tipodeletrapredefinidodopargrafo"/>
    <w:link w:val="Ttulo4"/>
    <w:rsid w:val="00831AF0"/>
    <w:rPr>
      <w:rFonts w:ascii="Arial" w:eastAsia="Arial" w:hAnsi="Arial" w:cs="Arial"/>
      <w:color w:val="666666"/>
      <w:lang w:val="en" w:eastAsia="pt-PT"/>
    </w:rPr>
  </w:style>
  <w:style w:type="character" w:customStyle="1" w:styleId="Ttulo5Carter">
    <w:name w:val="Título 5 Caráter"/>
    <w:basedOn w:val="Tipodeletrapredefinidodopargrafo"/>
    <w:link w:val="Ttulo5"/>
    <w:rsid w:val="00831AF0"/>
    <w:rPr>
      <w:rFonts w:ascii="Arial" w:eastAsia="Arial" w:hAnsi="Arial" w:cs="Arial"/>
      <w:color w:val="666666"/>
      <w:sz w:val="22"/>
      <w:szCs w:val="22"/>
      <w:lang w:val="en" w:eastAsia="pt-PT"/>
    </w:rPr>
  </w:style>
  <w:style w:type="character" w:customStyle="1" w:styleId="Ttulo6Carter">
    <w:name w:val="Título 6 Caráter"/>
    <w:basedOn w:val="Tipodeletrapredefinidodopargrafo"/>
    <w:link w:val="Ttulo6"/>
    <w:rsid w:val="00831AF0"/>
    <w:rPr>
      <w:rFonts w:ascii="Arial" w:eastAsia="Arial" w:hAnsi="Arial" w:cs="Arial"/>
      <w:i/>
      <w:color w:val="666666"/>
      <w:sz w:val="22"/>
      <w:szCs w:val="22"/>
      <w:lang w:val="en" w:eastAsia="pt-PT"/>
    </w:rPr>
  </w:style>
  <w:style w:type="table" w:customStyle="1" w:styleId="TableNormal1">
    <w:name w:val="Table Normal1"/>
    <w:rsid w:val="00831AF0"/>
    <w:pPr>
      <w:spacing w:line="276" w:lineRule="auto"/>
    </w:pPr>
    <w:rPr>
      <w:rFonts w:ascii="Arial" w:eastAsia="Arial" w:hAnsi="Arial" w:cs="Arial"/>
      <w:sz w:val="22"/>
      <w:szCs w:val="22"/>
      <w:lang w:val="en" w:eastAsia="pt-PT"/>
    </w:rPr>
    <w:tblPr>
      <w:tblCellMar>
        <w:top w:w="0" w:type="dxa"/>
        <w:left w:w="0" w:type="dxa"/>
        <w:bottom w:w="0" w:type="dxa"/>
        <w:right w:w="0" w:type="dxa"/>
      </w:tblCellMar>
    </w:tblPr>
  </w:style>
  <w:style w:type="paragraph" w:styleId="Ttulo">
    <w:name w:val="Title"/>
    <w:basedOn w:val="Normal"/>
    <w:next w:val="Normal"/>
    <w:link w:val="TtuloCarter"/>
    <w:rsid w:val="00831AF0"/>
    <w:pPr>
      <w:keepNext/>
      <w:keepLines/>
      <w:spacing w:after="60"/>
    </w:pPr>
    <w:rPr>
      <w:sz w:val="52"/>
      <w:szCs w:val="52"/>
    </w:rPr>
  </w:style>
  <w:style w:type="character" w:customStyle="1" w:styleId="TtuloCarter">
    <w:name w:val="Título Caráter"/>
    <w:basedOn w:val="Tipodeletrapredefinidodopargrafo"/>
    <w:link w:val="Ttulo"/>
    <w:rsid w:val="00831AF0"/>
    <w:rPr>
      <w:rFonts w:ascii="Arial" w:eastAsia="Arial" w:hAnsi="Arial" w:cs="Arial"/>
      <w:sz w:val="52"/>
      <w:szCs w:val="52"/>
      <w:lang w:val="en" w:eastAsia="pt-PT"/>
    </w:rPr>
  </w:style>
  <w:style w:type="paragraph" w:styleId="Subttulo">
    <w:name w:val="Subtitle"/>
    <w:basedOn w:val="Normal"/>
    <w:next w:val="Normal"/>
    <w:link w:val="SubttuloCarter"/>
    <w:rsid w:val="00831AF0"/>
    <w:pPr>
      <w:keepNext/>
      <w:keepLines/>
      <w:spacing w:after="320"/>
    </w:pPr>
    <w:rPr>
      <w:color w:val="666666"/>
      <w:sz w:val="30"/>
      <w:szCs w:val="30"/>
    </w:rPr>
  </w:style>
  <w:style w:type="character" w:customStyle="1" w:styleId="SubttuloCarter">
    <w:name w:val="Subtítulo Caráter"/>
    <w:basedOn w:val="Tipodeletrapredefinidodopargrafo"/>
    <w:link w:val="Subttulo"/>
    <w:rsid w:val="00831AF0"/>
    <w:rPr>
      <w:rFonts w:ascii="Arial" w:eastAsia="Arial" w:hAnsi="Arial" w:cs="Arial"/>
      <w:color w:val="666666"/>
      <w:sz w:val="30"/>
      <w:szCs w:val="30"/>
      <w:lang w:val="en" w:eastAsia="pt-PT"/>
    </w:rPr>
  </w:style>
  <w:style w:type="paragraph" w:styleId="Textodecomentrio">
    <w:name w:val="annotation text"/>
    <w:basedOn w:val="Normal"/>
    <w:link w:val="TextodecomentrioCarter"/>
    <w:uiPriority w:val="99"/>
    <w:semiHidden/>
    <w:unhideWhenUsed/>
    <w:rsid w:val="00831AF0"/>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831AF0"/>
    <w:rPr>
      <w:rFonts w:ascii="Arial" w:eastAsia="Arial" w:hAnsi="Arial" w:cs="Arial"/>
      <w:sz w:val="20"/>
      <w:szCs w:val="20"/>
      <w:lang w:val="en" w:eastAsia="pt-PT"/>
    </w:rPr>
  </w:style>
  <w:style w:type="character" w:styleId="Refdecomentrio">
    <w:name w:val="annotation reference"/>
    <w:basedOn w:val="Tipodeletrapredefinidodopargrafo"/>
    <w:uiPriority w:val="99"/>
    <w:semiHidden/>
    <w:unhideWhenUsed/>
    <w:rsid w:val="00831AF0"/>
    <w:rPr>
      <w:sz w:val="16"/>
      <w:szCs w:val="16"/>
    </w:rPr>
  </w:style>
  <w:style w:type="paragraph" w:styleId="Textodebalo">
    <w:name w:val="Balloon Text"/>
    <w:basedOn w:val="Normal"/>
    <w:link w:val="TextodebaloCarter"/>
    <w:uiPriority w:val="99"/>
    <w:semiHidden/>
    <w:unhideWhenUsed/>
    <w:rsid w:val="00831AF0"/>
    <w:pPr>
      <w:spacing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831AF0"/>
    <w:rPr>
      <w:rFonts w:ascii="Segoe UI" w:eastAsia="Arial" w:hAnsi="Segoe UI" w:cs="Segoe UI"/>
      <w:sz w:val="18"/>
      <w:szCs w:val="18"/>
      <w:lang w:val="en" w:eastAsia="pt-PT"/>
    </w:rPr>
  </w:style>
  <w:style w:type="paragraph" w:styleId="Assuntodecomentrio">
    <w:name w:val="annotation subject"/>
    <w:basedOn w:val="Textodecomentrio"/>
    <w:next w:val="Textodecomentrio"/>
    <w:link w:val="AssuntodecomentrioCarter"/>
    <w:uiPriority w:val="99"/>
    <w:semiHidden/>
    <w:unhideWhenUsed/>
    <w:rsid w:val="00831AF0"/>
    <w:rPr>
      <w:b/>
      <w:bCs/>
    </w:rPr>
  </w:style>
  <w:style w:type="character" w:customStyle="1" w:styleId="AssuntodecomentrioCarter">
    <w:name w:val="Assunto de comentário Caráter"/>
    <w:basedOn w:val="TextodecomentrioCarter"/>
    <w:link w:val="Assuntodecomentrio"/>
    <w:uiPriority w:val="99"/>
    <w:semiHidden/>
    <w:rsid w:val="00831AF0"/>
    <w:rPr>
      <w:rFonts w:ascii="Arial" w:eastAsia="Arial" w:hAnsi="Arial" w:cs="Arial"/>
      <w:b/>
      <w:bCs/>
      <w:sz w:val="20"/>
      <w:szCs w:val="20"/>
      <w:lang w:val="en" w:eastAsia="pt-PT"/>
    </w:rPr>
  </w:style>
  <w:style w:type="paragraph" w:styleId="Cabealho">
    <w:name w:val="header"/>
    <w:basedOn w:val="Normal"/>
    <w:link w:val="CabealhoCarter"/>
    <w:uiPriority w:val="99"/>
    <w:unhideWhenUsed/>
    <w:rsid w:val="00831AF0"/>
    <w:pPr>
      <w:tabs>
        <w:tab w:val="center" w:pos="4252"/>
        <w:tab w:val="right" w:pos="8504"/>
      </w:tabs>
      <w:spacing w:line="240" w:lineRule="auto"/>
    </w:pPr>
  </w:style>
  <w:style w:type="character" w:customStyle="1" w:styleId="CabealhoCarter">
    <w:name w:val="Cabeçalho Caráter"/>
    <w:basedOn w:val="Tipodeletrapredefinidodopargrafo"/>
    <w:link w:val="Cabealho"/>
    <w:uiPriority w:val="99"/>
    <w:rsid w:val="00831AF0"/>
    <w:rPr>
      <w:rFonts w:ascii="Arial" w:eastAsia="Arial" w:hAnsi="Arial" w:cs="Arial"/>
      <w:sz w:val="22"/>
      <w:szCs w:val="22"/>
      <w:lang w:val="en" w:eastAsia="pt-PT"/>
    </w:rPr>
  </w:style>
  <w:style w:type="paragraph" w:styleId="Rodap">
    <w:name w:val="footer"/>
    <w:basedOn w:val="Normal"/>
    <w:link w:val="RodapCarter"/>
    <w:uiPriority w:val="99"/>
    <w:unhideWhenUsed/>
    <w:rsid w:val="00831AF0"/>
    <w:pPr>
      <w:tabs>
        <w:tab w:val="center" w:pos="4252"/>
        <w:tab w:val="right" w:pos="8504"/>
      </w:tabs>
      <w:spacing w:line="240" w:lineRule="auto"/>
    </w:pPr>
  </w:style>
  <w:style w:type="character" w:customStyle="1" w:styleId="RodapCarter">
    <w:name w:val="Rodapé Caráter"/>
    <w:basedOn w:val="Tipodeletrapredefinidodopargrafo"/>
    <w:link w:val="Rodap"/>
    <w:uiPriority w:val="99"/>
    <w:rsid w:val="00831AF0"/>
    <w:rPr>
      <w:rFonts w:ascii="Arial" w:eastAsia="Arial" w:hAnsi="Arial" w:cs="Arial"/>
      <w:sz w:val="22"/>
      <w:szCs w:val="22"/>
      <w:lang w:val="en" w:eastAsia="pt-PT"/>
    </w:rPr>
  </w:style>
  <w:style w:type="character" w:styleId="Nmerodepgina">
    <w:name w:val="page number"/>
    <w:basedOn w:val="Tipodeletrapredefinidodopargrafo"/>
    <w:uiPriority w:val="99"/>
    <w:semiHidden/>
    <w:unhideWhenUsed/>
    <w:rsid w:val="00831AF0"/>
  </w:style>
  <w:style w:type="paragraph" w:customStyle="1" w:styleId="EndNoteBibliography">
    <w:name w:val="EndNote Bibliography"/>
    <w:basedOn w:val="Normal"/>
    <w:link w:val="EndNoteBibliographyCarter"/>
    <w:rsid w:val="00831AF0"/>
    <w:pPr>
      <w:spacing w:line="240" w:lineRule="auto"/>
    </w:pPr>
    <w:rPr>
      <w:rFonts w:ascii="Calibri" w:eastAsiaTheme="minorHAnsi" w:hAnsi="Calibri" w:cs="Calibri"/>
      <w:sz w:val="24"/>
      <w:szCs w:val="24"/>
      <w:lang w:val="en-US" w:eastAsia="en-US"/>
    </w:rPr>
  </w:style>
  <w:style w:type="character" w:customStyle="1" w:styleId="EndNoteBibliographyCarter">
    <w:name w:val="EndNote Bibliography Caráter"/>
    <w:basedOn w:val="Tipodeletrapredefinidodopargrafo"/>
    <w:link w:val="EndNoteBibliography"/>
    <w:rsid w:val="00831AF0"/>
    <w:rPr>
      <w:rFonts w:ascii="Calibri" w:hAnsi="Calibri" w:cs="Calibri"/>
      <w:lang w:val="en-US"/>
    </w:rPr>
  </w:style>
  <w:style w:type="table" w:styleId="TabelacomGrelha">
    <w:name w:val="Table Grid"/>
    <w:basedOn w:val="Tabelanormal"/>
    <w:uiPriority w:val="59"/>
    <w:rsid w:val="00831AF0"/>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iperligao">
    <w:name w:val="Hyperlink"/>
    <w:basedOn w:val="Tipodeletrapredefinidodopargrafo"/>
    <w:uiPriority w:val="99"/>
    <w:unhideWhenUsed/>
    <w:rsid w:val="00831AF0"/>
    <w:rPr>
      <w:color w:val="0563C1"/>
      <w:u w:val="single"/>
    </w:rPr>
  </w:style>
  <w:style w:type="character" w:styleId="MenoNoResolvida">
    <w:name w:val="Unresolved Mention"/>
    <w:basedOn w:val="Tipodeletrapredefinidodopargrafo"/>
    <w:uiPriority w:val="99"/>
    <w:semiHidden/>
    <w:unhideWhenUsed/>
    <w:rsid w:val="00831A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science/journal/00029297" TargetMode="Externa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www.ncbi.nlm.nih.gov/pubmed/20025958" TargetMode="External"/><Relationship Id="rId4" Type="http://schemas.openxmlformats.org/officeDocument/2006/relationships/footnotes" Target="footnotes.xml"/><Relationship Id="rId9"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8</Pages>
  <Words>19104</Words>
  <Characters>103167</Characters>
  <Application>Microsoft Office Word</Application>
  <DocSecurity>0</DocSecurity>
  <Lines>859</Lines>
  <Paragraphs>244</Paragraphs>
  <ScaleCrop>false</ScaleCrop>
  <Company/>
  <LinksUpToDate>false</LinksUpToDate>
  <CharactersWithSpaces>122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ETA</dc:creator>
  <cp:keywords/>
  <dc:description/>
  <cp:lastModifiedBy>ICETA</cp:lastModifiedBy>
  <cp:revision>2</cp:revision>
  <cp:lastPrinted>2020-05-06T13:59:00Z</cp:lastPrinted>
  <dcterms:created xsi:type="dcterms:W3CDTF">2020-05-06T14:03:00Z</dcterms:created>
  <dcterms:modified xsi:type="dcterms:W3CDTF">2020-05-06T14:03:00Z</dcterms:modified>
</cp:coreProperties>
</file>